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4D562" w14:textId="535F2B56" w:rsidR="005B363E" w:rsidRPr="003A0B91" w:rsidRDefault="005B363E" w:rsidP="003D4828">
      <w:pPr>
        <w:adjustRightInd w:val="0"/>
        <w:snapToGrid w:val="0"/>
        <w:spacing w:afterLines="100" w:after="312"/>
        <w:jc w:val="center"/>
        <w:rPr>
          <w:b/>
          <w:bCs/>
          <w:sz w:val="24"/>
          <w:szCs w:val="24"/>
        </w:rPr>
      </w:pPr>
      <w:r w:rsidRPr="003A0B91">
        <w:rPr>
          <w:b/>
          <w:bCs/>
          <w:sz w:val="24"/>
          <w:szCs w:val="24"/>
        </w:rPr>
        <w:t xml:space="preserve">Supplementary </w:t>
      </w:r>
      <w:r w:rsidR="00F82F91" w:rsidRPr="003A0B91">
        <w:rPr>
          <w:b/>
          <w:bCs/>
          <w:sz w:val="24"/>
          <w:szCs w:val="24"/>
        </w:rPr>
        <w:t>F</w:t>
      </w:r>
      <w:r w:rsidRPr="003A0B91">
        <w:rPr>
          <w:b/>
          <w:bCs/>
          <w:sz w:val="24"/>
          <w:szCs w:val="24"/>
        </w:rPr>
        <w:t>iles</w:t>
      </w:r>
    </w:p>
    <w:p w14:paraId="01AFF567" w14:textId="5471BF0B" w:rsidR="005B363E" w:rsidRPr="007E6D21" w:rsidRDefault="00534DB9" w:rsidP="00245F62">
      <w:pPr>
        <w:spacing w:afterLines="50" w:after="156"/>
        <w:rPr>
          <w:sz w:val="20"/>
          <w:szCs w:val="20"/>
        </w:rPr>
      </w:pPr>
      <w:r w:rsidRPr="007E6D21">
        <w:rPr>
          <w:sz w:val="20"/>
          <w:szCs w:val="20"/>
        </w:rPr>
        <w:t xml:space="preserve">Table </w:t>
      </w:r>
      <w:r w:rsidR="00A27135" w:rsidRPr="007E6D21">
        <w:rPr>
          <w:sz w:val="20"/>
          <w:szCs w:val="20"/>
        </w:rPr>
        <w:t>S</w:t>
      </w:r>
      <w:r w:rsidRPr="007E6D21">
        <w:rPr>
          <w:sz w:val="20"/>
          <w:szCs w:val="20"/>
        </w:rPr>
        <w:t>1. Echocardiography data</w:t>
      </w:r>
    </w:p>
    <w:tbl>
      <w:tblPr>
        <w:tblW w:w="912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5"/>
        <w:gridCol w:w="1586"/>
        <w:gridCol w:w="2254"/>
        <w:gridCol w:w="990"/>
        <w:gridCol w:w="1392"/>
        <w:gridCol w:w="827"/>
      </w:tblGrid>
      <w:tr w:rsidR="00BB6DB6" w:rsidRPr="007E6D21" w14:paraId="3A93BAA9" w14:textId="77777777" w:rsidTr="00A52175">
        <w:trPr>
          <w:cantSplit/>
          <w:trHeight w:val="386"/>
        </w:trPr>
        <w:tc>
          <w:tcPr>
            <w:tcW w:w="2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6FE03" w14:textId="3996E065" w:rsidR="00534DB9" w:rsidRPr="007E6D21" w:rsidRDefault="00534DB9" w:rsidP="003D4828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E45A3" w14:textId="0D516246" w:rsidR="005E210E" w:rsidRPr="007E6D21" w:rsidRDefault="0020741B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Patients with </w:t>
            </w:r>
            <w:proofErr w:type="spellStart"/>
            <w:r w:rsidR="00840AD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HFpEF</w:t>
            </w:r>
            <w:proofErr w:type="spellEnd"/>
            <w:r w:rsidR="00840AD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and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obesity</w:t>
            </w:r>
          </w:p>
          <w:p w14:paraId="4ACAD2B2" w14:textId="01B43756" w:rsidR="00534DB9" w:rsidRPr="007E6D21" w:rsidRDefault="005E210E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(n=108)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70424" w14:textId="36D8FF15" w:rsidR="005E210E" w:rsidRPr="007E6D21" w:rsidRDefault="0020741B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atients with</w:t>
            </w:r>
            <w:r w:rsidR="005E210E"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="005E210E"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HFpEF</w:t>
            </w:r>
            <w:proofErr w:type="spellEnd"/>
            <w:r w:rsidR="00840AD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and n</w:t>
            </w:r>
            <w:r w:rsidR="00840AD1"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ormal</w:t>
            </w:r>
            <w:r w:rsidR="00840AD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w</w:t>
            </w:r>
            <w:r w:rsidR="00840AD1"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eight</w:t>
            </w:r>
          </w:p>
          <w:p w14:paraId="784751F3" w14:textId="17F69852" w:rsidR="00534DB9" w:rsidRPr="007E6D21" w:rsidRDefault="005E210E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(n=50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402F8" w14:textId="4B5086C2" w:rsidR="00E00660" w:rsidRDefault="000B116A" w:rsidP="003D4828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atients with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o</w:t>
            </w:r>
            <w:r w:rsidR="00534DB9"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bes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ity</w:t>
            </w:r>
          </w:p>
          <w:p w14:paraId="563BAB35" w14:textId="7A72E8A5" w:rsidR="00534DB9" w:rsidRPr="007E6D21" w:rsidRDefault="00005C55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(</w:t>
            </w:r>
            <w:r w:rsidR="00534DB9"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n=72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3F4A8" w14:textId="566160E3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Controls</w:t>
            </w:r>
          </w:p>
          <w:p w14:paraId="606DBA27" w14:textId="77777777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(n=50)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B644C" w14:textId="77777777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</w:p>
        </w:tc>
      </w:tr>
      <w:tr w:rsidR="00BB6DB6" w:rsidRPr="007E6D21" w14:paraId="187C2CE8" w14:textId="77777777" w:rsidTr="00A52175">
        <w:trPr>
          <w:cantSplit/>
          <w:trHeight w:val="39"/>
        </w:trPr>
        <w:tc>
          <w:tcPr>
            <w:tcW w:w="2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CB365" w14:textId="45C5F5FA" w:rsidR="00534DB9" w:rsidRPr="007E6D21" w:rsidRDefault="00534DB9" w:rsidP="003D4828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LVEF</w:t>
            </w:r>
            <w:r w:rsidR="005D6E9B" w:rsidRPr="007E6D21">
              <w:rPr>
                <w:color w:val="000000" w:themeColor="text1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B06E6" w14:textId="2D69FE5B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55±8*</w:t>
            </w:r>
            <w:r w:rsidR="00973F2D"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4A443" w14:textId="3EF7C501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i/>
                <w:iCs/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5</w:t>
            </w:r>
            <w:r w:rsidR="00045DF9" w:rsidRPr="007E6D21">
              <w:rPr>
                <w:color w:val="000000" w:themeColor="text1"/>
                <w:kern w:val="24"/>
                <w:sz w:val="16"/>
                <w:szCs w:val="16"/>
              </w:rPr>
              <w:t>8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±8</w:t>
            </w:r>
            <w:r w:rsidR="00FD31D2"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E57CF" w14:textId="77777777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64±4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B8641" w14:textId="77777777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65±4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A2E3A" w14:textId="62968F04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D5167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1</w:t>
            </w:r>
          </w:p>
        </w:tc>
      </w:tr>
      <w:tr w:rsidR="00BB6DB6" w:rsidRPr="007E6D21" w14:paraId="3D91BBCA" w14:textId="77777777" w:rsidTr="00A52175">
        <w:trPr>
          <w:cantSplit/>
          <w:trHeight w:val="91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37ED8" w14:textId="2A9A157D" w:rsidR="00534DB9" w:rsidRPr="007E6D21" w:rsidRDefault="00534DB9" w:rsidP="003D4828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E (cm/s</w:t>
            </w:r>
            <w:r w:rsidR="00746EC2" w:rsidRPr="007E6D21">
              <w:rPr>
                <w:color w:val="000000" w:themeColor="text1"/>
                <w:kern w:val="24"/>
                <w:sz w:val="16"/>
                <w:szCs w:val="16"/>
              </w:rPr>
              <w:t>, n=276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61802" w14:textId="77777777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80±2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3E229" w14:textId="77777777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86±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82C24" w14:textId="77777777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81±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23479" w14:textId="77777777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89±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3E62B" w14:textId="496A90D0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8900C9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47</w:t>
            </w:r>
          </w:p>
        </w:tc>
      </w:tr>
      <w:tr w:rsidR="00BB6DB6" w:rsidRPr="007E6D21" w14:paraId="6DC2F089" w14:textId="77777777" w:rsidTr="00A52175">
        <w:trPr>
          <w:cantSplit/>
          <w:trHeight w:val="91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E08C1" w14:textId="667EFDA1" w:rsidR="00534DB9" w:rsidRPr="007E6D21" w:rsidRDefault="00534DB9" w:rsidP="003D4828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E’, septal (cm/s</w:t>
            </w:r>
            <w:r w:rsidR="00746EC2" w:rsidRPr="007E6D21">
              <w:rPr>
                <w:color w:val="000000" w:themeColor="text1"/>
                <w:kern w:val="24"/>
                <w:sz w:val="16"/>
                <w:szCs w:val="16"/>
              </w:rPr>
              <w:t>, n=65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29BD2" w14:textId="55D9FC80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6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2±1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8</w:t>
            </w:r>
            <w:r w:rsidR="00973F2D"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09A9C" w14:textId="67D83CFC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6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±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4</w:t>
            </w:r>
            <w:r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82BE9" w14:textId="3227D3D4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8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4±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9704C" w14:textId="0370DE27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1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6±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5E79A" w14:textId="23B5E86A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</w:t>
            </w:r>
            <w:r w:rsidR="00D5167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BB6DB6" w:rsidRPr="007E6D21" w14:paraId="4C21606D" w14:textId="77777777" w:rsidTr="00A52175">
        <w:trPr>
          <w:cantSplit/>
          <w:trHeight w:val="138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29FB1" w14:textId="5B5BBF7C" w:rsidR="00534DB9" w:rsidRPr="007E6D21" w:rsidRDefault="00534DB9" w:rsidP="003D4828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E’, lateral (cm/s</w:t>
            </w:r>
            <w:r w:rsidR="00746EC2" w:rsidRPr="007E6D21">
              <w:rPr>
                <w:color w:val="000000" w:themeColor="text1"/>
                <w:kern w:val="24"/>
                <w:sz w:val="16"/>
                <w:szCs w:val="16"/>
              </w:rPr>
              <w:t>, n=65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5471C" w14:textId="2D3396A5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7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8±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4</w:t>
            </w:r>
            <w:r w:rsidR="00973F2D"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5AFAC" w14:textId="67B9AF28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8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±3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</w:t>
            </w:r>
            <w:r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143A9" w14:textId="6BB0571C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11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2±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D6CA2" w14:textId="30AC04A5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1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±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D4C34" w14:textId="55397C56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</w:t>
            </w:r>
            <w:r w:rsidR="00D5167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BB6DB6" w:rsidRPr="007E6D21" w14:paraId="29346CAE" w14:textId="77777777" w:rsidTr="00A52175">
        <w:trPr>
          <w:cantSplit/>
          <w:trHeight w:val="139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D010D" w14:textId="325C51AA" w:rsidR="00534DB9" w:rsidRPr="007E6D21" w:rsidRDefault="00534DB9" w:rsidP="003D4828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E/E’, septal</w:t>
            </w:r>
            <w:r w:rsidR="00746EC2" w:rsidRPr="007E6D21">
              <w:rPr>
                <w:color w:val="000000" w:themeColor="text1"/>
                <w:kern w:val="24"/>
                <w:sz w:val="16"/>
                <w:szCs w:val="16"/>
              </w:rPr>
              <w:t xml:space="preserve"> (n=65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E2630" w14:textId="3B73FE78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13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5±4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8</w:t>
            </w:r>
            <w:r w:rsidR="00973F2D"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BF0CE" w14:textId="377F8816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14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6±4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5</w:t>
            </w:r>
            <w:r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1E1DC" w14:textId="447168C3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9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9±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="00A60636" w:rsidRPr="007E6D21">
              <w:rPr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27249" w14:textId="5F648AE0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8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8±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751A8" w14:textId="6B4E9C7C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</w:t>
            </w:r>
            <w:r w:rsidR="00C06392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7</w:t>
            </w:r>
          </w:p>
        </w:tc>
      </w:tr>
      <w:tr w:rsidR="00BB6DB6" w:rsidRPr="007E6D21" w14:paraId="6B9EA714" w14:textId="77777777" w:rsidTr="00A52175">
        <w:trPr>
          <w:cantSplit/>
          <w:trHeight w:val="5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A1019" w14:textId="4CF10761" w:rsidR="00534DB9" w:rsidRPr="007E6D21" w:rsidRDefault="00534DB9" w:rsidP="003D4828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E/E’, lateral</w:t>
            </w:r>
            <w:r w:rsidR="00746EC2" w:rsidRPr="007E6D21">
              <w:rPr>
                <w:color w:val="000000" w:themeColor="text1"/>
                <w:kern w:val="24"/>
                <w:sz w:val="16"/>
                <w:szCs w:val="16"/>
              </w:rPr>
              <w:t xml:space="preserve"> (n=65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87475" w14:textId="0BD2AC27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1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8±3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6</w:t>
            </w:r>
            <w:r w:rsidR="00973F2D"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8A37D" w14:textId="20E1E97A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11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7±5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1</w:t>
            </w:r>
            <w:r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4DD55" w14:textId="2D80724E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7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±1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BE770" w14:textId="2A3EA133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7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5±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A7A33" w14:textId="3DBEA6D0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8900C9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82</w:t>
            </w:r>
          </w:p>
        </w:tc>
      </w:tr>
      <w:tr w:rsidR="00BB6DB6" w:rsidRPr="007E6D21" w14:paraId="26ED5965" w14:textId="77777777" w:rsidTr="00A52175">
        <w:trPr>
          <w:cantSplit/>
          <w:trHeight w:val="50"/>
        </w:trPr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C9F14" w14:textId="37BE7467" w:rsidR="00534DB9" w:rsidRPr="007E6D21" w:rsidRDefault="00534DB9" w:rsidP="003D4828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E/E’, average</w:t>
            </w:r>
            <w:r w:rsidR="00746EC2" w:rsidRPr="007E6D21">
              <w:rPr>
                <w:color w:val="000000" w:themeColor="text1"/>
                <w:kern w:val="24"/>
                <w:sz w:val="16"/>
                <w:szCs w:val="16"/>
              </w:rPr>
              <w:t xml:space="preserve"> (n=6</w:t>
            </w:r>
            <w:r w:rsidR="00CA73B5" w:rsidRPr="007E6D21">
              <w:rPr>
                <w:color w:val="000000" w:themeColor="text1"/>
                <w:kern w:val="24"/>
                <w:sz w:val="16"/>
                <w:szCs w:val="16"/>
              </w:rPr>
              <w:t>7</w:t>
            </w:r>
            <w:r w:rsidR="00746EC2" w:rsidRPr="007E6D21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FA300" w14:textId="27C1AE36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11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8±3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</w:t>
            </w:r>
            <w:r w:rsidR="00973F2D"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CFD96" w14:textId="6EF31231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13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1±4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7</w:t>
            </w:r>
            <w:r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91B04" w14:textId="19D3EE45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7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2±1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E32C8" w14:textId="2EEDA53F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8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2±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F03AF" w14:textId="100AB5A9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1</w:t>
            </w:r>
            <w:r w:rsidR="00D5167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</w:tr>
      <w:tr w:rsidR="00BB6DB6" w:rsidRPr="007E6D21" w14:paraId="454B13EF" w14:textId="77777777" w:rsidTr="00A52175">
        <w:trPr>
          <w:cantSplit/>
          <w:trHeight w:val="135"/>
        </w:trPr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B453D" w14:textId="743BF751" w:rsidR="00534DB9" w:rsidRPr="007E6D21" w:rsidRDefault="00534DB9" w:rsidP="003D4828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LV</w:t>
            </w:r>
            <w:r w:rsidR="005D6E9B" w:rsidRPr="007E6D21">
              <w:rPr>
                <w:color w:val="000000" w:themeColor="text1"/>
                <w:kern w:val="24"/>
                <w:sz w:val="16"/>
                <w:szCs w:val="16"/>
              </w:rPr>
              <w:t xml:space="preserve"> mass 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i</w:t>
            </w:r>
            <w:r w:rsidR="005D6E9B" w:rsidRPr="007E6D21">
              <w:rPr>
                <w:color w:val="000000" w:themeColor="text1"/>
                <w:kern w:val="24"/>
                <w:sz w:val="16"/>
                <w:szCs w:val="16"/>
              </w:rPr>
              <w:t>ndex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 xml:space="preserve"> (g/m</w:t>
            </w:r>
            <w:r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C354A" w14:textId="5A5E55CD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122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7±33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6</w:t>
            </w:r>
            <w:r w:rsidR="00973F2D"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522BD" w14:textId="096A69F5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115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6±47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8</w:t>
            </w:r>
            <w:r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271BF" w14:textId="38B5C2FE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88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0±16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27200" w14:textId="15CDEEE1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83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0±21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C13A9" w14:textId="0D678E08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</w:t>
            </w:r>
            <w:r w:rsidR="00C06392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BB6DB6" w:rsidRPr="007E6D21" w14:paraId="48B97E27" w14:textId="77777777" w:rsidTr="00A52175">
        <w:trPr>
          <w:cantSplit/>
          <w:trHeight w:val="96"/>
        </w:trPr>
        <w:tc>
          <w:tcPr>
            <w:tcW w:w="20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893FC" w14:textId="1001CFFA" w:rsidR="00534DB9" w:rsidRPr="007E6D21" w:rsidRDefault="00534DB9" w:rsidP="003D4828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RWT</w:t>
            </w:r>
          </w:p>
        </w:tc>
        <w:tc>
          <w:tcPr>
            <w:tcW w:w="158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2146C" w14:textId="39F7C0A4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8±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08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64009" w14:textId="6EC3F17D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42±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37A14" w14:textId="0CF2B250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9±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06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F1ED0" w14:textId="42133B35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37±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06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E11B0" w14:textId="302BF6A2" w:rsidR="00534DB9" w:rsidRPr="007E6D21" w:rsidRDefault="00534DB9" w:rsidP="003D4828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color w:val="000000" w:themeColor="text1"/>
                <w:kern w:val="24"/>
                <w:sz w:val="16"/>
                <w:szCs w:val="16"/>
              </w:rPr>
              <w:t>06</w:t>
            </w:r>
            <w:r w:rsidR="00840AD1">
              <w:rPr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</w:tr>
      <w:tr w:rsidR="00BB6DB6" w:rsidRPr="007E6D21" w14:paraId="6BF1E95A" w14:textId="77777777" w:rsidTr="00A52175">
        <w:trPr>
          <w:cantSplit/>
          <w:trHeight w:val="68"/>
        </w:trPr>
        <w:tc>
          <w:tcPr>
            <w:tcW w:w="20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3B42" w14:textId="56AAFE60" w:rsidR="0022701B" w:rsidRPr="007E6D21" w:rsidRDefault="0022701B" w:rsidP="003D4828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GLS (%, n=44)</w:t>
            </w:r>
          </w:p>
        </w:tc>
        <w:tc>
          <w:tcPr>
            <w:tcW w:w="158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3A75" w14:textId="1D3B0906" w:rsidR="0022701B" w:rsidRPr="007E6D21" w:rsidRDefault="00663224" w:rsidP="003D482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E6D21"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-</w:t>
            </w:r>
            <w:r w:rsidR="0022701B" w:rsidRPr="007E6D21">
              <w:rPr>
                <w:color w:val="000000" w:themeColor="text1"/>
                <w:kern w:val="24"/>
                <w:sz w:val="16"/>
                <w:szCs w:val="16"/>
              </w:rPr>
              <w:t>15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="0022701B" w:rsidRPr="007E6D21">
              <w:rPr>
                <w:color w:val="000000" w:themeColor="text1"/>
                <w:kern w:val="24"/>
                <w:sz w:val="16"/>
                <w:szCs w:val="16"/>
              </w:rPr>
              <w:t>1±3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="0022701B" w:rsidRPr="007E6D21">
              <w:rPr>
                <w:color w:val="000000" w:themeColor="text1"/>
                <w:kern w:val="24"/>
                <w:sz w:val="16"/>
                <w:szCs w:val="16"/>
              </w:rPr>
              <w:t>4</w:t>
            </w:r>
            <w:r w:rsidR="0022701B" w:rsidRPr="007E6D21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  <w:r w:rsidR="00885017" w:rsidRPr="007E6D21">
              <w:rPr>
                <w:color w:val="000000" w:themeColor="text1"/>
                <w:kern w:val="24"/>
                <w:sz w:val="16"/>
                <w:szCs w:val="16"/>
              </w:rPr>
              <w:t xml:space="preserve"> (n=28)</w:t>
            </w:r>
          </w:p>
        </w:tc>
        <w:tc>
          <w:tcPr>
            <w:tcW w:w="225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A480F" w14:textId="7FEA87B7" w:rsidR="0022701B" w:rsidRPr="007E6D21" w:rsidRDefault="00663224" w:rsidP="003D482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E6D21"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-</w:t>
            </w:r>
            <w:r w:rsidR="0022701B" w:rsidRPr="007E6D21">
              <w:rPr>
                <w:color w:val="000000" w:themeColor="text1"/>
                <w:kern w:val="24"/>
                <w:sz w:val="16"/>
                <w:szCs w:val="16"/>
              </w:rPr>
              <w:t>15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="0022701B" w:rsidRPr="007E6D21">
              <w:rPr>
                <w:color w:val="000000" w:themeColor="text1"/>
                <w:kern w:val="24"/>
                <w:sz w:val="16"/>
                <w:szCs w:val="16"/>
              </w:rPr>
              <w:t>6±3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="0022701B" w:rsidRPr="007E6D21">
              <w:rPr>
                <w:color w:val="000000" w:themeColor="text1"/>
                <w:kern w:val="24"/>
                <w:sz w:val="16"/>
                <w:szCs w:val="16"/>
              </w:rPr>
              <w:t>7 (n=11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5213" w14:textId="49685E97" w:rsidR="0022701B" w:rsidRPr="007E6D21" w:rsidRDefault="0022701B" w:rsidP="003D482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E6D21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68A9" w14:textId="35B27183" w:rsidR="0022701B" w:rsidRPr="007E6D21" w:rsidRDefault="00663224" w:rsidP="003D4828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E6D21"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-</w:t>
            </w:r>
            <w:r w:rsidR="0022701B" w:rsidRPr="007E6D21">
              <w:rPr>
                <w:color w:val="000000" w:themeColor="text1"/>
                <w:kern w:val="24"/>
                <w:sz w:val="16"/>
                <w:szCs w:val="16"/>
              </w:rPr>
              <w:t>2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="0022701B" w:rsidRPr="007E6D21">
              <w:rPr>
                <w:color w:val="000000" w:themeColor="text1"/>
                <w:kern w:val="24"/>
                <w:sz w:val="16"/>
                <w:szCs w:val="16"/>
              </w:rPr>
              <w:t>2±3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="0022701B" w:rsidRPr="007E6D21">
              <w:rPr>
                <w:color w:val="000000" w:themeColor="text1"/>
                <w:kern w:val="24"/>
                <w:sz w:val="16"/>
                <w:szCs w:val="16"/>
              </w:rPr>
              <w:t>6 (</w:t>
            </w:r>
            <w:r w:rsidR="00885017" w:rsidRPr="007E6D21">
              <w:rPr>
                <w:color w:val="000000" w:themeColor="text1"/>
                <w:kern w:val="24"/>
                <w:sz w:val="16"/>
                <w:szCs w:val="16"/>
              </w:rPr>
              <w:t>n=5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F95B" w14:textId="56125FC3" w:rsidR="0022701B" w:rsidRPr="007E6D21" w:rsidRDefault="0022701B" w:rsidP="003D4828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840AD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</w:tr>
      <w:tr w:rsidR="00E14D11" w:rsidRPr="007E6D21" w14:paraId="7E2357C6" w14:textId="77777777" w:rsidTr="00A52175">
        <w:trPr>
          <w:cantSplit/>
          <w:trHeight w:val="50"/>
        </w:trPr>
        <w:tc>
          <w:tcPr>
            <w:tcW w:w="20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6433" w14:textId="352A6A3C" w:rsidR="00E14D11" w:rsidRPr="00E14D11" w:rsidRDefault="00E14D11" w:rsidP="00E14D11">
            <w:pPr>
              <w:widowControl/>
              <w:adjustRightInd w:val="0"/>
              <w:snapToGrid w:val="0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A52175">
              <w:rPr>
                <w:color w:val="000000" w:themeColor="text1"/>
                <w:kern w:val="24"/>
                <w:sz w:val="16"/>
                <w:szCs w:val="16"/>
              </w:rPr>
              <w:t>LADap</w:t>
            </w:r>
            <w:proofErr w:type="spellEnd"/>
            <w:r w:rsidRPr="00A52175">
              <w:rPr>
                <w:color w:val="000000" w:themeColor="text1"/>
                <w:kern w:val="24"/>
                <w:sz w:val="16"/>
                <w:szCs w:val="16"/>
              </w:rPr>
              <w:t xml:space="preserve"> (mm)</w:t>
            </w:r>
          </w:p>
        </w:tc>
        <w:tc>
          <w:tcPr>
            <w:tcW w:w="15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DE95" w14:textId="373A50F2" w:rsidR="00E14D11" w:rsidRPr="00E14D11" w:rsidRDefault="00E14D11" w:rsidP="00E14D11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52175">
              <w:rPr>
                <w:color w:val="000000" w:themeColor="text1"/>
                <w:kern w:val="24"/>
                <w:sz w:val="16"/>
                <w:szCs w:val="16"/>
              </w:rPr>
              <w:t>42·5±5·6</w:t>
            </w:r>
            <w:r w:rsidRPr="00A52175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22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BCBD" w14:textId="534022E3" w:rsidR="00E14D11" w:rsidRPr="00E14D11" w:rsidRDefault="00E14D11" w:rsidP="00E14D11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52175">
              <w:rPr>
                <w:color w:val="000000" w:themeColor="text1"/>
                <w:kern w:val="24"/>
                <w:sz w:val="16"/>
                <w:szCs w:val="16"/>
              </w:rPr>
              <w:t>42·0±5·5</w:t>
            </w:r>
            <w:r w:rsidRPr="00A52175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8ADC" w14:textId="5E874989" w:rsidR="00E14D11" w:rsidRPr="00E14D11" w:rsidRDefault="00E14D11" w:rsidP="00E14D11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52175">
              <w:rPr>
                <w:color w:val="000000" w:themeColor="text1"/>
                <w:kern w:val="24"/>
                <w:sz w:val="16"/>
                <w:szCs w:val="16"/>
              </w:rPr>
              <w:t>36·7±3·7</w:t>
            </w:r>
            <w:r w:rsidRPr="00A52175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3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D87D" w14:textId="071CFC44" w:rsidR="00E14D11" w:rsidRPr="00E14D11" w:rsidRDefault="00E14D11" w:rsidP="00E14D11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52175">
              <w:rPr>
                <w:color w:val="000000" w:themeColor="text1"/>
                <w:kern w:val="24"/>
                <w:sz w:val="16"/>
                <w:szCs w:val="16"/>
              </w:rPr>
              <w:t>32·4±2·8</w:t>
            </w:r>
          </w:p>
        </w:tc>
        <w:tc>
          <w:tcPr>
            <w:tcW w:w="8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0096" w14:textId="10509F67" w:rsidR="00E14D11" w:rsidRPr="00E14D11" w:rsidRDefault="00E14D11" w:rsidP="00E14D11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52175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</w:t>
            </w:r>
            <w:r w:rsidR="00C06392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A52175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1</w:t>
            </w:r>
          </w:p>
        </w:tc>
      </w:tr>
    </w:tbl>
    <w:p w14:paraId="775C5D69" w14:textId="027DEEED" w:rsidR="008376B2" w:rsidRPr="007E6D21" w:rsidRDefault="005D6E9B" w:rsidP="007E6D21">
      <w:pPr>
        <w:adjustRightInd w:val="0"/>
        <w:snapToGrid w:val="0"/>
        <w:spacing w:beforeLines="50" w:before="156"/>
        <w:rPr>
          <w:sz w:val="20"/>
          <w:szCs w:val="20"/>
        </w:rPr>
      </w:pPr>
      <w:r w:rsidRPr="007E6D21">
        <w:rPr>
          <w:sz w:val="20"/>
          <w:szCs w:val="20"/>
        </w:rPr>
        <w:t xml:space="preserve">Values are given as mean ± SD or n (%). </w:t>
      </w:r>
      <w:r w:rsidR="00BF4907">
        <w:rPr>
          <w:sz w:val="20"/>
          <w:szCs w:val="20"/>
        </w:rPr>
        <w:t>The P-values indicate the statistic power among all four group</w:t>
      </w:r>
      <w:r w:rsidR="00D9752C">
        <w:rPr>
          <w:sz w:val="20"/>
          <w:szCs w:val="20"/>
        </w:rPr>
        <w:t>s</w:t>
      </w:r>
      <w:r w:rsidR="00BF4907">
        <w:rPr>
          <w:sz w:val="20"/>
          <w:szCs w:val="20"/>
        </w:rPr>
        <w:t xml:space="preserve">. </w:t>
      </w:r>
      <w:r w:rsidR="00816810" w:rsidRPr="007E6D21">
        <w:rPr>
          <w:sz w:val="20"/>
          <w:szCs w:val="20"/>
        </w:rPr>
        <w:t xml:space="preserve">Bold P-values indicate a significance level of &lt;0.05. </w:t>
      </w:r>
      <w:r w:rsidRPr="007E6D21">
        <w:rPr>
          <w:sz w:val="20"/>
          <w:szCs w:val="20"/>
        </w:rPr>
        <w:t xml:space="preserve">* p&lt;0.05 vs. </w:t>
      </w:r>
      <w:r w:rsidR="000B116A">
        <w:rPr>
          <w:sz w:val="20"/>
          <w:szCs w:val="20"/>
        </w:rPr>
        <w:t xml:space="preserve">patients with </w:t>
      </w:r>
      <w:proofErr w:type="spellStart"/>
      <w:r w:rsidRPr="007E6D21">
        <w:rPr>
          <w:sz w:val="20"/>
          <w:szCs w:val="20"/>
        </w:rPr>
        <w:t>HFpEF</w:t>
      </w:r>
      <w:proofErr w:type="spellEnd"/>
      <w:r w:rsidR="00840AD1" w:rsidRPr="00840AD1">
        <w:rPr>
          <w:sz w:val="20"/>
          <w:szCs w:val="20"/>
        </w:rPr>
        <w:t xml:space="preserve"> </w:t>
      </w:r>
      <w:r w:rsidR="00840AD1">
        <w:rPr>
          <w:sz w:val="20"/>
          <w:szCs w:val="20"/>
        </w:rPr>
        <w:t xml:space="preserve">and </w:t>
      </w:r>
      <w:r w:rsidR="00840AD1" w:rsidRPr="007E6D21">
        <w:rPr>
          <w:sz w:val="20"/>
          <w:szCs w:val="20"/>
        </w:rPr>
        <w:t>normal</w:t>
      </w:r>
      <w:r w:rsidR="00840AD1">
        <w:rPr>
          <w:sz w:val="20"/>
          <w:szCs w:val="20"/>
        </w:rPr>
        <w:t xml:space="preserve"> </w:t>
      </w:r>
      <w:r w:rsidR="00840AD1" w:rsidRPr="007E6D21">
        <w:rPr>
          <w:sz w:val="20"/>
          <w:szCs w:val="20"/>
        </w:rPr>
        <w:t>weight</w:t>
      </w:r>
      <w:r w:rsidR="00741FDD">
        <w:rPr>
          <w:sz w:val="20"/>
          <w:szCs w:val="20"/>
        </w:rPr>
        <w:t>;</w:t>
      </w:r>
      <w:r w:rsidRPr="007E6D21">
        <w:rPr>
          <w:sz w:val="20"/>
          <w:szCs w:val="20"/>
        </w:rPr>
        <w:t xml:space="preserve"> </w:t>
      </w:r>
      <w:r w:rsidRPr="007E6D21">
        <w:rPr>
          <w:color w:val="000000" w:themeColor="text1"/>
          <w:kern w:val="24"/>
          <w:sz w:val="20"/>
          <w:szCs w:val="20"/>
        </w:rPr>
        <w:t>†</w:t>
      </w:r>
      <w:r w:rsidRPr="007E6D21">
        <w:rPr>
          <w:sz w:val="20"/>
          <w:szCs w:val="20"/>
          <w:lang w:val="el-GR"/>
        </w:rPr>
        <w:t xml:space="preserve">, </w:t>
      </w:r>
      <w:r w:rsidRPr="007E6D21">
        <w:rPr>
          <w:sz w:val="20"/>
          <w:szCs w:val="20"/>
        </w:rPr>
        <w:t xml:space="preserve">p&lt;0.05 vs. </w:t>
      </w:r>
      <w:r w:rsidR="000B116A">
        <w:rPr>
          <w:sz w:val="20"/>
          <w:szCs w:val="20"/>
        </w:rPr>
        <w:t xml:space="preserve">patients with </w:t>
      </w:r>
      <w:r w:rsidRPr="007E6D21">
        <w:rPr>
          <w:sz w:val="20"/>
          <w:szCs w:val="20"/>
        </w:rPr>
        <w:t>obes</w:t>
      </w:r>
      <w:r w:rsidR="000B116A">
        <w:rPr>
          <w:sz w:val="20"/>
          <w:szCs w:val="20"/>
        </w:rPr>
        <w:t>ity</w:t>
      </w:r>
      <w:r w:rsidRPr="007E6D21">
        <w:rPr>
          <w:sz w:val="20"/>
          <w:szCs w:val="20"/>
        </w:rPr>
        <w:t>;</w:t>
      </w:r>
      <w:r w:rsidRPr="007E6D21">
        <w:rPr>
          <w:sz w:val="20"/>
          <w:szCs w:val="20"/>
          <w:vertAlign w:val="subscript"/>
        </w:rPr>
        <w:t xml:space="preserve"> </w:t>
      </w:r>
      <w:r w:rsidR="00973F2D" w:rsidRPr="007E6D21">
        <w:rPr>
          <w:color w:val="000000" w:themeColor="text1"/>
          <w:kern w:val="21"/>
          <w:sz w:val="20"/>
          <w:szCs w:val="20"/>
        </w:rPr>
        <w:t>‡</w:t>
      </w:r>
      <w:r w:rsidRPr="007E6D21">
        <w:rPr>
          <w:color w:val="000000" w:themeColor="text1"/>
          <w:kern w:val="21"/>
          <w:sz w:val="20"/>
          <w:szCs w:val="20"/>
          <w:lang w:val="el-GR"/>
        </w:rPr>
        <w:t>,</w:t>
      </w:r>
      <w:r w:rsidRPr="007E6D21">
        <w:rPr>
          <w:color w:val="000000" w:themeColor="text1"/>
          <w:kern w:val="24"/>
          <w:sz w:val="20"/>
          <w:szCs w:val="20"/>
          <w:lang w:val="el-GR"/>
        </w:rPr>
        <w:t xml:space="preserve"> </w:t>
      </w:r>
      <w:r w:rsidRPr="007E6D21">
        <w:rPr>
          <w:color w:val="000000" w:themeColor="text1"/>
          <w:kern w:val="24"/>
          <w:sz w:val="20"/>
          <w:szCs w:val="20"/>
        </w:rPr>
        <w:t xml:space="preserve">p&lt;0.05 vs. </w:t>
      </w:r>
      <w:r w:rsidRPr="007E6D21">
        <w:rPr>
          <w:sz w:val="20"/>
          <w:szCs w:val="20"/>
        </w:rPr>
        <w:t>controls</w:t>
      </w:r>
      <w:r w:rsidR="00741FDD">
        <w:rPr>
          <w:sz w:val="20"/>
          <w:szCs w:val="20"/>
        </w:rPr>
        <w:t xml:space="preserve"> using post hoc </w:t>
      </w:r>
      <w:r w:rsidR="00741FDD" w:rsidRPr="009046C2">
        <w:rPr>
          <w:sz w:val="20"/>
          <w:szCs w:val="20"/>
        </w:rPr>
        <w:t>Bonferroni analysis</w:t>
      </w:r>
      <w:r w:rsidRPr="007E6D21">
        <w:rPr>
          <w:sz w:val="20"/>
          <w:szCs w:val="20"/>
        </w:rPr>
        <w:t>. LV, left ventricular;</w:t>
      </w:r>
      <w:r w:rsidR="00307B5D" w:rsidRPr="007E6D21">
        <w:rPr>
          <w:sz w:val="20"/>
          <w:szCs w:val="20"/>
        </w:rPr>
        <w:t xml:space="preserve"> EF, ejection fraction;</w:t>
      </w:r>
      <w:r w:rsidRPr="007E6D21">
        <w:rPr>
          <w:sz w:val="20"/>
          <w:szCs w:val="20"/>
        </w:rPr>
        <w:t xml:space="preserve"> </w:t>
      </w:r>
      <w:r w:rsidR="005B363E" w:rsidRPr="007E6D21">
        <w:rPr>
          <w:sz w:val="20"/>
          <w:szCs w:val="20"/>
        </w:rPr>
        <w:t xml:space="preserve">E, </w:t>
      </w:r>
      <w:bookmarkStart w:id="0" w:name="_Hlk103843965"/>
      <w:r w:rsidR="005B363E" w:rsidRPr="007E6D21">
        <w:rPr>
          <w:sz w:val="20"/>
          <w:szCs w:val="20"/>
        </w:rPr>
        <w:t>early-diastolic mitral inflow velocity; E’, mean mitral annular peak early diastolic velocity</w:t>
      </w:r>
      <w:bookmarkEnd w:id="0"/>
      <w:r w:rsidR="005B363E" w:rsidRPr="007E6D21">
        <w:rPr>
          <w:sz w:val="20"/>
          <w:szCs w:val="20"/>
        </w:rPr>
        <w:t>;</w:t>
      </w:r>
      <w:r w:rsidR="00CD081A" w:rsidRPr="007E6D21">
        <w:rPr>
          <w:sz w:val="20"/>
          <w:szCs w:val="20"/>
        </w:rPr>
        <w:t xml:space="preserve"> RWT, relative wall thickness; GLS, global longitudinal strain</w:t>
      </w:r>
      <w:r w:rsidR="00E14D11">
        <w:rPr>
          <w:rFonts w:hint="eastAsia"/>
          <w:sz w:val="20"/>
          <w:szCs w:val="20"/>
        </w:rPr>
        <w:t>;</w:t>
      </w:r>
      <w:r w:rsidR="00E14D11">
        <w:rPr>
          <w:sz w:val="20"/>
          <w:szCs w:val="20"/>
        </w:rPr>
        <w:t xml:space="preserve"> </w:t>
      </w:r>
      <w:proofErr w:type="spellStart"/>
      <w:r w:rsidR="00E14D11" w:rsidRPr="00E14D11">
        <w:rPr>
          <w:sz w:val="20"/>
          <w:szCs w:val="20"/>
        </w:rPr>
        <w:t>LADap</w:t>
      </w:r>
      <w:proofErr w:type="spellEnd"/>
      <w:r w:rsidR="00E14D11" w:rsidRPr="00E14D11">
        <w:rPr>
          <w:sz w:val="20"/>
          <w:szCs w:val="20"/>
        </w:rPr>
        <w:t>, anteroposterior left atrial diameter</w:t>
      </w:r>
      <w:r w:rsidR="00CD081A" w:rsidRPr="007E6D21">
        <w:rPr>
          <w:sz w:val="20"/>
          <w:szCs w:val="20"/>
        </w:rPr>
        <w:t>.</w:t>
      </w:r>
    </w:p>
    <w:p w14:paraId="7F6183E3" w14:textId="77777777" w:rsidR="008376B2" w:rsidRPr="007E6D21" w:rsidRDefault="008376B2" w:rsidP="003D4828">
      <w:pPr>
        <w:rPr>
          <w:sz w:val="20"/>
          <w:szCs w:val="20"/>
        </w:rPr>
      </w:pPr>
      <w:r w:rsidRPr="007E6D21">
        <w:rPr>
          <w:sz w:val="20"/>
          <w:szCs w:val="20"/>
        </w:rPr>
        <w:br w:type="page"/>
      </w:r>
    </w:p>
    <w:p w14:paraId="2F2F6BF8" w14:textId="7A2987AC" w:rsidR="00DA5F13" w:rsidRPr="007E6D21" w:rsidRDefault="00DA5F13" w:rsidP="00A52175">
      <w:pPr>
        <w:jc w:val="left"/>
        <w:rPr>
          <w:sz w:val="20"/>
          <w:szCs w:val="20"/>
        </w:rPr>
      </w:pPr>
      <w:r w:rsidRPr="007E6D21">
        <w:rPr>
          <w:sz w:val="20"/>
          <w:szCs w:val="20"/>
        </w:rPr>
        <w:lastRenderedPageBreak/>
        <w:t>Table S</w:t>
      </w:r>
      <w:r w:rsidRPr="007E6D21">
        <w:rPr>
          <w:rFonts w:hint="eastAsia"/>
          <w:sz w:val="20"/>
          <w:szCs w:val="20"/>
        </w:rPr>
        <w:t>2</w:t>
      </w:r>
      <w:r w:rsidRPr="007E6D21">
        <w:rPr>
          <w:sz w:val="20"/>
          <w:szCs w:val="20"/>
        </w:rPr>
        <w:t xml:space="preserve"> Baseline and CMR data in patients without </w:t>
      </w:r>
      <w:r w:rsidR="00A14E9B" w:rsidRPr="007E6D21">
        <w:rPr>
          <w:sz w:val="20"/>
          <w:szCs w:val="20"/>
        </w:rPr>
        <w:t>atrial fibrillation</w:t>
      </w:r>
    </w:p>
    <w:tbl>
      <w:tblPr>
        <w:tblW w:w="90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98"/>
        <w:gridCol w:w="1416"/>
        <w:gridCol w:w="1454"/>
        <w:gridCol w:w="1526"/>
        <w:gridCol w:w="1271"/>
        <w:gridCol w:w="763"/>
      </w:tblGrid>
      <w:tr w:rsidR="00663224" w:rsidRPr="005E462E" w14:paraId="21E123F2" w14:textId="77777777" w:rsidTr="00E47A83">
        <w:trPr>
          <w:cantSplit/>
          <w:trHeight w:val="24"/>
        </w:trPr>
        <w:tc>
          <w:tcPr>
            <w:tcW w:w="2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DD5D2" w14:textId="77777777" w:rsidR="00DA5F13" w:rsidRPr="005E462E" w:rsidRDefault="00DA5F13" w:rsidP="003D4828">
            <w:pPr>
              <w:adjustRightInd w:val="0"/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5E462E"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4CAA8" w14:textId="319F53D9" w:rsidR="00DA5F13" w:rsidRPr="005E462E" w:rsidRDefault="00156529" w:rsidP="003D4828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Patients with </w:t>
            </w:r>
            <w:proofErr w:type="spellStart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HFpEF</w:t>
            </w:r>
            <w:proofErr w:type="spellEnd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and obesity</w:t>
            </w:r>
            <w:r w:rsidR="00DA5F13" w:rsidRPr="005E462E">
              <w:rPr>
                <w:b/>
                <w:bCs/>
                <w:sz w:val="16"/>
                <w:szCs w:val="16"/>
              </w:rPr>
              <w:t>（</w:t>
            </w:r>
            <w:r w:rsidR="00DA5F13" w:rsidRPr="005E462E">
              <w:rPr>
                <w:b/>
                <w:bCs/>
                <w:sz w:val="16"/>
                <w:szCs w:val="16"/>
              </w:rPr>
              <w:t>n=</w:t>
            </w:r>
            <w:r w:rsidR="009E49DB" w:rsidRPr="005E462E">
              <w:rPr>
                <w:b/>
                <w:bCs/>
                <w:sz w:val="16"/>
                <w:szCs w:val="16"/>
              </w:rPr>
              <w:t>81</w:t>
            </w:r>
            <w:r w:rsidR="00DA5F13" w:rsidRPr="005E462E">
              <w:rPr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FAD9A" w14:textId="77777777" w:rsidR="00156529" w:rsidRPr="007E6D21" w:rsidRDefault="00156529" w:rsidP="00156529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atients with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HFpEF</w:t>
            </w:r>
            <w:proofErr w:type="spellEnd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and n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ormal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w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eight</w:t>
            </w:r>
          </w:p>
          <w:p w14:paraId="04A58353" w14:textId="3C8A6F63" w:rsidR="00DA5F13" w:rsidRPr="005E462E" w:rsidRDefault="00DA5F13" w:rsidP="003D4828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5E462E">
              <w:rPr>
                <w:b/>
                <w:bCs/>
                <w:sz w:val="16"/>
                <w:szCs w:val="16"/>
              </w:rPr>
              <w:t>(n=</w:t>
            </w:r>
            <w:r w:rsidR="009E49DB" w:rsidRPr="005E462E">
              <w:rPr>
                <w:b/>
                <w:bCs/>
                <w:sz w:val="16"/>
                <w:szCs w:val="16"/>
              </w:rPr>
              <w:t>25</w:t>
            </w:r>
            <w:r w:rsidRPr="005E462E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BB382" w14:textId="33F18601" w:rsidR="00DA5F13" w:rsidRPr="005E462E" w:rsidRDefault="00F2379E" w:rsidP="003D4828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s with o</w:t>
            </w:r>
            <w:r w:rsidR="00DA5F13" w:rsidRPr="005E462E">
              <w:rPr>
                <w:b/>
                <w:bCs/>
                <w:sz w:val="16"/>
                <w:szCs w:val="16"/>
              </w:rPr>
              <w:t>bes</w:t>
            </w:r>
            <w:r>
              <w:rPr>
                <w:b/>
                <w:bCs/>
                <w:sz w:val="16"/>
                <w:szCs w:val="16"/>
              </w:rPr>
              <w:t>ity</w:t>
            </w:r>
          </w:p>
          <w:p w14:paraId="42127072" w14:textId="040623D3" w:rsidR="00DA5F13" w:rsidRPr="005E462E" w:rsidRDefault="00DA5F13" w:rsidP="003D4828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5E462E">
              <w:rPr>
                <w:b/>
                <w:bCs/>
                <w:sz w:val="16"/>
                <w:szCs w:val="16"/>
              </w:rPr>
              <w:t>（</w:t>
            </w:r>
            <w:r w:rsidRPr="005E462E">
              <w:rPr>
                <w:b/>
                <w:bCs/>
                <w:sz w:val="16"/>
                <w:szCs w:val="16"/>
              </w:rPr>
              <w:t>n=</w:t>
            </w:r>
            <w:r w:rsidR="00B64905" w:rsidRPr="005E462E">
              <w:rPr>
                <w:b/>
                <w:bCs/>
                <w:sz w:val="16"/>
                <w:szCs w:val="16"/>
              </w:rPr>
              <w:t>70</w:t>
            </w:r>
            <w:r w:rsidRPr="005E462E">
              <w:rPr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0A6AB" w14:textId="1AE55F06" w:rsidR="00DA5F13" w:rsidRPr="005E462E" w:rsidRDefault="00DA5F13" w:rsidP="003D4828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5E462E">
              <w:rPr>
                <w:b/>
                <w:bCs/>
                <w:sz w:val="16"/>
                <w:szCs w:val="16"/>
              </w:rPr>
              <w:t>Controls</w:t>
            </w:r>
          </w:p>
          <w:p w14:paraId="74B6E57B" w14:textId="77777777" w:rsidR="00DA5F13" w:rsidRPr="005E462E" w:rsidRDefault="00DA5F13" w:rsidP="003D4828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5E462E">
              <w:rPr>
                <w:b/>
                <w:bCs/>
                <w:sz w:val="16"/>
                <w:szCs w:val="16"/>
              </w:rPr>
              <w:t>(n=50)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E8716" w14:textId="77777777" w:rsidR="00DA5F13" w:rsidRPr="005E462E" w:rsidRDefault="00DA5F13" w:rsidP="003D4828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5E462E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CF3F48" w:rsidRPr="005E462E" w14:paraId="26BC04DE" w14:textId="77777777" w:rsidTr="00E47A83">
        <w:trPr>
          <w:cantSplit/>
          <w:trHeight w:val="24"/>
        </w:trPr>
        <w:tc>
          <w:tcPr>
            <w:tcW w:w="25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CC34B" w14:textId="77777777" w:rsidR="00DA5F13" w:rsidRPr="005E462E" w:rsidRDefault="00DA5F13" w:rsidP="003D4828">
            <w:pPr>
              <w:adjustRightInd w:val="0"/>
              <w:snapToGrid w:val="0"/>
              <w:jc w:val="left"/>
              <w:rPr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Baseline data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4CFFEB" w14:textId="77777777" w:rsidR="00DA5F13" w:rsidRPr="005E462E" w:rsidRDefault="00DA5F13" w:rsidP="003D4828">
            <w:pPr>
              <w:adjustRightInd w:val="0"/>
              <w:snapToGrid w:val="0"/>
              <w:jc w:val="center"/>
              <w:textAlignment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2B4E2" w14:textId="77777777" w:rsidR="00DA5F13" w:rsidRPr="005E462E" w:rsidRDefault="00DA5F13" w:rsidP="003D4828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22C1F" w14:textId="77777777" w:rsidR="00DA5F13" w:rsidRPr="005E462E" w:rsidRDefault="00DA5F13" w:rsidP="003D4828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3A25D" w14:textId="77777777" w:rsidR="00DA5F13" w:rsidRPr="005E462E" w:rsidRDefault="00DA5F13" w:rsidP="003D4828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8A26D" w14:textId="77777777" w:rsidR="00DA5F13" w:rsidRPr="005E462E" w:rsidRDefault="00DA5F13" w:rsidP="003D4828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</w:p>
        </w:tc>
      </w:tr>
      <w:tr w:rsidR="00CF3F48" w:rsidRPr="005E462E" w14:paraId="538A4F48" w14:textId="77777777" w:rsidTr="00E47A83">
        <w:trPr>
          <w:cantSplit/>
          <w:trHeight w:val="188"/>
        </w:trPr>
        <w:tc>
          <w:tcPr>
            <w:tcW w:w="2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38740" w14:textId="77777777" w:rsidR="008D125F" w:rsidRPr="005E462E" w:rsidRDefault="008D125F" w:rsidP="003D4828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Age (years)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86A7C" w14:textId="53AEAEBA" w:rsidR="008D125F" w:rsidRPr="005E462E" w:rsidRDefault="008D125F" w:rsidP="003D4828">
            <w:pPr>
              <w:adjustRightInd w:val="0"/>
              <w:snapToGrid w:val="0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</w:t>
            </w:r>
            <w:r w:rsidR="00BE7959">
              <w:rPr>
                <w:kern w:val="24"/>
                <w:sz w:val="16"/>
                <w:szCs w:val="16"/>
              </w:rPr>
              <w:t>3</w:t>
            </w:r>
            <w:r w:rsidRPr="005E462E">
              <w:rPr>
                <w:kern w:val="24"/>
                <w:sz w:val="16"/>
                <w:szCs w:val="16"/>
              </w:rPr>
              <w:t>±14*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CE6B" w14:textId="6FCF50E9" w:rsidR="008D125F" w:rsidRPr="005E462E" w:rsidRDefault="008D125F" w:rsidP="003D4828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</w:t>
            </w:r>
            <w:r w:rsidR="00B505A0" w:rsidRPr="005E462E">
              <w:rPr>
                <w:kern w:val="24"/>
                <w:sz w:val="16"/>
                <w:szCs w:val="16"/>
              </w:rPr>
              <w:t>5</w:t>
            </w:r>
            <w:r w:rsidRPr="005E462E">
              <w:rPr>
                <w:kern w:val="24"/>
                <w:sz w:val="16"/>
                <w:szCs w:val="16"/>
              </w:rPr>
              <w:t>±</w:t>
            </w:r>
            <w:r w:rsidR="00B505A0" w:rsidRPr="005E462E">
              <w:rPr>
                <w:kern w:val="24"/>
                <w:sz w:val="16"/>
                <w:szCs w:val="16"/>
              </w:rPr>
              <w:t>9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0C1A1" w14:textId="51EEEE7D" w:rsidR="008D125F" w:rsidRPr="005E462E" w:rsidRDefault="00B505A0" w:rsidP="003D4828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6</w:t>
            </w:r>
            <w:r w:rsidR="008D125F" w:rsidRPr="005E462E">
              <w:rPr>
                <w:kern w:val="24"/>
                <w:sz w:val="16"/>
                <w:szCs w:val="16"/>
              </w:rPr>
              <w:t>±1</w:t>
            </w:r>
            <w:r w:rsidRPr="005E462E">
              <w:rPr>
                <w:kern w:val="24"/>
                <w:sz w:val="16"/>
                <w:szCs w:val="16"/>
              </w:rPr>
              <w:t>2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10066" w14:textId="4F575BC6" w:rsidR="008D125F" w:rsidRPr="005E462E" w:rsidRDefault="008D125F" w:rsidP="003D4828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4±1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92AC4" w14:textId="221F4BCD" w:rsidR="008D125F" w:rsidRPr="005E462E" w:rsidRDefault="008D125F" w:rsidP="003D4828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</w:t>
            </w:r>
            <w:r w:rsidR="00080D01" w:rsidRPr="005E462E">
              <w:rPr>
                <w:b/>
                <w:bCs/>
                <w:kern w:val="24"/>
                <w:sz w:val="16"/>
                <w:szCs w:val="16"/>
              </w:rPr>
              <w:t>·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00</w:t>
            </w:r>
            <w:r w:rsidR="00BE7959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2911887D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3BB5C" w14:textId="3B87915F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24"/>
                <w:sz w:val="16"/>
                <w:szCs w:val="16"/>
              </w:rPr>
            </w:pPr>
            <w:r>
              <w:rPr>
                <w:rFonts w:hint="eastAsia"/>
                <w:kern w:val="24"/>
                <w:sz w:val="16"/>
                <w:szCs w:val="16"/>
              </w:rPr>
              <w:t>M</w:t>
            </w:r>
            <w:r>
              <w:rPr>
                <w:kern w:val="24"/>
                <w:sz w:val="16"/>
                <w:szCs w:val="16"/>
              </w:rPr>
              <w:t>ale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78D17" w14:textId="26BC8D86" w:rsidR="00D41C50" w:rsidRPr="00D41C50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D41C50">
              <w:rPr>
                <w:kern w:val="24"/>
                <w:sz w:val="16"/>
                <w:szCs w:val="16"/>
              </w:rPr>
              <w:t>75</w:t>
            </w:r>
            <w:r w:rsidRPr="003A0B91">
              <w:rPr>
                <w:kern w:val="24"/>
                <w:sz w:val="16"/>
                <w:szCs w:val="16"/>
              </w:rPr>
              <w:t>·3</w:t>
            </w:r>
            <w:r w:rsidRPr="00D41C50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C8EF0" w14:textId="6F83358A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56</w:t>
            </w:r>
            <w:r w:rsidRPr="005E462E">
              <w:rPr>
                <w:kern w:val="24"/>
                <w:sz w:val="16"/>
                <w:szCs w:val="16"/>
              </w:rPr>
              <w:t>·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45007" w14:textId="1F84D9D2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74</w:t>
            </w:r>
            <w:r w:rsidRPr="005E462E">
              <w:rPr>
                <w:kern w:val="24"/>
                <w:sz w:val="16"/>
                <w:szCs w:val="16"/>
              </w:rPr>
              <w:t>·</w:t>
            </w:r>
            <w:r>
              <w:rPr>
                <w:kern w:val="24"/>
                <w:sz w:val="16"/>
                <w:szCs w:val="16"/>
              </w:rPr>
              <w:t>3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ED0EB" w14:textId="29569196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44</w:t>
            </w:r>
            <w:r w:rsidRPr="005E462E">
              <w:rPr>
                <w:kern w:val="24"/>
                <w:sz w:val="16"/>
                <w:szCs w:val="16"/>
              </w:rPr>
              <w:t>·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19FF0" w14:textId="7FBB90BC" w:rsidR="00D41C50" w:rsidRPr="0020741B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20741B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20741B">
              <w:rPr>
                <w:b/>
                <w:bCs/>
                <w:kern w:val="24"/>
                <w:sz w:val="16"/>
                <w:szCs w:val="16"/>
              </w:rPr>
              <w:t>0</w:t>
            </w:r>
            <w:r w:rsidR="0020741B" w:rsidRPr="003A0B91">
              <w:rPr>
                <w:b/>
                <w:bCs/>
                <w:kern w:val="24"/>
                <w:sz w:val="16"/>
                <w:szCs w:val="16"/>
              </w:rPr>
              <w:t>7</w:t>
            </w:r>
          </w:p>
        </w:tc>
      </w:tr>
      <w:tr w:rsidR="00D41C50" w:rsidRPr="005E462E" w14:paraId="03A30697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07231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Female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9B75E" w14:textId="60391047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4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·</w:t>
            </w:r>
            <w:r w:rsidRPr="005E462E">
              <w:rPr>
                <w:kern w:val="24"/>
                <w:sz w:val="16"/>
                <w:szCs w:val="16"/>
              </w:rPr>
              <w:t>7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447A" w14:textId="0E5D2011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4·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BC00E" w14:textId="1D939B24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5·7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3BAB8" w14:textId="78FA1459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56·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EF252" w14:textId="6F71F1A8" w:rsidR="00D41C50" w:rsidRPr="0020741B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20741B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20741B" w:rsidRPr="003A0B91">
              <w:rPr>
                <w:b/>
                <w:bCs/>
                <w:kern w:val="24"/>
                <w:sz w:val="16"/>
                <w:szCs w:val="16"/>
              </w:rPr>
              <w:t>07</w:t>
            </w:r>
          </w:p>
        </w:tc>
      </w:tr>
      <w:tr w:rsidR="00D41C50" w:rsidRPr="005E462E" w14:paraId="01437BD8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07752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Body mass index (kg/m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E3B8F" w14:textId="77777777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1±2*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FD4AF" w14:textId="77777777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2±2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F2174" w14:textId="4B03312D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1±2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33DDB" w14:textId="0EFEE9F8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2±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9E73" w14:textId="416EC8BD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C20A05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00E84541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2CDAF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NYHA class III/IV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97F9A" w14:textId="45277377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7·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111CB" w14:textId="3EB5C3B1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0"/>
                <w:sz w:val="16"/>
                <w:szCs w:val="16"/>
              </w:rPr>
              <w:t>32·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48EFB" w14:textId="30550270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E2527" w14:textId="0E5D3664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40749" w14:textId="393689CE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30</w:t>
            </w:r>
          </w:p>
        </w:tc>
      </w:tr>
      <w:tr w:rsidR="00D41C50" w:rsidRPr="005E462E" w14:paraId="7BE5AF58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77E6" w14:textId="5C6EC1D9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Systolic BP (mmHg, n=20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58F9D" w14:textId="0EDEB6DC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38±24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37644" w14:textId="0FEBBDE7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37±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EED6" w14:textId="3AD10662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39±16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3634E" w14:textId="65067660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24±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57FD4" w14:textId="01509CF1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0</w:t>
            </w:r>
            <w:r w:rsidR="002E3397">
              <w:rPr>
                <w:b/>
                <w:bCs/>
                <w:kern w:val="24"/>
                <w:sz w:val="16"/>
                <w:szCs w:val="16"/>
              </w:rPr>
              <w:t>39</w:t>
            </w:r>
          </w:p>
        </w:tc>
      </w:tr>
      <w:tr w:rsidR="00D41C50" w:rsidRPr="005E462E" w14:paraId="47621445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4C02D" w14:textId="65F2D233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Diastolic BP (mmHg, n=20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D45E8" w14:textId="0C2ED033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87±17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F9AAB" w14:textId="4795B73E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9±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D4D3D" w14:textId="218FDFDC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85±11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90310" w14:textId="7F599925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7±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757D9" w14:textId="0CA1740A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0</w:t>
            </w:r>
            <w:r w:rsidR="002E3397">
              <w:rPr>
                <w:b/>
                <w:bCs/>
                <w:kern w:val="24"/>
                <w:sz w:val="16"/>
                <w:szCs w:val="16"/>
              </w:rPr>
              <w:t>19</w:t>
            </w:r>
          </w:p>
        </w:tc>
      </w:tr>
      <w:tr w:rsidR="00D41C50" w:rsidRPr="005E462E" w14:paraId="5FEC0886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07F66" w14:textId="636561AD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Estimated PV (ml, n=16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427D9" w14:textId="4C9A858A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968±322*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987BA" w14:textId="670162D5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355±325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A085" w14:textId="4304FB75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940±336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DFC4" w14:textId="08637498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301±1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F26B0" w14:textId="6F0652F6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2E3397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63654D21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A6DDD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Diabetes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5B47E" w14:textId="0C000089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2·1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A0D56" w14:textId="50B9D3C2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0·0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E3B44" w14:textId="30FB2841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5·7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45AD3" w14:textId="06F5F120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·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2731" w14:textId="28ED56BD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0</w:t>
            </w:r>
            <w:r w:rsidR="009E074B">
              <w:rPr>
                <w:b/>
                <w:bCs/>
                <w:kern w:val="24"/>
                <w:sz w:val="16"/>
                <w:szCs w:val="16"/>
              </w:rPr>
              <w:t>07</w:t>
            </w:r>
          </w:p>
        </w:tc>
      </w:tr>
      <w:tr w:rsidR="00D41C50" w:rsidRPr="005E462E" w14:paraId="2D2D6FA6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CCC05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Hypertensio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BBE45" w14:textId="7FF1C346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98·8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F50D4" w14:textId="5FF3065A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92·0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CC734" w14:textId="1BB39F67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5·7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0F33" w14:textId="23286276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4·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AF45E" w14:textId="0A185163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9E074B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04BFE726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5FB84" w14:textId="4E53A18A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24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Coronary artery disease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EC329" w14:textId="4600CC45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1·1*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1B075" w14:textId="2406BCD2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0·0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B4F50" w14:textId="0EBEAB1A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·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E60E1" w14:textId="22937357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76B66" w14:textId="72AF83FE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9E074B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6E25D3EB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1014E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SAHS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BEA8B" w14:textId="546A56E5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4·8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1D533" w14:textId="2912D83D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E54A" w14:textId="714B8A05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2·9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5009A" w14:textId="1D812D86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5010A" w14:textId="3E65A8E0" w:rsidR="00D41C50" w:rsidRPr="005E462E" w:rsidRDefault="00075621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24"/>
                <w:sz w:val="16"/>
                <w:szCs w:val="16"/>
              </w:rPr>
              <w:t>&lt;</w:t>
            </w:r>
            <w:r w:rsidR="00D41C50" w:rsidRPr="005E462E">
              <w:rPr>
                <w:b/>
                <w:bCs/>
                <w:kern w:val="24"/>
                <w:sz w:val="16"/>
                <w:szCs w:val="16"/>
              </w:rPr>
              <w:t>0·00</w:t>
            </w:r>
            <w:r>
              <w:rPr>
                <w:b/>
                <w:bCs/>
                <w:kern w:val="24"/>
                <w:sz w:val="16"/>
                <w:szCs w:val="16"/>
              </w:rPr>
              <w:t>0</w:t>
            </w:r>
            <w:r w:rsidR="00D41C50"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2DE6D680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FBECE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Dyslipidemia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7B5FB" w14:textId="35142058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6·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D5386" w14:textId="39643BDF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0"/>
                <w:sz w:val="16"/>
                <w:szCs w:val="16"/>
              </w:rPr>
              <w:t>64·0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A008A" w14:textId="6D4444A4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52·9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38532" w14:textId="76542DB7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6·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9D1EB" w14:textId="402D81F1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</w:t>
            </w:r>
            <w:r w:rsidR="005B5ACD">
              <w:rPr>
                <w:b/>
                <w:bCs/>
                <w:kern w:val="24"/>
                <w:sz w:val="16"/>
                <w:szCs w:val="16"/>
              </w:rPr>
              <w:t>054</w:t>
            </w:r>
          </w:p>
        </w:tc>
      </w:tr>
      <w:tr w:rsidR="00D41C50" w:rsidRPr="005E462E" w14:paraId="2F281A7C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FB3D6" w14:textId="075A607D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Uric acid(</w:t>
            </w:r>
            <w:r w:rsidRPr="005E462E">
              <w:rPr>
                <w:kern w:val="24"/>
                <w:sz w:val="16"/>
                <w:szCs w:val="16"/>
                <w:lang w:val="el-GR"/>
              </w:rPr>
              <w:t>μ</w:t>
            </w:r>
            <w:r w:rsidRPr="005E462E">
              <w:rPr>
                <w:kern w:val="24"/>
                <w:sz w:val="16"/>
                <w:szCs w:val="16"/>
              </w:rPr>
              <w:t>mol/l, n=17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2C938" w14:textId="3887A5B3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54·0±137·2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E5730" w14:textId="77E02F2A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84·1±107·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3B137" w14:textId="57E3A2B8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83·3±83·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270A9" w14:textId="71DD073A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26·9±70·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C988" w14:textId="56944103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C72DC7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13B47255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CC3BD" w14:textId="3D3E1F6A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5E462E">
              <w:rPr>
                <w:kern w:val="24"/>
                <w:sz w:val="16"/>
                <w:szCs w:val="16"/>
              </w:rPr>
              <w:t>HsCRP</w:t>
            </w:r>
            <w:proofErr w:type="spellEnd"/>
            <w:r w:rsidRPr="005E462E">
              <w:rPr>
                <w:kern w:val="24"/>
                <w:sz w:val="16"/>
                <w:szCs w:val="16"/>
              </w:rPr>
              <w:t>(mg/l, n=16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E0872" w14:textId="6AC0ECF6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·49(0·83,4·36)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6CEA4" w14:textId="7813A2F0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·44(0·55,3·3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21928" w14:textId="06E779D3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·70(0·79,3·32)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BFA7C" w14:textId="265B6F3D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66(0·38,1·1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5308D" w14:textId="2CDECE52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</w:t>
            </w:r>
            <w:r w:rsidR="00406F74">
              <w:rPr>
                <w:b/>
                <w:bCs/>
                <w:kern w:val="24"/>
                <w:sz w:val="16"/>
                <w:szCs w:val="16"/>
              </w:rPr>
              <w:t>092</w:t>
            </w:r>
          </w:p>
        </w:tc>
      </w:tr>
      <w:tr w:rsidR="00D41C50" w:rsidRPr="005E462E" w14:paraId="3103BB77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2E9F1" w14:textId="7DF86954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Hematocrit (%, n=16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58BD4" w14:textId="797E86FD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44±0·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23694" w14:textId="405101BC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41±0·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4C1A1" w14:textId="07D4C5C2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43±0·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50C9C" w14:textId="66E4F134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42±0·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1B5AF" w14:textId="22AE4D96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14</w:t>
            </w:r>
          </w:p>
        </w:tc>
      </w:tr>
      <w:tr w:rsidR="00D41C50" w:rsidRPr="005E462E" w14:paraId="196960B6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B833E" w14:textId="1E8A43BB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Hemoglobin(g/l, n=16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6D883" w14:textId="77777777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48±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CDE27" w14:textId="065089DD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38±15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3395D" w14:textId="1B21B540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50±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6B4B" w14:textId="01017A72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43±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F32A" w14:textId="7A9DFC79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</w:t>
            </w:r>
            <w:r w:rsidR="00D446A6">
              <w:rPr>
                <w:b/>
                <w:bCs/>
                <w:kern w:val="24"/>
                <w:sz w:val="16"/>
                <w:szCs w:val="16"/>
              </w:rPr>
              <w:t>25</w:t>
            </w:r>
          </w:p>
        </w:tc>
      </w:tr>
      <w:tr w:rsidR="00D41C50" w:rsidRPr="005E462E" w14:paraId="7C7BB9B9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FE068" w14:textId="36CE6E6E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Creatinine(</w:t>
            </w:r>
            <w:proofErr w:type="spellStart"/>
            <w:r w:rsidRPr="005E462E">
              <w:rPr>
                <w:kern w:val="24"/>
                <w:sz w:val="16"/>
                <w:szCs w:val="16"/>
              </w:rPr>
              <w:t>umol</w:t>
            </w:r>
            <w:proofErr w:type="spellEnd"/>
            <w:r w:rsidRPr="005E462E">
              <w:rPr>
                <w:kern w:val="24"/>
                <w:sz w:val="16"/>
                <w:szCs w:val="16"/>
              </w:rPr>
              <w:t>/l, n=17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1021F" w14:textId="1D31330F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96·7±23·8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4159" w14:textId="130A3EEE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99·0±27·2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69DE4" w14:textId="57980881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81·9±14·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41444" w14:textId="77E169CB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8·5±13·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A2AE0" w14:textId="462A7AFE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E52828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64A96CFB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0F30E" w14:textId="588F8AF9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GFR(ml/min/1·73m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kern w:val="24"/>
                <w:sz w:val="16"/>
                <w:szCs w:val="16"/>
              </w:rPr>
              <w:t>, n=17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93BE0" w14:textId="5586CC50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9±21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AC768" w14:textId="789E3570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1±21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0C21D" w14:textId="7AE1276D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91±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3AA80" w14:textId="2F6CA7F0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90±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0D3C7" w14:textId="358CD31C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E52828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079B9EAC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C468" w14:textId="075B39A6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 xml:space="preserve">Blood glucose(mmol/l, n=172)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9A0D9" w14:textId="1856BB21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·4±2·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C8138" w14:textId="03C205B5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·0±2·9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19C3" w14:textId="79A99EA1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·2±2·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70E35" w14:textId="3DEA51E3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5·1±0·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8BBDB" w14:textId="19EBA240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0</w:t>
            </w:r>
            <w:r w:rsidR="00406F74">
              <w:rPr>
                <w:kern w:val="24"/>
                <w:sz w:val="16"/>
                <w:szCs w:val="16"/>
              </w:rPr>
              <w:t>45</w:t>
            </w:r>
          </w:p>
        </w:tc>
      </w:tr>
      <w:tr w:rsidR="00D41C50" w:rsidRPr="005E462E" w14:paraId="4E6A9113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2E55A" w14:textId="717A35CF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NT-</w:t>
            </w:r>
            <w:proofErr w:type="spellStart"/>
            <w:r w:rsidRPr="005E462E">
              <w:rPr>
                <w:kern w:val="24"/>
                <w:sz w:val="16"/>
                <w:szCs w:val="16"/>
              </w:rPr>
              <w:t>proBNP</w:t>
            </w:r>
            <w:proofErr w:type="spellEnd"/>
            <w:r w:rsidRPr="005E462E">
              <w:rPr>
                <w:kern w:val="24"/>
                <w:sz w:val="16"/>
                <w:szCs w:val="16"/>
              </w:rPr>
              <w:t xml:space="preserve"> (</w:t>
            </w:r>
            <w:proofErr w:type="spellStart"/>
            <w:r w:rsidRPr="005E462E">
              <w:rPr>
                <w:kern w:val="24"/>
                <w:sz w:val="16"/>
                <w:szCs w:val="16"/>
              </w:rPr>
              <w:t>pg</w:t>
            </w:r>
            <w:proofErr w:type="spellEnd"/>
            <w:r w:rsidRPr="005E462E">
              <w:rPr>
                <w:kern w:val="24"/>
                <w:sz w:val="16"/>
                <w:szCs w:val="16"/>
              </w:rPr>
              <w:t>/ml, n=14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5A8BA" w14:textId="06CE77AD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28(131,632)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6CB4D" w14:textId="4B056EBF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23(233,1846)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219D1" w14:textId="1FD4905F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3(16,3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566C2" w14:textId="25B28DCA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7(17,8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3CF75" w14:textId="2DDAE8C1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D36C35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2B6B6E2C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C5583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ACEI/ARB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96F63" w14:textId="27044CC9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7·8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F8EA" w14:textId="5BA87E04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4·0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3FB95" w14:textId="50011A04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0·0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73D0D" w14:textId="762A73C2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·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DDEDC" w14:textId="45B347C6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5F4B3A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285FB73F" w14:textId="77777777" w:rsidTr="00E47A83">
        <w:trPr>
          <w:cantSplit/>
          <w:trHeight w:val="6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E5611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β-blocker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99F9" w14:textId="6C834A88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0·4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7D074" w14:textId="402277B3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4·0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4DAAB" w14:textId="7188A723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5·7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9482" w14:textId="459519D0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0·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F1685" w14:textId="3EC2BBA6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5F4B3A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680409BA" w14:textId="77777777" w:rsidTr="003A0B91">
        <w:trPr>
          <w:cantSplit/>
          <w:trHeight w:val="102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5B7F0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Ca</w:t>
            </w:r>
            <w:r w:rsidRPr="005E462E">
              <w:rPr>
                <w:kern w:val="24"/>
                <w:position w:val="7"/>
                <w:sz w:val="16"/>
                <w:szCs w:val="16"/>
                <w:vertAlign w:val="superscript"/>
              </w:rPr>
              <w:t xml:space="preserve">2+ </w:t>
            </w:r>
            <w:r w:rsidRPr="005E462E">
              <w:rPr>
                <w:kern w:val="24"/>
                <w:sz w:val="16"/>
                <w:szCs w:val="16"/>
              </w:rPr>
              <w:t>antagonists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E5A0A" w14:textId="66DD4F13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9·4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1022F" w14:textId="60A06AAE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0"/>
                <w:sz w:val="16"/>
                <w:szCs w:val="16"/>
              </w:rPr>
              <w:t>40·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D82AB" w14:textId="232B6529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4·3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A996F" w14:textId="437DBB72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·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D23D3" w14:textId="1FEFB0C5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5F4B3A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59B45ADE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6079F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Stati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F63E8" w14:textId="02BD8AA2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8·3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8B2F1" w14:textId="01A7E510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8·0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5A477" w14:textId="494A8943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8·6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325B2" w14:textId="2321DD43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·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A0DE9" w14:textId="39ACBC5A" w:rsidR="00D41C50" w:rsidRPr="005E462E" w:rsidRDefault="004816E3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24"/>
                <w:sz w:val="16"/>
                <w:szCs w:val="16"/>
              </w:rPr>
              <w:t>&lt;</w:t>
            </w:r>
            <w:r w:rsidR="00D41C50" w:rsidRPr="005E462E">
              <w:rPr>
                <w:b/>
                <w:bCs/>
                <w:kern w:val="24"/>
                <w:sz w:val="16"/>
                <w:szCs w:val="16"/>
              </w:rPr>
              <w:t>0·00</w:t>
            </w:r>
            <w:r>
              <w:rPr>
                <w:b/>
                <w:bCs/>
                <w:kern w:val="24"/>
                <w:sz w:val="16"/>
                <w:szCs w:val="16"/>
              </w:rPr>
              <w:t>01</w:t>
            </w:r>
          </w:p>
        </w:tc>
      </w:tr>
      <w:tr w:rsidR="00D41C50" w:rsidRPr="005E462E" w14:paraId="6C11951E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ECB77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Aspirin (%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09CC1" w14:textId="66086687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5·9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A49CA" w14:textId="4D721756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6·0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DB4A1" w14:textId="7890A917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0·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7740E" w14:textId="6D6A25D1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·0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C28AE" w14:textId="7FBC2120" w:rsidR="00D41C50" w:rsidRPr="003A0B91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3A0B91">
              <w:rPr>
                <w:b/>
                <w:bCs/>
                <w:kern w:val="24"/>
                <w:sz w:val="16"/>
                <w:szCs w:val="16"/>
              </w:rPr>
              <w:t>0·0</w:t>
            </w:r>
            <w:r w:rsidR="006B5D04">
              <w:rPr>
                <w:b/>
                <w:bCs/>
                <w:kern w:val="24"/>
                <w:sz w:val="16"/>
                <w:szCs w:val="16"/>
              </w:rPr>
              <w:t>094</w:t>
            </w:r>
          </w:p>
        </w:tc>
      </w:tr>
      <w:tr w:rsidR="00D41C50" w:rsidRPr="005E462E" w14:paraId="7E4EBFFD" w14:textId="77777777" w:rsidTr="00E47A83">
        <w:trPr>
          <w:cantSplit/>
          <w:trHeight w:val="24"/>
        </w:trPr>
        <w:tc>
          <w:tcPr>
            <w:tcW w:w="2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28E1D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Diuretic (%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2F63C" w14:textId="7C9FE5F4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7·9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D0D7A" w14:textId="171379D6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56·0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AC535" w14:textId="69A534EE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8·6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C4B76" w14:textId="20D3A3EF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7B31A" w14:textId="7E7D23E9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D36C35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4ABEC0AA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83B0E" w14:textId="77777777" w:rsidR="00D41C50" w:rsidRPr="005E462E" w:rsidRDefault="00D41C50" w:rsidP="00D41C50">
            <w:pPr>
              <w:adjustRightInd w:val="0"/>
              <w:snapToGrid w:val="0"/>
              <w:jc w:val="left"/>
              <w:rPr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CMR data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E6286" w14:textId="77777777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691BD" w14:textId="77777777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1B814" w14:textId="77777777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FCEDA" w14:textId="77777777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F5723" w14:textId="77777777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</w:p>
        </w:tc>
      </w:tr>
      <w:tr w:rsidR="00D41C50" w:rsidRPr="005E462E" w14:paraId="2D06FF8B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F229A1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LVEF (%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3C03B" w14:textId="77777777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6±6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280DC" w14:textId="2FC32B23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9±6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64146" w14:textId="541410E2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60±5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313F7" w14:textId="2F5109CD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62±4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1B62E" w14:textId="5EAEE689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6B5D04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616DAA78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8642A7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Heart rate (bpm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7BB43" w14:textId="1E83A037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69±12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7D4D4" w14:textId="115A1746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69±15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CA600" w14:textId="1F1AF510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70±12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937CC" w14:textId="4B2FFC3C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69±11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E793C" w14:textId="0B708910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88</w:t>
            </w:r>
          </w:p>
        </w:tc>
      </w:tr>
      <w:tr w:rsidR="00D41C50" w:rsidRPr="005E462E" w14:paraId="60F2A8BB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3195DC" w14:textId="6D87FE7F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C</w:t>
            </w:r>
            <w:r w:rsidR="00FB04A4">
              <w:rPr>
                <w:color w:val="000000" w:themeColor="text1"/>
                <w:kern w:val="24"/>
                <w:sz w:val="16"/>
                <w:szCs w:val="16"/>
              </w:rPr>
              <w:t>ardiac index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ml/m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EF1B6" w14:textId="5C1F0D42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·5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0·8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BB652" w14:textId="3009DD00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·4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0·8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E5483" w14:textId="586B19B5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·2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0·7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CEEA5" w14:textId="30C6BA0B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·2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0·7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C0D9A" w14:textId="6F4FCB72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·</w:t>
            </w:r>
            <w:r w:rsidR="000B1128"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6B5D04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89</w:t>
            </w:r>
          </w:p>
        </w:tc>
      </w:tr>
      <w:tr w:rsidR="00D41C50" w:rsidRPr="005E462E" w14:paraId="646772E5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FFB54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LAV (ml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9A6D9" w14:textId="3E189EA4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79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22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2AACD" w14:textId="518AD06B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78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39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F3764" w14:textId="556A86B7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72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16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CC4A8" w14:textId="72BEFF42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8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14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125E5" w14:textId="0BE8A5B3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62F89B47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AF9793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LAVi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ml/m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6E12E" w14:textId="3564B7CF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8·8±10·9*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98871" w14:textId="3D8E1267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47·6±24·7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40BA6" w14:textId="05616233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5·0±7·2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FCCC7" w14:textId="19232D5D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5·6±9·4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FB03B" w14:textId="61D31E20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1CD4CFAC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69D672" w14:textId="18543F23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LVEDD (mm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4C395" w14:textId="68EB7E5B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8±6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001D2" w14:textId="77777777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0±6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2B533" w14:textId="4CDAAB89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1±6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E2C2F" w14:textId="485A49AE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47±4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1EBED" w14:textId="79E0C764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0E155C07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2FB49B" w14:textId="6B0A897E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LVEDDi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mm/m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05DD9" w14:textId="71C15777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8·0±3·1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D28DF" w14:textId="1F7EE773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0·6±4·5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5C116" w14:textId="1563ED03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4·9±3·0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D4D2B" w14:textId="53CA7E35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8·6±2·3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66534" w14:textId="7E1FB625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08CF6808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782DBD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LVEDVi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ml/m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FAA83" w14:textId="3B78A84C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94·6±21·4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D5149" w14:textId="06D52FB3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84·9±23·4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4345C" w14:textId="4EF0CA62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75·2±13·6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99B45" w14:textId="6D722B71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74·9±11·4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664A1" w14:textId="4315D517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3C2116CB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D6B1D5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LVESVi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ml/m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0F154" w14:textId="46C720DC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snapToGrid w:val="0"/>
                <w:color w:val="000000" w:themeColor="text1"/>
                <w:kern w:val="0"/>
                <w:sz w:val="16"/>
                <w:szCs w:val="16"/>
              </w:rPr>
              <w:t>42·3±13·6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6D8CA" w14:textId="03127B61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snapToGrid w:val="0"/>
                <w:color w:val="000000" w:themeColor="text1"/>
                <w:kern w:val="0"/>
                <w:sz w:val="16"/>
                <w:szCs w:val="16"/>
              </w:rPr>
              <w:t>35·6±13·8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79CD7" w14:textId="5D794A07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snapToGrid w:val="0"/>
                <w:color w:val="000000" w:themeColor="text1"/>
                <w:kern w:val="0"/>
                <w:sz w:val="16"/>
                <w:szCs w:val="16"/>
              </w:rPr>
              <w:t>30·2±7·7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8CDAE" w14:textId="249F5E12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snapToGrid w:val="0"/>
                <w:color w:val="000000" w:themeColor="text1"/>
                <w:kern w:val="0"/>
                <w:sz w:val="16"/>
                <w:szCs w:val="16"/>
              </w:rPr>
              <w:t>28·7±6·2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76382" w14:textId="31979265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snapToGrid w:val="0"/>
                <w:color w:val="000000" w:themeColor="text1"/>
                <w:kern w:val="0"/>
                <w:sz w:val="16"/>
                <w:szCs w:val="16"/>
              </w:rPr>
              <w:t>&lt;0·00</w:t>
            </w:r>
            <w:r w:rsidR="00F6145A">
              <w:rPr>
                <w:b/>
                <w:bCs/>
                <w:snapToGrid w:val="0"/>
                <w:color w:val="000000" w:themeColor="text1"/>
                <w:kern w:val="0"/>
                <w:sz w:val="16"/>
                <w:szCs w:val="16"/>
              </w:rPr>
              <w:t>0</w:t>
            </w:r>
            <w:r w:rsidRPr="005E462E">
              <w:rPr>
                <w:b/>
                <w:bCs/>
                <w:snapToGrid w:val="0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D41C50" w:rsidRPr="005E462E" w14:paraId="2ABDA1C1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435CD" w14:textId="4BA7D5EA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bookmarkStart w:id="1" w:name="OLE_LINK24"/>
            <w:proofErr w:type="spellStart"/>
            <w:r w:rsidRPr="00320568">
              <w:rPr>
                <w:color w:val="000000" w:themeColor="text1"/>
                <w:kern w:val="24"/>
                <w:sz w:val="16"/>
                <w:szCs w:val="16"/>
              </w:rPr>
              <w:t>LVMi</w:t>
            </w:r>
            <w:proofErr w:type="spellEnd"/>
            <w:r w:rsidRPr="00320568">
              <w:rPr>
                <w:color w:val="000000" w:themeColor="text1"/>
                <w:kern w:val="24"/>
                <w:sz w:val="16"/>
                <w:szCs w:val="16"/>
              </w:rPr>
              <w:t>(g/m</w:t>
            </w:r>
            <w:r w:rsidRPr="00A52175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.7</w:t>
            </w:r>
            <w:r w:rsidRPr="00320568">
              <w:rPr>
                <w:color w:val="000000" w:themeColor="text1"/>
                <w:kern w:val="24"/>
                <w:sz w:val="16"/>
                <w:szCs w:val="16"/>
              </w:rPr>
              <w:t>)</w:t>
            </w:r>
            <w:bookmarkEnd w:id="1"/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0D1F6" w14:textId="398A5D73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37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10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0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3B810" w14:textId="3F7503E9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28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9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15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9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914A8" w14:textId="4C43CE59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25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9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5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4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A3883" w14:textId="176D851E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18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1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3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6DE5E" w14:textId="27BB93FD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68E39B16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F32847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GLS (%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D0A5A" w14:textId="74F6A0B1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2·0±2·7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30160" w14:textId="10C00545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3·1±3·2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8A22E" w14:textId="1FF4AD81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6·0±2·7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2A48A" w14:textId="174D930F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6·3±2·1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F1633" w14:textId="1037537E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22B90CD5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17ECB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GCS (%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A2FD9" w14:textId="28D88FB7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3·8±3·1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A8CA5" w14:textId="2BCA3D9D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5·7±3·4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27699" w14:textId="1528F0FA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8·2±2·8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CB18F" w14:textId="60300877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8·9±1·7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49D07" w14:textId="49E1300A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549E3F51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2E0173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GRS (%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A69D9" w14:textId="62939653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1·4±7·0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B9833" w14:textId="313E5BE1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6·3±7·0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ACBCB" w14:textId="7E71C1AD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1·4±7·3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920E9" w14:textId="39B57132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3·3±4·8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04F48" w14:textId="10C32835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56EC8DB2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FEF2D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sGL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768A3" w14:textId="7BF79909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66±0·15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62682" w14:textId="2E268E4A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73±0·22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01548" w14:textId="43182054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82±0·13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D2CA4" w14:textId="2C70BE81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83±0·15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68658" w14:textId="7CA4D240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43098DE6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04DA8D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sGC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13AD9" w14:textId="1BA35A73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80±0·17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B78B0" w14:textId="57CF7612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87±0·24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1DA79" w14:textId="44BEB7F9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97±0·14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7020A" w14:textId="208AA3E9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97±0·16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6084F" w14:textId="29244998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0F8CD3F2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58A2B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sGR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276C0" w14:textId="7D67AAA8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·20±0·39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28982" w14:textId="4BA7AFFF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·40±0·48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1E6F7" w14:textId="085C798F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·60±0·36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6680E" w14:textId="0C7E6729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·70±0·37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28ECA" w14:textId="4A785056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7C1754B5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ABA86F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eGL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962AB" w14:textId="559D7A7F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48±0·15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B2ABD" w14:textId="5BE41059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49±0·22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36EBA" w14:textId="3C056162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69±0·17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B95C9" w14:textId="18DD11F3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79±0·21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E0D0B" w14:textId="3BB01EA4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3B5ED781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198B62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eGC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4EA2C" w14:textId="04EF84E8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52±0·19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85CF9" w14:textId="1930DE3F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53±0·22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37EC4" w14:textId="35AC3A8D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74±0·20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31BE5" w14:textId="73678DD9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87±0·20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1D46A" w14:textId="6D14A8E1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05A5FE42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7E370C" w14:textId="77777777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eGR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29044" w14:textId="7BB0A16A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97±0·44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5506D" w14:textId="4ECB3F98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·12±0·49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B49A1" w14:textId="602CB468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·60±0·61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46BD9" w14:textId="23536E19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·72±0·42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A2CD0" w14:textId="22669B08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F614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41C50" w:rsidRPr="005E462E" w14:paraId="6CEAB515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7E385" w14:textId="1CE93F11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Presence of LGE (n=105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05256" w14:textId="14454F6E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8·3 (23/60)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39219" w14:textId="4FFCB988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1·1 (4/19)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88F49" w14:textId="4F909FAD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3·0 (3/23)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DEB4A" w14:textId="7046DE29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 (0/3)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854D1" w14:textId="1A516270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15</w:t>
            </w:r>
          </w:p>
        </w:tc>
      </w:tr>
      <w:tr w:rsidR="00D41C50" w:rsidRPr="005E462E" w14:paraId="09B45B0E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31DAB2" w14:textId="1589E8BE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LGE percentages (%</w:t>
            </w:r>
            <w:r w:rsidR="00C3165D"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/</w:t>
            </w:r>
            <w:r w:rsidR="00C3165D">
              <w:rPr>
                <w:color w:val="000000" w:themeColor="text1"/>
                <w:kern w:val="24"/>
                <w:sz w:val="16"/>
                <w:szCs w:val="16"/>
              </w:rPr>
              <w:t>LV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FA014" w14:textId="3C0412C1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·2±3·2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CE8B3" w14:textId="74E41AA0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·7±4·8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7E5CD" w14:textId="4DA49D6D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3±0·9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7F450" w14:textId="2C29BFFB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4913A" w14:textId="6C77DFBC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49</w:t>
            </w:r>
          </w:p>
        </w:tc>
      </w:tr>
      <w:tr w:rsidR="00D41C50" w:rsidRPr="005E462E" w14:paraId="0C345767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15DAA9" w14:textId="036269D8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Native T1 (</w:t>
            </w: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ms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>, n=72)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27689" w14:textId="00F44CCD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309±101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A4A3F" w14:textId="777F0DCE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301±210</w:t>
            </w:r>
          </w:p>
        </w:tc>
        <w:tc>
          <w:tcPr>
            <w:tcW w:w="1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F42FA" w14:textId="6ACF9459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272±82</w:t>
            </w:r>
          </w:p>
        </w:tc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966D4" w14:textId="0168AF6B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AD684" w14:textId="1D9AF310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56</w:t>
            </w:r>
          </w:p>
        </w:tc>
      </w:tr>
      <w:tr w:rsidR="00D41C50" w:rsidRPr="005E462E" w14:paraId="157006AC" w14:textId="77777777" w:rsidTr="00E47A83">
        <w:trPr>
          <w:cantSplit/>
          <w:trHeight w:val="24"/>
        </w:trPr>
        <w:tc>
          <w:tcPr>
            <w:tcW w:w="259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9CEE7" w14:textId="20653D5F" w:rsidR="00D41C50" w:rsidRPr="005E462E" w:rsidRDefault="00D41C50" w:rsidP="00D41C50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ECV (%, n=72)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34E82" w14:textId="4A697AE4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0·3±5·3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5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79BDC" w14:textId="7E22EF05" w:rsidR="00D41C50" w:rsidRPr="005E462E" w:rsidRDefault="00D41C50" w:rsidP="00D41C50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9·4±2·5</w:t>
            </w:r>
          </w:p>
        </w:tc>
        <w:tc>
          <w:tcPr>
            <w:tcW w:w="152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2F71A" w14:textId="308EBDD0" w:rsidR="00D41C50" w:rsidRPr="005E462E" w:rsidRDefault="00D41C50" w:rsidP="00D41C50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6·6±4·8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E726B" w14:textId="680F64CC" w:rsidR="00D41C50" w:rsidRPr="005E462E" w:rsidRDefault="00D41C50" w:rsidP="00D41C50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841C6" w14:textId="633CDA4F" w:rsidR="00D41C50" w:rsidRPr="005E462E" w:rsidRDefault="00D41C50" w:rsidP="00D41C50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·0</w:t>
            </w:r>
            <w:r w:rsidR="00AD09B3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</w:tr>
    </w:tbl>
    <w:p w14:paraId="12D9CE12" w14:textId="308FF951" w:rsidR="00E229AA" w:rsidRDefault="00A14E9B" w:rsidP="00E47A83">
      <w:pPr>
        <w:widowControl/>
        <w:adjustRightInd w:val="0"/>
        <w:snapToGrid w:val="0"/>
        <w:spacing w:beforeLines="50" w:before="156"/>
        <w:jc w:val="left"/>
        <w:rPr>
          <w:sz w:val="20"/>
          <w:szCs w:val="20"/>
        </w:rPr>
      </w:pPr>
      <w:r w:rsidRPr="007E6D21">
        <w:rPr>
          <w:sz w:val="20"/>
          <w:szCs w:val="20"/>
        </w:rPr>
        <w:t xml:space="preserve">Values are given as mean ± SD or percentages. </w:t>
      </w:r>
      <w:r w:rsidR="00741FDD" w:rsidRPr="00741FDD">
        <w:rPr>
          <w:sz w:val="20"/>
          <w:szCs w:val="20"/>
        </w:rPr>
        <w:t>The P-values indicate the statistic power among all four group</w:t>
      </w:r>
      <w:r w:rsidR="00B905B6">
        <w:rPr>
          <w:sz w:val="20"/>
          <w:szCs w:val="20"/>
        </w:rPr>
        <w:t>s</w:t>
      </w:r>
      <w:r w:rsidR="00741FDD" w:rsidRPr="00741FDD">
        <w:rPr>
          <w:sz w:val="20"/>
          <w:szCs w:val="20"/>
        </w:rPr>
        <w:t xml:space="preserve">. Bold P-values indicate a significance level of &lt;0·05. * p&lt;0·05 vs. </w:t>
      </w:r>
      <w:r w:rsidR="00F2379E">
        <w:rPr>
          <w:sz w:val="20"/>
          <w:szCs w:val="20"/>
        </w:rPr>
        <w:t>p</w:t>
      </w:r>
      <w:r w:rsidR="00F2379E" w:rsidRPr="00F2379E">
        <w:rPr>
          <w:sz w:val="20"/>
          <w:szCs w:val="20"/>
        </w:rPr>
        <w:t xml:space="preserve">atients with </w:t>
      </w:r>
      <w:proofErr w:type="spellStart"/>
      <w:r w:rsidR="00F2379E" w:rsidRPr="00F2379E">
        <w:rPr>
          <w:sz w:val="20"/>
          <w:szCs w:val="20"/>
        </w:rPr>
        <w:t>HFpEF</w:t>
      </w:r>
      <w:proofErr w:type="spellEnd"/>
      <w:r w:rsidR="00AD09B3">
        <w:rPr>
          <w:sz w:val="20"/>
          <w:szCs w:val="20"/>
        </w:rPr>
        <w:t xml:space="preserve"> and normal weight</w:t>
      </w:r>
      <w:r w:rsidR="00741FDD" w:rsidRPr="00741FDD">
        <w:rPr>
          <w:sz w:val="20"/>
          <w:szCs w:val="20"/>
        </w:rPr>
        <w:t xml:space="preserve">; †, p&lt;0·05 vs. </w:t>
      </w:r>
      <w:r w:rsidR="00F2379E">
        <w:rPr>
          <w:sz w:val="20"/>
          <w:szCs w:val="20"/>
        </w:rPr>
        <w:t xml:space="preserve">patients with </w:t>
      </w:r>
      <w:r w:rsidR="00741FDD" w:rsidRPr="00741FDD">
        <w:rPr>
          <w:sz w:val="20"/>
          <w:szCs w:val="20"/>
        </w:rPr>
        <w:t>obes</w:t>
      </w:r>
      <w:r w:rsidR="00F2379E">
        <w:rPr>
          <w:sz w:val="20"/>
          <w:szCs w:val="20"/>
        </w:rPr>
        <w:t>ity</w:t>
      </w:r>
      <w:r w:rsidR="00741FDD" w:rsidRPr="00741FDD">
        <w:rPr>
          <w:sz w:val="20"/>
          <w:szCs w:val="20"/>
        </w:rPr>
        <w:t>; ‡, p&lt;0·05 vs. controls using post hoc Bonferroni analysis.</w:t>
      </w:r>
      <w:r w:rsidR="00FE4B06" w:rsidRPr="007E6D21">
        <w:rPr>
          <w:sz w:val="20"/>
          <w:szCs w:val="20"/>
        </w:rPr>
        <w:t xml:space="preserve"> </w:t>
      </w:r>
      <w:proofErr w:type="spellStart"/>
      <w:r w:rsidR="00FE4B06" w:rsidRPr="007E6D21">
        <w:rPr>
          <w:sz w:val="20"/>
          <w:szCs w:val="20"/>
        </w:rPr>
        <w:t>HFpEF</w:t>
      </w:r>
      <w:proofErr w:type="spellEnd"/>
      <w:r w:rsidR="00FE4B06" w:rsidRPr="007E6D21">
        <w:rPr>
          <w:sz w:val="20"/>
          <w:szCs w:val="20"/>
        </w:rPr>
        <w:t>, heart failure with preserved ejection fraction;</w:t>
      </w:r>
      <w:r w:rsidR="00FE4B06" w:rsidRPr="007E6D21">
        <w:rPr>
          <w:kern w:val="0"/>
          <w:sz w:val="20"/>
          <w:szCs w:val="20"/>
        </w:rPr>
        <w:t xml:space="preserve"> BP, </w:t>
      </w:r>
      <w:r w:rsidR="00FE4B06" w:rsidRPr="007E6D21">
        <w:rPr>
          <w:sz w:val="20"/>
          <w:szCs w:val="20"/>
        </w:rPr>
        <w:t xml:space="preserve">blood pressure; PV, </w:t>
      </w:r>
      <w:r w:rsidR="00FE4B06" w:rsidRPr="007E6D21">
        <w:rPr>
          <w:kern w:val="24"/>
          <w:sz w:val="20"/>
          <w:szCs w:val="20"/>
        </w:rPr>
        <w:t>plasma volume;</w:t>
      </w:r>
      <w:r w:rsidR="00FE4B06" w:rsidRPr="007E6D21">
        <w:rPr>
          <w:sz w:val="20"/>
          <w:szCs w:val="20"/>
        </w:rPr>
        <w:t xml:space="preserve"> SAHS, obstructive sleep apnea hypopnea syndrome; Hs-CRP, hypersensitive-C reactive protein; GFR, glomerular filtration rate; NT-</w:t>
      </w:r>
      <w:proofErr w:type="spellStart"/>
      <w:r w:rsidR="00FE4B06" w:rsidRPr="007E6D21">
        <w:rPr>
          <w:sz w:val="20"/>
          <w:szCs w:val="20"/>
        </w:rPr>
        <w:t>proBNP</w:t>
      </w:r>
      <w:proofErr w:type="spellEnd"/>
      <w:r w:rsidR="00FE4B06" w:rsidRPr="007E6D21">
        <w:rPr>
          <w:sz w:val="20"/>
          <w:szCs w:val="20"/>
        </w:rPr>
        <w:t xml:space="preserve">, N-terminal pro–brain natriuretic peptide; ACEI/ARB, Angiotensin-Converting Enzyme Inhibitors/Angiotensin Receptor Blockers. </w:t>
      </w:r>
      <w:r w:rsidRPr="007E6D21">
        <w:rPr>
          <w:sz w:val="20"/>
          <w:szCs w:val="20"/>
        </w:rPr>
        <w:t xml:space="preserve">CMR, cardiovascular magnetic resonance; LV, left ventricular; LA, left atrial; </w:t>
      </w:r>
      <w:bookmarkStart w:id="2" w:name="_Hlk115645198"/>
      <w:r w:rsidR="00472C57">
        <w:rPr>
          <w:sz w:val="20"/>
          <w:szCs w:val="20"/>
        </w:rPr>
        <w:t>EF, ejection fraction;</w:t>
      </w:r>
      <w:bookmarkEnd w:id="2"/>
      <w:r w:rsidR="00472C57">
        <w:rPr>
          <w:sz w:val="20"/>
          <w:szCs w:val="20"/>
        </w:rPr>
        <w:t xml:space="preserve"> </w:t>
      </w:r>
      <w:r w:rsidR="008C1ED4" w:rsidRPr="007E6D21">
        <w:rPr>
          <w:sz w:val="20"/>
          <w:szCs w:val="20"/>
        </w:rPr>
        <w:t>LVEDD</w:t>
      </w:r>
      <w:r w:rsidRPr="007E6D21">
        <w:rPr>
          <w:sz w:val="20"/>
          <w:szCs w:val="20"/>
        </w:rPr>
        <w:t xml:space="preserve">, LV </w:t>
      </w:r>
      <w:r w:rsidR="008C1ED4" w:rsidRPr="007E6D21">
        <w:rPr>
          <w:sz w:val="20"/>
          <w:szCs w:val="20"/>
        </w:rPr>
        <w:t>end-</w:t>
      </w:r>
      <w:r w:rsidRPr="007E6D21">
        <w:rPr>
          <w:sz w:val="20"/>
          <w:szCs w:val="20"/>
        </w:rPr>
        <w:t xml:space="preserve">diastolic diameter, </w:t>
      </w:r>
      <w:proofErr w:type="spellStart"/>
      <w:r w:rsidR="008C1ED4" w:rsidRPr="007E6D21">
        <w:rPr>
          <w:sz w:val="20"/>
          <w:szCs w:val="20"/>
        </w:rPr>
        <w:t>LVEDD</w:t>
      </w:r>
      <w:r w:rsidRPr="007E6D21">
        <w:rPr>
          <w:sz w:val="20"/>
          <w:szCs w:val="20"/>
        </w:rPr>
        <w:t>i</w:t>
      </w:r>
      <w:proofErr w:type="spellEnd"/>
      <w:r w:rsidRPr="007E6D21">
        <w:rPr>
          <w:sz w:val="20"/>
          <w:szCs w:val="20"/>
        </w:rPr>
        <w:t>, LV</w:t>
      </w:r>
      <w:r w:rsidR="008C1ED4" w:rsidRPr="007E6D21">
        <w:rPr>
          <w:sz w:val="20"/>
          <w:szCs w:val="20"/>
        </w:rPr>
        <w:t>ED</w:t>
      </w:r>
      <w:r w:rsidRPr="007E6D21">
        <w:rPr>
          <w:sz w:val="20"/>
          <w:szCs w:val="20"/>
        </w:rPr>
        <w:t xml:space="preserve">D index; </w:t>
      </w:r>
      <w:proofErr w:type="spellStart"/>
      <w:r w:rsidR="00472C57" w:rsidRPr="00B02EFA">
        <w:rPr>
          <w:sz w:val="20"/>
          <w:szCs w:val="20"/>
        </w:rPr>
        <w:t>EDVi</w:t>
      </w:r>
      <w:proofErr w:type="spellEnd"/>
      <w:r w:rsidR="00472C57">
        <w:rPr>
          <w:sz w:val="20"/>
          <w:szCs w:val="20"/>
        </w:rPr>
        <w:t>/</w:t>
      </w:r>
      <w:proofErr w:type="spellStart"/>
      <w:r w:rsidR="00472C57">
        <w:rPr>
          <w:sz w:val="20"/>
          <w:szCs w:val="20"/>
        </w:rPr>
        <w:t>ESVi</w:t>
      </w:r>
      <w:proofErr w:type="spellEnd"/>
      <w:r w:rsidR="00472C57" w:rsidRPr="00B02EFA">
        <w:rPr>
          <w:sz w:val="20"/>
          <w:szCs w:val="20"/>
        </w:rPr>
        <w:t>, end-diastole</w:t>
      </w:r>
      <w:r w:rsidR="00472C57">
        <w:rPr>
          <w:sz w:val="20"/>
          <w:szCs w:val="20"/>
        </w:rPr>
        <w:t>/systole</w:t>
      </w:r>
      <w:r w:rsidR="00472C57" w:rsidRPr="00B02EFA">
        <w:rPr>
          <w:sz w:val="20"/>
          <w:szCs w:val="20"/>
        </w:rPr>
        <w:t xml:space="preserve"> volume index</w:t>
      </w:r>
      <w:r w:rsidRPr="007E6D21">
        <w:rPr>
          <w:sz w:val="20"/>
          <w:szCs w:val="20"/>
        </w:rPr>
        <w:t xml:space="preserve">; </w:t>
      </w:r>
      <w:bookmarkStart w:id="3" w:name="OLE_LINK25"/>
      <w:proofErr w:type="spellStart"/>
      <w:r w:rsidR="00F06ACC" w:rsidRPr="009046C2">
        <w:rPr>
          <w:color w:val="000000" w:themeColor="text1"/>
          <w:kern w:val="24"/>
          <w:sz w:val="20"/>
          <w:szCs w:val="20"/>
        </w:rPr>
        <w:t>LV</w:t>
      </w:r>
      <w:r w:rsidR="00F06ACC">
        <w:rPr>
          <w:color w:val="000000" w:themeColor="text1"/>
          <w:kern w:val="24"/>
          <w:sz w:val="20"/>
          <w:szCs w:val="20"/>
        </w:rPr>
        <w:t>M</w:t>
      </w:r>
      <w:r w:rsidR="00F06ACC">
        <w:rPr>
          <w:rFonts w:hint="eastAsia"/>
          <w:color w:val="000000" w:themeColor="text1"/>
          <w:kern w:val="24"/>
          <w:sz w:val="20"/>
          <w:szCs w:val="20"/>
        </w:rPr>
        <w:t>i</w:t>
      </w:r>
      <w:proofErr w:type="spellEnd"/>
      <w:r w:rsidR="00F06ACC">
        <w:rPr>
          <w:sz w:val="20"/>
          <w:szCs w:val="20"/>
        </w:rPr>
        <w:t>, LV end-diastolic mass/height</w:t>
      </w:r>
      <w:r w:rsidR="00F06ACC" w:rsidRPr="00EA24B5">
        <w:rPr>
          <w:sz w:val="20"/>
          <w:szCs w:val="20"/>
          <w:vertAlign w:val="superscript"/>
        </w:rPr>
        <w:t>2.7</w:t>
      </w:r>
      <w:r w:rsidR="00F06ACC">
        <w:rPr>
          <w:sz w:val="20"/>
          <w:szCs w:val="20"/>
        </w:rPr>
        <w:t>;</w:t>
      </w:r>
      <w:bookmarkEnd w:id="3"/>
      <w:r w:rsidR="00BA63A7">
        <w:rPr>
          <w:sz w:val="20"/>
          <w:szCs w:val="20"/>
        </w:rPr>
        <w:t xml:space="preserve"> </w:t>
      </w:r>
      <w:r w:rsidRPr="007E6D21">
        <w:rPr>
          <w:sz w:val="20"/>
          <w:szCs w:val="20"/>
        </w:rPr>
        <w:t xml:space="preserve">LAV, LA maximal volume; </w:t>
      </w:r>
      <w:proofErr w:type="spellStart"/>
      <w:r w:rsidRPr="007E6D21">
        <w:rPr>
          <w:sz w:val="20"/>
          <w:szCs w:val="20"/>
        </w:rPr>
        <w:t>LAVi</w:t>
      </w:r>
      <w:proofErr w:type="spellEnd"/>
      <w:r w:rsidRPr="007E6D21">
        <w:rPr>
          <w:sz w:val="20"/>
          <w:szCs w:val="20"/>
        </w:rPr>
        <w:t xml:space="preserve">, LAV index; GLS, GCS, and GRS, global longitudinal, circumferential, radial strain; </w:t>
      </w:r>
      <w:proofErr w:type="spellStart"/>
      <w:r w:rsidRPr="007E6D21">
        <w:rPr>
          <w:sz w:val="20"/>
          <w:szCs w:val="20"/>
        </w:rPr>
        <w:t>sGLSR</w:t>
      </w:r>
      <w:proofErr w:type="spellEnd"/>
      <w:r w:rsidRPr="007E6D21">
        <w:rPr>
          <w:sz w:val="20"/>
          <w:szCs w:val="20"/>
        </w:rPr>
        <w:t xml:space="preserve">, </w:t>
      </w:r>
      <w:proofErr w:type="spellStart"/>
      <w:r w:rsidRPr="007E6D21">
        <w:rPr>
          <w:sz w:val="20"/>
          <w:szCs w:val="20"/>
        </w:rPr>
        <w:t>sGCSR</w:t>
      </w:r>
      <w:proofErr w:type="spellEnd"/>
      <w:r w:rsidRPr="007E6D21">
        <w:rPr>
          <w:sz w:val="20"/>
          <w:szCs w:val="20"/>
        </w:rPr>
        <w:t xml:space="preserve"> and </w:t>
      </w:r>
      <w:proofErr w:type="spellStart"/>
      <w:r w:rsidRPr="007E6D21">
        <w:rPr>
          <w:sz w:val="20"/>
          <w:szCs w:val="20"/>
        </w:rPr>
        <w:t>sGRSR</w:t>
      </w:r>
      <w:proofErr w:type="spellEnd"/>
      <w:r w:rsidRPr="007E6D21">
        <w:rPr>
          <w:sz w:val="20"/>
          <w:szCs w:val="20"/>
        </w:rPr>
        <w:t xml:space="preserve">, systolic GLS, GCS, GRS </w:t>
      </w:r>
      <w:r w:rsidRPr="007E6D21">
        <w:rPr>
          <w:sz w:val="20"/>
          <w:szCs w:val="20"/>
        </w:rPr>
        <w:lastRenderedPageBreak/>
        <w:t xml:space="preserve">rate; </w:t>
      </w:r>
      <w:proofErr w:type="spellStart"/>
      <w:r w:rsidRPr="007E6D21">
        <w:rPr>
          <w:sz w:val="20"/>
          <w:szCs w:val="20"/>
        </w:rPr>
        <w:t>eGLSR</w:t>
      </w:r>
      <w:proofErr w:type="spellEnd"/>
      <w:r w:rsidRPr="007E6D21">
        <w:rPr>
          <w:sz w:val="20"/>
          <w:szCs w:val="20"/>
        </w:rPr>
        <w:t xml:space="preserve">, </w:t>
      </w:r>
      <w:proofErr w:type="spellStart"/>
      <w:r w:rsidRPr="007E6D21">
        <w:rPr>
          <w:sz w:val="20"/>
          <w:szCs w:val="20"/>
        </w:rPr>
        <w:t>eGCSR</w:t>
      </w:r>
      <w:proofErr w:type="spellEnd"/>
      <w:r w:rsidRPr="007E6D21">
        <w:rPr>
          <w:sz w:val="20"/>
          <w:szCs w:val="20"/>
        </w:rPr>
        <w:t xml:space="preserve"> and </w:t>
      </w:r>
      <w:proofErr w:type="spellStart"/>
      <w:r w:rsidRPr="007E6D21">
        <w:rPr>
          <w:sz w:val="20"/>
          <w:szCs w:val="20"/>
        </w:rPr>
        <w:t>eGRSR</w:t>
      </w:r>
      <w:proofErr w:type="spellEnd"/>
      <w:r w:rsidRPr="007E6D21">
        <w:rPr>
          <w:sz w:val="20"/>
          <w:szCs w:val="20"/>
        </w:rPr>
        <w:t>, early-diastolic GLS, GCS, GRS rate; LGE, late gadolinium enhancement; ECV, extracellular volume fraction.</w:t>
      </w:r>
      <w:r w:rsidR="00E229AA">
        <w:rPr>
          <w:rFonts w:hint="eastAsia"/>
          <w:sz w:val="20"/>
          <w:szCs w:val="20"/>
        </w:rPr>
        <w:t xml:space="preserve"> </w:t>
      </w:r>
    </w:p>
    <w:p w14:paraId="613CBAB6" w14:textId="65523D8B" w:rsidR="00ED4CF8" w:rsidRPr="007E6D21" w:rsidRDefault="00E229AA" w:rsidP="00E229AA">
      <w:pPr>
        <w:widowControl/>
        <w:spacing w:afterLines="50" w:after="156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  <w:r w:rsidR="00ED4CF8" w:rsidRPr="007E6D21">
        <w:rPr>
          <w:rFonts w:hint="eastAsia"/>
          <w:sz w:val="20"/>
          <w:szCs w:val="20"/>
        </w:rPr>
        <w:lastRenderedPageBreak/>
        <w:t>T</w:t>
      </w:r>
      <w:r w:rsidR="00ED4CF8" w:rsidRPr="007E6D21">
        <w:rPr>
          <w:sz w:val="20"/>
          <w:szCs w:val="20"/>
        </w:rPr>
        <w:t>able S</w:t>
      </w:r>
      <w:r w:rsidR="004D7E8F" w:rsidRPr="007E6D21">
        <w:rPr>
          <w:rFonts w:hint="eastAsia"/>
          <w:sz w:val="20"/>
          <w:szCs w:val="20"/>
        </w:rPr>
        <w:t>3</w:t>
      </w:r>
      <w:r w:rsidR="00ED4CF8" w:rsidRPr="007E6D21">
        <w:rPr>
          <w:sz w:val="20"/>
          <w:szCs w:val="20"/>
        </w:rPr>
        <w:t xml:space="preserve"> Comparisons of CMR data in </w:t>
      </w:r>
      <w:proofErr w:type="spellStart"/>
      <w:r w:rsidR="00ED4CF8" w:rsidRPr="007E6D21">
        <w:rPr>
          <w:sz w:val="20"/>
          <w:szCs w:val="20"/>
        </w:rPr>
        <w:t>HFpEF</w:t>
      </w:r>
      <w:proofErr w:type="spellEnd"/>
      <w:r w:rsidR="00ED4CF8" w:rsidRPr="007E6D21">
        <w:rPr>
          <w:sz w:val="20"/>
          <w:szCs w:val="20"/>
        </w:rPr>
        <w:t xml:space="preserve"> patients without</w:t>
      </w:r>
      <w:r w:rsidR="004D7E8F" w:rsidRPr="007E6D21">
        <w:rPr>
          <w:sz w:val="20"/>
          <w:szCs w:val="20"/>
        </w:rPr>
        <w:t xml:space="preserve"> </w:t>
      </w:r>
      <w:r w:rsidR="00B02EFA" w:rsidRPr="007E6D21">
        <w:rPr>
          <w:sz w:val="20"/>
          <w:szCs w:val="20"/>
        </w:rPr>
        <w:t>atrial fibrillation</w:t>
      </w:r>
      <w:r w:rsidR="00ED4CF8" w:rsidRPr="007E6D21">
        <w:rPr>
          <w:sz w:val="20"/>
          <w:szCs w:val="20"/>
        </w:rPr>
        <w:t xml:space="preserve"> </w:t>
      </w:r>
      <w:r w:rsidR="004D7E8F" w:rsidRPr="007E6D21">
        <w:rPr>
          <w:rFonts w:hint="eastAsia"/>
          <w:sz w:val="20"/>
          <w:szCs w:val="20"/>
        </w:rPr>
        <w:t>using</w:t>
      </w:r>
      <w:r w:rsidR="00ED4CF8" w:rsidRPr="007E6D21">
        <w:rPr>
          <w:sz w:val="20"/>
          <w:szCs w:val="20"/>
        </w:rPr>
        <w:t xml:space="preserve"> analysis of covariance</w:t>
      </w:r>
    </w:p>
    <w:tbl>
      <w:tblPr>
        <w:tblW w:w="867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10"/>
        <w:gridCol w:w="2050"/>
        <w:gridCol w:w="2700"/>
        <w:gridCol w:w="1415"/>
      </w:tblGrid>
      <w:tr w:rsidR="00156529" w:rsidRPr="00E229AA" w14:paraId="7CD88CAC" w14:textId="77777777" w:rsidTr="00E229AA">
        <w:trPr>
          <w:trHeight w:val="763"/>
        </w:trPr>
        <w:tc>
          <w:tcPr>
            <w:tcW w:w="2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3BFAA" w14:textId="77777777" w:rsidR="00156529" w:rsidRPr="00E229AA" w:rsidRDefault="00156529" w:rsidP="00156529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r w:rsidRPr="00E229AA">
              <w:rPr>
                <w:b/>
                <w:bCs/>
                <w:sz w:val="16"/>
                <w:szCs w:val="16"/>
              </w:rPr>
              <w:t xml:space="preserve">Variables 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79DCB" w14:textId="77777777" w:rsidR="00156529" w:rsidRDefault="00156529" w:rsidP="0015652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Patients with </w:t>
            </w:r>
            <w:proofErr w:type="spellStart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HFpEF</w:t>
            </w:r>
            <w:proofErr w:type="spellEnd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and obesity</w:t>
            </w:r>
          </w:p>
          <w:p w14:paraId="628DD94D" w14:textId="45FA6FA0" w:rsidR="00156529" w:rsidRPr="00E229AA" w:rsidRDefault="00156529" w:rsidP="00156529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5E462E">
              <w:rPr>
                <w:b/>
                <w:bCs/>
                <w:sz w:val="16"/>
                <w:szCs w:val="16"/>
              </w:rPr>
              <w:t>（</w:t>
            </w:r>
            <w:r w:rsidRPr="005E462E">
              <w:rPr>
                <w:b/>
                <w:bCs/>
                <w:sz w:val="16"/>
                <w:szCs w:val="16"/>
              </w:rPr>
              <w:t>n=81</w:t>
            </w:r>
            <w:r w:rsidRPr="005E462E">
              <w:rPr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8859F" w14:textId="77777777" w:rsidR="00156529" w:rsidRPr="007E6D21" w:rsidRDefault="00156529" w:rsidP="00156529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atients with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HFpEF</w:t>
            </w:r>
            <w:proofErr w:type="spellEnd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and n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ormal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w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eight</w:t>
            </w:r>
          </w:p>
          <w:p w14:paraId="17228923" w14:textId="0DD2E82F" w:rsidR="00156529" w:rsidRPr="00E229AA" w:rsidRDefault="00156529" w:rsidP="00156529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5E462E">
              <w:rPr>
                <w:b/>
                <w:bCs/>
                <w:sz w:val="16"/>
                <w:szCs w:val="16"/>
              </w:rPr>
              <w:t>(n=25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3C4FB" w14:textId="77777777" w:rsidR="00156529" w:rsidRPr="00E229AA" w:rsidRDefault="00156529" w:rsidP="00156529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ED4CF8" w:rsidRPr="00E229AA" w14:paraId="4D2328A7" w14:textId="77777777" w:rsidTr="00E229AA">
        <w:trPr>
          <w:trHeight w:val="43"/>
        </w:trPr>
        <w:tc>
          <w:tcPr>
            <w:tcW w:w="2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9AB3B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r w:rsidRPr="00E229AA">
              <w:rPr>
                <w:sz w:val="16"/>
                <w:szCs w:val="16"/>
              </w:rPr>
              <w:t>LVEF (%)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ABCF2" w14:textId="77777777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56±1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F4079" w14:textId="61AC57F8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5</w:t>
            </w:r>
            <w:r w:rsidR="009F6BB0" w:rsidRPr="00E229AA">
              <w:rPr>
                <w:kern w:val="24"/>
                <w:sz w:val="16"/>
                <w:szCs w:val="16"/>
              </w:rPr>
              <w:t>8</w:t>
            </w:r>
            <w:r w:rsidRPr="00E229AA">
              <w:rPr>
                <w:kern w:val="24"/>
                <w:sz w:val="16"/>
                <w:szCs w:val="16"/>
              </w:rPr>
              <w:t>±1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90A0C" w14:textId="547084F0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9F6BB0" w:rsidRPr="00E229AA">
              <w:rPr>
                <w:kern w:val="24"/>
                <w:sz w:val="16"/>
                <w:szCs w:val="16"/>
              </w:rPr>
              <w:t>4</w:t>
            </w:r>
            <w:r w:rsidR="00E229AA">
              <w:rPr>
                <w:rFonts w:hint="eastAsia"/>
                <w:kern w:val="24"/>
                <w:sz w:val="16"/>
                <w:szCs w:val="16"/>
              </w:rPr>
              <w:t>3</w:t>
            </w:r>
          </w:p>
        </w:tc>
      </w:tr>
      <w:tr w:rsidR="00ED4CF8" w:rsidRPr="00E229AA" w14:paraId="258C187B" w14:textId="77777777" w:rsidTr="00E229AA">
        <w:trPr>
          <w:trHeight w:val="261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B74A5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r w:rsidRPr="00E229AA">
              <w:rPr>
                <w:sz w:val="16"/>
                <w:szCs w:val="16"/>
              </w:rPr>
              <w:t>Heart rate (bpm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6BFF2" w14:textId="69DAA452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6</w:t>
            </w:r>
            <w:r w:rsidR="009F6BB0" w:rsidRPr="00E229AA">
              <w:rPr>
                <w:kern w:val="24"/>
                <w:sz w:val="16"/>
                <w:szCs w:val="16"/>
              </w:rPr>
              <w:t>8</w:t>
            </w:r>
            <w:r w:rsidRPr="00E229AA">
              <w:rPr>
                <w:kern w:val="24"/>
                <w:sz w:val="16"/>
                <w:szCs w:val="16"/>
              </w:rPr>
              <w:t>±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E973B" w14:textId="579DE11E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7</w:t>
            </w:r>
            <w:r w:rsidR="009F6BB0" w:rsidRPr="00E229AA">
              <w:rPr>
                <w:kern w:val="24"/>
                <w:sz w:val="16"/>
                <w:szCs w:val="16"/>
              </w:rPr>
              <w:t>2</w:t>
            </w:r>
            <w:r w:rsidRPr="00E229AA">
              <w:rPr>
                <w:kern w:val="24"/>
                <w:sz w:val="16"/>
                <w:szCs w:val="16"/>
              </w:rPr>
              <w:t>±</w:t>
            </w:r>
            <w:r w:rsidR="009F6BB0" w:rsidRPr="00E229AA">
              <w:rPr>
                <w:kern w:val="24"/>
                <w:sz w:val="16"/>
                <w:szCs w:val="16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C9710" w14:textId="16F7140F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9F6BB0" w:rsidRPr="00E229AA">
              <w:rPr>
                <w:kern w:val="24"/>
                <w:sz w:val="16"/>
                <w:szCs w:val="16"/>
              </w:rPr>
              <w:t>29</w:t>
            </w:r>
          </w:p>
        </w:tc>
      </w:tr>
      <w:tr w:rsidR="00ED4CF8" w:rsidRPr="00E229AA" w14:paraId="548FB179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3EE18" w14:textId="7C36B97A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r w:rsidRPr="00E229AA">
              <w:rPr>
                <w:sz w:val="16"/>
                <w:szCs w:val="16"/>
              </w:rPr>
              <w:t>C</w:t>
            </w:r>
            <w:r w:rsidR="00F36C93">
              <w:rPr>
                <w:sz w:val="16"/>
                <w:szCs w:val="16"/>
              </w:rPr>
              <w:t>ardiac index</w:t>
            </w:r>
            <w:r w:rsidRPr="00E229AA">
              <w:rPr>
                <w:sz w:val="16"/>
                <w:szCs w:val="16"/>
              </w:rPr>
              <w:t xml:space="preserve"> (ml/m</w:t>
            </w:r>
            <w:r w:rsidRPr="00E229AA">
              <w:rPr>
                <w:sz w:val="16"/>
                <w:szCs w:val="16"/>
                <w:vertAlign w:val="superscript"/>
              </w:rPr>
              <w:t>2</w:t>
            </w:r>
            <w:r w:rsidRPr="00E229AA">
              <w:rPr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1C62A" w14:textId="5EF062D6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4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C22FB" w14:textId="7A5D6CED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9F6BB0" w:rsidRPr="00E229AA">
              <w:rPr>
                <w:kern w:val="24"/>
                <w:sz w:val="16"/>
                <w:szCs w:val="16"/>
              </w:rPr>
              <w:t>8</w:t>
            </w:r>
            <w:r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9F6BB0" w:rsidRPr="00E229AA">
              <w:rPr>
                <w:kern w:val="24"/>
                <w:sz w:val="16"/>
                <w:szCs w:val="16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6DC56" w14:textId="4FCD9710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9F6BB0" w:rsidRPr="00E229AA">
              <w:rPr>
                <w:kern w:val="24"/>
                <w:sz w:val="16"/>
                <w:szCs w:val="16"/>
              </w:rPr>
              <w:t>1</w:t>
            </w:r>
            <w:r w:rsidR="00E229AA">
              <w:rPr>
                <w:rFonts w:hint="eastAsia"/>
                <w:kern w:val="24"/>
                <w:sz w:val="16"/>
                <w:szCs w:val="16"/>
              </w:rPr>
              <w:t>2</w:t>
            </w:r>
          </w:p>
        </w:tc>
      </w:tr>
      <w:tr w:rsidR="00ED4CF8" w:rsidRPr="00E229AA" w14:paraId="148A2EF9" w14:textId="77777777" w:rsidTr="00E229AA">
        <w:trPr>
          <w:trHeight w:val="167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4DD1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LAV (m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231E" w14:textId="17F1B726" w:rsidR="00ED4CF8" w:rsidRPr="00E229AA" w:rsidRDefault="003C69D3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81</w:t>
            </w:r>
            <w:r w:rsidR="00ED4CF8" w:rsidRPr="00E229AA">
              <w:rPr>
                <w:kern w:val="24"/>
                <w:sz w:val="16"/>
                <w:szCs w:val="16"/>
              </w:rPr>
              <w:t>±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07B9" w14:textId="77777777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72±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3052D" w14:textId="4EB0B62A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3C69D3" w:rsidRPr="00E229AA">
              <w:rPr>
                <w:kern w:val="24"/>
                <w:sz w:val="16"/>
                <w:szCs w:val="16"/>
              </w:rPr>
              <w:t>24</w:t>
            </w:r>
          </w:p>
        </w:tc>
      </w:tr>
      <w:tr w:rsidR="00ED4CF8" w:rsidRPr="00E229AA" w14:paraId="21A9CA02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8C399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E229AA">
              <w:rPr>
                <w:kern w:val="24"/>
                <w:sz w:val="16"/>
                <w:szCs w:val="16"/>
              </w:rPr>
              <w:t>LAVi</w:t>
            </w:r>
            <w:proofErr w:type="spellEnd"/>
            <w:r w:rsidRPr="00E229AA">
              <w:rPr>
                <w:kern w:val="24"/>
                <w:sz w:val="16"/>
                <w:szCs w:val="16"/>
              </w:rPr>
              <w:t xml:space="preserve"> (ml/m</w:t>
            </w:r>
            <w:r w:rsidRPr="00E229AA">
              <w:rPr>
                <w:kern w:val="24"/>
                <w:sz w:val="16"/>
                <w:szCs w:val="16"/>
                <w:vertAlign w:val="superscript"/>
              </w:rPr>
              <w:t>2</w:t>
            </w:r>
            <w:r w:rsidRPr="00E229AA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78D3" w14:textId="2ECF0B04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4</w:t>
            </w:r>
            <w:r w:rsidR="003C69D3"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3C69D3" w:rsidRPr="00E229AA">
              <w:rPr>
                <w:kern w:val="24"/>
                <w:sz w:val="16"/>
                <w:szCs w:val="16"/>
              </w:rPr>
              <w:t>4</w:t>
            </w:r>
            <w:r w:rsidRPr="00E229AA">
              <w:rPr>
                <w:kern w:val="24"/>
                <w:sz w:val="16"/>
                <w:szCs w:val="16"/>
              </w:rPr>
              <w:t>±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C1FCD" w14:textId="7E611A61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4</w:t>
            </w:r>
            <w:r w:rsidR="003C69D3" w:rsidRPr="00E229AA">
              <w:rPr>
                <w:kern w:val="24"/>
                <w:sz w:val="16"/>
                <w:szCs w:val="16"/>
              </w:rPr>
              <w:t>2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5±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3C69D3" w:rsidRPr="00E229AA">
              <w:rPr>
                <w:kern w:val="24"/>
                <w:sz w:val="16"/>
                <w:szCs w:val="16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A103" w14:textId="5ADE300E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3C69D3" w:rsidRPr="00E229AA">
              <w:rPr>
                <w:kern w:val="24"/>
                <w:sz w:val="16"/>
                <w:szCs w:val="16"/>
              </w:rPr>
              <w:t>61</w:t>
            </w:r>
          </w:p>
        </w:tc>
      </w:tr>
      <w:tr w:rsidR="00ED4CF8" w:rsidRPr="00E229AA" w14:paraId="2E00F140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76102" w14:textId="75588D2B" w:rsidR="00ED4CF8" w:rsidRPr="00E229AA" w:rsidRDefault="008C1ED4" w:rsidP="003D4828">
            <w:pPr>
              <w:adjustRightInd w:val="0"/>
              <w:snapToGrid w:val="0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LVEDD</w:t>
            </w:r>
            <w:r w:rsidR="00ED4CF8" w:rsidRPr="00E229AA">
              <w:rPr>
                <w:kern w:val="24"/>
                <w:sz w:val="16"/>
                <w:szCs w:val="16"/>
              </w:rPr>
              <w:t xml:space="preserve"> (mm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138A1" w14:textId="2B212AFC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5</w:t>
            </w:r>
            <w:r w:rsidR="003C69D3" w:rsidRPr="00E229AA">
              <w:rPr>
                <w:kern w:val="24"/>
                <w:sz w:val="16"/>
                <w:szCs w:val="16"/>
              </w:rPr>
              <w:t>7</w:t>
            </w:r>
            <w:r w:rsidRPr="00E229AA">
              <w:rPr>
                <w:kern w:val="24"/>
                <w:sz w:val="16"/>
                <w:szCs w:val="16"/>
              </w:rPr>
              <w:t>±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66D74" w14:textId="77777777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52±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1C35E" w14:textId="670B1505" w:rsidR="00ED4CF8" w:rsidRPr="00E229AA" w:rsidRDefault="00ED4CF8" w:rsidP="003D4828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E229AA">
              <w:rPr>
                <w:b/>
                <w:bCs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kern w:val="24"/>
                <w:sz w:val="16"/>
                <w:szCs w:val="16"/>
              </w:rPr>
              <w:t>·</w:t>
            </w:r>
            <w:r w:rsidRPr="00E229AA">
              <w:rPr>
                <w:b/>
                <w:bCs/>
                <w:kern w:val="24"/>
                <w:sz w:val="16"/>
                <w:szCs w:val="16"/>
              </w:rPr>
              <w:t>01</w:t>
            </w:r>
            <w:r w:rsidR="008913E5">
              <w:rPr>
                <w:b/>
                <w:bCs/>
                <w:kern w:val="24"/>
                <w:sz w:val="16"/>
                <w:szCs w:val="16"/>
              </w:rPr>
              <w:t>2</w:t>
            </w:r>
          </w:p>
        </w:tc>
      </w:tr>
      <w:tr w:rsidR="00ED4CF8" w:rsidRPr="00E229AA" w14:paraId="67A50B9C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3E0B7" w14:textId="090139A5" w:rsidR="00ED4CF8" w:rsidRPr="00E229AA" w:rsidRDefault="008C1ED4" w:rsidP="003D4828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E229AA">
              <w:rPr>
                <w:kern w:val="24"/>
                <w:sz w:val="16"/>
                <w:szCs w:val="16"/>
              </w:rPr>
              <w:t>LVEDD</w:t>
            </w:r>
            <w:r w:rsidR="00ED4CF8" w:rsidRPr="00E229AA">
              <w:rPr>
                <w:kern w:val="24"/>
                <w:sz w:val="16"/>
                <w:szCs w:val="16"/>
              </w:rPr>
              <w:t>i</w:t>
            </w:r>
            <w:proofErr w:type="spellEnd"/>
            <w:r w:rsidR="00ED4CF8" w:rsidRPr="00E229AA">
              <w:rPr>
                <w:kern w:val="24"/>
                <w:sz w:val="16"/>
                <w:szCs w:val="16"/>
              </w:rPr>
              <w:t xml:space="preserve"> (mm/m</w:t>
            </w:r>
            <w:r w:rsidR="00ED4CF8" w:rsidRPr="00E229AA">
              <w:rPr>
                <w:kern w:val="24"/>
                <w:sz w:val="16"/>
                <w:szCs w:val="16"/>
                <w:vertAlign w:val="superscript"/>
              </w:rPr>
              <w:t>2</w:t>
            </w:r>
            <w:r w:rsidR="00ED4CF8" w:rsidRPr="00E229AA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0BCB9" w14:textId="047955E5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2</w:t>
            </w:r>
            <w:r w:rsidR="001C2732" w:rsidRPr="00E229AA">
              <w:rPr>
                <w:kern w:val="24"/>
                <w:sz w:val="16"/>
                <w:szCs w:val="16"/>
              </w:rPr>
              <w:t>8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1C2732" w:rsidRPr="00E229AA">
              <w:rPr>
                <w:kern w:val="24"/>
                <w:sz w:val="16"/>
                <w:szCs w:val="16"/>
              </w:rPr>
              <w:t>1</w:t>
            </w:r>
            <w:r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4E2F1" w14:textId="08CCAEC8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3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1C2732" w:rsidRPr="00E229AA">
              <w:rPr>
                <w:kern w:val="24"/>
                <w:sz w:val="16"/>
                <w:szCs w:val="16"/>
              </w:rPr>
              <w:t>1</w:t>
            </w:r>
            <w:r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1C2732" w:rsidRPr="00E229AA">
              <w:rPr>
                <w:kern w:val="24"/>
                <w:sz w:val="16"/>
                <w:szCs w:val="16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31A4F" w14:textId="6F220AF8" w:rsidR="00ED4CF8" w:rsidRPr="00E229AA" w:rsidRDefault="001C2732" w:rsidP="003D4828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E229AA">
              <w:rPr>
                <w:b/>
                <w:bCs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kern w:val="24"/>
                <w:sz w:val="16"/>
                <w:szCs w:val="16"/>
              </w:rPr>
              <w:t>·</w:t>
            </w:r>
            <w:r w:rsidRPr="00E229AA">
              <w:rPr>
                <w:b/>
                <w:bCs/>
                <w:kern w:val="24"/>
                <w:sz w:val="16"/>
                <w:szCs w:val="16"/>
              </w:rPr>
              <w:t>0</w:t>
            </w:r>
            <w:r w:rsidR="008913E5">
              <w:rPr>
                <w:b/>
                <w:bCs/>
                <w:kern w:val="24"/>
                <w:sz w:val="16"/>
                <w:szCs w:val="16"/>
              </w:rPr>
              <w:t>29</w:t>
            </w:r>
          </w:p>
        </w:tc>
      </w:tr>
      <w:tr w:rsidR="00ED4CF8" w:rsidRPr="00E229AA" w14:paraId="102A4D65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B4161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E229AA">
              <w:rPr>
                <w:kern w:val="24"/>
                <w:sz w:val="16"/>
                <w:szCs w:val="16"/>
              </w:rPr>
              <w:t>LVEDVi</w:t>
            </w:r>
            <w:proofErr w:type="spellEnd"/>
            <w:r w:rsidRPr="00E229AA">
              <w:rPr>
                <w:kern w:val="24"/>
                <w:sz w:val="16"/>
                <w:szCs w:val="16"/>
              </w:rPr>
              <w:t xml:space="preserve"> (ml/m</w:t>
            </w:r>
            <w:r w:rsidRPr="00E229AA">
              <w:rPr>
                <w:kern w:val="24"/>
                <w:sz w:val="16"/>
                <w:szCs w:val="16"/>
                <w:vertAlign w:val="superscript"/>
              </w:rPr>
              <w:t>2</w:t>
            </w:r>
            <w:r w:rsidRPr="00E229AA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7FAAF" w14:textId="7A3A82FD" w:rsidR="00ED4CF8" w:rsidRPr="00E229AA" w:rsidRDefault="001C273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9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7±2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8DA3F" w14:textId="3B43DB65" w:rsidR="00ED4CF8" w:rsidRPr="00E229AA" w:rsidRDefault="001C273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94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4</w:t>
            </w:r>
            <w:r w:rsidR="00ED4CF8" w:rsidRPr="00E229AA">
              <w:rPr>
                <w:kern w:val="24"/>
                <w:sz w:val="16"/>
                <w:szCs w:val="16"/>
              </w:rPr>
              <w:t>±</w:t>
            </w:r>
            <w:r w:rsidRPr="00E229AA">
              <w:rPr>
                <w:kern w:val="24"/>
                <w:sz w:val="16"/>
                <w:szCs w:val="16"/>
              </w:rPr>
              <w:t>5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99873" w14:textId="1E4E38C0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1C2732" w:rsidRPr="00E229AA">
              <w:rPr>
                <w:kern w:val="24"/>
                <w:sz w:val="16"/>
                <w:szCs w:val="16"/>
              </w:rPr>
              <w:t>6</w:t>
            </w:r>
            <w:r w:rsidR="00E229AA">
              <w:rPr>
                <w:rFonts w:hint="eastAsia"/>
                <w:kern w:val="24"/>
                <w:sz w:val="16"/>
                <w:szCs w:val="16"/>
              </w:rPr>
              <w:t>5</w:t>
            </w:r>
          </w:p>
        </w:tc>
      </w:tr>
      <w:tr w:rsidR="00ED4CF8" w:rsidRPr="00E229AA" w14:paraId="6BB9EF6D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7D875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E229AA">
              <w:rPr>
                <w:kern w:val="24"/>
                <w:sz w:val="16"/>
                <w:szCs w:val="16"/>
              </w:rPr>
              <w:t>LVESVi</w:t>
            </w:r>
            <w:proofErr w:type="spellEnd"/>
            <w:r w:rsidRPr="00E229AA">
              <w:rPr>
                <w:kern w:val="24"/>
                <w:sz w:val="16"/>
                <w:szCs w:val="16"/>
              </w:rPr>
              <w:t>(kg/m</w:t>
            </w:r>
            <w:r w:rsidRPr="00E229AA">
              <w:rPr>
                <w:kern w:val="24"/>
                <w:sz w:val="16"/>
                <w:szCs w:val="16"/>
                <w:vertAlign w:val="superscript"/>
              </w:rPr>
              <w:t>2</w:t>
            </w:r>
            <w:r w:rsidRPr="00E229AA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E641" w14:textId="5348DCE2" w:rsidR="00ED4CF8" w:rsidRPr="00E229AA" w:rsidRDefault="0052299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4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7</w:t>
            </w:r>
            <w:r w:rsidR="00ED4CF8" w:rsidRPr="00E229AA">
              <w:rPr>
                <w:kern w:val="24"/>
                <w:sz w:val="16"/>
                <w:szCs w:val="16"/>
              </w:rPr>
              <w:t>±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3F15" w14:textId="6E8F63EF" w:rsidR="00ED4CF8" w:rsidRPr="00E229AA" w:rsidRDefault="0052299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4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7</w:t>
            </w:r>
            <w:r w:rsidR="00ED4CF8" w:rsidRPr="00E229AA">
              <w:rPr>
                <w:kern w:val="24"/>
                <w:sz w:val="16"/>
                <w:szCs w:val="16"/>
              </w:rPr>
              <w:t>±</w:t>
            </w:r>
            <w:r w:rsidRPr="00E229AA">
              <w:rPr>
                <w:kern w:val="24"/>
                <w:sz w:val="16"/>
                <w:szCs w:val="16"/>
              </w:rPr>
              <w:t>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B8A9" w14:textId="3DCCDC4B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9</w:t>
            </w:r>
            <w:r w:rsidR="00522992" w:rsidRPr="00E229AA">
              <w:rPr>
                <w:kern w:val="24"/>
                <w:sz w:val="16"/>
                <w:szCs w:val="16"/>
              </w:rPr>
              <w:t>8</w:t>
            </w:r>
          </w:p>
        </w:tc>
      </w:tr>
      <w:tr w:rsidR="00ED4CF8" w:rsidRPr="00E229AA" w14:paraId="3646DFB9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261A" w14:textId="4688F339" w:rsidR="00ED4CF8" w:rsidRPr="00E229AA" w:rsidRDefault="00B04AD2" w:rsidP="003D4828">
            <w:pPr>
              <w:adjustRightInd w:val="0"/>
              <w:snapToGrid w:val="0"/>
              <w:rPr>
                <w:kern w:val="24"/>
                <w:sz w:val="16"/>
                <w:szCs w:val="16"/>
              </w:rPr>
            </w:pPr>
            <w:proofErr w:type="spellStart"/>
            <w:r w:rsidRPr="00320568">
              <w:rPr>
                <w:color w:val="000000" w:themeColor="text1"/>
                <w:kern w:val="24"/>
                <w:sz w:val="16"/>
                <w:szCs w:val="16"/>
              </w:rPr>
              <w:t>LVMi</w:t>
            </w:r>
            <w:proofErr w:type="spellEnd"/>
            <w:r w:rsidRPr="00320568">
              <w:rPr>
                <w:color w:val="000000" w:themeColor="text1"/>
                <w:kern w:val="24"/>
                <w:sz w:val="16"/>
                <w:szCs w:val="16"/>
              </w:rPr>
              <w:t>(g/m</w:t>
            </w:r>
            <w:r w:rsidRPr="00EA24B5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.7</w:t>
            </w:r>
            <w:r w:rsidRPr="00320568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96DF" w14:textId="6E60E1F3" w:rsidR="00ED4CF8" w:rsidRPr="00E229AA" w:rsidRDefault="00B95B69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kern w:val="24"/>
                <w:sz w:val="16"/>
                <w:szCs w:val="16"/>
              </w:rPr>
              <w:t>35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522992" w:rsidRPr="00E229AA">
              <w:rPr>
                <w:kern w:val="24"/>
                <w:sz w:val="16"/>
                <w:szCs w:val="16"/>
              </w:rPr>
              <w:t>8</w:t>
            </w:r>
            <w:r w:rsidR="00ED4CF8" w:rsidRPr="00E229AA">
              <w:rPr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kern w:val="24"/>
                <w:sz w:val="16"/>
                <w:szCs w:val="16"/>
              </w:rPr>
              <w:t>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kern w:val="24"/>
                <w:sz w:val="16"/>
                <w:szCs w:val="16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EAA4" w14:textId="2308D6D5" w:rsidR="00ED4CF8" w:rsidRPr="00E229AA" w:rsidRDefault="00B95B69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kern w:val="24"/>
                <w:sz w:val="16"/>
                <w:szCs w:val="16"/>
              </w:rPr>
              <w:t>32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kern w:val="24"/>
                <w:sz w:val="16"/>
                <w:szCs w:val="16"/>
              </w:rPr>
              <w:t>7</w:t>
            </w:r>
            <w:r w:rsidR="00ED4CF8" w:rsidRPr="00E229AA">
              <w:rPr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kern w:val="24"/>
                <w:sz w:val="16"/>
                <w:szCs w:val="16"/>
              </w:rPr>
              <w:t>2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kern w:val="24"/>
                <w:sz w:val="16"/>
                <w:szCs w:val="16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5259" w14:textId="25266938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B95B69">
              <w:rPr>
                <w:rFonts w:hint="eastAsia"/>
                <w:kern w:val="24"/>
                <w:sz w:val="16"/>
                <w:szCs w:val="16"/>
              </w:rPr>
              <w:t>33</w:t>
            </w:r>
          </w:p>
        </w:tc>
      </w:tr>
      <w:tr w:rsidR="00ED4CF8" w:rsidRPr="00E229AA" w14:paraId="1DAF9DC5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1894F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GLS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D7204" w14:textId="199751E4" w:rsidR="00ED4CF8" w:rsidRPr="00E229AA" w:rsidRDefault="00245F6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rFonts w:hint="eastAsia"/>
                <w:kern w:val="24"/>
                <w:sz w:val="16"/>
                <w:szCs w:val="16"/>
              </w:rPr>
              <w:t>-</w:t>
            </w:r>
            <w:r w:rsidR="00ED4CF8" w:rsidRPr="00E229AA">
              <w:rPr>
                <w:kern w:val="24"/>
                <w:sz w:val="16"/>
                <w:szCs w:val="16"/>
              </w:rPr>
              <w:t>12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836E2E" w:rsidRPr="00E229AA">
              <w:rPr>
                <w:kern w:val="24"/>
                <w:sz w:val="16"/>
                <w:szCs w:val="16"/>
              </w:rPr>
              <w:t>1</w:t>
            </w:r>
            <w:r w:rsidR="00ED4CF8"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BE6E3" w14:textId="74DBE697" w:rsidR="00ED4CF8" w:rsidRPr="00E229AA" w:rsidRDefault="00245F6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rFonts w:hint="eastAsia"/>
                <w:kern w:val="24"/>
                <w:sz w:val="16"/>
                <w:szCs w:val="16"/>
              </w:rPr>
              <w:t>-</w:t>
            </w:r>
            <w:r w:rsidR="00ED4CF8" w:rsidRPr="00E229AA">
              <w:rPr>
                <w:kern w:val="24"/>
                <w:sz w:val="16"/>
                <w:szCs w:val="16"/>
              </w:rPr>
              <w:t>1</w:t>
            </w:r>
            <w:r w:rsidR="00836E2E" w:rsidRPr="00E229AA">
              <w:rPr>
                <w:kern w:val="24"/>
                <w:sz w:val="16"/>
                <w:szCs w:val="16"/>
              </w:rPr>
              <w:t>2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836E2E" w:rsidRPr="00E229AA">
              <w:rPr>
                <w:kern w:val="24"/>
                <w:sz w:val="16"/>
                <w:szCs w:val="16"/>
              </w:rPr>
              <w:t>8</w:t>
            </w:r>
            <w:r w:rsidR="00ED4CF8"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836E2E" w:rsidRPr="00E229AA">
              <w:rPr>
                <w:kern w:val="24"/>
                <w:sz w:val="16"/>
                <w:szCs w:val="16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5475D" w14:textId="74846262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836E2E" w:rsidRPr="00E229AA">
              <w:rPr>
                <w:kern w:val="24"/>
                <w:sz w:val="16"/>
                <w:szCs w:val="16"/>
              </w:rPr>
              <w:t>36</w:t>
            </w:r>
          </w:p>
        </w:tc>
      </w:tr>
      <w:tr w:rsidR="00ED4CF8" w:rsidRPr="00E229AA" w14:paraId="5DD0599B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44004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GCS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8D529" w14:textId="7D6309F2" w:rsidR="00ED4CF8" w:rsidRPr="00E229AA" w:rsidRDefault="00245F6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rFonts w:hint="eastAsia"/>
                <w:kern w:val="24"/>
                <w:sz w:val="16"/>
                <w:szCs w:val="16"/>
              </w:rPr>
              <w:t>-</w:t>
            </w:r>
            <w:r w:rsidR="00ED4CF8" w:rsidRPr="00E229AA">
              <w:rPr>
                <w:kern w:val="24"/>
                <w:sz w:val="16"/>
                <w:szCs w:val="16"/>
              </w:rPr>
              <w:t>1</w:t>
            </w:r>
            <w:r w:rsidR="00286C3E" w:rsidRPr="00E229AA">
              <w:rPr>
                <w:kern w:val="24"/>
                <w:sz w:val="16"/>
                <w:szCs w:val="16"/>
              </w:rPr>
              <w:t>4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286C3E" w:rsidRPr="00E229AA">
              <w:rPr>
                <w:kern w:val="24"/>
                <w:sz w:val="16"/>
                <w:szCs w:val="16"/>
              </w:rPr>
              <w:t>2</w:t>
            </w:r>
            <w:r w:rsidR="00ED4CF8"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286C3E" w:rsidRPr="00E229AA">
              <w:rPr>
                <w:kern w:val="24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65B8A" w14:textId="6BEF4B74" w:rsidR="00ED4CF8" w:rsidRPr="00E229AA" w:rsidRDefault="00245F6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rFonts w:hint="eastAsia"/>
                <w:kern w:val="24"/>
                <w:sz w:val="16"/>
                <w:szCs w:val="16"/>
              </w:rPr>
              <w:t>-</w:t>
            </w:r>
            <w:r w:rsidR="00ED4CF8" w:rsidRPr="00E229AA">
              <w:rPr>
                <w:kern w:val="24"/>
                <w:sz w:val="16"/>
                <w:szCs w:val="16"/>
              </w:rPr>
              <w:t>14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6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286C3E" w:rsidRPr="00E229AA">
              <w:rPr>
                <w:kern w:val="24"/>
                <w:sz w:val="16"/>
                <w:szCs w:val="16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28837" w14:textId="50E02481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286C3E" w:rsidRPr="00E229AA">
              <w:rPr>
                <w:kern w:val="24"/>
                <w:sz w:val="16"/>
                <w:szCs w:val="16"/>
              </w:rPr>
              <w:t>6</w:t>
            </w:r>
            <w:r w:rsidR="00E229AA">
              <w:rPr>
                <w:rFonts w:hint="eastAsia"/>
                <w:kern w:val="24"/>
                <w:sz w:val="16"/>
                <w:szCs w:val="16"/>
              </w:rPr>
              <w:t>5</w:t>
            </w:r>
          </w:p>
        </w:tc>
      </w:tr>
      <w:tr w:rsidR="00ED4CF8" w:rsidRPr="00E229AA" w14:paraId="4C433822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A6EEB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GRS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DFE85" w14:textId="576DA37E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2</w:t>
            </w:r>
            <w:r w:rsidR="00286C3E" w:rsidRPr="00E229AA">
              <w:rPr>
                <w:kern w:val="24"/>
                <w:sz w:val="16"/>
                <w:szCs w:val="16"/>
              </w:rPr>
              <w:t>2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286C3E" w:rsidRPr="00E229AA">
              <w:rPr>
                <w:kern w:val="24"/>
                <w:sz w:val="16"/>
                <w:szCs w:val="16"/>
              </w:rPr>
              <w:t>3</w:t>
            </w:r>
            <w:r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A034B" w14:textId="77205F19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2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286C3E" w:rsidRPr="00E229AA">
              <w:rPr>
                <w:kern w:val="24"/>
                <w:sz w:val="16"/>
                <w:szCs w:val="16"/>
              </w:rPr>
              <w:t>4</w:t>
            </w:r>
            <w:r w:rsidRPr="00E229AA">
              <w:rPr>
                <w:kern w:val="24"/>
                <w:sz w:val="16"/>
                <w:szCs w:val="16"/>
              </w:rPr>
              <w:t>±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286C3E" w:rsidRPr="00E229AA">
              <w:rPr>
                <w:kern w:val="24"/>
                <w:sz w:val="16"/>
                <w:szCs w:val="16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D18F4" w14:textId="39DB95E0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286C3E" w:rsidRPr="00E229AA">
              <w:rPr>
                <w:kern w:val="24"/>
                <w:sz w:val="16"/>
                <w:szCs w:val="16"/>
              </w:rPr>
              <w:t>8</w:t>
            </w:r>
            <w:r w:rsidR="00E229AA">
              <w:rPr>
                <w:rFonts w:hint="eastAsia"/>
                <w:kern w:val="24"/>
                <w:sz w:val="16"/>
                <w:szCs w:val="16"/>
              </w:rPr>
              <w:t>6</w:t>
            </w:r>
          </w:p>
        </w:tc>
      </w:tr>
      <w:tr w:rsidR="00ED4CF8" w:rsidRPr="00E229AA" w14:paraId="2AE0BCD7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D54FB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E229AA">
              <w:rPr>
                <w:kern w:val="24"/>
                <w:sz w:val="16"/>
                <w:szCs w:val="16"/>
              </w:rPr>
              <w:t>sGLSR</w:t>
            </w:r>
            <w:proofErr w:type="spellEnd"/>
            <w:r w:rsidRPr="00E229AA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1F8D9" w14:textId="16D7067C" w:rsidR="00ED4CF8" w:rsidRPr="00E229AA" w:rsidRDefault="00245F6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rFonts w:hint="eastAsia"/>
                <w:kern w:val="24"/>
                <w:sz w:val="16"/>
                <w:szCs w:val="16"/>
              </w:rPr>
              <w:t>-</w:t>
            </w:r>
            <w:r w:rsidR="00ED4CF8"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67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48A9A" w14:textId="2192C9FD" w:rsidR="00ED4CF8" w:rsidRPr="00E229AA" w:rsidRDefault="00245F6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rFonts w:hint="eastAsia"/>
                <w:kern w:val="24"/>
                <w:sz w:val="16"/>
                <w:szCs w:val="16"/>
              </w:rPr>
              <w:t>-</w:t>
            </w:r>
            <w:r w:rsidR="00ED4CF8"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7</w:t>
            </w:r>
            <w:r w:rsidR="00286C3E" w:rsidRPr="00E229AA">
              <w:rPr>
                <w:kern w:val="24"/>
                <w:sz w:val="16"/>
                <w:szCs w:val="16"/>
              </w:rPr>
              <w:t>3</w:t>
            </w:r>
            <w:r w:rsidR="00ED4CF8"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0</w:t>
            </w:r>
            <w:r w:rsidR="00286C3E" w:rsidRPr="00E229AA">
              <w:rPr>
                <w:kern w:val="24"/>
                <w:sz w:val="16"/>
                <w:szCs w:val="16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613C1" w14:textId="35233717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286C3E" w:rsidRPr="00E229AA">
              <w:rPr>
                <w:kern w:val="24"/>
                <w:sz w:val="16"/>
                <w:szCs w:val="16"/>
              </w:rPr>
              <w:t>18</w:t>
            </w:r>
          </w:p>
        </w:tc>
      </w:tr>
      <w:tr w:rsidR="00ED4CF8" w:rsidRPr="00E229AA" w14:paraId="0B8790D2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942F9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E229AA">
              <w:rPr>
                <w:kern w:val="24"/>
                <w:sz w:val="16"/>
                <w:szCs w:val="16"/>
              </w:rPr>
              <w:t>sGCSR</w:t>
            </w:r>
            <w:proofErr w:type="spellEnd"/>
            <w:r w:rsidRPr="00E229AA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B0D26" w14:textId="5627FAE0" w:rsidR="00ED4CF8" w:rsidRPr="00E229AA" w:rsidRDefault="00245F6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rFonts w:hint="eastAsia"/>
                <w:kern w:val="24"/>
                <w:sz w:val="16"/>
                <w:szCs w:val="16"/>
              </w:rPr>
              <w:t>-</w:t>
            </w:r>
            <w:r w:rsidR="00ED4CF8"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7437D8" w:rsidRPr="00E229AA">
              <w:rPr>
                <w:kern w:val="24"/>
                <w:sz w:val="16"/>
                <w:szCs w:val="16"/>
              </w:rPr>
              <w:t>80</w:t>
            </w:r>
            <w:r w:rsidR="00ED4CF8"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4113E" w14:textId="63422F6D" w:rsidR="00ED4CF8" w:rsidRPr="00E229AA" w:rsidRDefault="00245F6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rFonts w:hint="eastAsia"/>
                <w:kern w:val="24"/>
                <w:sz w:val="16"/>
                <w:szCs w:val="16"/>
              </w:rPr>
              <w:t>-</w:t>
            </w:r>
            <w:r w:rsidR="00ED4CF8"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8</w:t>
            </w:r>
            <w:r w:rsidR="007437D8" w:rsidRPr="00E229AA">
              <w:rPr>
                <w:kern w:val="24"/>
                <w:sz w:val="16"/>
                <w:szCs w:val="16"/>
              </w:rPr>
              <w:t>8</w:t>
            </w:r>
            <w:r w:rsidR="00ED4CF8"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0</w:t>
            </w:r>
            <w:r w:rsidR="007437D8" w:rsidRPr="00E229AA">
              <w:rPr>
                <w:kern w:val="24"/>
                <w:sz w:val="16"/>
                <w:szCs w:val="16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65856" w14:textId="2636360B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1</w:t>
            </w:r>
            <w:r w:rsidR="00E229AA">
              <w:rPr>
                <w:rFonts w:hint="eastAsia"/>
                <w:kern w:val="24"/>
                <w:sz w:val="16"/>
                <w:szCs w:val="16"/>
              </w:rPr>
              <w:t>5</w:t>
            </w:r>
          </w:p>
        </w:tc>
      </w:tr>
      <w:tr w:rsidR="00ED4CF8" w:rsidRPr="00E229AA" w14:paraId="28A825D1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B76E5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E229AA">
              <w:rPr>
                <w:kern w:val="24"/>
                <w:sz w:val="16"/>
                <w:szCs w:val="16"/>
              </w:rPr>
              <w:t>sGRSR</w:t>
            </w:r>
            <w:proofErr w:type="spellEnd"/>
            <w:r w:rsidRPr="00E229AA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D16A9" w14:textId="4D18A11C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7437D8" w:rsidRPr="00E229AA">
              <w:rPr>
                <w:kern w:val="24"/>
                <w:sz w:val="16"/>
                <w:szCs w:val="16"/>
              </w:rPr>
              <w:t>22</w:t>
            </w:r>
            <w:r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0</w:t>
            </w:r>
            <w:r w:rsidR="007437D8" w:rsidRPr="00E229AA">
              <w:rPr>
                <w:kern w:val="24"/>
                <w:sz w:val="16"/>
                <w:szCs w:val="16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B161B" w14:textId="3701901B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7437D8" w:rsidRPr="00E229AA">
              <w:rPr>
                <w:kern w:val="24"/>
                <w:sz w:val="16"/>
                <w:szCs w:val="16"/>
              </w:rPr>
              <w:t>35</w:t>
            </w:r>
            <w:r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7437D8" w:rsidRPr="00E229AA">
              <w:rPr>
                <w:kern w:val="24"/>
                <w:sz w:val="16"/>
                <w:szCs w:val="16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BD2F0" w14:textId="3AB6E8A2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7437D8" w:rsidRPr="00E229AA">
              <w:rPr>
                <w:kern w:val="24"/>
                <w:sz w:val="16"/>
                <w:szCs w:val="16"/>
              </w:rPr>
              <w:t>2</w:t>
            </w:r>
            <w:r w:rsidR="00E229AA">
              <w:rPr>
                <w:rFonts w:hint="eastAsia"/>
                <w:kern w:val="24"/>
                <w:sz w:val="16"/>
                <w:szCs w:val="16"/>
              </w:rPr>
              <w:t>8</w:t>
            </w:r>
          </w:p>
        </w:tc>
      </w:tr>
      <w:tr w:rsidR="00ED4CF8" w:rsidRPr="00E229AA" w14:paraId="541DC116" w14:textId="77777777" w:rsidTr="00E229AA">
        <w:trPr>
          <w:trHeight w:val="8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F9A97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E229AA">
              <w:rPr>
                <w:kern w:val="24"/>
                <w:sz w:val="16"/>
                <w:szCs w:val="16"/>
              </w:rPr>
              <w:t>eGLSR</w:t>
            </w:r>
            <w:proofErr w:type="spellEnd"/>
            <w:r w:rsidRPr="00E229AA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A80A0" w14:textId="25967034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F57659" w:rsidRPr="00E229AA">
              <w:rPr>
                <w:kern w:val="24"/>
                <w:sz w:val="16"/>
                <w:szCs w:val="16"/>
              </w:rPr>
              <w:t>46</w:t>
            </w:r>
            <w:r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557EF" w14:textId="3E5EFCC4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F57659" w:rsidRPr="00E229AA">
              <w:rPr>
                <w:kern w:val="24"/>
                <w:sz w:val="16"/>
                <w:szCs w:val="16"/>
              </w:rPr>
              <w:t>56</w:t>
            </w:r>
            <w:r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B558C" w14:textId="0EEA7C1A" w:rsidR="00ED4CF8" w:rsidRPr="00E229AA" w:rsidRDefault="00ED4CF8" w:rsidP="003D4828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E229AA">
              <w:rPr>
                <w:b/>
                <w:bCs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kern w:val="24"/>
                <w:sz w:val="16"/>
                <w:szCs w:val="16"/>
              </w:rPr>
              <w:t>·</w:t>
            </w:r>
            <w:r w:rsidRPr="00E229AA">
              <w:rPr>
                <w:b/>
                <w:bCs/>
                <w:kern w:val="24"/>
                <w:sz w:val="16"/>
                <w:szCs w:val="16"/>
              </w:rPr>
              <w:t>0</w:t>
            </w:r>
            <w:r w:rsidR="007437D8" w:rsidRPr="00E229AA">
              <w:rPr>
                <w:b/>
                <w:bCs/>
                <w:kern w:val="24"/>
                <w:sz w:val="16"/>
                <w:szCs w:val="16"/>
              </w:rPr>
              <w:t>4</w:t>
            </w:r>
            <w:r w:rsidR="0092261E">
              <w:rPr>
                <w:b/>
                <w:bCs/>
                <w:kern w:val="24"/>
                <w:sz w:val="16"/>
                <w:szCs w:val="16"/>
              </w:rPr>
              <w:t>0</w:t>
            </w:r>
          </w:p>
        </w:tc>
      </w:tr>
      <w:tr w:rsidR="00ED4CF8" w:rsidRPr="00E229AA" w14:paraId="7DAE597F" w14:textId="77777777" w:rsidTr="00E229AA">
        <w:trPr>
          <w:trHeight w:val="128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5520B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E229AA">
              <w:rPr>
                <w:kern w:val="24"/>
                <w:sz w:val="16"/>
                <w:szCs w:val="16"/>
              </w:rPr>
              <w:t>eGCSR</w:t>
            </w:r>
            <w:proofErr w:type="spellEnd"/>
            <w:r w:rsidRPr="00E229AA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93CCC" w14:textId="5D348671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5</w:t>
            </w:r>
            <w:r w:rsidR="00F57659" w:rsidRPr="00E229AA">
              <w:rPr>
                <w:kern w:val="24"/>
                <w:sz w:val="16"/>
                <w:szCs w:val="16"/>
              </w:rPr>
              <w:t>2</w:t>
            </w:r>
            <w:r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0</w:t>
            </w:r>
            <w:r w:rsidR="00F57659" w:rsidRPr="00E229AA">
              <w:rPr>
                <w:kern w:val="24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E3EEB" w14:textId="4331DB79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F57659" w:rsidRPr="00E229AA">
              <w:rPr>
                <w:kern w:val="24"/>
                <w:sz w:val="16"/>
                <w:szCs w:val="16"/>
              </w:rPr>
              <w:t>55</w:t>
            </w:r>
            <w:r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0</w:t>
            </w:r>
            <w:r w:rsidR="00F57659" w:rsidRPr="00E229AA">
              <w:rPr>
                <w:kern w:val="24"/>
                <w:sz w:val="16"/>
                <w:szCs w:val="16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08AED" w14:textId="04EA0121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F57659" w:rsidRPr="00E229AA">
              <w:rPr>
                <w:kern w:val="24"/>
                <w:sz w:val="16"/>
                <w:szCs w:val="16"/>
              </w:rPr>
              <w:t>65</w:t>
            </w:r>
          </w:p>
        </w:tc>
      </w:tr>
      <w:tr w:rsidR="00ED4CF8" w:rsidRPr="00E229AA" w14:paraId="315CEEDB" w14:textId="77777777" w:rsidTr="00E229AA">
        <w:trPr>
          <w:trHeight w:val="72"/>
        </w:trPr>
        <w:tc>
          <w:tcPr>
            <w:tcW w:w="2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C4E35" w14:textId="77777777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E229AA">
              <w:rPr>
                <w:kern w:val="24"/>
                <w:sz w:val="16"/>
                <w:szCs w:val="16"/>
              </w:rPr>
              <w:t>eGRSR</w:t>
            </w:r>
            <w:proofErr w:type="spellEnd"/>
            <w:r w:rsidRPr="00E229AA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0FE7B" w14:textId="31CCAC92" w:rsidR="00ED4CF8" w:rsidRPr="00E229AA" w:rsidRDefault="00245F6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rFonts w:hint="eastAsia"/>
                <w:kern w:val="24"/>
                <w:sz w:val="16"/>
                <w:szCs w:val="16"/>
              </w:rPr>
              <w:t>-</w:t>
            </w:r>
            <w:r w:rsidR="00ED4CF8"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9</w:t>
            </w:r>
            <w:r w:rsidR="00F57659" w:rsidRPr="00E229AA">
              <w:rPr>
                <w:kern w:val="24"/>
                <w:sz w:val="16"/>
                <w:szCs w:val="16"/>
              </w:rPr>
              <w:t>7</w:t>
            </w:r>
            <w:r w:rsidR="00ED4CF8"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0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F6324" w14:textId="6461D2C4" w:rsidR="00ED4CF8" w:rsidRPr="00E229AA" w:rsidRDefault="00245F62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rFonts w:hint="eastAsia"/>
                <w:kern w:val="24"/>
                <w:sz w:val="16"/>
                <w:szCs w:val="16"/>
              </w:rPr>
              <w:t>-</w:t>
            </w:r>
            <w:r w:rsidR="00ED4CF8" w:rsidRPr="00E229AA">
              <w:rPr>
                <w:kern w:val="24"/>
                <w:sz w:val="16"/>
                <w:szCs w:val="16"/>
              </w:rPr>
              <w:t>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ED4CF8" w:rsidRPr="00E229AA">
              <w:rPr>
                <w:kern w:val="24"/>
                <w:sz w:val="16"/>
                <w:szCs w:val="16"/>
              </w:rPr>
              <w:t>1</w:t>
            </w:r>
            <w:r w:rsidR="00F57659" w:rsidRPr="00E229AA">
              <w:rPr>
                <w:kern w:val="24"/>
                <w:sz w:val="16"/>
                <w:szCs w:val="16"/>
              </w:rPr>
              <w:t>1</w:t>
            </w:r>
            <w:r w:rsidR="00ED4CF8"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F57659" w:rsidRPr="00E229AA">
              <w:rPr>
                <w:kern w:val="24"/>
                <w:sz w:val="16"/>
                <w:szCs w:val="16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B273C" w14:textId="79957668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F57659" w:rsidRPr="00E229AA">
              <w:rPr>
                <w:kern w:val="24"/>
                <w:sz w:val="16"/>
                <w:szCs w:val="16"/>
              </w:rPr>
              <w:t>2</w:t>
            </w:r>
            <w:r w:rsidR="00E229AA">
              <w:rPr>
                <w:rFonts w:hint="eastAsia"/>
                <w:kern w:val="24"/>
                <w:sz w:val="16"/>
                <w:szCs w:val="16"/>
              </w:rPr>
              <w:t>9</w:t>
            </w:r>
          </w:p>
        </w:tc>
      </w:tr>
      <w:tr w:rsidR="00ED4CF8" w:rsidRPr="00E229AA" w14:paraId="62BC1A9B" w14:textId="77777777" w:rsidTr="00E229AA">
        <w:trPr>
          <w:trHeight w:val="73"/>
        </w:trPr>
        <w:tc>
          <w:tcPr>
            <w:tcW w:w="2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41B07" w14:textId="6713292E" w:rsidR="00ED4CF8" w:rsidRPr="00E229AA" w:rsidRDefault="00ED4CF8" w:rsidP="003D4828">
            <w:pPr>
              <w:adjustRightInd w:val="0"/>
              <w:snapToGrid w:val="0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ECV (%, n=7</w:t>
            </w:r>
            <w:r w:rsidR="002F531A">
              <w:rPr>
                <w:kern w:val="24"/>
                <w:sz w:val="16"/>
                <w:szCs w:val="16"/>
              </w:rPr>
              <w:t>2</w:t>
            </w:r>
            <w:r w:rsidRPr="00E229AA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DC2B8" w14:textId="7DC4EA5B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3</w:t>
            </w:r>
            <w:r w:rsidR="00F57659"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F57659" w:rsidRPr="00E229AA">
              <w:rPr>
                <w:kern w:val="24"/>
                <w:sz w:val="16"/>
                <w:szCs w:val="16"/>
              </w:rPr>
              <w:t>6</w:t>
            </w:r>
            <w:r w:rsidRPr="00E229AA">
              <w:rPr>
                <w:kern w:val="24"/>
                <w:sz w:val="16"/>
                <w:szCs w:val="16"/>
              </w:rPr>
              <w:t>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F57659" w:rsidRPr="00E229AA">
              <w:rPr>
                <w:kern w:val="24"/>
                <w:sz w:val="16"/>
                <w:szCs w:val="16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3EB40" w14:textId="0DF1F8A7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2</w:t>
            </w:r>
            <w:r w:rsidR="00F57659" w:rsidRPr="00E229AA">
              <w:rPr>
                <w:kern w:val="24"/>
                <w:sz w:val="16"/>
                <w:szCs w:val="16"/>
              </w:rPr>
              <w:t>8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E229AA">
              <w:rPr>
                <w:kern w:val="24"/>
                <w:sz w:val="16"/>
                <w:szCs w:val="16"/>
              </w:rPr>
              <w:t>4±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F57659" w:rsidRPr="00E229AA">
              <w:rPr>
                <w:kern w:val="24"/>
                <w:sz w:val="16"/>
                <w:szCs w:val="16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4F15B" w14:textId="2F26563F" w:rsidR="00ED4CF8" w:rsidRPr="00E229AA" w:rsidRDefault="00ED4CF8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E229AA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="00F57659" w:rsidRPr="00E229AA">
              <w:rPr>
                <w:kern w:val="24"/>
                <w:sz w:val="16"/>
                <w:szCs w:val="16"/>
              </w:rPr>
              <w:t>25</w:t>
            </w:r>
          </w:p>
        </w:tc>
      </w:tr>
    </w:tbl>
    <w:p w14:paraId="5D19F39D" w14:textId="3C7576AA" w:rsidR="00774FD2" w:rsidRPr="007E6D21" w:rsidRDefault="003C2EBC" w:rsidP="00E229AA">
      <w:pPr>
        <w:adjustRightInd w:val="0"/>
        <w:snapToGrid w:val="0"/>
        <w:jc w:val="left"/>
        <w:rPr>
          <w:sz w:val="20"/>
          <w:szCs w:val="20"/>
        </w:rPr>
      </w:pPr>
      <w:r w:rsidRPr="007E6D21">
        <w:rPr>
          <w:sz w:val="20"/>
          <w:szCs w:val="20"/>
        </w:rPr>
        <w:t xml:space="preserve">Adjustment of confounding baseline factors, including age, coronary artery disease in </w:t>
      </w:r>
      <w:r w:rsidR="00DD616C">
        <w:rPr>
          <w:sz w:val="20"/>
          <w:szCs w:val="20"/>
        </w:rPr>
        <w:t>p</w:t>
      </w:r>
      <w:r w:rsidR="00DD616C" w:rsidRPr="00DD616C">
        <w:rPr>
          <w:sz w:val="20"/>
          <w:szCs w:val="20"/>
        </w:rPr>
        <w:t xml:space="preserve">atients with </w:t>
      </w:r>
      <w:proofErr w:type="spellStart"/>
      <w:r w:rsidR="00DD616C" w:rsidRPr="00DD616C">
        <w:rPr>
          <w:sz w:val="20"/>
          <w:szCs w:val="20"/>
        </w:rPr>
        <w:t>HFpEF</w:t>
      </w:r>
      <w:proofErr w:type="spellEnd"/>
      <w:r w:rsidR="00DD616C" w:rsidRPr="00DD616C">
        <w:rPr>
          <w:sz w:val="20"/>
          <w:szCs w:val="20"/>
        </w:rPr>
        <w:t xml:space="preserve"> and obesity</w:t>
      </w:r>
      <w:r w:rsidR="00D91481">
        <w:rPr>
          <w:sz w:val="20"/>
          <w:szCs w:val="20"/>
        </w:rPr>
        <w:t xml:space="preserve"> </w:t>
      </w:r>
      <w:r w:rsidRPr="007E6D21">
        <w:rPr>
          <w:sz w:val="20"/>
          <w:szCs w:val="20"/>
        </w:rPr>
        <w:t xml:space="preserve">and </w:t>
      </w:r>
      <w:r w:rsidR="00D91481">
        <w:rPr>
          <w:sz w:val="20"/>
          <w:szCs w:val="20"/>
        </w:rPr>
        <w:t xml:space="preserve">patients with </w:t>
      </w:r>
      <w:proofErr w:type="spellStart"/>
      <w:r w:rsidRPr="007E6D21">
        <w:rPr>
          <w:sz w:val="20"/>
          <w:szCs w:val="20"/>
        </w:rPr>
        <w:t>HFpEF</w:t>
      </w:r>
      <w:proofErr w:type="spellEnd"/>
      <w:r w:rsidRPr="007E6D21">
        <w:rPr>
          <w:sz w:val="20"/>
          <w:szCs w:val="20"/>
        </w:rPr>
        <w:t xml:space="preserve"> </w:t>
      </w:r>
      <w:r w:rsidR="00156529">
        <w:rPr>
          <w:sz w:val="20"/>
          <w:szCs w:val="20"/>
        </w:rPr>
        <w:t xml:space="preserve">and normal weight </w:t>
      </w:r>
      <w:r w:rsidRPr="007E6D21">
        <w:rPr>
          <w:sz w:val="20"/>
          <w:szCs w:val="20"/>
        </w:rPr>
        <w:t>using analysis of covariance. Values are given as mean ± SE. Bold P-values indicate a significance level of &lt;0</w:t>
      </w:r>
      <w:r w:rsidR="0037426C" w:rsidRPr="00303F28">
        <w:rPr>
          <w:kern w:val="24"/>
          <w:sz w:val="20"/>
          <w:szCs w:val="20"/>
        </w:rPr>
        <w:t>·</w:t>
      </w:r>
      <w:r w:rsidRPr="007E6D21">
        <w:rPr>
          <w:sz w:val="20"/>
          <w:szCs w:val="20"/>
        </w:rPr>
        <w:t xml:space="preserve">05. </w:t>
      </w:r>
      <w:proofErr w:type="spellStart"/>
      <w:r w:rsidR="00B02EFA">
        <w:rPr>
          <w:sz w:val="20"/>
          <w:szCs w:val="20"/>
        </w:rPr>
        <w:t>HFpEF</w:t>
      </w:r>
      <w:proofErr w:type="spellEnd"/>
      <w:r w:rsidR="00B02EFA">
        <w:rPr>
          <w:sz w:val="20"/>
          <w:szCs w:val="20"/>
        </w:rPr>
        <w:t xml:space="preserve">, heart failure with preserved ejection fraction; </w:t>
      </w:r>
      <w:r w:rsidR="00B02EFA" w:rsidRPr="00B02EFA">
        <w:rPr>
          <w:sz w:val="20"/>
          <w:szCs w:val="20"/>
        </w:rPr>
        <w:t xml:space="preserve">CMR, cardiovascular magnetic resonance; LV, left ventricular; LA, left atrial; </w:t>
      </w:r>
      <w:r w:rsidR="00B02EFA">
        <w:rPr>
          <w:sz w:val="20"/>
          <w:szCs w:val="20"/>
        </w:rPr>
        <w:t xml:space="preserve">EF, ejection fraction; </w:t>
      </w:r>
      <w:r w:rsidR="00B02EFA" w:rsidRPr="00B02EFA">
        <w:rPr>
          <w:sz w:val="20"/>
          <w:szCs w:val="20"/>
        </w:rPr>
        <w:t xml:space="preserve">LVEDD, LV end-diastolic diameter, </w:t>
      </w:r>
      <w:proofErr w:type="spellStart"/>
      <w:r w:rsidR="00B02EFA" w:rsidRPr="00B02EFA">
        <w:rPr>
          <w:sz w:val="20"/>
          <w:szCs w:val="20"/>
        </w:rPr>
        <w:t>LVEDDi</w:t>
      </w:r>
      <w:proofErr w:type="spellEnd"/>
      <w:r w:rsidR="00B02EFA" w:rsidRPr="00B02EFA">
        <w:rPr>
          <w:sz w:val="20"/>
          <w:szCs w:val="20"/>
        </w:rPr>
        <w:t xml:space="preserve">, LVEDD index; </w:t>
      </w:r>
      <w:proofErr w:type="spellStart"/>
      <w:r w:rsidR="00B02EFA" w:rsidRPr="00B02EFA">
        <w:rPr>
          <w:sz w:val="20"/>
          <w:szCs w:val="20"/>
        </w:rPr>
        <w:t>EDVi</w:t>
      </w:r>
      <w:proofErr w:type="spellEnd"/>
      <w:r w:rsidR="00472C57">
        <w:rPr>
          <w:sz w:val="20"/>
          <w:szCs w:val="20"/>
        </w:rPr>
        <w:t>/</w:t>
      </w:r>
      <w:proofErr w:type="spellStart"/>
      <w:r w:rsidR="00472C57">
        <w:rPr>
          <w:sz w:val="20"/>
          <w:szCs w:val="20"/>
        </w:rPr>
        <w:t>ESVi</w:t>
      </w:r>
      <w:proofErr w:type="spellEnd"/>
      <w:r w:rsidR="00B02EFA" w:rsidRPr="00B02EFA">
        <w:rPr>
          <w:sz w:val="20"/>
          <w:szCs w:val="20"/>
        </w:rPr>
        <w:t>, end-diastole</w:t>
      </w:r>
      <w:r w:rsidR="00472C57">
        <w:rPr>
          <w:sz w:val="20"/>
          <w:szCs w:val="20"/>
        </w:rPr>
        <w:t>/systole</w:t>
      </w:r>
      <w:r w:rsidR="00B02EFA" w:rsidRPr="00B02EFA">
        <w:rPr>
          <w:sz w:val="20"/>
          <w:szCs w:val="20"/>
        </w:rPr>
        <w:t xml:space="preserve"> volume index; </w:t>
      </w:r>
      <w:proofErr w:type="spellStart"/>
      <w:r w:rsidR="00B02EFA" w:rsidRPr="00B02EFA">
        <w:rPr>
          <w:sz w:val="20"/>
          <w:szCs w:val="20"/>
        </w:rPr>
        <w:t>LVMi</w:t>
      </w:r>
      <w:proofErr w:type="spellEnd"/>
      <w:r w:rsidR="00B02EFA" w:rsidRPr="00B02EFA">
        <w:rPr>
          <w:sz w:val="20"/>
          <w:szCs w:val="20"/>
        </w:rPr>
        <w:t>, LV end-diastolic mass/height</w:t>
      </w:r>
      <w:r w:rsidR="00B02EFA" w:rsidRPr="003A0B91">
        <w:rPr>
          <w:sz w:val="20"/>
          <w:szCs w:val="20"/>
          <w:vertAlign w:val="superscript"/>
        </w:rPr>
        <w:t>2.7</w:t>
      </w:r>
      <w:r w:rsidR="00B02EFA" w:rsidRPr="00B02EFA">
        <w:rPr>
          <w:sz w:val="20"/>
          <w:szCs w:val="20"/>
        </w:rPr>
        <w:t xml:space="preserve">; LAV, LA maximal volume; </w:t>
      </w:r>
      <w:proofErr w:type="spellStart"/>
      <w:r w:rsidR="00B02EFA" w:rsidRPr="00B02EFA">
        <w:rPr>
          <w:sz w:val="20"/>
          <w:szCs w:val="20"/>
        </w:rPr>
        <w:t>LAVi</w:t>
      </w:r>
      <w:proofErr w:type="spellEnd"/>
      <w:r w:rsidR="00B02EFA" w:rsidRPr="00B02EFA">
        <w:rPr>
          <w:sz w:val="20"/>
          <w:szCs w:val="20"/>
        </w:rPr>
        <w:t xml:space="preserve">, LAV index; GLS, GCS, and GRS, global longitudinal, circumferential, radial strain; </w:t>
      </w:r>
      <w:proofErr w:type="spellStart"/>
      <w:r w:rsidR="00B02EFA" w:rsidRPr="00B02EFA">
        <w:rPr>
          <w:sz w:val="20"/>
          <w:szCs w:val="20"/>
        </w:rPr>
        <w:t>sGLSR</w:t>
      </w:r>
      <w:proofErr w:type="spellEnd"/>
      <w:r w:rsidR="00B02EFA" w:rsidRPr="00B02EFA">
        <w:rPr>
          <w:sz w:val="20"/>
          <w:szCs w:val="20"/>
        </w:rPr>
        <w:t xml:space="preserve">, </w:t>
      </w:r>
      <w:proofErr w:type="spellStart"/>
      <w:r w:rsidR="00B02EFA" w:rsidRPr="00B02EFA">
        <w:rPr>
          <w:sz w:val="20"/>
          <w:szCs w:val="20"/>
        </w:rPr>
        <w:t>sGCSR</w:t>
      </w:r>
      <w:proofErr w:type="spellEnd"/>
      <w:r w:rsidR="00B02EFA" w:rsidRPr="00B02EFA">
        <w:rPr>
          <w:sz w:val="20"/>
          <w:szCs w:val="20"/>
        </w:rPr>
        <w:t xml:space="preserve"> and </w:t>
      </w:r>
      <w:proofErr w:type="spellStart"/>
      <w:r w:rsidR="00B02EFA" w:rsidRPr="00B02EFA">
        <w:rPr>
          <w:sz w:val="20"/>
          <w:szCs w:val="20"/>
        </w:rPr>
        <w:t>sGRSR</w:t>
      </w:r>
      <w:proofErr w:type="spellEnd"/>
      <w:r w:rsidR="00B02EFA" w:rsidRPr="00B02EFA">
        <w:rPr>
          <w:sz w:val="20"/>
          <w:szCs w:val="20"/>
        </w:rPr>
        <w:t xml:space="preserve">, systolic GLS, GCS, GRS rate; </w:t>
      </w:r>
      <w:proofErr w:type="spellStart"/>
      <w:r w:rsidR="00B02EFA" w:rsidRPr="00B02EFA">
        <w:rPr>
          <w:sz w:val="20"/>
          <w:szCs w:val="20"/>
        </w:rPr>
        <w:t>eGLSR</w:t>
      </w:r>
      <w:proofErr w:type="spellEnd"/>
      <w:r w:rsidR="00B02EFA" w:rsidRPr="00B02EFA">
        <w:rPr>
          <w:sz w:val="20"/>
          <w:szCs w:val="20"/>
        </w:rPr>
        <w:t xml:space="preserve">, </w:t>
      </w:r>
      <w:proofErr w:type="spellStart"/>
      <w:r w:rsidR="00B02EFA" w:rsidRPr="00B02EFA">
        <w:rPr>
          <w:sz w:val="20"/>
          <w:szCs w:val="20"/>
        </w:rPr>
        <w:t>eGCSR</w:t>
      </w:r>
      <w:proofErr w:type="spellEnd"/>
      <w:r w:rsidR="00B02EFA" w:rsidRPr="00B02EFA">
        <w:rPr>
          <w:sz w:val="20"/>
          <w:szCs w:val="20"/>
        </w:rPr>
        <w:t xml:space="preserve"> and </w:t>
      </w:r>
      <w:proofErr w:type="spellStart"/>
      <w:r w:rsidR="00B02EFA" w:rsidRPr="00B02EFA">
        <w:rPr>
          <w:sz w:val="20"/>
          <w:szCs w:val="20"/>
        </w:rPr>
        <w:t>eGRSR</w:t>
      </w:r>
      <w:proofErr w:type="spellEnd"/>
      <w:r w:rsidR="00B02EFA" w:rsidRPr="00B02EFA">
        <w:rPr>
          <w:sz w:val="20"/>
          <w:szCs w:val="20"/>
        </w:rPr>
        <w:t>, early-diastolic GLS, GCS, GRS rate; LGE, late gadolinium enhancement; ECV, extracellular volume fraction.</w:t>
      </w:r>
      <w:r w:rsidRPr="007E6D21">
        <w:rPr>
          <w:sz w:val="20"/>
          <w:szCs w:val="20"/>
        </w:rPr>
        <w:t xml:space="preserve"> </w:t>
      </w:r>
      <w:r w:rsidR="00774FD2" w:rsidRPr="007E6D21">
        <w:rPr>
          <w:sz w:val="20"/>
          <w:szCs w:val="20"/>
        </w:rPr>
        <w:br w:type="page"/>
      </w:r>
    </w:p>
    <w:tbl>
      <w:tblPr>
        <w:tblpPr w:leftFromText="180" w:rightFromText="180" w:vertAnchor="text" w:horzAnchor="margin" w:tblpY="394"/>
        <w:tblW w:w="908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3"/>
        <w:gridCol w:w="1425"/>
        <w:gridCol w:w="1514"/>
        <w:gridCol w:w="1514"/>
        <w:gridCol w:w="1261"/>
        <w:gridCol w:w="756"/>
      </w:tblGrid>
      <w:tr w:rsidR="00D62BDB" w:rsidRPr="005E462E" w14:paraId="4FDFE167" w14:textId="77777777" w:rsidTr="00D62BDB">
        <w:trPr>
          <w:trHeight w:val="745"/>
        </w:trPr>
        <w:tc>
          <w:tcPr>
            <w:tcW w:w="2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52E5F" w14:textId="77777777" w:rsidR="00E229AA" w:rsidRPr="005E462E" w:rsidRDefault="00E229AA" w:rsidP="00E229AA">
            <w:pPr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lastRenderedPageBreak/>
              <w:t>Variables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F57C" w14:textId="223C84A9" w:rsidR="00E229AA" w:rsidRPr="005E462E" w:rsidRDefault="00880281" w:rsidP="00E229AA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24"/>
                <w:sz w:val="16"/>
                <w:szCs w:val="16"/>
              </w:rPr>
              <w:t xml:space="preserve">Patients with </w:t>
            </w:r>
            <w:proofErr w:type="spellStart"/>
            <w:r w:rsidR="00E229AA" w:rsidRPr="005E462E">
              <w:rPr>
                <w:b/>
                <w:bCs/>
                <w:kern w:val="24"/>
                <w:sz w:val="16"/>
                <w:szCs w:val="16"/>
              </w:rPr>
              <w:t>HFpEF</w:t>
            </w:r>
            <w:proofErr w:type="spellEnd"/>
            <w:r w:rsidR="00D80D3A">
              <w:rPr>
                <w:b/>
                <w:bCs/>
                <w:kern w:val="24"/>
                <w:sz w:val="16"/>
                <w:szCs w:val="16"/>
              </w:rPr>
              <w:t xml:space="preserve"> and o</w:t>
            </w:r>
            <w:r w:rsidR="00D80D3A" w:rsidRPr="005E462E">
              <w:rPr>
                <w:b/>
                <w:bCs/>
                <w:kern w:val="24"/>
                <w:sz w:val="16"/>
                <w:szCs w:val="16"/>
              </w:rPr>
              <w:t>bes</w:t>
            </w:r>
            <w:r w:rsidR="00D80D3A">
              <w:rPr>
                <w:b/>
                <w:bCs/>
                <w:kern w:val="24"/>
                <w:sz w:val="16"/>
                <w:szCs w:val="16"/>
              </w:rPr>
              <w:t xml:space="preserve">ity </w:t>
            </w:r>
          </w:p>
          <w:p w14:paraId="3796835E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（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n=94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）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CC30C" w14:textId="6ABBD96C" w:rsidR="00880281" w:rsidRPr="007E6D21" w:rsidRDefault="00880281" w:rsidP="00880281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atients with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HFpEF</w:t>
            </w:r>
            <w:proofErr w:type="spellEnd"/>
            <w:r w:rsidR="00D80D3A"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D80D3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and n</w:t>
            </w:r>
            <w:r w:rsidR="00D80D3A"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ormal</w:t>
            </w:r>
            <w:r w:rsidR="00D80D3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w</w:t>
            </w:r>
            <w:r w:rsidR="00D80D3A"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eight</w:t>
            </w:r>
          </w:p>
          <w:p w14:paraId="746D88AD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(n=37)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137C1" w14:textId="7258B1F3" w:rsidR="00E229AA" w:rsidRPr="005E462E" w:rsidRDefault="00880281" w:rsidP="00E229AA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24"/>
                <w:sz w:val="16"/>
                <w:szCs w:val="16"/>
              </w:rPr>
              <w:t>Patients with o</w:t>
            </w:r>
            <w:r w:rsidR="00E229AA" w:rsidRPr="005E462E">
              <w:rPr>
                <w:b/>
                <w:bCs/>
                <w:kern w:val="24"/>
                <w:sz w:val="16"/>
                <w:szCs w:val="16"/>
              </w:rPr>
              <w:t>bes</w:t>
            </w:r>
            <w:r>
              <w:rPr>
                <w:b/>
                <w:bCs/>
                <w:kern w:val="24"/>
                <w:sz w:val="16"/>
                <w:szCs w:val="16"/>
              </w:rPr>
              <w:t>ity</w:t>
            </w:r>
          </w:p>
          <w:p w14:paraId="7A64B7F5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（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n=69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）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231D6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 xml:space="preserve">Controls </w:t>
            </w:r>
          </w:p>
          <w:p w14:paraId="5A6E8DB9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(n=50)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FC7C6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P-value</w:t>
            </w:r>
          </w:p>
        </w:tc>
      </w:tr>
      <w:tr w:rsidR="00D62BDB" w:rsidRPr="005E462E" w14:paraId="6E177762" w14:textId="77777777" w:rsidTr="00D62BDB">
        <w:trPr>
          <w:trHeight w:val="110"/>
        </w:trPr>
        <w:tc>
          <w:tcPr>
            <w:tcW w:w="261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70A87" w14:textId="77777777" w:rsidR="00E229AA" w:rsidRPr="005E462E" w:rsidRDefault="00E229AA" w:rsidP="00E229AA">
            <w:pPr>
              <w:adjustRightInd w:val="0"/>
              <w:snapToGrid w:val="0"/>
              <w:jc w:val="left"/>
              <w:rPr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Baseline data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BBBC48" w14:textId="77777777" w:rsidR="00E229AA" w:rsidRPr="005E462E" w:rsidRDefault="00E229AA" w:rsidP="00E229AA">
            <w:pPr>
              <w:adjustRightInd w:val="0"/>
              <w:snapToGrid w:val="0"/>
              <w:jc w:val="center"/>
              <w:textAlignment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2C476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7C673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4ECB0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8FDA6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</w:p>
        </w:tc>
      </w:tr>
      <w:tr w:rsidR="00D62BDB" w:rsidRPr="005E462E" w14:paraId="7E7ABEF0" w14:textId="77777777" w:rsidTr="00D62BDB">
        <w:trPr>
          <w:trHeight w:val="110"/>
        </w:trPr>
        <w:tc>
          <w:tcPr>
            <w:tcW w:w="2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BDFA5" w14:textId="77777777" w:rsidR="00E229AA" w:rsidRPr="005E462E" w:rsidRDefault="00E229AA" w:rsidP="00E229AA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Age (years)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F7152" w14:textId="77777777" w:rsidR="00E229AA" w:rsidRPr="005E462E" w:rsidRDefault="00E229AA" w:rsidP="00E229AA">
            <w:pPr>
              <w:adjustRightInd w:val="0"/>
              <w:snapToGrid w:val="0"/>
              <w:jc w:val="center"/>
              <w:textAlignment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5±14*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B08FE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3±10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4C693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5±11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2C820" w14:textId="77777777" w:rsidR="00E229AA" w:rsidRPr="005E462E" w:rsidRDefault="00E229AA" w:rsidP="00E229AA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4±1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43B7C" w14:textId="1AA3BE5B" w:rsidR="00E229AA" w:rsidRPr="005E462E" w:rsidRDefault="00E229AA" w:rsidP="00E229AA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</w:t>
            </w:r>
            <w:r w:rsidR="00080D01" w:rsidRPr="005E462E">
              <w:rPr>
                <w:b/>
                <w:bCs/>
                <w:kern w:val="24"/>
                <w:sz w:val="16"/>
                <w:szCs w:val="16"/>
              </w:rPr>
              <w:t>·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00</w:t>
            </w:r>
            <w:r w:rsidR="00C20A05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7C0A2EAC" w14:textId="77777777" w:rsidTr="00D62BDB">
        <w:trPr>
          <w:trHeight w:val="2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14193" w14:textId="538D0F1F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M</w:t>
            </w:r>
            <w:r w:rsidRPr="005E462E">
              <w:rPr>
                <w:kern w:val="24"/>
                <w:sz w:val="16"/>
                <w:szCs w:val="16"/>
              </w:rPr>
              <w:t>ale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D6944" w14:textId="60A4AB85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73</w:t>
            </w:r>
            <w:r w:rsidRPr="005E462E">
              <w:rPr>
                <w:kern w:val="24"/>
                <w:sz w:val="16"/>
                <w:szCs w:val="16"/>
              </w:rPr>
              <w:t>·</w:t>
            </w:r>
            <w:r>
              <w:rPr>
                <w:kern w:val="24"/>
                <w:sz w:val="16"/>
                <w:szCs w:val="16"/>
              </w:rPr>
              <w:t>4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C0669" w14:textId="2D836C3F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51</w:t>
            </w:r>
            <w:r w:rsidRPr="005E462E">
              <w:rPr>
                <w:kern w:val="24"/>
                <w:sz w:val="16"/>
                <w:szCs w:val="16"/>
              </w:rPr>
              <w:t>·</w:t>
            </w:r>
            <w:r>
              <w:rPr>
                <w:kern w:val="24"/>
                <w:sz w:val="16"/>
                <w:szCs w:val="16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EA02B" w14:textId="24332F54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73</w:t>
            </w:r>
            <w:r w:rsidRPr="005E462E">
              <w:rPr>
                <w:kern w:val="24"/>
                <w:sz w:val="16"/>
                <w:szCs w:val="16"/>
              </w:rPr>
              <w:t>·</w:t>
            </w:r>
            <w:r>
              <w:rPr>
                <w:kern w:val="24"/>
                <w:sz w:val="16"/>
                <w:szCs w:val="16"/>
              </w:rPr>
              <w:t>9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  <w:r w:rsidRPr="005E462E">
              <w:rPr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36A09" w14:textId="546FAF14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44</w:t>
            </w:r>
            <w:r w:rsidRPr="005E462E">
              <w:rPr>
                <w:kern w:val="24"/>
                <w:sz w:val="16"/>
                <w:szCs w:val="16"/>
              </w:rPr>
              <w:t>·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7C1FF" w14:textId="0311002D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0</w:t>
            </w:r>
            <w:r w:rsidR="00C20A05">
              <w:rPr>
                <w:b/>
                <w:bCs/>
                <w:kern w:val="24"/>
                <w:sz w:val="16"/>
                <w:szCs w:val="16"/>
              </w:rPr>
              <w:t>05</w:t>
            </w:r>
          </w:p>
        </w:tc>
      </w:tr>
      <w:tr w:rsidR="00F36C93" w:rsidRPr="005E462E" w14:paraId="0F602196" w14:textId="77777777" w:rsidTr="00D62BDB">
        <w:trPr>
          <w:trHeight w:val="2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BF48C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Female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18655" w14:textId="5589F913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6·6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B6529" w14:textId="138EDD63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8·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4C085" w14:textId="4098586E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6·1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  <w:r w:rsidRPr="005E462E">
              <w:rPr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A7413" w14:textId="2A2E6A51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56·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3DADC" w14:textId="1FA0C394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0</w:t>
            </w:r>
            <w:r w:rsidR="00C20A05">
              <w:rPr>
                <w:b/>
                <w:bCs/>
                <w:kern w:val="24"/>
                <w:sz w:val="16"/>
                <w:szCs w:val="16"/>
              </w:rPr>
              <w:t>05</w:t>
            </w:r>
          </w:p>
        </w:tc>
      </w:tr>
      <w:tr w:rsidR="00F36C93" w:rsidRPr="005E462E" w14:paraId="647A14BB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52E1D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Body mass index (kg/m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6F855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1±2*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1C0FF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2±2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5FAF6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1±3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980D0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2±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F9669" w14:textId="23064394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C20A05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1353F6CB" w14:textId="77777777" w:rsidTr="00D62BDB">
        <w:trPr>
          <w:trHeight w:val="34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A3AED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NYHA class III/IV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36CA3" w14:textId="6A238388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1·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BA18D" w14:textId="3215CEF2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0"/>
                <w:sz w:val="16"/>
                <w:szCs w:val="16"/>
              </w:rPr>
              <w:t>29·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16D46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9E21B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4112F" w14:textId="61032D22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10</w:t>
            </w:r>
          </w:p>
        </w:tc>
      </w:tr>
      <w:tr w:rsidR="00F36C93" w:rsidRPr="005E462E" w14:paraId="1A7B9F34" w14:textId="77777777" w:rsidTr="00D62BDB">
        <w:trPr>
          <w:trHeight w:val="3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7E80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Systolic BP (mmHg, n=23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4A32F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35±2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4FBC4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32±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B8928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40±17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9C695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24±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41022" w14:textId="50623300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03</w:t>
            </w:r>
            <w:r w:rsidR="00C20A05">
              <w:rPr>
                <w:b/>
                <w:bCs/>
                <w:kern w:val="24"/>
                <w:sz w:val="16"/>
                <w:szCs w:val="16"/>
              </w:rPr>
              <w:t>4</w:t>
            </w:r>
          </w:p>
        </w:tc>
      </w:tr>
      <w:tr w:rsidR="00F36C93" w:rsidRPr="005E462E" w14:paraId="3AEBC756" w14:textId="77777777" w:rsidTr="00D62BDB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73FDF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Diastolic BP (mmHg, n=23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0769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85±16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AFFDD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9±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6AE61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85±11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CAB10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7±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B46E6" w14:textId="757BC773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0</w:t>
            </w:r>
            <w:r w:rsidR="00C20A05">
              <w:rPr>
                <w:b/>
                <w:bCs/>
                <w:kern w:val="24"/>
                <w:sz w:val="16"/>
                <w:szCs w:val="16"/>
              </w:rPr>
              <w:t>26</w:t>
            </w:r>
          </w:p>
        </w:tc>
      </w:tr>
      <w:tr w:rsidR="00F36C93" w:rsidRPr="005E462E" w14:paraId="57D8D3CA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B09A9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Estimated PV (ml, n=19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E3C97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959±313*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71613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252±317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67745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961±371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A7DE3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302±1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C55EB" w14:textId="302829FF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C20A05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25E4E0F3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1C7CC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Atrial fibrillatio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AA7A9" w14:textId="0969BD9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3·4*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EF454" w14:textId="2D123642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59·5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036FA" w14:textId="7128B849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·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9BD10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6B0AE" w14:textId="7F320BA8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174951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709C7279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86AB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Diabetes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93766" w14:textId="77375B7F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7·7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EFF66" w14:textId="14D45375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8·9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8C07F" w14:textId="7A3CB0BE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6·1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DBD2D" w14:textId="360F2622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·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F368D" w14:textId="4390F9CC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</w:t>
            </w:r>
            <w:r w:rsidR="005F2BAB">
              <w:rPr>
                <w:b/>
                <w:bCs/>
                <w:kern w:val="24"/>
                <w:sz w:val="16"/>
                <w:szCs w:val="16"/>
              </w:rPr>
              <w:t>064</w:t>
            </w:r>
          </w:p>
        </w:tc>
      </w:tr>
      <w:tr w:rsidR="00F36C93" w:rsidRPr="005E462E" w14:paraId="49E20F3A" w14:textId="77777777" w:rsidTr="00D62BDB">
        <w:trPr>
          <w:trHeight w:val="2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06F16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Hypertensio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284D3" w14:textId="50446C8E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92·6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E405C" w14:textId="28534870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3·0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7DB9E" w14:textId="37F274EC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5·4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12035" w14:textId="1DA69E82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4·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D42A2" w14:textId="62E44127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174951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7D7692B6" w14:textId="77777777" w:rsidTr="00D62BDB">
        <w:trPr>
          <w:trHeight w:val="47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EFDC4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SAHS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9E593" w14:textId="3136072C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3·8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91A09" w14:textId="126E09C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8·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8A436" w14:textId="36507A23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4·6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07666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E52B" w14:textId="33A06CEF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01</w:t>
            </w:r>
            <w:r w:rsidR="00174951">
              <w:rPr>
                <w:b/>
                <w:bCs/>
                <w:kern w:val="24"/>
                <w:sz w:val="16"/>
                <w:szCs w:val="16"/>
              </w:rPr>
              <w:t>0</w:t>
            </w:r>
          </w:p>
        </w:tc>
      </w:tr>
      <w:tr w:rsidR="00F36C93" w:rsidRPr="005E462E" w14:paraId="3A3F4E8F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74621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Dyslipidemia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A3D1F" w14:textId="71411FCC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3·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7C5FF" w14:textId="0E47A1BB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0"/>
                <w:sz w:val="16"/>
                <w:szCs w:val="16"/>
              </w:rPr>
              <w:t>35·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3ABAB" w14:textId="3F1E61C9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50·7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D8568" w14:textId="3684056C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6·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3A8CC" w14:textId="204D26C1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4</w:t>
            </w:r>
            <w:r w:rsidR="005F2BAB">
              <w:rPr>
                <w:b/>
                <w:bCs/>
                <w:kern w:val="24"/>
                <w:sz w:val="16"/>
                <w:szCs w:val="16"/>
              </w:rPr>
              <w:t>3</w:t>
            </w:r>
          </w:p>
        </w:tc>
      </w:tr>
      <w:tr w:rsidR="00F36C93" w:rsidRPr="005E462E" w14:paraId="4ADE9CB6" w14:textId="77777777" w:rsidTr="00D62BDB">
        <w:trPr>
          <w:trHeight w:val="4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5A37C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Uric acid(</w:t>
            </w:r>
            <w:r w:rsidRPr="005E462E">
              <w:rPr>
                <w:kern w:val="24"/>
                <w:sz w:val="16"/>
                <w:szCs w:val="16"/>
                <w:lang w:val="el-GR"/>
              </w:rPr>
              <w:t>μ</w:t>
            </w:r>
            <w:r w:rsidRPr="005E462E">
              <w:rPr>
                <w:kern w:val="24"/>
                <w:sz w:val="16"/>
                <w:szCs w:val="16"/>
              </w:rPr>
              <w:t>mol/l, n=19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D963A" w14:textId="071C5DAF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60·6±137·7*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9022B" w14:textId="7B459729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01·5±109·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EFF6" w14:textId="50A1D33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82·6±83·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656A8" w14:textId="0CA35CA3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26·9±70·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73DE6" w14:textId="0FC80FDE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1B66F5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561961F4" w14:textId="77777777" w:rsidTr="00D62BDB">
        <w:trPr>
          <w:trHeight w:val="4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CB21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5E462E">
              <w:rPr>
                <w:kern w:val="24"/>
                <w:sz w:val="16"/>
                <w:szCs w:val="16"/>
              </w:rPr>
              <w:t>HsCRP</w:t>
            </w:r>
            <w:proofErr w:type="spellEnd"/>
            <w:r w:rsidRPr="005E462E">
              <w:rPr>
                <w:kern w:val="24"/>
                <w:sz w:val="16"/>
                <w:szCs w:val="16"/>
              </w:rPr>
              <w:t>(mg/l, n=18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3A918" w14:textId="0AFBA1FC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·38(0·66,3·89)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B0471" w14:textId="61AFE51D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·11(0·48,2·9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62D4F" w14:textId="3C8A2DA1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·45(0·79,2·83)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4E366" w14:textId="5D6C3289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66(0·38,1·1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4A6A1" w14:textId="1F5E8877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1</w:t>
            </w:r>
            <w:r w:rsidR="005F2BAB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1C460C00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FA3F6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Hematocrit (%, n=19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1D170" w14:textId="63712E51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43±0·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6A96" w14:textId="11FEE001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41±0·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1DF7A" w14:textId="5D359D3E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43±0·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6FCC6" w14:textId="3883BD3D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42±0·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C0D47" w14:textId="579760A0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25</w:t>
            </w:r>
          </w:p>
        </w:tc>
      </w:tr>
      <w:tr w:rsidR="00F36C93" w:rsidRPr="005E462E" w14:paraId="43B74D73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7201C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Hemoglobin(g/l, n=19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7B048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48±1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29965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39±15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36600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50±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CB37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43±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CE62E" w14:textId="2BCBE0BA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</w:t>
            </w:r>
            <w:r w:rsidR="005F2BAB">
              <w:rPr>
                <w:b/>
                <w:bCs/>
                <w:kern w:val="24"/>
                <w:sz w:val="16"/>
                <w:szCs w:val="16"/>
              </w:rPr>
              <w:t>16</w:t>
            </w:r>
          </w:p>
        </w:tc>
      </w:tr>
      <w:tr w:rsidR="00F36C93" w:rsidRPr="005E462E" w14:paraId="58D5130C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30D57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Creatinine(</w:t>
            </w:r>
            <w:proofErr w:type="spellStart"/>
            <w:r w:rsidRPr="005E462E">
              <w:rPr>
                <w:kern w:val="24"/>
                <w:sz w:val="16"/>
                <w:szCs w:val="16"/>
              </w:rPr>
              <w:t>umol</w:t>
            </w:r>
            <w:proofErr w:type="spellEnd"/>
            <w:r w:rsidRPr="005E462E">
              <w:rPr>
                <w:kern w:val="24"/>
                <w:sz w:val="16"/>
                <w:szCs w:val="16"/>
              </w:rPr>
              <w:t>/l, n=19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3B744" w14:textId="406C17C9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95·2±22·4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AA4CA" w14:textId="58C72826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90·0±19·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0A13E" w14:textId="0D1C9138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82·0±14·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826A" w14:textId="1128427D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8·5±13·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613DF" w14:textId="674501D4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060362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2E4C65C4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8A6AE" w14:textId="1FF61319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GFR(ml/min/1·73m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kern w:val="24"/>
                <w:sz w:val="16"/>
                <w:szCs w:val="16"/>
              </w:rPr>
              <w:t>, n=19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F033A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9±19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BB3BF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7±23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B6601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91±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4F002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90±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846AE" w14:textId="6ED33EB1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060362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3F91206C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8E0E7" w14:textId="2A5CC3F3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Blood glucose(mmol/l, n=19</w:t>
            </w:r>
            <w:r>
              <w:rPr>
                <w:kern w:val="24"/>
                <w:sz w:val="16"/>
                <w:szCs w:val="16"/>
              </w:rPr>
              <w:t>7</w:t>
            </w:r>
            <w:r w:rsidRPr="005E462E">
              <w:rPr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C972" w14:textId="2A2D6835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·1±2·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4F7D9" w14:textId="173E9074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·3±2·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52D13" w14:textId="791712AB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·2±2·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F2BA9" w14:textId="082DE2F6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5·1±0·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AD2AE" w14:textId="3EEDEEFB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13</w:t>
            </w:r>
          </w:p>
        </w:tc>
      </w:tr>
      <w:tr w:rsidR="00F36C93" w:rsidRPr="005E462E" w14:paraId="6FD8B5B1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5A674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NT-</w:t>
            </w:r>
            <w:proofErr w:type="spellStart"/>
            <w:r w:rsidRPr="005E462E">
              <w:rPr>
                <w:kern w:val="24"/>
                <w:sz w:val="16"/>
                <w:szCs w:val="16"/>
              </w:rPr>
              <w:t>proBNP</w:t>
            </w:r>
            <w:proofErr w:type="spellEnd"/>
            <w:r w:rsidRPr="005E462E">
              <w:rPr>
                <w:kern w:val="24"/>
                <w:sz w:val="16"/>
                <w:szCs w:val="16"/>
              </w:rPr>
              <w:t xml:space="preserve"> (</w:t>
            </w:r>
            <w:proofErr w:type="spellStart"/>
            <w:r w:rsidRPr="005E462E">
              <w:rPr>
                <w:kern w:val="24"/>
                <w:sz w:val="16"/>
                <w:szCs w:val="16"/>
              </w:rPr>
              <w:t>pg</w:t>
            </w:r>
            <w:proofErr w:type="spellEnd"/>
            <w:r w:rsidRPr="005E462E">
              <w:rPr>
                <w:kern w:val="24"/>
                <w:sz w:val="16"/>
                <w:szCs w:val="16"/>
              </w:rPr>
              <w:t>/ml, n=17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F741A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14(148,847)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5D99F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07(218,1964)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A69E0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4(16,3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C8A4C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7(17,8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49DF" w14:textId="6F81F517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060362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3063092E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F44A7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ACEI/ARB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9B687" w14:textId="287476D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4·5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C1630" w14:textId="6F973745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59·5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BEB4E" w14:textId="327AE221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9·1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EE33" w14:textId="0CCA76D2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·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4E35D" w14:textId="0373601D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060362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69B5FF6F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3EB7F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β-blocker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E5369" w14:textId="7580D63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0·2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2A8AE" w14:textId="201A6BCC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4·9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DE444" w14:textId="7168F991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4·9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E25D" w14:textId="6DD71CDE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0·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AE592" w14:textId="4E590CB8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641C92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2D6E92FF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526A9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Ca</w:t>
            </w:r>
            <w:r w:rsidRPr="005E462E">
              <w:rPr>
                <w:kern w:val="24"/>
                <w:position w:val="7"/>
                <w:sz w:val="16"/>
                <w:szCs w:val="16"/>
                <w:vertAlign w:val="superscript"/>
              </w:rPr>
              <w:t xml:space="preserve">2+ </w:t>
            </w:r>
            <w:r w:rsidRPr="005E462E">
              <w:rPr>
                <w:kern w:val="24"/>
                <w:sz w:val="16"/>
                <w:szCs w:val="16"/>
              </w:rPr>
              <w:t>antagonists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8D2FF" w14:textId="3E8A9E71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3·6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363EA" w14:textId="3346BCD9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1·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CFBC5" w14:textId="738435D4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1·9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3A6C3" w14:textId="7862E5A4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·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1336D" w14:textId="46E8C661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641C92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365B33F7" w14:textId="77777777" w:rsidTr="00032893">
        <w:trPr>
          <w:trHeight w:val="3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1589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Stati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8D487" w14:textId="650F5F45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31·9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E1BE1" w14:textId="797D1F98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4·3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0629B" w14:textId="287F1D29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24·6</w:t>
            </w:r>
            <w:r w:rsidRPr="005E462E">
              <w:rPr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7BF2" w14:textId="08CC368D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4·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6D020" w14:textId="243C97D2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0·002</w:t>
            </w:r>
            <w:r w:rsidR="00641C92">
              <w:rPr>
                <w:b/>
                <w:bCs/>
                <w:kern w:val="24"/>
                <w:sz w:val="16"/>
                <w:szCs w:val="16"/>
              </w:rPr>
              <w:t>3</w:t>
            </w:r>
          </w:p>
        </w:tc>
      </w:tr>
      <w:tr w:rsidR="00F36C93" w:rsidRPr="005E462E" w14:paraId="6231C6B4" w14:textId="77777777" w:rsidTr="00D62BDB">
        <w:trPr>
          <w:trHeight w:val="40"/>
        </w:trPr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56A7D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Aspirin (%)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31C7E" w14:textId="5BD43D06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7·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8FADF" w14:textId="49A33AAF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6·2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D0278" w14:textId="5D7FEC29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17·4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49E0C" w14:textId="35F8DBB9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6·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FEDC8" w14:textId="7B555330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·28</w:t>
            </w:r>
          </w:p>
        </w:tc>
      </w:tr>
      <w:tr w:rsidR="00F36C93" w:rsidRPr="005E462E" w14:paraId="60B6C0AC" w14:textId="77777777" w:rsidTr="00D62BDB">
        <w:trPr>
          <w:trHeight w:val="40"/>
        </w:trPr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0D84F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Diuretic (%)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71E45" w14:textId="2F6B7B54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71·3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13985" w14:textId="14B1D1A8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51·4</w:t>
            </w:r>
            <w:r w:rsidRPr="005E462E">
              <w:rPr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89848" w14:textId="0CB3A9E9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8·7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6CA76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5E462E">
              <w:rPr>
                <w:kern w:val="24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1F592" w14:textId="01D8008A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&lt;0·00</w:t>
            </w:r>
            <w:r w:rsidR="00641C92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6A5340F0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A7022" w14:textId="77777777" w:rsidR="00F36C93" w:rsidRPr="005E462E" w:rsidRDefault="00F36C93" w:rsidP="00F36C93">
            <w:pPr>
              <w:adjustRightInd w:val="0"/>
              <w:snapToGrid w:val="0"/>
              <w:jc w:val="left"/>
              <w:rPr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CMR data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CA689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DBBF9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11001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FDA52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73B1B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</w:p>
        </w:tc>
      </w:tr>
      <w:tr w:rsidR="00F36C93" w:rsidRPr="005E462E" w14:paraId="19170274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EF37FE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LVEF (%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3C7F6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6±6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B2D84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7±5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DF241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60±5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35E29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62±4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02DBB" w14:textId="291E3E4A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DF1BB6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4B261F97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C5D35E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Heart rate (bpm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A771C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70±12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8209C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69±14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7E20A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71±12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7883A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69±11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1F6CF" w14:textId="759A3673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86</w:t>
            </w:r>
          </w:p>
        </w:tc>
      </w:tr>
      <w:tr w:rsidR="00F36C93" w:rsidRPr="005E462E" w14:paraId="34D8CE73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96CD22" w14:textId="7807DD1C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C</w:t>
            </w:r>
            <w:r w:rsidR="00A17020">
              <w:rPr>
                <w:color w:val="000000" w:themeColor="text1"/>
                <w:kern w:val="24"/>
                <w:sz w:val="16"/>
                <w:szCs w:val="16"/>
              </w:rPr>
              <w:t>ardiac index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ml/m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84CB3" w14:textId="61772E65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·5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0·8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31D1B" w14:textId="1F964076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·2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0·8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089D9" w14:textId="2690A01D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·2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0·8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51907" w14:textId="5E412604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·3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0·8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E2185" w14:textId="4778FC56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·0</w:t>
            </w:r>
            <w:r w:rsidR="0042615B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38</w:t>
            </w:r>
          </w:p>
        </w:tc>
      </w:tr>
      <w:tr w:rsidR="00F36C93" w:rsidRPr="005E462E" w14:paraId="72C84B85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74D12A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LAV (ml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92BB9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90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34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F2E9A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87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36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B8DFB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72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16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2AD54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8</w:t>
            </w:r>
            <w:r w:rsidRPr="005E462E">
              <w:rPr>
                <w:rFonts w:eastAsia="等线"/>
                <w:color w:val="000000" w:themeColor="text1"/>
                <w:kern w:val="24"/>
                <w:sz w:val="16"/>
                <w:szCs w:val="16"/>
              </w:rPr>
              <w:t>±14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02C81" w14:textId="269EB44C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245B167E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6146C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LAVi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ml/m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A2450" w14:textId="452BCBD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44·2±17·2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FE9EE" w14:textId="31AF9B0A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4·1±23·5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E1345" w14:textId="08F63E7C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5·1±7·2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626AB" w14:textId="7A718C79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5·6±9·4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6377A" w14:textId="1E8F680F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00761A9E" w14:textId="77777777" w:rsidTr="00032893">
        <w:trPr>
          <w:trHeight w:val="3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7AAB13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LVEDD (mm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1E6CB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6±6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FF35C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0±6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7BC55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51±6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0CD49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47±4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06381" w14:textId="03ACB156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18549029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E7CF34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LVEDDi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mm/m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4D362" w14:textId="4E6BD6F6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7·7±3·2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E4592" w14:textId="1AD918A5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0·6±4·1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FCC41" w14:textId="0B40B661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4·8±3·1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BA7C3" w14:textId="5A8B9256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8·6±2·3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FCEFE" w14:textId="14ED1EDE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131D6B5F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2B3CF9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LVEDVi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ml/m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F129F" w14:textId="042C6C8B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91·8±21·1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A2278" w14:textId="79943573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81·0±19·5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94516" w14:textId="2C6FB38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74·9±13·5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C41A0" w14:textId="64B93C3B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74·9±11·4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E486E" w14:textId="4205D14D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6F2DB4CB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ACE158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LVESVi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ml/m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DD1E7" w14:textId="6D7199B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snapToGrid w:val="0"/>
                <w:color w:val="000000" w:themeColor="text1"/>
                <w:kern w:val="0"/>
                <w:sz w:val="16"/>
                <w:szCs w:val="16"/>
              </w:rPr>
              <w:t>41·2±13·0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A31BC" w14:textId="35CFB01D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snapToGrid w:val="0"/>
                <w:color w:val="000000" w:themeColor="text1"/>
                <w:kern w:val="0"/>
                <w:sz w:val="16"/>
                <w:szCs w:val="16"/>
              </w:rPr>
              <w:t>35·1±11·6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2B039" w14:textId="05F03B2A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snapToGrid w:val="0"/>
                <w:color w:val="000000" w:themeColor="text1"/>
                <w:kern w:val="0"/>
                <w:sz w:val="16"/>
                <w:szCs w:val="16"/>
              </w:rPr>
              <w:t>30·1±7·6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F33A7" w14:textId="3BE5FDE0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snapToGrid w:val="0"/>
                <w:color w:val="000000" w:themeColor="text1"/>
                <w:kern w:val="0"/>
                <w:sz w:val="16"/>
                <w:szCs w:val="16"/>
              </w:rPr>
              <w:t>28·7±6·2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D694E" w14:textId="5EABD508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snapToGrid w:val="0"/>
                <w:color w:val="000000" w:themeColor="text1"/>
                <w:kern w:val="0"/>
                <w:sz w:val="16"/>
                <w:szCs w:val="16"/>
              </w:rPr>
              <w:t>&lt;0·00</w:t>
            </w:r>
            <w:r w:rsidR="00796111">
              <w:rPr>
                <w:b/>
                <w:bCs/>
                <w:snapToGrid w:val="0"/>
                <w:color w:val="000000" w:themeColor="text1"/>
                <w:kern w:val="0"/>
                <w:sz w:val="16"/>
                <w:szCs w:val="16"/>
              </w:rPr>
              <w:t>0</w:t>
            </w:r>
            <w:r w:rsidRPr="005E462E">
              <w:rPr>
                <w:b/>
                <w:bCs/>
                <w:snapToGrid w:val="0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F36C93" w:rsidRPr="005E462E" w14:paraId="233C5B3D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7DB952" w14:textId="7528D555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320568">
              <w:rPr>
                <w:color w:val="000000" w:themeColor="text1"/>
                <w:kern w:val="24"/>
                <w:sz w:val="16"/>
                <w:szCs w:val="16"/>
              </w:rPr>
              <w:t>LVMi</w:t>
            </w:r>
            <w:proofErr w:type="spellEnd"/>
            <w:r w:rsidRPr="00320568">
              <w:rPr>
                <w:color w:val="000000" w:themeColor="text1"/>
                <w:kern w:val="24"/>
                <w:sz w:val="16"/>
                <w:szCs w:val="16"/>
              </w:rPr>
              <w:t>(g/m</w:t>
            </w:r>
            <w:r w:rsidRPr="00EA24B5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.7</w:t>
            </w:r>
            <w:r w:rsidRPr="00320568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B5615" w14:textId="7C742CE0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34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4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10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5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22E8F" w14:textId="28650CA1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22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6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0F000" w14:textId="33EE0579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25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8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5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4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417DB" w14:textId="69FE73D2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18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1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3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3D699" w14:textId="1001C692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599A278F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4FAB7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GLS (%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32A3A" w14:textId="0CBDF9A2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1·9±2·9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7D48E" w14:textId="5CB1BE53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3·8±2·5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20B20" w14:textId="7E472C2A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6·0±2·8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1A5AA" w14:textId="1DACF9CB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6·3±2·1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D38D4" w14:textId="390028B8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4820D28B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C6D3F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GCS (%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7CAA0" w14:textId="44B83FE4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3·4±3·3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53390" w14:textId="6A6D7835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4·9±3·0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81A8A" w14:textId="5CCA8FB2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8·2±2·7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F0A4F" w14:textId="1326EEA0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8·9±1·7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B3AF0" w14:textId="1BF0418E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0BB95AE7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39F1AB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GRS (%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8F86C" w14:textId="1CDE21AC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0·7±7·3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F3622" w14:textId="0BE184FD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4·2±7·4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C633D" w14:textId="146B47C1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1·6±7·1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7C712" w14:textId="47072940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3·3±4·8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CC1F3" w14:textId="43BB78C3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0C085641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E0F84D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sGL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29E81" w14:textId="10870B16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66±0·14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7905B" w14:textId="254EC917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72±0·18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9D691" w14:textId="1B2D6C08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82±0·13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9348C" w14:textId="73ED9408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83±0·15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1975A" w14:textId="178B6B87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5948F062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E1BE13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sGC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5BD2A" w14:textId="5D6FB20E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78±0·17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6BB11" w14:textId="554EB374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80±0·20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3479B" w14:textId="257E3602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95±0·15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EC347" w14:textId="5A81B376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97±0·16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63696" w14:textId="71520240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5863153B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3AC98C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sGR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2F9EC" w14:textId="58BC5EE5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·19±0·43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A8216" w14:textId="2E66126B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·29±0·44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D7E66" w14:textId="07076C60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·61±0·35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70B49" w14:textId="2F4BB38B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·70±0·37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8CFA7" w14:textId="3A88D9C6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5B0B4215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3250EC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eGL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75B6D" w14:textId="48E300B5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50±0·17*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B61CD" w14:textId="07755500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61±0·25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3E352" w14:textId="48C17641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69±0·17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47F5B" w14:textId="44F826DE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79±0·21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6933D" w14:textId="65B7AA57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3381B03E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F2FEF0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eGC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B18D3" w14:textId="5008EE76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54±0·19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4361C" w14:textId="0F37D2FE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61±0·29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CB9C0" w14:textId="69C84E2C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76±0·19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  <w:lang w:val="el-GR"/>
              </w:rPr>
              <w:t>‡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EAB9A" w14:textId="50A436DA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87±0·20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A1D45" w14:textId="120739C1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650FC23A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52FBA4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eGRSR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C7023" w14:textId="17968EB2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0·95±0·43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6B2FA" w14:textId="6E0A7DF9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·09±0·53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CE680" w14:textId="5987EC45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·62±0·60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3B9DC" w14:textId="150A7551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1·72±0·42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DDC0E" w14:textId="46166BF8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·00</w:t>
            </w:r>
            <w:r w:rsidR="0079611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F36C93" w:rsidRPr="005E462E" w14:paraId="2914E473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9B0D4E" w14:textId="5348F350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Presence of LGE (n=1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15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A21D5" w14:textId="0FCEB0C1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0·0 (21/70)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0C092" w14:textId="7B560005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10·0 (2/20) 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872DD" w14:textId="4D20DC6D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13·6 (3/22) 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B493F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 xml:space="preserve">0 (0/3) 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5E23B" w14:textId="4006FC8E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15</w:t>
            </w:r>
          </w:p>
        </w:tc>
      </w:tr>
      <w:tr w:rsidR="00F36C93" w:rsidRPr="005E462E" w14:paraId="7C072A76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8CE2BA" w14:textId="7D7CAF8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LGE percentages (%</w:t>
            </w:r>
            <w:r w:rsidR="00C3165D">
              <w:rPr>
                <w:color w:val="000000" w:themeColor="text1"/>
                <w:kern w:val="24"/>
                <w:sz w:val="16"/>
                <w:szCs w:val="16"/>
              </w:rPr>
              <w:t>/LV</w:t>
            </w:r>
            <w:r w:rsidRPr="005E462E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2AFF8" w14:textId="02EDC4C8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6±1·1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591FC" w14:textId="382174BA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2±0·9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E6908" w14:textId="2C1A9DB2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3±0·9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034BF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438E3" w14:textId="3B1AD3FE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49</w:t>
            </w:r>
          </w:p>
        </w:tc>
      </w:tr>
      <w:tr w:rsidR="00F36C93" w:rsidRPr="005E462E" w14:paraId="119CF9F5" w14:textId="77777777" w:rsidTr="00D62BDB">
        <w:trPr>
          <w:trHeight w:val="40"/>
        </w:trPr>
        <w:tc>
          <w:tcPr>
            <w:tcW w:w="2613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F4F471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Native T1 (</w:t>
            </w:r>
            <w:proofErr w:type="spellStart"/>
            <w:r w:rsidRPr="005E462E">
              <w:rPr>
                <w:color w:val="000000" w:themeColor="text1"/>
                <w:kern w:val="24"/>
                <w:sz w:val="16"/>
                <w:szCs w:val="16"/>
              </w:rPr>
              <w:t>ms</w:t>
            </w:r>
            <w:proofErr w:type="spellEnd"/>
            <w:r w:rsidRPr="005E462E">
              <w:rPr>
                <w:color w:val="000000" w:themeColor="text1"/>
                <w:kern w:val="24"/>
                <w:sz w:val="16"/>
                <w:szCs w:val="16"/>
              </w:rPr>
              <w:t>, n=83)</w:t>
            </w:r>
          </w:p>
        </w:tc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26B65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329±97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EBB16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315±183</w:t>
            </w:r>
          </w:p>
        </w:tc>
        <w:tc>
          <w:tcPr>
            <w:tcW w:w="1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C1A13" w14:textId="77777777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1275±72</w:t>
            </w:r>
          </w:p>
        </w:tc>
        <w:tc>
          <w:tcPr>
            <w:tcW w:w="1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13800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756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E1D76" w14:textId="2B823579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0·24</w:t>
            </w:r>
          </w:p>
        </w:tc>
      </w:tr>
      <w:tr w:rsidR="00F36C93" w:rsidRPr="005E462E" w14:paraId="29605BA2" w14:textId="77777777" w:rsidTr="00D62BDB">
        <w:trPr>
          <w:trHeight w:val="40"/>
        </w:trPr>
        <w:tc>
          <w:tcPr>
            <w:tcW w:w="261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DE76C" w14:textId="77777777" w:rsidR="00F36C93" w:rsidRPr="005E462E" w:rsidRDefault="00F36C93" w:rsidP="00F36C93">
            <w:pPr>
              <w:adjustRightInd w:val="0"/>
              <w:snapToGrid w:val="0"/>
              <w:ind w:leftChars="50" w:left="105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ECV (%, n=83)</w:t>
            </w:r>
          </w:p>
        </w:tc>
        <w:tc>
          <w:tcPr>
            <w:tcW w:w="142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3F5A5" w14:textId="6EB770BE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30·8±5·0</w:t>
            </w:r>
            <w:r w:rsidRPr="005E462E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3ABDB" w14:textId="6EA1EA7A" w:rsidR="00F36C93" w:rsidRPr="005E462E" w:rsidRDefault="00F36C93" w:rsidP="00F36C93">
            <w:pPr>
              <w:adjustRightInd w:val="0"/>
              <w:snapToGrid w:val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9·8±3·3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4E680" w14:textId="3F1A72DB" w:rsidR="00F36C93" w:rsidRPr="005E462E" w:rsidRDefault="00F36C93" w:rsidP="00F36C93">
            <w:pPr>
              <w:adjustRightInd w:val="0"/>
              <w:snapToGrid w:val="0"/>
              <w:ind w:left="115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26·2±3·9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B6C3A" w14:textId="77777777" w:rsidR="00F36C93" w:rsidRPr="005E462E" w:rsidRDefault="00F36C93" w:rsidP="00F36C93">
            <w:pPr>
              <w:adjustRightInd w:val="0"/>
              <w:snapToGrid w:val="0"/>
              <w:jc w:val="center"/>
              <w:rPr>
                <w:kern w:val="24"/>
                <w:sz w:val="16"/>
                <w:szCs w:val="16"/>
              </w:rPr>
            </w:pPr>
            <w:r w:rsidRPr="005E462E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756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3E1F6" w14:textId="4249991A" w:rsidR="00F36C93" w:rsidRPr="005E462E" w:rsidRDefault="00F36C93" w:rsidP="00F36C93">
            <w:pPr>
              <w:adjustRightInd w:val="0"/>
              <w:snapToGrid w:val="0"/>
              <w:jc w:val="center"/>
              <w:rPr>
                <w:b/>
                <w:bCs/>
                <w:kern w:val="24"/>
                <w:sz w:val="16"/>
                <w:szCs w:val="16"/>
              </w:rPr>
            </w:pPr>
            <w:r w:rsidRPr="005E462E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·002</w:t>
            </w:r>
            <w:r w:rsidR="00DF1BB6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</w:tr>
    </w:tbl>
    <w:p w14:paraId="12D97333" w14:textId="70A81158" w:rsidR="003433DA" w:rsidRPr="007E6D21" w:rsidRDefault="00E229AA" w:rsidP="00A52175">
      <w:pPr>
        <w:jc w:val="left"/>
        <w:rPr>
          <w:sz w:val="20"/>
          <w:szCs w:val="20"/>
        </w:rPr>
      </w:pPr>
      <w:r w:rsidRPr="007E6D21">
        <w:rPr>
          <w:sz w:val="20"/>
          <w:szCs w:val="20"/>
        </w:rPr>
        <w:t xml:space="preserve"> </w:t>
      </w:r>
      <w:r w:rsidR="003433DA" w:rsidRPr="007E6D21">
        <w:rPr>
          <w:sz w:val="20"/>
          <w:szCs w:val="20"/>
        </w:rPr>
        <w:t>Table S</w:t>
      </w:r>
      <w:r w:rsidR="00945FA1" w:rsidRPr="007E6D21">
        <w:rPr>
          <w:rFonts w:hint="eastAsia"/>
          <w:sz w:val="20"/>
          <w:szCs w:val="20"/>
        </w:rPr>
        <w:t>4</w:t>
      </w:r>
      <w:r w:rsidR="003433DA" w:rsidRPr="007E6D21">
        <w:rPr>
          <w:sz w:val="20"/>
          <w:szCs w:val="20"/>
        </w:rPr>
        <w:t xml:space="preserve"> Baseline and CMR data in patients without </w:t>
      </w:r>
      <w:r w:rsidR="00117B24" w:rsidRPr="007E6D21">
        <w:rPr>
          <w:sz w:val="20"/>
          <w:szCs w:val="20"/>
        </w:rPr>
        <w:t>coronary artery disease</w:t>
      </w:r>
      <w:r w:rsidR="003433DA" w:rsidRPr="007E6D21">
        <w:rPr>
          <w:sz w:val="20"/>
          <w:szCs w:val="20"/>
        </w:rPr>
        <w:t xml:space="preserve"> </w:t>
      </w:r>
    </w:p>
    <w:p w14:paraId="38816B6E" w14:textId="3B4A87BD" w:rsidR="00F41E61" w:rsidRDefault="00117B24" w:rsidP="00A52175">
      <w:pPr>
        <w:adjustRightInd w:val="0"/>
        <w:snapToGrid w:val="0"/>
        <w:jc w:val="left"/>
        <w:rPr>
          <w:sz w:val="20"/>
          <w:szCs w:val="20"/>
        </w:rPr>
      </w:pPr>
      <w:bookmarkStart w:id="4" w:name="_Hlk100777453"/>
      <w:r w:rsidRPr="007E6D21">
        <w:rPr>
          <w:sz w:val="20"/>
          <w:szCs w:val="20"/>
        </w:rPr>
        <w:t xml:space="preserve">Values are given as mean ± SD or percentages. </w:t>
      </w:r>
      <w:r w:rsidR="00741FDD" w:rsidRPr="00741FDD">
        <w:rPr>
          <w:sz w:val="20"/>
          <w:szCs w:val="20"/>
        </w:rPr>
        <w:t xml:space="preserve">The P-values indicate the statistic power among all four group. Bold P-values indicate a significance level of &lt;0·05. * p&lt;0·05 vs. </w:t>
      </w:r>
      <w:r w:rsidR="00880281">
        <w:rPr>
          <w:sz w:val="20"/>
          <w:szCs w:val="20"/>
        </w:rPr>
        <w:t>p</w:t>
      </w:r>
      <w:r w:rsidR="00880281" w:rsidRPr="00880281">
        <w:rPr>
          <w:sz w:val="20"/>
          <w:szCs w:val="20"/>
        </w:rPr>
        <w:t xml:space="preserve">atients with </w:t>
      </w:r>
      <w:proofErr w:type="spellStart"/>
      <w:r w:rsidR="00880281" w:rsidRPr="00880281">
        <w:rPr>
          <w:sz w:val="20"/>
          <w:szCs w:val="20"/>
        </w:rPr>
        <w:t>HFpEF</w:t>
      </w:r>
      <w:proofErr w:type="spellEnd"/>
      <w:r w:rsidR="0042615B">
        <w:rPr>
          <w:sz w:val="20"/>
          <w:szCs w:val="20"/>
        </w:rPr>
        <w:t xml:space="preserve"> and </w:t>
      </w:r>
      <w:r w:rsidR="0042615B" w:rsidRPr="00880281">
        <w:rPr>
          <w:sz w:val="20"/>
          <w:szCs w:val="20"/>
        </w:rPr>
        <w:t>normal weight</w:t>
      </w:r>
      <w:r w:rsidR="00741FDD" w:rsidRPr="00741FDD">
        <w:rPr>
          <w:sz w:val="20"/>
          <w:szCs w:val="20"/>
        </w:rPr>
        <w:t xml:space="preserve">; †, p&lt;0·05 vs. </w:t>
      </w:r>
      <w:r w:rsidR="00880281">
        <w:rPr>
          <w:sz w:val="20"/>
          <w:szCs w:val="20"/>
        </w:rPr>
        <w:t xml:space="preserve">patients with </w:t>
      </w:r>
      <w:r w:rsidR="00741FDD" w:rsidRPr="00741FDD">
        <w:rPr>
          <w:sz w:val="20"/>
          <w:szCs w:val="20"/>
        </w:rPr>
        <w:t>obes</w:t>
      </w:r>
      <w:r w:rsidR="00880281">
        <w:rPr>
          <w:sz w:val="20"/>
          <w:szCs w:val="20"/>
        </w:rPr>
        <w:t>i</w:t>
      </w:r>
      <w:r w:rsidR="00D2216E">
        <w:rPr>
          <w:sz w:val="20"/>
          <w:szCs w:val="20"/>
        </w:rPr>
        <w:t>ty</w:t>
      </w:r>
      <w:r w:rsidR="00741FDD" w:rsidRPr="00741FDD">
        <w:rPr>
          <w:sz w:val="20"/>
          <w:szCs w:val="20"/>
        </w:rPr>
        <w:t>; ‡, p&lt;0·05 vs. controls using post hoc Bonferroni analysis.</w:t>
      </w:r>
      <w:r w:rsidRPr="007E6D21">
        <w:rPr>
          <w:sz w:val="20"/>
          <w:szCs w:val="20"/>
        </w:rPr>
        <w:t xml:space="preserve"> </w:t>
      </w:r>
      <w:proofErr w:type="spellStart"/>
      <w:r w:rsidRPr="007E6D21">
        <w:rPr>
          <w:sz w:val="20"/>
          <w:szCs w:val="20"/>
        </w:rPr>
        <w:t>HFpEF</w:t>
      </w:r>
      <w:proofErr w:type="spellEnd"/>
      <w:r w:rsidRPr="007E6D21">
        <w:rPr>
          <w:sz w:val="20"/>
          <w:szCs w:val="20"/>
        </w:rPr>
        <w:t>, heart failure with preserved ejection fraction;</w:t>
      </w:r>
      <w:r w:rsidRPr="007E6D21">
        <w:rPr>
          <w:kern w:val="0"/>
          <w:sz w:val="20"/>
          <w:szCs w:val="20"/>
        </w:rPr>
        <w:t xml:space="preserve"> BP, </w:t>
      </w:r>
      <w:r w:rsidRPr="007E6D21">
        <w:rPr>
          <w:sz w:val="20"/>
          <w:szCs w:val="20"/>
        </w:rPr>
        <w:t xml:space="preserve">blood pressure; PV, </w:t>
      </w:r>
      <w:r w:rsidRPr="007E6D21">
        <w:rPr>
          <w:kern w:val="24"/>
          <w:sz w:val="20"/>
          <w:szCs w:val="20"/>
        </w:rPr>
        <w:t>plasma volume;</w:t>
      </w:r>
      <w:r w:rsidRPr="007E6D21">
        <w:rPr>
          <w:sz w:val="20"/>
          <w:szCs w:val="20"/>
        </w:rPr>
        <w:t xml:space="preserve"> SAHS, obstructive sleep apnea hypopnea syndrome; Hs-CRP, hypersensitive-C reactive protein; GFR, glomerular filtration rate; NT-</w:t>
      </w:r>
      <w:proofErr w:type="spellStart"/>
      <w:r w:rsidRPr="007E6D21">
        <w:rPr>
          <w:sz w:val="20"/>
          <w:szCs w:val="20"/>
        </w:rPr>
        <w:t>proBNP</w:t>
      </w:r>
      <w:proofErr w:type="spellEnd"/>
      <w:r w:rsidRPr="007E6D21">
        <w:rPr>
          <w:sz w:val="20"/>
          <w:szCs w:val="20"/>
        </w:rPr>
        <w:t xml:space="preserve">, N-terminal pro–brain natriuretic peptide; ACEI/ARB, Angiotensin-Converting Enzyme Inhibitors/Angiotensin Receptor Blockers. </w:t>
      </w:r>
      <w:r w:rsidR="001D5682" w:rsidRPr="007E6D21">
        <w:rPr>
          <w:sz w:val="20"/>
          <w:szCs w:val="20"/>
        </w:rPr>
        <w:t xml:space="preserve">CMR, cardiovascular magnetic resonance; LV, left ventricular; LA, left atrial; </w:t>
      </w:r>
      <w:r w:rsidR="001D5682">
        <w:rPr>
          <w:sz w:val="20"/>
          <w:szCs w:val="20"/>
        </w:rPr>
        <w:t xml:space="preserve">EF, ejection fraction; </w:t>
      </w:r>
      <w:r w:rsidR="001D5682" w:rsidRPr="007E6D21">
        <w:rPr>
          <w:sz w:val="20"/>
          <w:szCs w:val="20"/>
        </w:rPr>
        <w:t xml:space="preserve">LVEDD, LV end-diastolic diameter, </w:t>
      </w:r>
      <w:proofErr w:type="spellStart"/>
      <w:r w:rsidR="001D5682" w:rsidRPr="007E6D21">
        <w:rPr>
          <w:sz w:val="20"/>
          <w:szCs w:val="20"/>
        </w:rPr>
        <w:t>LVEDDi</w:t>
      </w:r>
      <w:proofErr w:type="spellEnd"/>
      <w:r w:rsidR="001D5682" w:rsidRPr="007E6D21">
        <w:rPr>
          <w:sz w:val="20"/>
          <w:szCs w:val="20"/>
        </w:rPr>
        <w:t xml:space="preserve">, LVEDD index; </w:t>
      </w:r>
      <w:proofErr w:type="spellStart"/>
      <w:r w:rsidR="001D5682" w:rsidRPr="00B02EFA">
        <w:rPr>
          <w:sz w:val="20"/>
          <w:szCs w:val="20"/>
        </w:rPr>
        <w:t>EDVi</w:t>
      </w:r>
      <w:proofErr w:type="spellEnd"/>
      <w:r w:rsidR="001D5682">
        <w:rPr>
          <w:sz w:val="20"/>
          <w:szCs w:val="20"/>
        </w:rPr>
        <w:t>/</w:t>
      </w:r>
      <w:proofErr w:type="spellStart"/>
      <w:r w:rsidR="001D5682">
        <w:rPr>
          <w:sz w:val="20"/>
          <w:szCs w:val="20"/>
        </w:rPr>
        <w:t>ESVi</w:t>
      </w:r>
      <w:proofErr w:type="spellEnd"/>
      <w:r w:rsidR="001D5682" w:rsidRPr="00B02EFA">
        <w:rPr>
          <w:sz w:val="20"/>
          <w:szCs w:val="20"/>
        </w:rPr>
        <w:t>, end-diastole</w:t>
      </w:r>
      <w:r w:rsidR="001D5682">
        <w:rPr>
          <w:sz w:val="20"/>
          <w:szCs w:val="20"/>
        </w:rPr>
        <w:t>/systole</w:t>
      </w:r>
      <w:r w:rsidR="001D5682" w:rsidRPr="00B02EFA">
        <w:rPr>
          <w:sz w:val="20"/>
          <w:szCs w:val="20"/>
        </w:rPr>
        <w:t xml:space="preserve"> volume index</w:t>
      </w:r>
      <w:r w:rsidR="001D5682" w:rsidRPr="007E6D21">
        <w:rPr>
          <w:sz w:val="20"/>
          <w:szCs w:val="20"/>
        </w:rPr>
        <w:t xml:space="preserve">; </w:t>
      </w:r>
      <w:proofErr w:type="spellStart"/>
      <w:r w:rsidR="001D5682" w:rsidRPr="009046C2">
        <w:rPr>
          <w:color w:val="000000" w:themeColor="text1"/>
          <w:kern w:val="24"/>
          <w:sz w:val="20"/>
          <w:szCs w:val="20"/>
        </w:rPr>
        <w:t>LV</w:t>
      </w:r>
      <w:r w:rsidR="001D5682">
        <w:rPr>
          <w:color w:val="000000" w:themeColor="text1"/>
          <w:kern w:val="24"/>
          <w:sz w:val="20"/>
          <w:szCs w:val="20"/>
        </w:rPr>
        <w:t>M</w:t>
      </w:r>
      <w:r w:rsidR="001D5682">
        <w:rPr>
          <w:rFonts w:hint="eastAsia"/>
          <w:color w:val="000000" w:themeColor="text1"/>
          <w:kern w:val="24"/>
          <w:sz w:val="20"/>
          <w:szCs w:val="20"/>
        </w:rPr>
        <w:t>i</w:t>
      </w:r>
      <w:proofErr w:type="spellEnd"/>
      <w:r w:rsidR="001D5682">
        <w:rPr>
          <w:sz w:val="20"/>
          <w:szCs w:val="20"/>
        </w:rPr>
        <w:t>, LV end-diastolic mass/height</w:t>
      </w:r>
      <w:r w:rsidR="001D5682" w:rsidRPr="00EA24B5">
        <w:rPr>
          <w:sz w:val="20"/>
          <w:szCs w:val="20"/>
          <w:vertAlign w:val="superscript"/>
        </w:rPr>
        <w:t>2.7</w:t>
      </w:r>
      <w:r w:rsidR="001D5682">
        <w:rPr>
          <w:sz w:val="20"/>
          <w:szCs w:val="20"/>
        </w:rPr>
        <w:t xml:space="preserve">; </w:t>
      </w:r>
      <w:r w:rsidR="001D5682" w:rsidRPr="007E6D21">
        <w:rPr>
          <w:sz w:val="20"/>
          <w:szCs w:val="20"/>
        </w:rPr>
        <w:t xml:space="preserve">LAV, LA maximal volume; </w:t>
      </w:r>
      <w:proofErr w:type="spellStart"/>
      <w:r w:rsidR="001D5682" w:rsidRPr="007E6D21">
        <w:rPr>
          <w:sz w:val="20"/>
          <w:szCs w:val="20"/>
        </w:rPr>
        <w:t>LAVi</w:t>
      </w:r>
      <w:proofErr w:type="spellEnd"/>
      <w:r w:rsidR="001D5682" w:rsidRPr="007E6D21">
        <w:rPr>
          <w:sz w:val="20"/>
          <w:szCs w:val="20"/>
        </w:rPr>
        <w:t xml:space="preserve">, LAV index; GLS, GCS, and GRS, global longitudinal, circumferential, radial strain; </w:t>
      </w:r>
      <w:proofErr w:type="spellStart"/>
      <w:r w:rsidR="001D5682" w:rsidRPr="007E6D21">
        <w:rPr>
          <w:sz w:val="20"/>
          <w:szCs w:val="20"/>
        </w:rPr>
        <w:t>sGLSR</w:t>
      </w:r>
      <w:proofErr w:type="spellEnd"/>
      <w:r w:rsidR="001D5682" w:rsidRPr="007E6D21">
        <w:rPr>
          <w:sz w:val="20"/>
          <w:szCs w:val="20"/>
        </w:rPr>
        <w:t xml:space="preserve">, </w:t>
      </w:r>
      <w:proofErr w:type="spellStart"/>
      <w:r w:rsidR="001D5682" w:rsidRPr="007E6D21">
        <w:rPr>
          <w:sz w:val="20"/>
          <w:szCs w:val="20"/>
        </w:rPr>
        <w:t>sGCSR</w:t>
      </w:r>
      <w:proofErr w:type="spellEnd"/>
      <w:r w:rsidR="001D5682" w:rsidRPr="007E6D21">
        <w:rPr>
          <w:sz w:val="20"/>
          <w:szCs w:val="20"/>
        </w:rPr>
        <w:t xml:space="preserve"> and </w:t>
      </w:r>
      <w:proofErr w:type="spellStart"/>
      <w:r w:rsidR="001D5682" w:rsidRPr="007E6D21">
        <w:rPr>
          <w:sz w:val="20"/>
          <w:szCs w:val="20"/>
        </w:rPr>
        <w:t>sGRSR</w:t>
      </w:r>
      <w:proofErr w:type="spellEnd"/>
      <w:r w:rsidR="001D5682" w:rsidRPr="007E6D21">
        <w:rPr>
          <w:sz w:val="20"/>
          <w:szCs w:val="20"/>
        </w:rPr>
        <w:t xml:space="preserve">, systolic GLS, GCS, GRS </w:t>
      </w:r>
      <w:r w:rsidR="001D5682" w:rsidRPr="007E6D21">
        <w:rPr>
          <w:sz w:val="20"/>
          <w:szCs w:val="20"/>
        </w:rPr>
        <w:lastRenderedPageBreak/>
        <w:t xml:space="preserve">rate; </w:t>
      </w:r>
      <w:proofErr w:type="spellStart"/>
      <w:r w:rsidR="001D5682" w:rsidRPr="007E6D21">
        <w:rPr>
          <w:sz w:val="20"/>
          <w:szCs w:val="20"/>
        </w:rPr>
        <w:t>eGLSR</w:t>
      </w:r>
      <w:proofErr w:type="spellEnd"/>
      <w:r w:rsidR="001D5682" w:rsidRPr="007E6D21">
        <w:rPr>
          <w:sz w:val="20"/>
          <w:szCs w:val="20"/>
        </w:rPr>
        <w:t xml:space="preserve">, </w:t>
      </w:r>
      <w:proofErr w:type="spellStart"/>
      <w:r w:rsidR="001D5682" w:rsidRPr="007E6D21">
        <w:rPr>
          <w:sz w:val="20"/>
          <w:szCs w:val="20"/>
        </w:rPr>
        <w:t>eGCSR</w:t>
      </w:r>
      <w:proofErr w:type="spellEnd"/>
      <w:r w:rsidR="001D5682" w:rsidRPr="007E6D21">
        <w:rPr>
          <w:sz w:val="20"/>
          <w:szCs w:val="20"/>
        </w:rPr>
        <w:t xml:space="preserve"> and </w:t>
      </w:r>
      <w:proofErr w:type="spellStart"/>
      <w:r w:rsidR="001D5682" w:rsidRPr="007E6D21">
        <w:rPr>
          <w:sz w:val="20"/>
          <w:szCs w:val="20"/>
        </w:rPr>
        <w:t>eGRSR</w:t>
      </w:r>
      <w:proofErr w:type="spellEnd"/>
      <w:r w:rsidR="001D5682" w:rsidRPr="007E6D21">
        <w:rPr>
          <w:sz w:val="20"/>
          <w:szCs w:val="20"/>
        </w:rPr>
        <w:t>, early-diastolic GLS, GCS, GRS rate; LGE, late gadolinium enhancement; ECV, extracellular volume fraction.</w:t>
      </w:r>
      <w:r w:rsidR="001D5682">
        <w:rPr>
          <w:rFonts w:hint="eastAsia"/>
          <w:sz w:val="20"/>
          <w:szCs w:val="20"/>
        </w:rPr>
        <w:t xml:space="preserve"> </w:t>
      </w:r>
      <w:r w:rsidR="00F41E61">
        <w:rPr>
          <w:sz w:val="20"/>
          <w:szCs w:val="20"/>
        </w:rPr>
        <w:br w:type="page"/>
      </w:r>
    </w:p>
    <w:p w14:paraId="25FCC66D" w14:textId="07D4E379" w:rsidR="00F41E61" w:rsidRPr="0093587F" w:rsidRDefault="0093587F" w:rsidP="0093587F">
      <w:pPr>
        <w:adjustRightInd w:val="0"/>
        <w:snapToGrid w:val="0"/>
        <w:spacing w:afterLines="50" w:after="156"/>
        <w:jc w:val="left"/>
        <w:rPr>
          <w:sz w:val="20"/>
          <w:szCs w:val="20"/>
        </w:rPr>
      </w:pPr>
      <w:r w:rsidRPr="007E6D21">
        <w:rPr>
          <w:rFonts w:hint="eastAsia"/>
          <w:sz w:val="20"/>
          <w:szCs w:val="20"/>
        </w:rPr>
        <w:lastRenderedPageBreak/>
        <w:t>T</w:t>
      </w:r>
      <w:r w:rsidRPr="007E6D21">
        <w:rPr>
          <w:sz w:val="20"/>
          <w:szCs w:val="20"/>
        </w:rPr>
        <w:t>able S</w:t>
      </w:r>
      <w:r w:rsidR="00916ADE">
        <w:rPr>
          <w:rFonts w:hint="eastAsia"/>
          <w:sz w:val="20"/>
          <w:szCs w:val="20"/>
        </w:rPr>
        <w:t>5</w:t>
      </w:r>
      <w:r w:rsidRPr="007E6D21">
        <w:rPr>
          <w:sz w:val="20"/>
          <w:szCs w:val="20"/>
        </w:rPr>
        <w:t xml:space="preserve"> Comparisons of CMR data in </w:t>
      </w:r>
      <w:proofErr w:type="spellStart"/>
      <w:r w:rsidRPr="007E6D21">
        <w:rPr>
          <w:sz w:val="20"/>
          <w:szCs w:val="20"/>
        </w:rPr>
        <w:t>HFpEF</w:t>
      </w:r>
      <w:proofErr w:type="spellEnd"/>
      <w:r w:rsidRPr="007E6D21">
        <w:rPr>
          <w:sz w:val="20"/>
          <w:szCs w:val="20"/>
        </w:rPr>
        <w:t xml:space="preserve"> patients without </w:t>
      </w:r>
      <w:r w:rsidR="001D5682" w:rsidRPr="007E6D21">
        <w:rPr>
          <w:sz w:val="20"/>
          <w:szCs w:val="20"/>
        </w:rPr>
        <w:t>coronary artery disease</w:t>
      </w:r>
      <w:r w:rsidRPr="007E6D21">
        <w:rPr>
          <w:sz w:val="20"/>
          <w:szCs w:val="20"/>
        </w:rPr>
        <w:t xml:space="preserve"> using analysis of covariance</w:t>
      </w:r>
    </w:p>
    <w:tbl>
      <w:tblPr>
        <w:tblW w:w="850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1"/>
        <w:gridCol w:w="2009"/>
        <w:gridCol w:w="2647"/>
        <w:gridCol w:w="1388"/>
      </w:tblGrid>
      <w:tr w:rsidR="00D80D3A" w:rsidRPr="000045C8" w14:paraId="6316AE7D" w14:textId="77777777" w:rsidTr="0093587F">
        <w:trPr>
          <w:trHeight w:val="505"/>
        </w:trPr>
        <w:tc>
          <w:tcPr>
            <w:tcW w:w="2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60A8D" w14:textId="77777777" w:rsidR="00D80D3A" w:rsidRPr="000045C8" w:rsidRDefault="00D80D3A" w:rsidP="00D80D3A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r w:rsidRPr="000045C8">
              <w:rPr>
                <w:b/>
                <w:bCs/>
                <w:sz w:val="16"/>
                <w:szCs w:val="16"/>
              </w:rPr>
              <w:t xml:space="preserve">Variables 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2D98E" w14:textId="77777777" w:rsidR="00D80D3A" w:rsidRPr="005E462E" w:rsidRDefault="00D80D3A" w:rsidP="00D80D3A">
            <w:pPr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kern w:val="24"/>
                <w:sz w:val="16"/>
                <w:szCs w:val="16"/>
              </w:rPr>
              <w:t xml:space="preserve">Patients with </w:t>
            </w:r>
            <w:proofErr w:type="spellStart"/>
            <w:r w:rsidRPr="005E462E">
              <w:rPr>
                <w:b/>
                <w:bCs/>
                <w:kern w:val="24"/>
                <w:sz w:val="16"/>
                <w:szCs w:val="16"/>
              </w:rPr>
              <w:t>HFpEF</w:t>
            </w:r>
            <w:proofErr w:type="spellEnd"/>
            <w:r>
              <w:rPr>
                <w:b/>
                <w:bCs/>
                <w:kern w:val="24"/>
                <w:sz w:val="16"/>
                <w:szCs w:val="16"/>
              </w:rPr>
              <w:t xml:space="preserve"> and o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bes</w:t>
            </w:r>
            <w:r>
              <w:rPr>
                <w:b/>
                <w:bCs/>
                <w:kern w:val="24"/>
                <w:sz w:val="16"/>
                <w:szCs w:val="16"/>
              </w:rPr>
              <w:t xml:space="preserve">ity </w:t>
            </w:r>
          </w:p>
          <w:p w14:paraId="17ED8B18" w14:textId="5BF27B85" w:rsidR="00D80D3A" w:rsidRPr="000045C8" w:rsidRDefault="00D80D3A" w:rsidP="00D80D3A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（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n=94</w:t>
            </w:r>
            <w:r w:rsidRPr="005E462E">
              <w:rPr>
                <w:b/>
                <w:bCs/>
                <w:kern w:val="24"/>
                <w:sz w:val="16"/>
                <w:szCs w:val="16"/>
              </w:rPr>
              <w:t>）</w:t>
            </w:r>
          </w:p>
        </w:tc>
        <w:tc>
          <w:tcPr>
            <w:tcW w:w="2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6708F" w14:textId="77777777" w:rsidR="00D80D3A" w:rsidRPr="007E6D21" w:rsidRDefault="00D80D3A" w:rsidP="00D80D3A">
            <w:pPr>
              <w:widowControl/>
              <w:adjustRightInd w:val="0"/>
              <w:snapToGrid w:val="0"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atients with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HFpEF</w:t>
            </w:r>
            <w:proofErr w:type="spellEnd"/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and n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ormal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w</w:t>
            </w:r>
            <w:r w:rsidRPr="007E6D2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eight</w:t>
            </w:r>
          </w:p>
          <w:p w14:paraId="383E1C49" w14:textId="783CA1EF" w:rsidR="00D80D3A" w:rsidRPr="000045C8" w:rsidRDefault="00D80D3A" w:rsidP="00D80D3A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5E462E">
              <w:rPr>
                <w:b/>
                <w:bCs/>
                <w:kern w:val="24"/>
                <w:sz w:val="16"/>
                <w:szCs w:val="16"/>
              </w:rPr>
              <w:t>(n=37)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FFC81" w14:textId="77777777" w:rsidR="00D80D3A" w:rsidRPr="000045C8" w:rsidRDefault="00D80D3A" w:rsidP="00D80D3A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0045C8" w:rsidRPr="000045C8" w14:paraId="284B37AE" w14:textId="77777777" w:rsidTr="0093587F">
        <w:trPr>
          <w:trHeight w:val="29"/>
        </w:trPr>
        <w:tc>
          <w:tcPr>
            <w:tcW w:w="2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0D224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r w:rsidRPr="000045C8">
              <w:rPr>
                <w:sz w:val="16"/>
                <w:szCs w:val="16"/>
              </w:rPr>
              <w:t>LVEF (%)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A9C07" w14:textId="7777777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56±1</w:t>
            </w:r>
          </w:p>
        </w:tc>
        <w:tc>
          <w:tcPr>
            <w:tcW w:w="2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07037" w14:textId="7777777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56±1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DC640" w14:textId="4EF54C45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84</w:t>
            </w:r>
          </w:p>
        </w:tc>
      </w:tr>
      <w:tr w:rsidR="000045C8" w:rsidRPr="000045C8" w14:paraId="300376A2" w14:textId="77777777" w:rsidTr="0093587F">
        <w:trPr>
          <w:trHeight w:val="173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3CB0E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r w:rsidRPr="000045C8">
              <w:rPr>
                <w:sz w:val="16"/>
                <w:szCs w:val="16"/>
              </w:rPr>
              <w:t>Heart rate (bpm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1B572" w14:textId="7777777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69±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ABCB1" w14:textId="7777777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70±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5A9E5" w14:textId="2EB8BA3B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85</w:t>
            </w:r>
          </w:p>
        </w:tc>
      </w:tr>
      <w:tr w:rsidR="000045C8" w:rsidRPr="000045C8" w14:paraId="7C739320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AE06C" w14:textId="311F90F3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r w:rsidRPr="000045C8">
              <w:rPr>
                <w:sz w:val="16"/>
                <w:szCs w:val="16"/>
              </w:rPr>
              <w:t>C</w:t>
            </w:r>
            <w:r w:rsidR="00A17020">
              <w:rPr>
                <w:sz w:val="16"/>
                <w:szCs w:val="16"/>
              </w:rPr>
              <w:t>ardiac index</w:t>
            </w:r>
            <w:r w:rsidRPr="000045C8">
              <w:rPr>
                <w:sz w:val="16"/>
                <w:szCs w:val="16"/>
              </w:rPr>
              <w:t xml:space="preserve"> (ml/m</w:t>
            </w:r>
            <w:r w:rsidRPr="000045C8">
              <w:rPr>
                <w:sz w:val="16"/>
                <w:szCs w:val="16"/>
                <w:vertAlign w:val="superscript"/>
              </w:rPr>
              <w:t>2</w:t>
            </w:r>
            <w:r w:rsidRPr="000045C8">
              <w:rPr>
                <w:sz w:val="16"/>
                <w:szCs w:val="16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05238" w14:textId="05924DDA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4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F1705" w14:textId="06E0DAE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5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2EB24" w14:textId="10C694BC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53</w:t>
            </w:r>
          </w:p>
        </w:tc>
      </w:tr>
      <w:tr w:rsidR="000045C8" w:rsidRPr="000045C8" w14:paraId="38712355" w14:textId="77777777" w:rsidTr="0093587F">
        <w:trPr>
          <w:trHeight w:val="111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24AA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LAV (ml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7948" w14:textId="7777777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96±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8BCE" w14:textId="7777777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72±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5713" w14:textId="2308795E" w:rsidR="000045C8" w:rsidRPr="000045C8" w:rsidRDefault="000045C8" w:rsidP="0093587F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045C8">
              <w:rPr>
                <w:b/>
                <w:bCs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kern w:val="24"/>
                <w:sz w:val="16"/>
                <w:szCs w:val="16"/>
              </w:rPr>
              <w:t>·</w:t>
            </w:r>
            <w:r w:rsidRPr="000045C8">
              <w:rPr>
                <w:b/>
                <w:bCs/>
                <w:kern w:val="24"/>
                <w:sz w:val="16"/>
                <w:szCs w:val="16"/>
              </w:rPr>
              <w:t>00</w:t>
            </w:r>
            <w:r w:rsidR="00C90274">
              <w:rPr>
                <w:b/>
                <w:bCs/>
                <w:kern w:val="24"/>
                <w:sz w:val="16"/>
                <w:szCs w:val="16"/>
              </w:rPr>
              <w:t>07</w:t>
            </w:r>
          </w:p>
        </w:tc>
      </w:tr>
      <w:tr w:rsidR="000045C8" w:rsidRPr="000045C8" w14:paraId="566488DB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4CE4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0045C8">
              <w:rPr>
                <w:kern w:val="24"/>
                <w:sz w:val="16"/>
                <w:szCs w:val="16"/>
              </w:rPr>
              <w:t>LAVi</w:t>
            </w:r>
            <w:proofErr w:type="spellEnd"/>
            <w:r w:rsidRPr="000045C8">
              <w:rPr>
                <w:kern w:val="24"/>
                <w:sz w:val="16"/>
                <w:szCs w:val="16"/>
              </w:rPr>
              <w:t xml:space="preserve"> (ml/m</w:t>
            </w:r>
            <w:r w:rsidRPr="000045C8">
              <w:rPr>
                <w:kern w:val="24"/>
                <w:sz w:val="16"/>
                <w:szCs w:val="16"/>
                <w:vertAlign w:val="superscript"/>
              </w:rPr>
              <w:t>2</w:t>
            </w:r>
            <w:r w:rsidRPr="000045C8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BEF0" w14:textId="7BE69823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47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9±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DD8C" w14:textId="264C8CD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44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5±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0DF8" w14:textId="2F70496E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36</w:t>
            </w:r>
          </w:p>
        </w:tc>
      </w:tr>
      <w:tr w:rsidR="000045C8" w:rsidRPr="000045C8" w14:paraId="5F30BE4A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32860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LVEDD (mm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0DD84" w14:textId="7777777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56±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EE759" w14:textId="7777777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52±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E055E" w14:textId="4B737871" w:rsidR="000045C8" w:rsidRPr="000045C8" w:rsidRDefault="000045C8" w:rsidP="0093587F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045C8">
              <w:rPr>
                <w:b/>
                <w:bCs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kern w:val="24"/>
                <w:sz w:val="16"/>
                <w:szCs w:val="16"/>
              </w:rPr>
              <w:t>·</w:t>
            </w:r>
            <w:r w:rsidRPr="000045C8">
              <w:rPr>
                <w:b/>
                <w:bCs/>
                <w:kern w:val="24"/>
                <w:sz w:val="16"/>
                <w:szCs w:val="16"/>
              </w:rPr>
              <w:t>01</w:t>
            </w:r>
            <w:r w:rsidR="00B837DD">
              <w:rPr>
                <w:b/>
                <w:bCs/>
                <w:kern w:val="24"/>
                <w:sz w:val="16"/>
                <w:szCs w:val="16"/>
              </w:rPr>
              <w:t>0</w:t>
            </w:r>
          </w:p>
        </w:tc>
      </w:tr>
      <w:tr w:rsidR="000045C8" w:rsidRPr="000045C8" w14:paraId="74164C5B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1003C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0045C8">
              <w:rPr>
                <w:kern w:val="24"/>
                <w:sz w:val="16"/>
                <w:szCs w:val="16"/>
              </w:rPr>
              <w:t>LVEDDi</w:t>
            </w:r>
            <w:proofErr w:type="spellEnd"/>
            <w:r w:rsidRPr="000045C8">
              <w:rPr>
                <w:kern w:val="24"/>
                <w:sz w:val="16"/>
                <w:szCs w:val="16"/>
              </w:rPr>
              <w:t xml:space="preserve"> (mm/m</w:t>
            </w:r>
            <w:r w:rsidRPr="000045C8">
              <w:rPr>
                <w:kern w:val="24"/>
                <w:sz w:val="16"/>
                <w:szCs w:val="16"/>
                <w:vertAlign w:val="superscript"/>
              </w:rPr>
              <w:t>2</w:t>
            </w:r>
            <w:r w:rsidRPr="000045C8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2F873" w14:textId="660504AD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27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6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26151" w14:textId="56EF3563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3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8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C3EE9" w14:textId="7D1B5375" w:rsidR="000045C8" w:rsidRPr="000045C8" w:rsidRDefault="000045C8" w:rsidP="0093587F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045C8">
              <w:rPr>
                <w:b/>
                <w:bCs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kern w:val="24"/>
                <w:sz w:val="16"/>
                <w:szCs w:val="16"/>
              </w:rPr>
              <w:t>·</w:t>
            </w:r>
            <w:r w:rsidRPr="000045C8">
              <w:rPr>
                <w:b/>
                <w:bCs/>
                <w:kern w:val="24"/>
                <w:sz w:val="16"/>
                <w:szCs w:val="16"/>
              </w:rPr>
              <w:t>00</w:t>
            </w:r>
            <w:r w:rsidR="00C90274">
              <w:rPr>
                <w:b/>
                <w:bCs/>
                <w:kern w:val="24"/>
                <w:sz w:val="16"/>
                <w:szCs w:val="16"/>
              </w:rPr>
              <w:t>0</w:t>
            </w:r>
            <w:r w:rsidRPr="000045C8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0045C8" w:rsidRPr="000045C8" w14:paraId="6642D2AA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C257D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0045C8">
              <w:rPr>
                <w:kern w:val="24"/>
                <w:sz w:val="16"/>
                <w:szCs w:val="16"/>
              </w:rPr>
              <w:t>LVEDVi</w:t>
            </w:r>
            <w:proofErr w:type="spellEnd"/>
            <w:r w:rsidRPr="000045C8">
              <w:rPr>
                <w:kern w:val="24"/>
                <w:sz w:val="16"/>
                <w:szCs w:val="16"/>
              </w:rPr>
              <w:t xml:space="preserve"> (ml/m</w:t>
            </w:r>
            <w:r w:rsidRPr="000045C8">
              <w:rPr>
                <w:kern w:val="24"/>
                <w:sz w:val="16"/>
                <w:szCs w:val="16"/>
                <w:vertAlign w:val="superscript"/>
              </w:rPr>
              <w:t>2</w:t>
            </w:r>
            <w:r w:rsidRPr="000045C8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6EB93" w14:textId="61E32C46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88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5±2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844F7" w14:textId="3BA215CF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89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5±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A740D" w14:textId="25995D43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8</w:t>
            </w:r>
            <w:r>
              <w:rPr>
                <w:rFonts w:hint="eastAsia"/>
                <w:kern w:val="24"/>
                <w:sz w:val="16"/>
                <w:szCs w:val="16"/>
              </w:rPr>
              <w:t>3</w:t>
            </w:r>
          </w:p>
        </w:tc>
      </w:tr>
      <w:tr w:rsidR="000045C8" w:rsidRPr="000045C8" w14:paraId="6C7F0284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8A996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0045C8">
              <w:rPr>
                <w:kern w:val="24"/>
                <w:sz w:val="16"/>
                <w:szCs w:val="16"/>
              </w:rPr>
              <w:t>LVESVi</w:t>
            </w:r>
            <w:proofErr w:type="spellEnd"/>
            <w:r w:rsidRPr="000045C8">
              <w:rPr>
                <w:kern w:val="24"/>
                <w:sz w:val="16"/>
                <w:szCs w:val="16"/>
              </w:rPr>
              <w:t>(kg/m</w:t>
            </w:r>
            <w:r w:rsidRPr="000045C8">
              <w:rPr>
                <w:kern w:val="24"/>
                <w:sz w:val="16"/>
                <w:szCs w:val="16"/>
                <w:vertAlign w:val="superscript"/>
              </w:rPr>
              <w:t>2</w:t>
            </w:r>
            <w:r w:rsidRPr="000045C8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B38F" w14:textId="225F58EA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39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4±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6D83" w14:textId="20A645FD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39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6±2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4F81C" w14:textId="5F88EF48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9</w:t>
            </w:r>
            <w:r>
              <w:rPr>
                <w:rFonts w:hint="eastAsia"/>
                <w:kern w:val="24"/>
                <w:sz w:val="16"/>
                <w:szCs w:val="16"/>
              </w:rPr>
              <w:t>5</w:t>
            </w:r>
          </w:p>
        </w:tc>
      </w:tr>
      <w:tr w:rsidR="000045C8" w:rsidRPr="000045C8" w14:paraId="0349FCCF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7292" w14:textId="2253766D" w:rsidR="000045C8" w:rsidRPr="000045C8" w:rsidRDefault="00DB63F0" w:rsidP="0093587F">
            <w:pPr>
              <w:adjustRightInd w:val="0"/>
              <w:snapToGrid w:val="0"/>
              <w:rPr>
                <w:kern w:val="24"/>
                <w:sz w:val="16"/>
                <w:szCs w:val="16"/>
              </w:rPr>
            </w:pPr>
            <w:proofErr w:type="spellStart"/>
            <w:r w:rsidRPr="00320568">
              <w:rPr>
                <w:color w:val="000000" w:themeColor="text1"/>
                <w:kern w:val="24"/>
                <w:sz w:val="16"/>
                <w:szCs w:val="16"/>
              </w:rPr>
              <w:t>LVMi</w:t>
            </w:r>
            <w:proofErr w:type="spellEnd"/>
            <w:r w:rsidRPr="00320568">
              <w:rPr>
                <w:color w:val="000000" w:themeColor="text1"/>
                <w:kern w:val="24"/>
                <w:sz w:val="16"/>
                <w:szCs w:val="16"/>
              </w:rPr>
              <w:t>(g/m</w:t>
            </w:r>
            <w:r w:rsidRPr="00EA24B5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2.7</w:t>
            </w:r>
            <w:r w:rsidRPr="00320568">
              <w:rPr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252E" w14:textId="322C3CD5" w:rsidR="000045C8" w:rsidRPr="000045C8" w:rsidRDefault="00DB63F0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kern w:val="24"/>
                <w:sz w:val="16"/>
                <w:szCs w:val="16"/>
              </w:rPr>
              <w:t>32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kern w:val="24"/>
                <w:sz w:val="16"/>
                <w:szCs w:val="16"/>
              </w:rPr>
              <w:t>5</w:t>
            </w:r>
            <w:r w:rsidR="000045C8" w:rsidRPr="000045C8">
              <w:rPr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kern w:val="24"/>
                <w:sz w:val="16"/>
                <w:szCs w:val="16"/>
              </w:rPr>
              <w:t>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1CE4" w14:textId="55FB8265" w:rsidR="000045C8" w:rsidRPr="000045C8" w:rsidRDefault="00DB63F0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kern w:val="24"/>
                <w:sz w:val="16"/>
                <w:szCs w:val="16"/>
              </w:rPr>
              <w:t>27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kern w:val="24"/>
                <w:sz w:val="16"/>
                <w:szCs w:val="16"/>
              </w:rPr>
              <w:t>0</w:t>
            </w:r>
            <w:r w:rsidR="000045C8" w:rsidRPr="000045C8">
              <w:rPr>
                <w:kern w:val="24"/>
                <w:sz w:val="16"/>
                <w:szCs w:val="16"/>
              </w:rPr>
              <w:t>±</w:t>
            </w:r>
            <w:r>
              <w:rPr>
                <w:rFonts w:hint="eastAsia"/>
                <w:kern w:val="24"/>
                <w:sz w:val="16"/>
                <w:szCs w:val="16"/>
              </w:rPr>
              <w:t>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kern w:val="24"/>
                <w:sz w:val="16"/>
                <w:szCs w:val="16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461A" w14:textId="1C5DB7CD" w:rsidR="000045C8" w:rsidRPr="00EE48DD" w:rsidRDefault="000045C8" w:rsidP="0093587F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EE48DD">
              <w:rPr>
                <w:b/>
                <w:bCs/>
                <w:kern w:val="24"/>
                <w:sz w:val="16"/>
                <w:szCs w:val="16"/>
              </w:rPr>
              <w:t>0</w:t>
            </w:r>
            <w:r w:rsidR="00080D01" w:rsidRPr="00EE48DD">
              <w:rPr>
                <w:b/>
                <w:bCs/>
                <w:kern w:val="24"/>
                <w:sz w:val="16"/>
                <w:szCs w:val="16"/>
              </w:rPr>
              <w:t>·</w:t>
            </w:r>
            <w:r w:rsidR="00DB63F0" w:rsidRPr="00EE48DD">
              <w:rPr>
                <w:b/>
                <w:bCs/>
                <w:kern w:val="24"/>
                <w:sz w:val="16"/>
                <w:szCs w:val="16"/>
              </w:rPr>
              <w:t>00</w:t>
            </w:r>
            <w:r w:rsidR="00EE48DD" w:rsidRPr="003A0B91">
              <w:rPr>
                <w:rFonts w:hint="eastAsia"/>
                <w:b/>
                <w:bCs/>
                <w:kern w:val="24"/>
                <w:sz w:val="16"/>
                <w:szCs w:val="16"/>
              </w:rPr>
              <w:t>39</w:t>
            </w:r>
          </w:p>
        </w:tc>
      </w:tr>
      <w:tr w:rsidR="000045C8" w:rsidRPr="000045C8" w14:paraId="6B68B4C1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44EDE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GLS (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26C6E" w14:textId="4F797655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rFonts w:hint="eastAsia"/>
                <w:kern w:val="24"/>
                <w:sz w:val="16"/>
                <w:szCs w:val="16"/>
              </w:rPr>
              <w:t>-</w:t>
            </w:r>
            <w:r w:rsidRPr="000045C8">
              <w:rPr>
                <w:kern w:val="24"/>
                <w:sz w:val="16"/>
                <w:szCs w:val="16"/>
              </w:rPr>
              <w:t>12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69805" w14:textId="05F51638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rFonts w:hint="eastAsia"/>
                <w:kern w:val="24"/>
                <w:sz w:val="16"/>
                <w:szCs w:val="16"/>
              </w:rPr>
              <w:t>-</w:t>
            </w:r>
            <w:r w:rsidRPr="000045C8">
              <w:rPr>
                <w:kern w:val="24"/>
                <w:sz w:val="16"/>
                <w:szCs w:val="16"/>
              </w:rPr>
              <w:t>1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5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2CC6A" w14:textId="70EEEA60" w:rsidR="000045C8" w:rsidRPr="00EE48DD" w:rsidRDefault="000045C8" w:rsidP="0093587F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EE48DD">
              <w:rPr>
                <w:b/>
                <w:bCs/>
                <w:kern w:val="24"/>
                <w:sz w:val="16"/>
                <w:szCs w:val="16"/>
              </w:rPr>
              <w:t>0</w:t>
            </w:r>
            <w:r w:rsidR="00080D01" w:rsidRPr="00EE48DD">
              <w:rPr>
                <w:b/>
                <w:bCs/>
                <w:kern w:val="24"/>
                <w:sz w:val="16"/>
                <w:szCs w:val="16"/>
              </w:rPr>
              <w:t>·</w:t>
            </w:r>
            <w:r w:rsidRPr="00EE48DD">
              <w:rPr>
                <w:b/>
                <w:bCs/>
                <w:kern w:val="24"/>
                <w:sz w:val="16"/>
                <w:szCs w:val="16"/>
              </w:rPr>
              <w:t>02</w:t>
            </w:r>
            <w:r w:rsidR="00B837DD">
              <w:rPr>
                <w:b/>
                <w:bCs/>
                <w:kern w:val="24"/>
                <w:sz w:val="16"/>
                <w:szCs w:val="16"/>
              </w:rPr>
              <w:t>1</w:t>
            </w:r>
          </w:p>
        </w:tc>
      </w:tr>
      <w:tr w:rsidR="000045C8" w:rsidRPr="000045C8" w14:paraId="1F59C70B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B3D6F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GCS (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0A5C4" w14:textId="1ADC6EA9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rFonts w:hint="eastAsia"/>
                <w:kern w:val="24"/>
                <w:sz w:val="16"/>
                <w:szCs w:val="16"/>
              </w:rPr>
              <w:t>-</w:t>
            </w:r>
            <w:r w:rsidRPr="000045C8">
              <w:rPr>
                <w:kern w:val="24"/>
                <w:sz w:val="16"/>
                <w:szCs w:val="16"/>
              </w:rPr>
              <w:t>1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6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40CE5" w14:textId="543A86E3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rFonts w:hint="eastAsia"/>
                <w:kern w:val="24"/>
                <w:sz w:val="16"/>
                <w:szCs w:val="16"/>
              </w:rPr>
              <w:t>-</w:t>
            </w:r>
            <w:r w:rsidRPr="000045C8">
              <w:rPr>
                <w:kern w:val="24"/>
                <w:sz w:val="16"/>
                <w:szCs w:val="16"/>
              </w:rPr>
              <w:t>14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6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F8BFA" w14:textId="4175B830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3</w:t>
            </w:r>
          </w:p>
        </w:tc>
      </w:tr>
      <w:tr w:rsidR="000045C8" w:rsidRPr="000045C8" w14:paraId="5FF22217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5C6F0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GRS (%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DCC23" w14:textId="7895E401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2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D4A95" w14:textId="4779B04C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23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2±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31751" w14:textId="4EF1836B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>
              <w:rPr>
                <w:rFonts w:hint="eastAsia"/>
                <w:kern w:val="24"/>
                <w:sz w:val="16"/>
                <w:szCs w:val="16"/>
              </w:rPr>
              <w:t>20</w:t>
            </w:r>
          </w:p>
        </w:tc>
      </w:tr>
      <w:tr w:rsidR="000045C8" w:rsidRPr="000045C8" w14:paraId="6776D4D9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2B7E1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0045C8">
              <w:rPr>
                <w:kern w:val="24"/>
                <w:sz w:val="16"/>
                <w:szCs w:val="16"/>
              </w:rPr>
              <w:t>sGLSR</w:t>
            </w:r>
            <w:proofErr w:type="spellEnd"/>
            <w:r w:rsidRPr="000045C8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51651" w14:textId="277EF16E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rFonts w:hint="eastAsia"/>
                <w:kern w:val="24"/>
                <w:sz w:val="16"/>
                <w:szCs w:val="16"/>
              </w:rPr>
              <w:t>-</w:t>
            </w: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67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60AA0" w14:textId="1547E35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rFonts w:hint="eastAsia"/>
                <w:kern w:val="24"/>
                <w:sz w:val="16"/>
                <w:szCs w:val="16"/>
              </w:rPr>
              <w:t>-</w:t>
            </w: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71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276DE" w14:textId="6AE196E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</w:t>
            </w:r>
            <w:r>
              <w:rPr>
                <w:rFonts w:hint="eastAsia"/>
                <w:kern w:val="24"/>
                <w:sz w:val="16"/>
                <w:szCs w:val="16"/>
              </w:rPr>
              <w:t>8</w:t>
            </w:r>
          </w:p>
        </w:tc>
      </w:tr>
      <w:tr w:rsidR="000045C8" w:rsidRPr="000045C8" w14:paraId="46953F5F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07D7F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0045C8">
              <w:rPr>
                <w:kern w:val="24"/>
                <w:sz w:val="16"/>
                <w:szCs w:val="16"/>
              </w:rPr>
              <w:t>sGCSR</w:t>
            </w:r>
            <w:proofErr w:type="spellEnd"/>
            <w:r w:rsidRPr="000045C8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B43DB" w14:textId="7BCF5791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rFonts w:hint="eastAsia"/>
                <w:kern w:val="24"/>
                <w:sz w:val="16"/>
                <w:szCs w:val="16"/>
              </w:rPr>
              <w:t>-</w:t>
            </w: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77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716C6" w14:textId="21507F50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rFonts w:hint="eastAsia"/>
                <w:kern w:val="24"/>
                <w:sz w:val="16"/>
                <w:szCs w:val="16"/>
              </w:rPr>
              <w:t>-</w:t>
            </w: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83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1B18D" w14:textId="74EAFE65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</w:t>
            </w:r>
            <w:r>
              <w:rPr>
                <w:rFonts w:hint="eastAsia"/>
                <w:kern w:val="24"/>
                <w:sz w:val="16"/>
                <w:szCs w:val="16"/>
              </w:rPr>
              <w:t>2</w:t>
            </w:r>
          </w:p>
        </w:tc>
      </w:tr>
      <w:tr w:rsidR="000045C8" w:rsidRPr="000045C8" w14:paraId="13051ABF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CEE7C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0045C8">
              <w:rPr>
                <w:kern w:val="24"/>
                <w:sz w:val="16"/>
                <w:szCs w:val="16"/>
              </w:rPr>
              <w:t>sGRSR</w:t>
            </w:r>
            <w:proofErr w:type="spellEnd"/>
            <w:r w:rsidRPr="000045C8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5F61F" w14:textId="7E3BD468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4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FCC63" w14:textId="0089E855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28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0FCF5" w14:textId="0B5CB134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0</w:t>
            </w:r>
          </w:p>
        </w:tc>
      </w:tr>
      <w:tr w:rsidR="000045C8" w:rsidRPr="000045C8" w14:paraId="41E6F798" w14:textId="77777777" w:rsidTr="0093587F">
        <w:trPr>
          <w:trHeight w:val="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FDFC3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0045C8">
              <w:rPr>
                <w:kern w:val="24"/>
                <w:sz w:val="16"/>
                <w:szCs w:val="16"/>
              </w:rPr>
              <w:t>eGLSR</w:t>
            </w:r>
            <w:proofErr w:type="spellEnd"/>
            <w:r w:rsidRPr="000045C8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81588" w14:textId="75369087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50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EC624" w14:textId="521D2913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60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434B6" w14:textId="4BDAC06E" w:rsidR="000045C8" w:rsidRPr="000045C8" w:rsidRDefault="000045C8" w:rsidP="0093587F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0045C8">
              <w:rPr>
                <w:b/>
                <w:bCs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kern w:val="24"/>
                <w:sz w:val="16"/>
                <w:szCs w:val="16"/>
              </w:rPr>
              <w:t>·</w:t>
            </w:r>
            <w:r w:rsidRPr="000045C8">
              <w:rPr>
                <w:b/>
                <w:bCs/>
                <w:kern w:val="24"/>
                <w:sz w:val="16"/>
                <w:szCs w:val="16"/>
              </w:rPr>
              <w:t>03</w:t>
            </w:r>
            <w:r w:rsidR="00B837DD">
              <w:rPr>
                <w:b/>
                <w:bCs/>
                <w:kern w:val="24"/>
                <w:sz w:val="16"/>
                <w:szCs w:val="16"/>
              </w:rPr>
              <w:t>0</w:t>
            </w:r>
          </w:p>
        </w:tc>
      </w:tr>
      <w:tr w:rsidR="000045C8" w:rsidRPr="000045C8" w14:paraId="42BF6B42" w14:textId="77777777" w:rsidTr="0093587F">
        <w:trPr>
          <w:trHeight w:val="85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55503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0045C8">
              <w:rPr>
                <w:kern w:val="24"/>
                <w:sz w:val="16"/>
                <w:szCs w:val="16"/>
              </w:rPr>
              <w:t>eGCSR</w:t>
            </w:r>
            <w:proofErr w:type="spellEnd"/>
            <w:r w:rsidRPr="000045C8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B4947" w14:textId="2E5CB489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54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705EE" w14:textId="6D3931E5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60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B4CD6" w14:textId="06DD8EB1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28</w:t>
            </w:r>
          </w:p>
        </w:tc>
      </w:tr>
      <w:tr w:rsidR="000045C8" w:rsidRPr="000045C8" w14:paraId="65851B4F" w14:textId="77777777" w:rsidTr="0093587F">
        <w:trPr>
          <w:trHeight w:val="48"/>
        </w:trPr>
        <w:tc>
          <w:tcPr>
            <w:tcW w:w="24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2A1B0" w14:textId="77777777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0045C8">
              <w:rPr>
                <w:kern w:val="24"/>
                <w:sz w:val="16"/>
                <w:szCs w:val="16"/>
              </w:rPr>
              <w:t>eGRSR</w:t>
            </w:r>
            <w:proofErr w:type="spellEnd"/>
            <w:r w:rsidRPr="000045C8">
              <w:rPr>
                <w:kern w:val="24"/>
                <w:sz w:val="16"/>
                <w:szCs w:val="16"/>
              </w:rPr>
              <w:t xml:space="preserve"> (/s)</w:t>
            </w: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1A731" w14:textId="1C3E658C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rFonts w:hint="eastAsia"/>
                <w:kern w:val="24"/>
                <w:sz w:val="16"/>
                <w:szCs w:val="16"/>
              </w:rPr>
              <w:t>-</w:t>
            </w: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95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5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7DCDE" w14:textId="0C809CA2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rFonts w:hint="eastAsia"/>
                <w:kern w:val="24"/>
                <w:sz w:val="16"/>
                <w:szCs w:val="16"/>
              </w:rPr>
              <w:t>-</w:t>
            </w:r>
            <w:r w:rsidRPr="000045C8">
              <w:rPr>
                <w:kern w:val="24"/>
                <w:sz w:val="16"/>
                <w:szCs w:val="16"/>
              </w:rPr>
              <w:t>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0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9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0F0DD" w14:textId="1F5A18B4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1</w:t>
            </w:r>
            <w:r>
              <w:rPr>
                <w:rFonts w:hint="eastAsia"/>
                <w:kern w:val="24"/>
                <w:sz w:val="16"/>
                <w:szCs w:val="16"/>
              </w:rPr>
              <w:t>7</w:t>
            </w:r>
          </w:p>
        </w:tc>
      </w:tr>
      <w:tr w:rsidR="000045C8" w:rsidRPr="000045C8" w14:paraId="2C8AE9A1" w14:textId="77777777" w:rsidTr="0093587F">
        <w:trPr>
          <w:trHeight w:val="49"/>
        </w:trPr>
        <w:tc>
          <w:tcPr>
            <w:tcW w:w="24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59B69" w14:textId="0CC93188" w:rsidR="000045C8" w:rsidRPr="000045C8" w:rsidRDefault="000045C8" w:rsidP="0093587F">
            <w:pPr>
              <w:adjustRightInd w:val="0"/>
              <w:snapToGrid w:val="0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ECV (%, n=</w:t>
            </w:r>
            <w:r w:rsidR="00E3153A">
              <w:rPr>
                <w:kern w:val="24"/>
                <w:sz w:val="16"/>
                <w:szCs w:val="16"/>
              </w:rPr>
              <w:t>83</w:t>
            </w:r>
            <w:r w:rsidRPr="000045C8">
              <w:rPr>
                <w:kern w:val="24"/>
                <w:sz w:val="16"/>
                <w:szCs w:val="16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7F2B2" w14:textId="5DE83770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3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0±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7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6718E" w14:textId="6399287D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29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4±1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F14BA" w14:textId="46C8CBA4" w:rsidR="000045C8" w:rsidRPr="000045C8" w:rsidRDefault="000045C8" w:rsidP="0093587F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0045C8">
              <w:rPr>
                <w:kern w:val="24"/>
                <w:sz w:val="16"/>
                <w:szCs w:val="16"/>
              </w:rPr>
              <w:t>0</w:t>
            </w:r>
            <w:r w:rsidR="00080D01">
              <w:rPr>
                <w:kern w:val="24"/>
                <w:sz w:val="16"/>
                <w:szCs w:val="16"/>
              </w:rPr>
              <w:t>·</w:t>
            </w:r>
            <w:r w:rsidRPr="000045C8">
              <w:rPr>
                <w:kern w:val="24"/>
                <w:sz w:val="16"/>
                <w:szCs w:val="16"/>
              </w:rPr>
              <w:t>3</w:t>
            </w:r>
            <w:r>
              <w:rPr>
                <w:rFonts w:hint="eastAsia"/>
                <w:kern w:val="24"/>
                <w:sz w:val="16"/>
                <w:szCs w:val="16"/>
              </w:rPr>
              <w:t>2</w:t>
            </w:r>
          </w:p>
        </w:tc>
      </w:tr>
    </w:tbl>
    <w:bookmarkEnd w:id="4"/>
    <w:p w14:paraId="0E9ED421" w14:textId="30872D16" w:rsidR="003433DA" w:rsidRPr="007E6D21" w:rsidRDefault="003C2EBC" w:rsidP="003D4828">
      <w:pPr>
        <w:adjustRightInd w:val="0"/>
        <w:snapToGrid w:val="0"/>
        <w:jc w:val="left"/>
        <w:rPr>
          <w:sz w:val="20"/>
          <w:szCs w:val="20"/>
        </w:rPr>
      </w:pPr>
      <w:r w:rsidRPr="007E6D21">
        <w:rPr>
          <w:sz w:val="20"/>
          <w:szCs w:val="20"/>
        </w:rPr>
        <w:t xml:space="preserve">Adjustment of confounding baseline factors, including age, atrial fibrillation in </w:t>
      </w:r>
      <w:r w:rsidR="00544DD6">
        <w:rPr>
          <w:sz w:val="20"/>
          <w:szCs w:val="20"/>
        </w:rPr>
        <w:t xml:space="preserve">patients with </w:t>
      </w:r>
      <w:proofErr w:type="spellStart"/>
      <w:r w:rsidR="00544DD6" w:rsidRPr="007E6D21">
        <w:rPr>
          <w:sz w:val="20"/>
          <w:szCs w:val="20"/>
        </w:rPr>
        <w:t>HFpEF</w:t>
      </w:r>
      <w:proofErr w:type="spellEnd"/>
      <w:r w:rsidR="00544DD6" w:rsidRPr="007E6D21">
        <w:rPr>
          <w:sz w:val="20"/>
          <w:szCs w:val="20"/>
        </w:rPr>
        <w:t xml:space="preserve"> </w:t>
      </w:r>
      <w:r w:rsidR="00DD616C">
        <w:rPr>
          <w:sz w:val="20"/>
          <w:szCs w:val="20"/>
        </w:rPr>
        <w:t>and</w:t>
      </w:r>
      <w:r w:rsidR="00DD616C" w:rsidRPr="007E6D21">
        <w:rPr>
          <w:sz w:val="20"/>
          <w:szCs w:val="20"/>
        </w:rPr>
        <w:t xml:space="preserve"> obes</w:t>
      </w:r>
      <w:r w:rsidR="00DD616C">
        <w:rPr>
          <w:sz w:val="20"/>
          <w:szCs w:val="20"/>
        </w:rPr>
        <w:t>ity</w:t>
      </w:r>
      <w:r w:rsidR="00DD616C" w:rsidRPr="007E6D21">
        <w:rPr>
          <w:sz w:val="20"/>
          <w:szCs w:val="20"/>
        </w:rPr>
        <w:t xml:space="preserve"> </w:t>
      </w:r>
      <w:r w:rsidR="00544DD6" w:rsidRPr="007E6D21">
        <w:rPr>
          <w:sz w:val="20"/>
          <w:szCs w:val="20"/>
        </w:rPr>
        <w:t xml:space="preserve">and </w:t>
      </w:r>
      <w:r w:rsidR="00544DD6">
        <w:rPr>
          <w:sz w:val="20"/>
          <w:szCs w:val="20"/>
        </w:rPr>
        <w:t xml:space="preserve">patients with </w:t>
      </w:r>
      <w:proofErr w:type="spellStart"/>
      <w:r w:rsidR="00544DD6" w:rsidRPr="007E6D21">
        <w:rPr>
          <w:sz w:val="20"/>
          <w:szCs w:val="20"/>
        </w:rPr>
        <w:t>HFpEF</w:t>
      </w:r>
      <w:proofErr w:type="spellEnd"/>
      <w:r w:rsidR="00544DD6" w:rsidRPr="007E6D21">
        <w:rPr>
          <w:sz w:val="20"/>
          <w:szCs w:val="20"/>
        </w:rPr>
        <w:t xml:space="preserve"> </w:t>
      </w:r>
      <w:r w:rsidR="00DD616C">
        <w:rPr>
          <w:sz w:val="20"/>
          <w:szCs w:val="20"/>
        </w:rPr>
        <w:t xml:space="preserve">and </w:t>
      </w:r>
      <w:r w:rsidR="00DD616C" w:rsidRPr="007E6D21">
        <w:rPr>
          <w:sz w:val="20"/>
          <w:szCs w:val="20"/>
        </w:rPr>
        <w:t>normal</w:t>
      </w:r>
      <w:r w:rsidR="00DD616C">
        <w:rPr>
          <w:sz w:val="20"/>
          <w:szCs w:val="20"/>
        </w:rPr>
        <w:t xml:space="preserve"> </w:t>
      </w:r>
      <w:r w:rsidR="00DD616C" w:rsidRPr="007E6D21">
        <w:rPr>
          <w:sz w:val="20"/>
          <w:szCs w:val="20"/>
        </w:rPr>
        <w:t xml:space="preserve">weight </w:t>
      </w:r>
      <w:r w:rsidRPr="007E6D21">
        <w:rPr>
          <w:sz w:val="20"/>
          <w:szCs w:val="20"/>
        </w:rPr>
        <w:t xml:space="preserve">using analysis of covariance. Values are given as mean ± SE. Bold P-values indicate a significance level of &lt;0.05. </w:t>
      </w:r>
      <w:proofErr w:type="spellStart"/>
      <w:r w:rsidR="00544DD6">
        <w:rPr>
          <w:sz w:val="20"/>
          <w:szCs w:val="20"/>
        </w:rPr>
        <w:t>HFpEF</w:t>
      </w:r>
      <w:proofErr w:type="spellEnd"/>
      <w:r w:rsidR="00544DD6">
        <w:rPr>
          <w:sz w:val="20"/>
          <w:szCs w:val="20"/>
        </w:rPr>
        <w:t xml:space="preserve">, heart failure with preserved ejection fraction; </w:t>
      </w:r>
      <w:r w:rsidR="00544DD6" w:rsidRPr="00B02EFA">
        <w:rPr>
          <w:sz w:val="20"/>
          <w:szCs w:val="20"/>
        </w:rPr>
        <w:t xml:space="preserve">CMR, cardiovascular magnetic resonance; LV, left ventricular; LA, left atrial; </w:t>
      </w:r>
      <w:r w:rsidR="00544DD6">
        <w:rPr>
          <w:sz w:val="20"/>
          <w:szCs w:val="20"/>
        </w:rPr>
        <w:t xml:space="preserve">EF, ejection fraction; </w:t>
      </w:r>
      <w:r w:rsidR="00544DD6" w:rsidRPr="00B02EFA">
        <w:rPr>
          <w:sz w:val="20"/>
          <w:szCs w:val="20"/>
        </w:rPr>
        <w:t xml:space="preserve">LVEDD, LV end-diastolic diameter, </w:t>
      </w:r>
      <w:proofErr w:type="spellStart"/>
      <w:r w:rsidR="00544DD6" w:rsidRPr="00B02EFA">
        <w:rPr>
          <w:sz w:val="20"/>
          <w:szCs w:val="20"/>
        </w:rPr>
        <w:t>LVEDDi</w:t>
      </w:r>
      <w:proofErr w:type="spellEnd"/>
      <w:r w:rsidR="00544DD6" w:rsidRPr="00B02EFA">
        <w:rPr>
          <w:sz w:val="20"/>
          <w:szCs w:val="20"/>
        </w:rPr>
        <w:t xml:space="preserve">, LVEDD index; </w:t>
      </w:r>
      <w:proofErr w:type="spellStart"/>
      <w:r w:rsidR="00544DD6" w:rsidRPr="00B02EFA">
        <w:rPr>
          <w:sz w:val="20"/>
          <w:szCs w:val="20"/>
        </w:rPr>
        <w:t>EDVi</w:t>
      </w:r>
      <w:proofErr w:type="spellEnd"/>
      <w:r w:rsidR="00544DD6">
        <w:rPr>
          <w:sz w:val="20"/>
          <w:szCs w:val="20"/>
        </w:rPr>
        <w:t>/</w:t>
      </w:r>
      <w:proofErr w:type="spellStart"/>
      <w:r w:rsidR="00544DD6">
        <w:rPr>
          <w:sz w:val="20"/>
          <w:szCs w:val="20"/>
        </w:rPr>
        <w:t>ESVi</w:t>
      </w:r>
      <w:proofErr w:type="spellEnd"/>
      <w:r w:rsidR="00544DD6" w:rsidRPr="00B02EFA">
        <w:rPr>
          <w:sz w:val="20"/>
          <w:szCs w:val="20"/>
        </w:rPr>
        <w:t>, end-diastole</w:t>
      </w:r>
      <w:r w:rsidR="00544DD6">
        <w:rPr>
          <w:sz w:val="20"/>
          <w:szCs w:val="20"/>
        </w:rPr>
        <w:t>/systole</w:t>
      </w:r>
      <w:r w:rsidR="00544DD6" w:rsidRPr="00B02EFA">
        <w:rPr>
          <w:sz w:val="20"/>
          <w:szCs w:val="20"/>
        </w:rPr>
        <w:t xml:space="preserve"> volume index; </w:t>
      </w:r>
      <w:proofErr w:type="spellStart"/>
      <w:r w:rsidR="00544DD6" w:rsidRPr="00B02EFA">
        <w:rPr>
          <w:sz w:val="20"/>
          <w:szCs w:val="20"/>
        </w:rPr>
        <w:t>LVMi</w:t>
      </w:r>
      <w:proofErr w:type="spellEnd"/>
      <w:r w:rsidR="00544DD6" w:rsidRPr="00B02EFA">
        <w:rPr>
          <w:sz w:val="20"/>
          <w:szCs w:val="20"/>
        </w:rPr>
        <w:t>, LV end-diastolic mass/height</w:t>
      </w:r>
      <w:r w:rsidR="00544DD6" w:rsidRPr="00691958">
        <w:rPr>
          <w:sz w:val="20"/>
          <w:szCs w:val="20"/>
          <w:vertAlign w:val="superscript"/>
        </w:rPr>
        <w:t>2.7</w:t>
      </w:r>
      <w:r w:rsidR="00544DD6" w:rsidRPr="00B02EFA">
        <w:rPr>
          <w:sz w:val="20"/>
          <w:szCs w:val="20"/>
        </w:rPr>
        <w:t xml:space="preserve">; LAV, LA maximal volume; </w:t>
      </w:r>
      <w:proofErr w:type="spellStart"/>
      <w:r w:rsidR="00544DD6" w:rsidRPr="00B02EFA">
        <w:rPr>
          <w:sz w:val="20"/>
          <w:szCs w:val="20"/>
        </w:rPr>
        <w:t>LAVi</w:t>
      </w:r>
      <w:proofErr w:type="spellEnd"/>
      <w:r w:rsidR="00544DD6" w:rsidRPr="00B02EFA">
        <w:rPr>
          <w:sz w:val="20"/>
          <w:szCs w:val="20"/>
        </w:rPr>
        <w:t xml:space="preserve">, LAV index; GLS, GCS, and GRS, global longitudinal, circumferential, radial strain; </w:t>
      </w:r>
      <w:proofErr w:type="spellStart"/>
      <w:r w:rsidR="00544DD6" w:rsidRPr="00B02EFA">
        <w:rPr>
          <w:sz w:val="20"/>
          <w:szCs w:val="20"/>
        </w:rPr>
        <w:t>sGLSR</w:t>
      </w:r>
      <w:proofErr w:type="spellEnd"/>
      <w:r w:rsidR="00544DD6" w:rsidRPr="00B02EFA">
        <w:rPr>
          <w:sz w:val="20"/>
          <w:szCs w:val="20"/>
        </w:rPr>
        <w:t xml:space="preserve">, </w:t>
      </w:r>
      <w:proofErr w:type="spellStart"/>
      <w:r w:rsidR="00544DD6" w:rsidRPr="00B02EFA">
        <w:rPr>
          <w:sz w:val="20"/>
          <w:szCs w:val="20"/>
        </w:rPr>
        <w:t>sGCSR</w:t>
      </w:r>
      <w:proofErr w:type="spellEnd"/>
      <w:r w:rsidR="00544DD6" w:rsidRPr="00B02EFA">
        <w:rPr>
          <w:sz w:val="20"/>
          <w:szCs w:val="20"/>
        </w:rPr>
        <w:t xml:space="preserve"> and </w:t>
      </w:r>
      <w:proofErr w:type="spellStart"/>
      <w:r w:rsidR="00544DD6" w:rsidRPr="00B02EFA">
        <w:rPr>
          <w:sz w:val="20"/>
          <w:szCs w:val="20"/>
        </w:rPr>
        <w:t>sGRSR</w:t>
      </w:r>
      <w:proofErr w:type="spellEnd"/>
      <w:r w:rsidR="00544DD6" w:rsidRPr="00B02EFA">
        <w:rPr>
          <w:sz w:val="20"/>
          <w:szCs w:val="20"/>
        </w:rPr>
        <w:t xml:space="preserve">, systolic GLS, GCS, GRS rate; </w:t>
      </w:r>
      <w:proofErr w:type="spellStart"/>
      <w:r w:rsidR="00544DD6" w:rsidRPr="00B02EFA">
        <w:rPr>
          <w:sz w:val="20"/>
          <w:szCs w:val="20"/>
        </w:rPr>
        <w:t>eGLSR</w:t>
      </w:r>
      <w:proofErr w:type="spellEnd"/>
      <w:r w:rsidR="00544DD6" w:rsidRPr="00B02EFA">
        <w:rPr>
          <w:sz w:val="20"/>
          <w:szCs w:val="20"/>
        </w:rPr>
        <w:t xml:space="preserve">, </w:t>
      </w:r>
      <w:proofErr w:type="spellStart"/>
      <w:r w:rsidR="00544DD6" w:rsidRPr="00B02EFA">
        <w:rPr>
          <w:sz w:val="20"/>
          <w:szCs w:val="20"/>
        </w:rPr>
        <w:t>eGCSR</w:t>
      </w:r>
      <w:proofErr w:type="spellEnd"/>
      <w:r w:rsidR="00544DD6" w:rsidRPr="00B02EFA">
        <w:rPr>
          <w:sz w:val="20"/>
          <w:szCs w:val="20"/>
        </w:rPr>
        <w:t xml:space="preserve"> and </w:t>
      </w:r>
      <w:proofErr w:type="spellStart"/>
      <w:r w:rsidR="00544DD6" w:rsidRPr="00B02EFA">
        <w:rPr>
          <w:sz w:val="20"/>
          <w:szCs w:val="20"/>
        </w:rPr>
        <w:t>eGRSR</w:t>
      </w:r>
      <w:proofErr w:type="spellEnd"/>
      <w:r w:rsidR="00544DD6" w:rsidRPr="00B02EFA">
        <w:rPr>
          <w:sz w:val="20"/>
          <w:szCs w:val="20"/>
        </w:rPr>
        <w:t>, early-diastolic GLS, GCS, GRS rate; LGE, late gadolinium enhancement; ECV, extracellular volume fraction.</w:t>
      </w:r>
      <w:r w:rsidR="00544DD6" w:rsidRPr="007E6D21">
        <w:rPr>
          <w:sz w:val="20"/>
          <w:szCs w:val="20"/>
        </w:rPr>
        <w:t xml:space="preserve"> </w:t>
      </w:r>
      <w:r w:rsidR="003433DA" w:rsidRPr="007E6D21">
        <w:rPr>
          <w:color w:val="FF0000"/>
          <w:sz w:val="20"/>
          <w:szCs w:val="20"/>
        </w:rPr>
        <w:br w:type="page"/>
      </w:r>
    </w:p>
    <w:p w14:paraId="750E53F4" w14:textId="22E7F74D" w:rsidR="003B67C5" w:rsidRPr="007E6D21" w:rsidRDefault="003B67C5" w:rsidP="003D4828">
      <w:pPr>
        <w:adjustRightInd w:val="0"/>
        <w:snapToGrid w:val="0"/>
        <w:jc w:val="left"/>
        <w:rPr>
          <w:sz w:val="20"/>
          <w:szCs w:val="20"/>
        </w:rPr>
        <w:sectPr w:rsidR="003B67C5" w:rsidRPr="007E6D21" w:rsidSect="00E061BD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21B1325A" w14:textId="4B29DE89" w:rsidR="0061655E" w:rsidRPr="007E6D21" w:rsidRDefault="0061655E" w:rsidP="002811CA">
      <w:pPr>
        <w:spacing w:afterLines="50" w:after="156"/>
        <w:jc w:val="left"/>
        <w:rPr>
          <w:sz w:val="20"/>
          <w:szCs w:val="20"/>
        </w:rPr>
      </w:pPr>
      <w:r w:rsidRPr="007E6D21">
        <w:rPr>
          <w:sz w:val="20"/>
          <w:szCs w:val="20"/>
        </w:rPr>
        <w:lastRenderedPageBreak/>
        <w:t>Table S</w:t>
      </w:r>
      <w:r w:rsidR="00916ADE">
        <w:rPr>
          <w:rFonts w:hint="eastAsia"/>
          <w:sz w:val="20"/>
          <w:szCs w:val="20"/>
        </w:rPr>
        <w:t>6</w:t>
      </w:r>
      <w:r w:rsidRPr="007E6D21">
        <w:rPr>
          <w:sz w:val="20"/>
          <w:szCs w:val="20"/>
        </w:rPr>
        <w:t xml:space="preserve"> </w:t>
      </w:r>
      <w:r w:rsidR="00623D00" w:rsidRPr="007E6D21">
        <w:rPr>
          <w:sz w:val="20"/>
          <w:szCs w:val="20"/>
        </w:rPr>
        <w:t>Correlation analysis of</w:t>
      </w:r>
      <w:r w:rsidR="00623D00" w:rsidRPr="007E6D21">
        <w:rPr>
          <w:rFonts w:hint="eastAsia"/>
          <w:sz w:val="20"/>
          <w:szCs w:val="20"/>
        </w:rPr>
        <w:t xml:space="preserve"> </w:t>
      </w:r>
      <w:r w:rsidR="00623D00" w:rsidRPr="007E6D21">
        <w:rPr>
          <w:sz w:val="20"/>
          <w:szCs w:val="20"/>
        </w:rPr>
        <w:t xml:space="preserve">LV strain parameters with presence of LGE and ECV in </w:t>
      </w:r>
      <w:r w:rsidR="007E0116" w:rsidRPr="007E6D21">
        <w:rPr>
          <w:sz w:val="20"/>
          <w:szCs w:val="20"/>
        </w:rPr>
        <w:t xml:space="preserve">patients </w:t>
      </w:r>
      <w:r w:rsidR="007E0116">
        <w:rPr>
          <w:sz w:val="20"/>
          <w:szCs w:val="20"/>
        </w:rPr>
        <w:t xml:space="preserve">with </w:t>
      </w:r>
      <w:proofErr w:type="spellStart"/>
      <w:r w:rsidR="00623D00" w:rsidRPr="007E6D21">
        <w:rPr>
          <w:sz w:val="20"/>
          <w:szCs w:val="20"/>
        </w:rPr>
        <w:t>HFpEF</w:t>
      </w:r>
      <w:proofErr w:type="spellEnd"/>
      <w:r w:rsidR="00623D00" w:rsidRPr="007E6D21">
        <w:rPr>
          <w:sz w:val="20"/>
          <w:szCs w:val="20"/>
        </w:rPr>
        <w:t xml:space="preserve"> </w:t>
      </w:r>
      <w:r w:rsidR="00EA52D3">
        <w:rPr>
          <w:sz w:val="20"/>
          <w:szCs w:val="20"/>
        </w:rPr>
        <w:t xml:space="preserve">and </w:t>
      </w:r>
      <w:r w:rsidR="00EA52D3" w:rsidRPr="007E6D21">
        <w:rPr>
          <w:sz w:val="20"/>
          <w:szCs w:val="20"/>
        </w:rPr>
        <w:t>obes</w:t>
      </w:r>
      <w:r w:rsidR="00EA52D3">
        <w:rPr>
          <w:sz w:val="20"/>
          <w:szCs w:val="20"/>
        </w:rPr>
        <w:t>ity</w:t>
      </w:r>
    </w:p>
    <w:tbl>
      <w:tblPr>
        <w:tblW w:w="903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6"/>
        <w:gridCol w:w="2309"/>
        <w:gridCol w:w="1377"/>
        <w:gridCol w:w="239"/>
        <w:gridCol w:w="1924"/>
        <w:gridCol w:w="1390"/>
      </w:tblGrid>
      <w:tr w:rsidR="00CC59E0" w:rsidRPr="0093587F" w14:paraId="2E553A25" w14:textId="77777777" w:rsidTr="00E3153A">
        <w:trPr>
          <w:trHeight w:val="12"/>
        </w:trPr>
        <w:tc>
          <w:tcPr>
            <w:tcW w:w="17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6A32C" w14:textId="77777777" w:rsidR="00CC59E0" w:rsidRPr="0093587F" w:rsidRDefault="00CC59E0" w:rsidP="003D4828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E7713" w14:textId="61F518C0" w:rsidR="00CC59E0" w:rsidRPr="0093587F" w:rsidRDefault="00CC2FA6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sz w:val="16"/>
                <w:szCs w:val="16"/>
              </w:rPr>
              <w:t>Presence of LGE (n=82)</w:t>
            </w:r>
          </w:p>
        </w:tc>
        <w:tc>
          <w:tcPr>
            <w:tcW w:w="239" w:type="dxa"/>
            <w:tcBorders>
              <w:top w:val="single" w:sz="8" w:space="0" w:color="000000"/>
              <w:left w:val="nil"/>
              <w:right w:val="nil"/>
            </w:tcBorders>
          </w:tcPr>
          <w:p w14:paraId="65523E59" w14:textId="77777777" w:rsidR="00CC59E0" w:rsidRPr="0093587F" w:rsidRDefault="00CC59E0" w:rsidP="003D482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ACE31" w14:textId="108780AA" w:rsidR="00CC59E0" w:rsidRPr="0093587F" w:rsidRDefault="00CC59E0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sz w:val="16"/>
                <w:szCs w:val="16"/>
              </w:rPr>
              <w:t>ECV (%</w:t>
            </w:r>
            <w:r w:rsidR="005A5A6D" w:rsidRPr="0093587F">
              <w:rPr>
                <w:rFonts w:hint="eastAsia"/>
                <w:b/>
                <w:bCs/>
                <w:sz w:val="16"/>
                <w:szCs w:val="16"/>
              </w:rPr>
              <w:t>，</w:t>
            </w:r>
            <w:r w:rsidR="005A5A6D" w:rsidRPr="0093587F">
              <w:rPr>
                <w:b/>
                <w:bCs/>
                <w:sz w:val="16"/>
                <w:szCs w:val="16"/>
              </w:rPr>
              <w:t>n=58</w:t>
            </w:r>
            <w:r w:rsidRPr="0093587F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CC59E0" w:rsidRPr="0093587F" w14:paraId="439FA33A" w14:textId="77777777" w:rsidTr="00E3153A">
        <w:trPr>
          <w:trHeight w:val="8"/>
        </w:trPr>
        <w:tc>
          <w:tcPr>
            <w:tcW w:w="1796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6A45929" w14:textId="77777777" w:rsidR="00CC59E0" w:rsidRPr="0093587F" w:rsidRDefault="00CC59E0" w:rsidP="003D4828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D4AD1" w14:textId="651C5E24" w:rsidR="00CC59E0" w:rsidRPr="0093587F" w:rsidRDefault="00CC59E0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ρ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5DE7F" w14:textId="77777777" w:rsidR="00CC59E0" w:rsidRPr="0093587F" w:rsidRDefault="00CC59E0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P-value</w:t>
            </w:r>
          </w:p>
        </w:tc>
        <w:tc>
          <w:tcPr>
            <w:tcW w:w="239" w:type="dxa"/>
            <w:tcBorders>
              <w:left w:val="nil"/>
              <w:bottom w:val="single" w:sz="8" w:space="0" w:color="000000"/>
              <w:right w:val="nil"/>
            </w:tcBorders>
          </w:tcPr>
          <w:p w14:paraId="61CCBC97" w14:textId="77777777" w:rsidR="00CC59E0" w:rsidRPr="0093587F" w:rsidRDefault="00CC59E0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57625" w14:textId="2DF24811" w:rsidR="00CC59E0" w:rsidRPr="0093587F" w:rsidRDefault="00CC2FA6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r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F7030" w14:textId="77777777" w:rsidR="00CC59E0" w:rsidRPr="0093587F" w:rsidRDefault="00CC59E0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P-value</w:t>
            </w:r>
          </w:p>
        </w:tc>
      </w:tr>
      <w:tr w:rsidR="005A5A6D" w:rsidRPr="0093587F" w14:paraId="58955945" w14:textId="77777777" w:rsidTr="00E3153A">
        <w:trPr>
          <w:trHeight w:val="114"/>
        </w:trPr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5ADFA" w14:textId="77777777" w:rsidR="005A5A6D" w:rsidRPr="0093587F" w:rsidRDefault="005A5A6D" w:rsidP="003D4828">
            <w:pPr>
              <w:jc w:val="left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GLS (%)</w:t>
            </w:r>
          </w:p>
        </w:tc>
        <w:tc>
          <w:tcPr>
            <w:tcW w:w="2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03BB8" w14:textId="4D8389DE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08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7B736" w14:textId="204AFEC5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DF40AD">
              <w:rPr>
                <w:color w:val="000000" w:themeColor="text1"/>
                <w:kern w:val="24"/>
                <w:sz w:val="16"/>
                <w:szCs w:val="16"/>
              </w:rPr>
              <w:t>61</w:t>
            </w:r>
          </w:p>
        </w:tc>
        <w:tc>
          <w:tcPr>
            <w:tcW w:w="2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0F17DFA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C94EB" w14:textId="41C844E5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25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D5290" w14:textId="1094B4A9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35</w:t>
            </w:r>
          </w:p>
        </w:tc>
      </w:tr>
      <w:tr w:rsidR="005A5A6D" w:rsidRPr="0093587F" w14:paraId="25476C84" w14:textId="77777777" w:rsidTr="00E3153A">
        <w:trPr>
          <w:trHeight w:val="11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8E88C0" w14:textId="77777777" w:rsidR="005A5A6D" w:rsidRPr="0093587F" w:rsidRDefault="005A5A6D" w:rsidP="003D4828">
            <w:pPr>
              <w:jc w:val="left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GCS 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1220B" w14:textId="2265D384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F00D6" w14:textId="4E87F2C5" w:rsidR="005A5A6D" w:rsidRPr="0093587F" w:rsidRDefault="005A5A6D" w:rsidP="003D4828">
            <w:pPr>
              <w:jc w:val="center"/>
              <w:rPr>
                <w:b/>
                <w:bCs/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3</w:t>
            </w:r>
            <w:r w:rsidR="00DF40AD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44FF396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FF121" w14:textId="3A6E224B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721C6" w14:textId="33E364E1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95</w:t>
            </w:r>
          </w:p>
        </w:tc>
      </w:tr>
      <w:tr w:rsidR="005A5A6D" w:rsidRPr="0093587F" w14:paraId="4410A05D" w14:textId="77777777" w:rsidTr="00E3153A">
        <w:trPr>
          <w:trHeight w:val="11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AD7A6" w14:textId="77777777" w:rsidR="005A5A6D" w:rsidRPr="0093587F" w:rsidRDefault="005A5A6D" w:rsidP="003D4828">
            <w:pPr>
              <w:jc w:val="left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GRS (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FD105" w14:textId="14F2126F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977F0" w14:textId="781C8C9A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DF40AD">
              <w:rPr>
                <w:color w:val="000000" w:themeColor="text1"/>
                <w:kern w:val="24"/>
                <w:sz w:val="16"/>
                <w:szCs w:val="16"/>
              </w:rPr>
              <w:t>6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8638248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122C" w14:textId="74949BBF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91467" w14:textId="071079BD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9</w:t>
            </w:r>
            <w:r w:rsidR="00911C8C">
              <w:rPr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</w:tr>
      <w:tr w:rsidR="005A5A6D" w:rsidRPr="0093587F" w14:paraId="00677B25" w14:textId="77777777" w:rsidTr="00E3153A">
        <w:trPr>
          <w:trHeight w:val="114"/>
        </w:trPr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4EDAB" w14:textId="77777777" w:rsidR="005A5A6D" w:rsidRPr="0093587F" w:rsidRDefault="005A5A6D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sGL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A9D1" w14:textId="539DF894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36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3B6AC" w14:textId="55C44731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2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14:paraId="0D36726B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3D83F" w14:textId="61EB966B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72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34129" w14:textId="1E1AFA3D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59</w:t>
            </w:r>
          </w:p>
        </w:tc>
      </w:tr>
      <w:tr w:rsidR="005A5A6D" w:rsidRPr="0093587F" w14:paraId="0BC9C43B" w14:textId="77777777" w:rsidTr="00E3153A">
        <w:trPr>
          <w:trHeight w:val="118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EBE53B" w14:textId="77777777" w:rsidR="005A5A6D" w:rsidRPr="0093587F" w:rsidRDefault="005A5A6D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sGC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5C80B" w14:textId="4D36DDE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69C62" w14:textId="65EC0614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B2A95AC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A25B4" w14:textId="4A6133DE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9128F" w14:textId="0BFEC0F1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</w:tr>
      <w:tr w:rsidR="005A5A6D" w:rsidRPr="0093587F" w14:paraId="4C85AB0E" w14:textId="77777777" w:rsidTr="00E3153A">
        <w:trPr>
          <w:trHeight w:val="11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9BB76" w14:textId="77777777" w:rsidR="005A5A6D" w:rsidRPr="0093587F" w:rsidRDefault="005A5A6D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sGR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98845" w14:textId="79F2148D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8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894D3" w14:textId="7369B1B0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9</w:t>
            </w:r>
            <w:r w:rsidR="00DF40AD">
              <w:rPr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414D607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236F3" w14:textId="571E4A6F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5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675E5" w14:textId="7DBC52D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</w:t>
            </w:r>
            <w:r w:rsidR="00911C8C">
              <w:rPr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</w:tr>
      <w:tr w:rsidR="005A5A6D" w:rsidRPr="0093587F" w14:paraId="55D73855" w14:textId="77777777" w:rsidTr="00E3153A">
        <w:trPr>
          <w:trHeight w:val="11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02242" w14:textId="77777777" w:rsidR="005A5A6D" w:rsidRPr="0093587F" w:rsidRDefault="005A5A6D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eGL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F2695" w14:textId="31B6391D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2096F" w14:textId="7A4AE342" w:rsidR="005A5A6D" w:rsidRPr="0093587F" w:rsidRDefault="005A5A6D" w:rsidP="003D4828">
            <w:pPr>
              <w:jc w:val="center"/>
              <w:rPr>
                <w:b/>
                <w:bCs/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DF40AD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3942803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0C9A2" w14:textId="3E7A7784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2F67F" w14:textId="3BB3C2F6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4</w:t>
            </w:r>
            <w:r w:rsidR="00911C8C">
              <w:rPr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</w:tr>
      <w:tr w:rsidR="005A5A6D" w:rsidRPr="0093587F" w14:paraId="574B6145" w14:textId="77777777" w:rsidTr="00E3153A">
        <w:trPr>
          <w:trHeight w:val="114"/>
        </w:trPr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98F8AF" w14:textId="77777777" w:rsidR="005A5A6D" w:rsidRPr="0093587F" w:rsidRDefault="005A5A6D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eGC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92950" w14:textId="0B3855D1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346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7502A" w14:textId="0175ED44" w:rsidR="005A5A6D" w:rsidRPr="0093587F" w:rsidRDefault="005A5A6D" w:rsidP="003D4828">
            <w:pPr>
              <w:jc w:val="center"/>
              <w:rPr>
                <w:b/>
                <w:bCs/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1</w:t>
            </w:r>
            <w:r w:rsidR="005A7B5A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14:paraId="0DA7A87C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B1EFF" w14:textId="6FFABA23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36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7ACC1" w14:textId="7A4B31F4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79</w:t>
            </w:r>
          </w:p>
        </w:tc>
      </w:tr>
      <w:tr w:rsidR="005A5A6D" w:rsidRPr="0093587F" w14:paraId="56C699C7" w14:textId="77777777" w:rsidTr="00E3153A">
        <w:trPr>
          <w:trHeight w:val="11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F8955" w14:textId="77777777" w:rsidR="005A5A6D" w:rsidRPr="0093587F" w:rsidRDefault="005A5A6D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eGR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43F9E" w14:textId="23C5A9AD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A6259" w14:textId="25FD49CC" w:rsidR="005A5A6D" w:rsidRPr="0093587F" w:rsidRDefault="005A5A6D" w:rsidP="003D4828">
            <w:pPr>
              <w:jc w:val="center"/>
              <w:rPr>
                <w:b/>
                <w:bCs/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DF40AD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4BE94FC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BC286" w14:textId="04785E5F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9493" w14:textId="23C0BBAA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8</w:t>
            </w:r>
            <w:r w:rsidR="00911C8C">
              <w:rPr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</w:tr>
      <w:tr w:rsidR="000D1DAE" w:rsidRPr="0093587F" w14:paraId="2D76A285" w14:textId="77777777" w:rsidTr="00E3153A">
        <w:trPr>
          <w:trHeight w:val="114"/>
        </w:trPr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94A44" w14:textId="6BBB614D" w:rsidR="000D1DAE" w:rsidRPr="0093587F" w:rsidRDefault="000D1DAE" w:rsidP="003D4828">
            <w:pPr>
              <w:jc w:val="left"/>
              <w:rPr>
                <w:sz w:val="16"/>
                <w:szCs w:val="16"/>
              </w:rPr>
            </w:pPr>
            <w:r w:rsidRPr="0093587F">
              <w:rPr>
                <w:rFonts w:hint="eastAsia"/>
                <w:sz w:val="16"/>
                <w:szCs w:val="16"/>
              </w:rPr>
              <w:t>E</w:t>
            </w:r>
            <w:r w:rsidRPr="0093587F">
              <w:rPr>
                <w:sz w:val="16"/>
                <w:szCs w:val="16"/>
              </w:rPr>
              <w:t>/E’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2F3E4" w14:textId="35CB9DD2" w:rsidR="000D1DAE" w:rsidRPr="0093587F" w:rsidRDefault="000D1DAE" w:rsidP="003D4828">
            <w:pPr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17 (n=3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3157E" w14:textId="535C2217" w:rsidR="000D1DAE" w:rsidRPr="0093587F" w:rsidRDefault="000D1DAE" w:rsidP="003D4828">
            <w:pPr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3C6E4C" w14:textId="0D860EBA" w:rsidR="000D1DAE" w:rsidRPr="0093587F" w:rsidRDefault="000D1DAE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02631" w14:textId="24232333" w:rsidR="000D1DAE" w:rsidRPr="0093587F" w:rsidRDefault="000D1DAE" w:rsidP="003D4828">
            <w:pPr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67 (n=2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5CB58" w14:textId="2D0B3BC0" w:rsidR="000D1DAE" w:rsidRPr="0093587F" w:rsidRDefault="000D1DAE" w:rsidP="003D4828">
            <w:pPr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</w:t>
            </w:r>
            <w:r w:rsidR="00911C8C">
              <w:rPr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</w:tr>
    </w:tbl>
    <w:p w14:paraId="65D92E16" w14:textId="2F747C1C" w:rsidR="00DC6C86" w:rsidRPr="007E6D21" w:rsidRDefault="002778B1" w:rsidP="003D4828">
      <w:pPr>
        <w:adjustRightInd w:val="0"/>
        <w:snapToGrid w:val="0"/>
        <w:spacing w:beforeLines="50" w:before="156"/>
        <w:jc w:val="left"/>
        <w:rPr>
          <w:sz w:val="20"/>
          <w:szCs w:val="20"/>
        </w:rPr>
      </w:pPr>
      <w:r w:rsidRPr="007E6D21">
        <w:rPr>
          <w:kern w:val="0"/>
          <w:sz w:val="20"/>
          <w:szCs w:val="20"/>
        </w:rPr>
        <w:t xml:space="preserve">Strain parameters were expressed as absolute values, and the lower values meant worse cardiac function. </w:t>
      </w:r>
      <w:r w:rsidR="00732B98" w:rsidRPr="007E6D21">
        <w:rPr>
          <w:sz w:val="20"/>
          <w:szCs w:val="20"/>
        </w:rPr>
        <w:t xml:space="preserve">GLS, GCS, and GRS, global longitudinal, circumferential, radial strain; </w:t>
      </w:r>
      <w:proofErr w:type="spellStart"/>
      <w:r w:rsidR="00732B98" w:rsidRPr="007E6D21">
        <w:rPr>
          <w:sz w:val="20"/>
          <w:szCs w:val="20"/>
        </w:rPr>
        <w:t>sGLSR</w:t>
      </w:r>
      <w:proofErr w:type="spellEnd"/>
      <w:r w:rsidR="00732B98" w:rsidRPr="007E6D21">
        <w:rPr>
          <w:sz w:val="20"/>
          <w:szCs w:val="20"/>
        </w:rPr>
        <w:t xml:space="preserve">, </w:t>
      </w:r>
      <w:proofErr w:type="spellStart"/>
      <w:r w:rsidR="00732B98" w:rsidRPr="007E6D21">
        <w:rPr>
          <w:sz w:val="20"/>
          <w:szCs w:val="20"/>
        </w:rPr>
        <w:t>sGCSR</w:t>
      </w:r>
      <w:proofErr w:type="spellEnd"/>
      <w:r w:rsidR="00732B98" w:rsidRPr="007E6D21">
        <w:rPr>
          <w:sz w:val="20"/>
          <w:szCs w:val="20"/>
        </w:rPr>
        <w:t xml:space="preserve"> and </w:t>
      </w:r>
      <w:proofErr w:type="spellStart"/>
      <w:r w:rsidR="00732B98" w:rsidRPr="007E6D21">
        <w:rPr>
          <w:sz w:val="20"/>
          <w:szCs w:val="20"/>
        </w:rPr>
        <w:t>sGRSR</w:t>
      </w:r>
      <w:proofErr w:type="spellEnd"/>
      <w:r w:rsidR="00732B98" w:rsidRPr="007E6D21">
        <w:rPr>
          <w:sz w:val="20"/>
          <w:szCs w:val="20"/>
        </w:rPr>
        <w:t xml:space="preserve">, systolic GLS, GCS, GRS rate; </w:t>
      </w:r>
      <w:proofErr w:type="spellStart"/>
      <w:r w:rsidR="00732B98" w:rsidRPr="007E6D21">
        <w:rPr>
          <w:sz w:val="20"/>
          <w:szCs w:val="20"/>
        </w:rPr>
        <w:t>eGLSR</w:t>
      </w:r>
      <w:proofErr w:type="spellEnd"/>
      <w:r w:rsidR="00732B98" w:rsidRPr="007E6D21">
        <w:rPr>
          <w:sz w:val="20"/>
          <w:szCs w:val="20"/>
        </w:rPr>
        <w:t xml:space="preserve">, </w:t>
      </w:r>
      <w:proofErr w:type="spellStart"/>
      <w:r w:rsidR="00732B98" w:rsidRPr="007E6D21">
        <w:rPr>
          <w:sz w:val="20"/>
          <w:szCs w:val="20"/>
        </w:rPr>
        <w:t>eGCSR</w:t>
      </w:r>
      <w:proofErr w:type="spellEnd"/>
      <w:r w:rsidR="00732B98" w:rsidRPr="007E6D21">
        <w:rPr>
          <w:sz w:val="20"/>
          <w:szCs w:val="20"/>
        </w:rPr>
        <w:t xml:space="preserve"> and </w:t>
      </w:r>
      <w:proofErr w:type="spellStart"/>
      <w:r w:rsidR="00732B98" w:rsidRPr="007E6D21">
        <w:rPr>
          <w:sz w:val="20"/>
          <w:szCs w:val="20"/>
        </w:rPr>
        <w:t>eGRSR</w:t>
      </w:r>
      <w:proofErr w:type="spellEnd"/>
      <w:r w:rsidR="00732B98" w:rsidRPr="007E6D21">
        <w:rPr>
          <w:sz w:val="20"/>
          <w:szCs w:val="20"/>
        </w:rPr>
        <w:t>, early-diastolic GLS, GCS, GRS rate; LGE, late gadolinium enhancement; ECV</w:t>
      </w:r>
      <w:r w:rsidR="00397378" w:rsidRPr="007E6D21">
        <w:rPr>
          <w:sz w:val="20"/>
          <w:szCs w:val="20"/>
        </w:rPr>
        <w:t>,</w:t>
      </w:r>
      <w:r w:rsidR="00732B98" w:rsidRPr="007E6D21">
        <w:rPr>
          <w:sz w:val="20"/>
          <w:szCs w:val="20"/>
        </w:rPr>
        <w:t xml:space="preserve"> extracellular volume fraction</w:t>
      </w:r>
      <w:r w:rsidR="00397378" w:rsidRPr="007E6D21">
        <w:rPr>
          <w:sz w:val="20"/>
          <w:szCs w:val="20"/>
        </w:rPr>
        <w:t>; E/E’, early-diastolic mitral inflow velocity/mean mitral annular peak early diastolic velocity.</w:t>
      </w:r>
      <w:r w:rsidR="00DC6C86" w:rsidRPr="007E6D21">
        <w:rPr>
          <w:sz w:val="20"/>
          <w:szCs w:val="20"/>
        </w:rPr>
        <w:br w:type="page"/>
      </w:r>
    </w:p>
    <w:p w14:paraId="76377CE1" w14:textId="67559C1F" w:rsidR="00DC6C86" w:rsidRPr="007E6D21" w:rsidRDefault="00DC6C86" w:rsidP="002811CA">
      <w:pPr>
        <w:spacing w:afterLines="50" w:after="156"/>
        <w:jc w:val="left"/>
        <w:rPr>
          <w:sz w:val="20"/>
          <w:szCs w:val="20"/>
        </w:rPr>
      </w:pPr>
      <w:r w:rsidRPr="007E6D21">
        <w:rPr>
          <w:sz w:val="20"/>
          <w:szCs w:val="20"/>
        </w:rPr>
        <w:lastRenderedPageBreak/>
        <w:t>Table S</w:t>
      </w:r>
      <w:r w:rsidR="00916ADE">
        <w:rPr>
          <w:rFonts w:hint="eastAsia"/>
          <w:sz w:val="20"/>
          <w:szCs w:val="20"/>
        </w:rPr>
        <w:t>7</w:t>
      </w:r>
      <w:r w:rsidRPr="007E6D21">
        <w:rPr>
          <w:sz w:val="20"/>
          <w:szCs w:val="20"/>
        </w:rPr>
        <w:t xml:space="preserve"> </w:t>
      </w:r>
      <w:r w:rsidR="00366E80" w:rsidRPr="007E6D21">
        <w:rPr>
          <w:sz w:val="20"/>
          <w:szCs w:val="20"/>
        </w:rPr>
        <w:t>Correlation analysis of</w:t>
      </w:r>
      <w:r w:rsidR="00366E80" w:rsidRPr="007E6D21">
        <w:rPr>
          <w:rFonts w:hint="eastAsia"/>
          <w:sz w:val="20"/>
          <w:szCs w:val="20"/>
        </w:rPr>
        <w:t xml:space="preserve"> </w:t>
      </w:r>
      <w:r w:rsidR="00366E80" w:rsidRPr="007E6D21">
        <w:rPr>
          <w:sz w:val="20"/>
          <w:szCs w:val="20"/>
        </w:rPr>
        <w:t xml:space="preserve">LV strain parameters with </w:t>
      </w:r>
      <w:r w:rsidR="00623D00" w:rsidRPr="007E6D21">
        <w:rPr>
          <w:sz w:val="20"/>
          <w:szCs w:val="20"/>
        </w:rPr>
        <w:t xml:space="preserve">presence of </w:t>
      </w:r>
      <w:r w:rsidR="00366E80" w:rsidRPr="007E6D21">
        <w:rPr>
          <w:sz w:val="20"/>
          <w:szCs w:val="20"/>
        </w:rPr>
        <w:t xml:space="preserve">LGE and </w:t>
      </w:r>
      <w:r w:rsidRPr="007E6D21">
        <w:rPr>
          <w:sz w:val="20"/>
          <w:szCs w:val="20"/>
        </w:rPr>
        <w:t xml:space="preserve">ECV in </w:t>
      </w:r>
      <w:r w:rsidR="0022700C" w:rsidRPr="007E6D21">
        <w:rPr>
          <w:rFonts w:hint="eastAsia"/>
          <w:sz w:val="20"/>
          <w:szCs w:val="20"/>
        </w:rPr>
        <w:t>all</w:t>
      </w:r>
      <w:r w:rsidRPr="007E6D21">
        <w:rPr>
          <w:sz w:val="20"/>
          <w:szCs w:val="20"/>
        </w:rPr>
        <w:t xml:space="preserve"> patients</w:t>
      </w:r>
    </w:p>
    <w:tbl>
      <w:tblPr>
        <w:tblW w:w="90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9"/>
        <w:gridCol w:w="2029"/>
        <w:gridCol w:w="1661"/>
        <w:gridCol w:w="241"/>
        <w:gridCol w:w="1927"/>
        <w:gridCol w:w="1391"/>
      </w:tblGrid>
      <w:tr w:rsidR="005A5A6D" w:rsidRPr="0093587F" w14:paraId="6C5818B5" w14:textId="77777777" w:rsidTr="00A44446">
        <w:trPr>
          <w:trHeight w:val="19"/>
        </w:trPr>
        <w:tc>
          <w:tcPr>
            <w:tcW w:w="17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914B4" w14:textId="77777777" w:rsidR="005A5A6D" w:rsidRPr="0093587F" w:rsidRDefault="005A5A6D" w:rsidP="003D4828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36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C05DA" w14:textId="48F73A61" w:rsidR="005A5A6D" w:rsidRPr="0093587F" w:rsidRDefault="00CC2FA6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sz w:val="16"/>
                <w:szCs w:val="16"/>
              </w:rPr>
              <w:t xml:space="preserve">Presence of </w:t>
            </w:r>
            <w:r w:rsidR="005A5A6D" w:rsidRPr="0093587F">
              <w:rPr>
                <w:b/>
                <w:bCs/>
                <w:sz w:val="16"/>
                <w:szCs w:val="16"/>
              </w:rPr>
              <w:t>LGE (n=1</w:t>
            </w:r>
            <w:r w:rsidR="00A65AD5" w:rsidRPr="0093587F">
              <w:rPr>
                <w:b/>
                <w:bCs/>
                <w:sz w:val="16"/>
                <w:szCs w:val="16"/>
              </w:rPr>
              <w:t>40</w:t>
            </w:r>
            <w:r w:rsidR="005A5A6D" w:rsidRPr="0093587F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1" w:type="dxa"/>
            <w:tcBorders>
              <w:top w:val="single" w:sz="8" w:space="0" w:color="000000"/>
              <w:left w:val="nil"/>
              <w:right w:val="nil"/>
            </w:tcBorders>
          </w:tcPr>
          <w:p w14:paraId="4D19221C" w14:textId="77777777" w:rsidR="005A5A6D" w:rsidRPr="0093587F" w:rsidRDefault="005A5A6D" w:rsidP="003D482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E6290" w14:textId="7CA5B6CF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sz w:val="16"/>
                <w:szCs w:val="16"/>
              </w:rPr>
              <w:t>ECV (%</w:t>
            </w:r>
            <w:r w:rsidRPr="0093587F">
              <w:rPr>
                <w:rFonts w:hint="eastAsia"/>
                <w:b/>
                <w:bCs/>
                <w:sz w:val="16"/>
                <w:szCs w:val="16"/>
              </w:rPr>
              <w:t>，</w:t>
            </w:r>
            <w:r w:rsidRPr="0093587F">
              <w:rPr>
                <w:b/>
                <w:bCs/>
                <w:sz w:val="16"/>
                <w:szCs w:val="16"/>
              </w:rPr>
              <w:t>n=</w:t>
            </w:r>
            <w:r w:rsidR="00A65AD5" w:rsidRPr="0093587F">
              <w:rPr>
                <w:b/>
                <w:bCs/>
                <w:sz w:val="16"/>
                <w:szCs w:val="16"/>
              </w:rPr>
              <w:t>98</w:t>
            </w:r>
            <w:r w:rsidRPr="0093587F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5A5A6D" w:rsidRPr="0093587F" w14:paraId="55B40CEC" w14:textId="77777777" w:rsidTr="008533D6">
        <w:trPr>
          <w:trHeight w:val="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AB8D543" w14:textId="77777777" w:rsidR="005A5A6D" w:rsidRPr="0093587F" w:rsidRDefault="005A5A6D" w:rsidP="003D4828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029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A2867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ρ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CF90C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P-value</w:t>
            </w:r>
          </w:p>
        </w:tc>
        <w:tc>
          <w:tcPr>
            <w:tcW w:w="241" w:type="dxa"/>
            <w:tcBorders>
              <w:left w:val="nil"/>
              <w:bottom w:val="single" w:sz="8" w:space="0" w:color="000000"/>
              <w:right w:val="nil"/>
            </w:tcBorders>
          </w:tcPr>
          <w:p w14:paraId="66FAFE20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3F761" w14:textId="62CA4585" w:rsidR="005A5A6D" w:rsidRPr="0093587F" w:rsidRDefault="00CC2FA6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r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61157" w14:textId="77777777" w:rsidR="005A5A6D" w:rsidRPr="0093587F" w:rsidRDefault="005A5A6D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P-value</w:t>
            </w:r>
          </w:p>
        </w:tc>
      </w:tr>
      <w:tr w:rsidR="00296AB2" w:rsidRPr="0093587F" w14:paraId="0FB677E5" w14:textId="77777777" w:rsidTr="008533D6">
        <w:trPr>
          <w:trHeight w:val="165"/>
        </w:trPr>
        <w:tc>
          <w:tcPr>
            <w:tcW w:w="1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09D29" w14:textId="77777777" w:rsidR="00296AB2" w:rsidRPr="0093587F" w:rsidRDefault="00296AB2" w:rsidP="003D4828">
            <w:pPr>
              <w:jc w:val="left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GLS (%)</w:t>
            </w:r>
          </w:p>
        </w:tc>
        <w:tc>
          <w:tcPr>
            <w:tcW w:w="2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A2F85" w14:textId="4EA40C4C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300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DE471" w14:textId="518A339E" w:rsidR="00296AB2" w:rsidRPr="0093587F" w:rsidRDefault="00296AB2" w:rsidP="003D4828">
            <w:pPr>
              <w:jc w:val="center"/>
              <w:rPr>
                <w:b/>
                <w:bCs/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="001608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3</w:t>
            </w:r>
          </w:p>
        </w:tc>
        <w:tc>
          <w:tcPr>
            <w:tcW w:w="2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B1CF2B" w14:textId="77777777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571E0" w14:textId="042EC9F7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22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E5C44" w14:textId="67C17BC2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</w:tr>
      <w:tr w:rsidR="00296AB2" w:rsidRPr="0093587F" w14:paraId="4216F46D" w14:textId="77777777" w:rsidTr="008533D6">
        <w:trPr>
          <w:trHeight w:val="16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241D7" w14:textId="77777777" w:rsidR="00296AB2" w:rsidRPr="0093587F" w:rsidRDefault="00296AB2" w:rsidP="003D4828">
            <w:pPr>
              <w:jc w:val="left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GCS (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4B10B" w14:textId="2AAA4213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6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8C7F7" w14:textId="6B0573B6" w:rsidR="00296AB2" w:rsidRPr="0093587F" w:rsidRDefault="00296AB2" w:rsidP="003D4828">
            <w:pPr>
              <w:jc w:val="center"/>
              <w:rPr>
                <w:b/>
                <w:bCs/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</w:t>
            </w:r>
            <w:r w:rsidR="001608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42C27D1" w14:textId="77777777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07C01" w14:textId="3DEEB08C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20E99" w14:textId="3C52543B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3</w:t>
            </w:r>
            <w:r w:rsidR="00BE2D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</w:tr>
      <w:tr w:rsidR="00296AB2" w:rsidRPr="0093587F" w14:paraId="501A8AF7" w14:textId="77777777" w:rsidTr="008533D6">
        <w:trPr>
          <w:trHeight w:val="16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BC25B" w14:textId="77777777" w:rsidR="00296AB2" w:rsidRPr="0093587F" w:rsidRDefault="00296AB2" w:rsidP="003D4828">
            <w:pPr>
              <w:jc w:val="left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GRS (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BDED9" w14:textId="7210D124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0F0BD" w14:textId="4BEB445E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</w:t>
            </w:r>
            <w:r w:rsidR="001608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2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5106E8F" w14:textId="77777777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E2D02" w14:textId="76E680D2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15D05" w14:textId="306CF04D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3</w:t>
            </w:r>
            <w:r w:rsidR="00BE2D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296AB2" w:rsidRPr="0093587F" w14:paraId="069525D8" w14:textId="77777777" w:rsidTr="008533D6">
        <w:trPr>
          <w:trHeight w:val="165"/>
        </w:trPr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21334" w14:textId="77777777" w:rsidR="00296AB2" w:rsidRPr="0093587F" w:rsidRDefault="00296AB2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sGL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773D4" w14:textId="555A71C4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56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35FDD" w14:textId="152AB0FD" w:rsidR="00296AB2" w:rsidRPr="0093587F" w:rsidRDefault="00296AB2" w:rsidP="003D4828">
            <w:pPr>
              <w:jc w:val="center"/>
              <w:rPr>
                <w:b/>
                <w:bCs/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2</w:t>
            </w:r>
            <w:r w:rsidR="00022574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14:paraId="7DE15E93" w14:textId="77777777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61D92" w14:textId="01C58883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34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940BC" w14:textId="4A5B668A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</w:t>
            </w:r>
            <w:r w:rsidR="00911C8C">
              <w:rPr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</w:tr>
      <w:tr w:rsidR="00296AB2" w:rsidRPr="0093587F" w14:paraId="037C5D5B" w14:textId="77777777" w:rsidTr="008533D6">
        <w:trPr>
          <w:trHeight w:val="17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99621" w14:textId="77777777" w:rsidR="00296AB2" w:rsidRPr="0093587F" w:rsidRDefault="00296AB2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sGC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1457A" w14:textId="5B321424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6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30736" w14:textId="4D177870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5</w:t>
            </w:r>
            <w:r w:rsidR="00BE2D48">
              <w:rPr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528996B" w14:textId="77777777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643A" w14:textId="3326E30F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3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BF46B" w14:textId="718E6A95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2</w:t>
            </w:r>
            <w:r w:rsidR="00BE2D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296AB2" w:rsidRPr="0093587F" w14:paraId="37EC86C9" w14:textId="77777777" w:rsidTr="008533D6">
        <w:trPr>
          <w:trHeight w:val="16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60D2D" w14:textId="77777777" w:rsidR="00296AB2" w:rsidRPr="0093587F" w:rsidRDefault="00296AB2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sGR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45C20" w14:textId="057D1A07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F1D3B" w14:textId="28F4D599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1</w:t>
            </w:r>
            <w:r w:rsidR="00BE2D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A211F9A" w14:textId="77777777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60F25" w14:textId="4FFF90AF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5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FBAC2" w14:textId="1BBD6FBC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1</w:t>
            </w:r>
            <w:r w:rsidR="00BE2D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296AB2" w:rsidRPr="0093587F" w14:paraId="2EBCDD5D" w14:textId="77777777" w:rsidTr="008533D6">
        <w:trPr>
          <w:trHeight w:val="16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B8C7D" w14:textId="77777777" w:rsidR="00296AB2" w:rsidRPr="0093587F" w:rsidRDefault="00296AB2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eGL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9451E" w14:textId="13D7DDE4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D6219" w14:textId="1BAAABB5" w:rsidR="00296AB2" w:rsidRPr="0093587F" w:rsidRDefault="00296AB2" w:rsidP="003D4828">
            <w:pPr>
              <w:jc w:val="center"/>
              <w:rPr>
                <w:b/>
                <w:bCs/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</w:t>
            </w:r>
            <w:r w:rsidR="00022574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6D91685" w14:textId="77777777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1EA6C" w14:textId="15BA18A5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4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AFF9C" w14:textId="50A7A6FB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64</w:t>
            </w:r>
          </w:p>
        </w:tc>
      </w:tr>
      <w:tr w:rsidR="00296AB2" w:rsidRPr="0093587F" w14:paraId="130C567A" w14:textId="77777777" w:rsidTr="008533D6">
        <w:trPr>
          <w:trHeight w:val="165"/>
        </w:trPr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4FC86" w14:textId="77777777" w:rsidR="00296AB2" w:rsidRPr="0093587F" w:rsidRDefault="00296AB2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eGC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85BF2" w14:textId="79C777FA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355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C46C0" w14:textId="314331C8" w:rsidR="00296AB2" w:rsidRPr="0093587F" w:rsidRDefault="00296AB2" w:rsidP="003D4828">
            <w:pPr>
              <w:jc w:val="center"/>
              <w:rPr>
                <w:b/>
                <w:bCs/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&lt;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</w:t>
            </w:r>
            <w:r w:rsidR="00022574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14:paraId="72432D0E" w14:textId="77777777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4754A" w14:textId="16FCE68F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75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44D76" w14:textId="48C89681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4</w:t>
            </w:r>
            <w:r w:rsidR="00911C8C">
              <w:rPr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</w:tr>
      <w:tr w:rsidR="00296AB2" w:rsidRPr="0093587F" w14:paraId="4BB5BF67" w14:textId="77777777" w:rsidTr="000D1DAE">
        <w:trPr>
          <w:trHeight w:val="165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E390C" w14:textId="77777777" w:rsidR="00296AB2" w:rsidRPr="0093587F" w:rsidRDefault="00296AB2" w:rsidP="003D4828">
            <w:pPr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eGR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F5A13" w14:textId="3F71EC58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3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F6723" w14:textId="32F8B242" w:rsidR="00296AB2" w:rsidRPr="0093587F" w:rsidRDefault="00296AB2" w:rsidP="003D4828">
            <w:pPr>
              <w:jc w:val="center"/>
              <w:rPr>
                <w:b/>
                <w:bCs/>
                <w:sz w:val="16"/>
                <w:szCs w:val="16"/>
              </w:rPr>
            </w:pP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0</w:t>
            </w:r>
            <w:r w:rsidR="00022574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0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E549A8E" w14:textId="77777777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A28B5" w14:textId="48AACBBD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-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8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8698A" w14:textId="32A6730E" w:rsidR="00296AB2" w:rsidRPr="0093587F" w:rsidRDefault="00296AB2" w:rsidP="003D4828">
            <w:pPr>
              <w:jc w:val="center"/>
              <w:rPr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7</w:t>
            </w:r>
            <w:r w:rsidR="00BE2D48">
              <w:rPr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D35351" w:rsidRPr="0093587F" w14:paraId="51EECE18" w14:textId="77777777" w:rsidTr="00AA2D01">
        <w:trPr>
          <w:trHeight w:val="165"/>
        </w:trPr>
        <w:tc>
          <w:tcPr>
            <w:tcW w:w="1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C1BEC6" w14:textId="3C33AFCE" w:rsidR="00D35351" w:rsidRPr="0093587F" w:rsidRDefault="00D35351" w:rsidP="003D4828">
            <w:pPr>
              <w:jc w:val="left"/>
              <w:rPr>
                <w:sz w:val="16"/>
                <w:szCs w:val="16"/>
              </w:rPr>
            </w:pPr>
            <w:r w:rsidRPr="0093587F">
              <w:rPr>
                <w:rFonts w:hint="eastAsia"/>
                <w:sz w:val="16"/>
                <w:szCs w:val="16"/>
              </w:rPr>
              <w:t>E</w:t>
            </w:r>
            <w:r w:rsidRPr="0093587F">
              <w:rPr>
                <w:sz w:val="16"/>
                <w:szCs w:val="16"/>
              </w:rPr>
              <w:t>/E’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098A9" w14:textId="5F3A5861" w:rsidR="00D35351" w:rsidRPr="0093587F" w:rsidRDefault="00D35351" w:rsidP="003D4828">
            <w:pPr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146 (n=47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D4011" w14:textId="198D9608" w:rsidR="00D35351" w:rsidRPr="0093587F" w:rsidRDefault="00D35351" w:rsidP="003D4828">
            <w:pPr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3</w:t>
            </w:r>
            <w:r w:rsidR="00911C8C">
              <w:rPr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57FC09F" w14:textId="42E43C7C" w:rsidR="00D35351" w:rsidRPr="0093587F" w:rsidRDefault="00D35351" w:rsidP="003D48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D4237" w14:textId="6F658786" w:rsidR="00D35351" w:rsidRPr="0093587F" w:rsidRDefault="00D35351" w:rsidP="003D4828">
            <w:pPr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284 (n=39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2297F" w14:textId="665C94DB" w:rsidR="00D35351" w:rsidRPr="0093587F" w:rsidRDefault="00D35351" w:rsidP="003D4828">
            <w:pPr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93587F">
              <w:rPr>
                <w:color w:val="000000" w:themeColor="text1"/>
                <w:kern w:val="24"/>
                <w:sz w:val="16"/>
                <w:szCs w:val="16"/>
              </w:rPr>
              <w:t>0</w:t>
            </w:r>
            <w:r w:rsidR="00080D01">
              <w:rPr>
                <w:color w:val="000000" w:themeColor="text1"/>
                <w:kern w:val="24"/>
                <w:sz w:val="16"/>
                <w:szCs w:val="16"/>
              </w:rPr>
              <w:t>·</w:t>
            </w:r>
            <w:r w:rsidRPr="0093587F">
              <w:rPr>
                <w:color w:val="000000" w:themeColor="text1"/>
                <w:kern w:val="24"/>
                <w:sz w:val="16"/>
                <w:szCs w:val="16"/>
              </w:rPr>
              <w:t>08</w:t>
            </w:r>
            <w:r w:rsidR="0023259B">
              <w:rPr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</w:tbl>
    <w:p w14:paraId="58C45411" w14:textId="7D6AE3C1" w:rsidR="00732B98" w:rsidRPr="007E6D21" w:rsidRDefault="00506CA4" w:rsidP="002811CA">
      <w:pPr>
        <w:adjustRightInd w:val="0"/>
        <w:snapToGrid w:val="0"/>
        <w:spacing w:beforeLines="50" w:before="156"/>
        <w:jc w:val="left"/>
        <w:rPr>
          <w:sz w:val="20"/>
          <w:szCs w:val="20"/>
        </w:rPr>
      </w:pPr>
      <w:r w:rsidRPr="007E6D21">
        <w:rPr>
          <w:kern w:val="0"/>
          <w:sz w:val="20"/>
          <w:szCs w:val="20"/>
        </w:rPr>
        <w:t>Strain parameters were expressed as absolute values, and the lower values meant worse cardiac function.</w:t>
      </w:r>
      <w:bookmarkStart w:id="5" w:name="OLE_LINK38"/>
      <w:r w:rsidRPr="007E6D21">
        <w:rPr>
          <w:kern w:val="0"/>
          <w:sz w:val="20"/>
          <w:szCs w:val="20"/>
        </w:rPr>
        <w:t xml:space="preserve"> </w:t>
      </w:r>
      <w:r w:rsidR="00DC6C86" w:rsidRPr="007E6D21">
        <w:rPr>
          <w:sz w:val="20"/>
          <w:szCs w:val="20"/>
        </w:rPr>
        <w:t xml:space="preserve">GLS, GCS, and GRS, global longitudinal, circumferential, radial strain; </w:t>
      </w:r>
      <w:proofErr w:type="spellStart"/>
      <w:r w:rsidR="00DC6C86" w:rsidRPr="007E6D21">
        <w:rPr>
          <w:sz w:val="20"/>
          <w:szCs w:val="20"/>
        </w:rPr>
        <w:t>sGLSR</w:t>
      </w:r>
      <w:proofErr w:type="spellEnd"/>
      <w:r w:rsidR="00DC6C86" w:rsidRPr="007E6D21">
        <w:rPr>
          <w:sz w:val="20"/>
          <w:szCs w:val="20"/>
        </w:rPr>
        <w:t xml:space="preserve">, </w:t>
      </w:r>
      <w:proofErr w:type="spellStart"/>
      <w:r w:rsidR="00DC6C86" w:rsidRPr="007E6D21">
        <w:rPr>
          <w:sz w:val="20"/>
          <w:szCs w:val="20"/>
        </w:rPr>
        <w:t>sGCSR</w:t>
      </w:r>
      <w:proofErr w:type="spellEnd"/>
      <w:r w:rsidR="00DC6C86" w:rsidRPr="007E6D21">
        <w:rPr>
          <w:sz w:val="20"/>
          <w:szCs w:val="20"/>
        </w:rPr>
        <w:t xml:space="preserve"> and </w:t>
      </w:r>
      <w:proofErr w:type="spellStart"/>
      <w:r w:rsidR="00DC6C86" w:rsidRPr="007E6D21">
        <w:rPr>
          <w:sz w:val="20"/>
          <w:szCs w:val="20"/>
        </w:rPr>
        <w:t>sGRSR</w:t>
      </w:r>
      <w:proofErr w:type="spellEnd"/>
      <w:r w:rsidR="00DC6C86" w:rsidRPr="007E6D21">
        <w:rPr>
          <w:sz w:val="20"/>
          <w:szCs w:val="20"/>
        </w:rPr>
        <w:t xml:space="preserve">, systolic GLS, GCS, GRS rate; </w:t>
      </w:r>
      <w:proofErr w:type="spellStart"/>
      <w:r w:rsidR="00DC6C86" w:rsidRPr="007E6D21">
        <w:rPr>
          <w:sz w:val="20"/>
          <w:szCs w:val="20"/>
        </w:rPr>
        <w:t>eGLSR</w:t>
      </w:r>
      <w:proofErr w:type="spellEnd"/>
      <w:r w:rsidR="00DC6C86" w:rsidRPr="007E6D21">
        <w:rPr>
          <w:sz w:val="20"/>
          <w:szCs w:val="20"/>
        </w:rPr>
        <w:t xml:space="preserve">, </w:t>
      </w:r>
      <w:proofErr w:type="spellStart"/>
      <w:r w:rsidR="00DC6C86" w:rsidRPr="007E6D21">
        <w:rPr>
          <w:sz w:val="20"/>
          <w:szCs w:val="20"/>
        </w:rPr>
        <w:t>eGCSR</w:t>
      </w:r>
      <w:proofErr w:type="spellEnd"/>
      <w:r w:rsidR="00DC6C86" w:rsidRPr="007E6D21">
        <w:rPr>
          <w:sz w:val="20"/>
          <w:szCs w:val="20"/>
        </w:rPr>
        <w:t xml:space="preserve"> and </w:t>
      </w:r>
      <w:proofErr w:type="spellStart"/>
      <w:r w:rsidR="00DC6C86" w:rsidRPr="007E6D21">
        <w:rPr>
          <w:sz w:val="20"/>
          <w:szCs w:val="20"/>
        </w:rPr>
        <w:t>eGRSR</w:t>
      </w:r>
      <w:proofErr w:type="spellEnd"/>
      <w:r w:rsidR="00DC6C86" w:rsidRPr="007E6D21">
        <w:rPr>
          <w:sz w:val="20"/>
          <w:szCs w:val="20"/>
        </w:rPr>
        <w:t>, early-diastolic GLS, GCS, GRS rate</w:t>
      </w:r>
      <w:bookmarkEnd w:id="5"/>
      <w:r w:rsidR="00DC6C86" w:rsidRPr="007E6D21">
        <w:rPr>
          <w:sz w:val="20"/>
          <w:szCs w:val="20"/>
        </w:rPr>
        <w:t>; LGE, late gadolinium enhancement; ECV</w:t>
      </w:r>
      <w:r w:rsidR="00397378" w:rsidRPr="007E6D21">
        <w:rPr>
          <w:sz w:val="20"/>
          <w:szCs w:val="20"/>
        </w:rPr>
        <w:t>,</w:t>
      </w:r>
      <w:r w:rsidR="00DC6C86" w:rsidRPr="007E6D21">
        <w:rPr>
          <w:sz w:val="20"/>
          <w:szCs w:val="20"/>
        </w:rPr>
        <w:t xml:space="preserve"> extracellular volume fraction</w:t>
      </w:r>
      <w:r w:rsidR="00397378" w:rsidRPr="007E6D21">
        <w:rPr>
          <w:sz w:val="20"/>
          <w:szCs w:val="20"/>
        </w:rPr>
        <w:t>; E/E’, early-diastolic mitral inflow velocity/mean mitral annular peak early diastolic velocity.</w:t>
      </w:r>
    </w:p>
    <w:p w14:paraId="4B85CA73" w14:textId="57C9FC6D" w:rsidR="008F2085" w:rsidRPr="007E6D21" w:rsidRDefault="008F2085" w:rsidP="003D4828">
      <w:pPr>
        <w:jc w:val="left"/>
        <w:rPr>
          <w:sz w:val="20"/>
          <w:szCs w:val="20"/>
        </w:rPr>
      </w:pPr>
      <w:r w:rsidRPr="007E6D21">
        <w:rPr>
          <w:sz w:val="20"/>
          <w:szCs w:val="20"/>
        </w:rPr>
        <w:br w:type="page"/>
      </w:r>
    </w:p>
    <w:p w14:paraId="66B48267" w14:textId="09DB5C6E" w:rsidR="008F2085" w:rsidRPr="007E6D21" w:rsidRDefault="008F2085" w:rsidP="002811CA">
      <w:pPr>
        <w:adjustRightInd w:val="0"/>
        <w:snapToGrid w:val="0"/>
        <w:spacing w:afterLines="50" w:after="156"/>
        <w:rPr>
          <w:sz w:val="20"/>
          <w:szCs w:val="20"/>
        </w:rPr>
      </w:pPr>
      <w:r w:rsidRPr="007E6D21">
        <w:rPr>
          <w:sz w:val="20"/>
          <w:szCs w:val="20"/>
        </w:rPr>
        <w:lastRenderedPageBreak/>
        <w:t>Table S</w:t>
      </w:r>
      <w:r w:rsidR="00916ADE">
        <w:rPr>
          <w:rFonts w:hint="eastAsia"/>
          <w:sz w:val="20"/>
          <w:szCs w:val="20"/>
        </w:rPr>
        <w:t>8</w:t>
      </w:r>
      <w:r w:rsidRPr="007E6D21">
        <w:rPr>
          <w:sz w:val="20"/>
          <w:szCs w:val="20"/>
        </w:rPr>
        <w:t xml:space="preserve"> Intra and Inter-observer </w:t>
      </w:r>
      <w:r w:rsidR="002F6629">
        <w:rPr>
          <w:sz w:val="20"/>
          <w:szCs w:val="20"/>
        </w:rPr>
        <w:t>r</w:t>
      </w:r>
      <w:r w:rsidR="002F6629" w:rsidRPr="007E6D21">
        <w:rPr>
          <w:sz w:val="20"/>
          <w:szCs w:val="20"/>
        </w:rPr>
        <w:t xml:space="preserve">eproducibility </w:t>
      </w:r>
      <w:r w:rsidRPr="007E6D21">
        <w:rPr>
          <w:sz w:val="20"/>
          <w:szCs w:val="20"/>
        </w:rPr>
        <w:t xml:space="preserve">for CMR-FT derived strain parameters </w:t>
      </w:r>
    </w:p>
    <w:tbl>
      <w:tblPr>
        <w:tblW w:w="90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8"/>
        <w:gridCol w:w="1042"/>
        <w:gridCol w:w="1418"/>
        <w:gridCol w:w="1134"/>
        <w:gridCol w:w="425"/>
        <w:gridCol w:w="1099"/>
        <w:gridCol w:w="1594"/>
        <w:gridCol w:w="990"/>
      </w:tblGrid>
      <w:tr w:rsidR="0071345D" w:rsidRPr="0093587F" w14:paraId="6303ADD3" w14:textId="77777777" w:rsidTr="0071345D">
        <w:trPr>
          <w:trHeight w:val="220"/>
        </w:trPr>
        <w:tc>
          <w:tcPr>
            <w:tcW w:w="13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BA773" w14:textId="77777777" w:rsidR="0071345D" w:rsidRPr="0093587F" w:rsidRDefault="0071345D" w:rsidP="003D4828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r w:rsidRPr="0093587F"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59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3AE30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sz w:val="16"/>
                <w:szCs w:val="16"/>
              </w:rPr>
              <w:t>Intra-observer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right w:val="nil"/>
            </w:tcBorders>
          </w:tcPr>
          <w:p w14:paraId="7998112D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8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E1EE3" w14:textId="35182033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b/>
                <w:bCs/>
                <w:sz w:val="16"/>
                <w:szCs w:val="16"/>
              </w:rPr>
              <w:t>Inter-observer</w:t>
            </w:r>
          </w:p>
        </w:tc>
      </w:tr>
      <w:tr w:rsidR="0071345D" w:rsidRPr="0093587F" w14:paraId="054BBE22" w14:textId="77777777" w:rsidTr="001E35DA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05CCF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52CEB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ICC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9044B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691AE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CoV</w:t>
            </w:r>
            <w:proofErr w:type="spellEnd"/>
            <w:r w:rsidRPr="0093587F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425" w:type="dxa"/>
            <w:tcBorders>
              <w:left w:val="nil"/>
              <w:bottom w:val="single" w:sz="8" w:space="0" w:color="000000"/>
              <w:right w:val="nil"/>
            </w:tcBorders>
          </w:tcPr>
          <w:p w14:paraId="4A68FE12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F9149" w14:textId="59D7E495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ICC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56586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95% CI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4B4DF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CoV</w:t>
            </w:r>
            <w:proofErr w:type="spellEnd"/>
            <w:r w:rsidRPr="0093587F">
              <w:rPr>
                <w:sz w:val="16"/>
                <w:szCs w:val="16"/>
              </w:rPr>
              <w:t xml:space="preserve"> (%)</w:t>
            </w:r>
          </w:p>
        </w:tc>
      </w:tr>
      <w:tr w:rsidR="0071345D" w:rsidRPr="0093587F" w14:paraId="39F0D41C" w14:textId="77777777" w:rsidTr="001E35DA">
        <w:trPr>
          <w:trHeight w:val="229"/>
        </w:trPr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9E023" w14:textId="77777777" w:rsidR="0071345D" w:rsidRPr="0093587F" w:rsidRDefault="0071345D" w:rsidP="003D4828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GLS (%)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88AFC" w14:textId="03AC8BF4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8D172" w14:textId="4D2CC5A8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5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7CB78" w14:textId="3CB6A07A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1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275AE47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59841" w14:textId="75A11D2A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39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ED167" w14:textId="4129EED2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705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8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42373" w14:textId="3C364B7A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7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6</w:t>
            </w:r>
          </w:p>
        </w:tc>
      </w:tr>
      <w:tr w:rsidR="0071345D" w:rsidRPr="0093587F" w14:paraId="57A4D7C7" w14:textId="77777777" w:rsidTr="001E35DA">
        <w:trPr>
          <w:trHeight w:val="21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60E23" w14:textId="77777777" w:rsidR="0071345D" w:rsidRPr="0093587F" w:rsidRDefault="0071345D" w:rsidP="003D4828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GCS (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937FE" w14:textId="620FE5D4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FEF6" w14:textId="0AAA537D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79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30E98" w14:textId="2DFDFF79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2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2DF2FB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38DFF" w14:textId="6D84D623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6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B52FE" w14:textId="5E23F6BC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17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BAE91" w14:textId="13552642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5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</w:t>
            </w:r>
          </w:p>
        </w:tc>
      </w:tr>
      <w:tr w:rsidR="0071345D" w:rsidRPr="0093587F" w14:paraId="571EDBF4" w14:textId="77777777" w:rsidTr="001E35DA">
        <w:trPr>
          <w:trHeight w:val="22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6C4BB" w14:textId="77777777" w:rsidR="0071345D" w:rsidRPr="0093587F" w:rsidRDefault="0071345D" w:rsidP="003D4828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GRS (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6392A" w14:textId="31698788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BC412" w14:textId="4D24945C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85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DA8C8" w14:textId="67DB1C89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3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4EB16E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A3A6" w14:textId="1F05F856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7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2EA7B" w14:textId="3CD809AC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36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A2CA1" w14:textId="31393AE6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8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0</w:t>
            </w:r>
          </w:p>
        </w:tc>
      </w:tr>
      <w:tr w:rsidR="0071345D" w:rsidRPr="0093587F" w14:paraId="04624A13" w14:textId="77777777" w:rsidTr="001E35DA">
        <w:trPr>
          <w:trHeight w:val="22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8F3B6" w14:textId="77777777" w:rsidR="0071345D" w:rsidRPr="0093587F" w:rsidRDefault="0071345D" w:rsidP="003D4828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sGL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A5F50" w14:textId="2DBC83BC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763DE" w14:textId="622AE131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69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F1363" w14:textId="0B609D10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4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1A73C8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7B1B3" w14:textId="15E2A1F8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9203C" w14:textId="6CDDE7EF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832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6492D" w14:textId="605BD876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1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7</w:t>
            </w:r>
          </w:p>
        </w:tc>
      </w:tr>
      <w:tr w:rsidR="0071345D" w:rsidRPr="0093587F" w14:paraId="44EA3432" w14:textId="77777777" w:rsidTr="001E35DA">
        <w:trPr>
          <w:trHeight w:val="22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075B9" w14:textId="77777777" w:rsidR="0071345D" w:rsidRPr="0093587F" w:rsidRDefault="0071345D" w:rsidP="003D4828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sGC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1043C" w14:textId="1C5D0D6B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C5D52" w14:textId="49E5A2AC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0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4DF70" w14:textId="1E0A07DF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2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B1BD71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CC4EB" w14:textId="0D0AE7CC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4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B6787" w14:textId="3E5EFB1F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874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F7F0E" w14:textId="6547B734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9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3</w:t>
            </w:r>
          </w:p>
        </w:tc>
      </w:tr>
      <w:tr w:rsidR="0071345D" w:rsidRPr="0093587F" w14:paraId="461B237B" w14:textId="77777777" w:rsidTr="001E35DA">
        <w:trPr>
          <w:trHeight w:val="22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14298" w14:textId="77777777" w:rsidR="0071345D" w:rsidRPr="0093587F" w:rsidRDefault="0071345D" w:rsidP="003D4828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sGR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4B8A7" w14:textId="0486824C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CCD09" w14:textId="7155CB89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55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2C176" w14:textId="34FC7A5D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6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C1F7CD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4BAFC" w14:textId="751A6E40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63DC5" w14:textId="490E35D6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13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CA1E2" w14:textId="0948E5AF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9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3</w:t>
            </w:r>
          </w:p>
        </w:tc>
      </w:tr>
      <w:tr w:rsidR="0071345D" w:rsidRPr="0093587F" w14:paraId="5254AAFD" w14:textId="77777777" w:rsidTr="001E35DA">
        <w:trPr>
          <w:trHeight w:val="33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D115C" w14:textId="77777777" w:rsidR="0071345D" w:rsidRPr="0093587F" w:rsidRDefault="0071345D" w:rsidP="003D4828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eGL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FAA92" w14:textId="36E41C6E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F8D10" w14:textId="28A38CF0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72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37979" w14:textId="52759B2B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5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0E6C76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80EEC" w14:textId="042DFC5F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7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11FDE" w14:textId="7DE7BF5B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25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060F7" w14:textId="58E5ED01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9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2</w:t>
            </w:r>
          </w:p>
        </w:tc>
      </w:tr>
      <w:tr w:rsidR="0071345D" w:rsidRPr="0093587F" w14:paraId="0E8F0DDE" w14:textId="77777777" w:rsidTr="001E35DA">
        <w:trPr>
          <w:trHeight w:val="22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07BC9" w14:textId="77777777" w:rsidR="0071345D" w:rsidRPr="0093587F" w:rsidRDefault="0071345D" w:rsidP="003D4828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eGC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999A0" w14:textId="3D4D860E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74D2B" w14:textId="1774BCD2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6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82D63" w14:textId="691948B2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2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5844A8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1EA08" w14:textId="41D3A953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5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E59C" w14:textId="688FBD61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895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6E0F" w14:textId="4215CA89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11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8</w:t>
            </w:r>
          </w:p>
        </w:tc>
      </w:tr>
      <w:tr w:rsidR="0071345D" w:rsidRPr="0093587F" w14:paraId="42BEC3CE" w14:textId="77777777" w:rsidTr="001E35DA">
        <w:trPr>
          <w:trHeight w:val="229"/>
        </w:trPr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3BE04" w14:textId="77777777" w:rsidR="0071345D" w:rsidRPr="0093587F" w:rsidRDefault="0071345D" w:rsidP="003D4828">
            <w:pPr>
              <w:adjustRightInd w:val="0"/>
              <w:snapToGrid w:val="0"/>
              <w:jc w:val="left"/>
              <w:rPr>
                <w:sz w:val="16"/>
                <w:szCs w:val="16"/>
              </w:rPr>
            </w:pPr>
            <w:proofErr w:type="spellStart"/>
            <w:r w:rsidRPr="0093587F">
              <w:rPr>
                <w:sz w:val="16"/>
                <w:szCs w:val="16"/>
              </w:rPr>
              <w:t>eGRSR</w:t>
            </w:r>
            <w:proofErr w:type="spellEnd"/>
            <w:r w:rsidRPr="0093587F">
              <w:rPr>
                <w:sz w:val="16"/>
                <w:szCs w:val="16"/>
              </w:rPr>
              <w:t xml:space="preserve"> (/s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D540E" w14:textId="1C496DEE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E6432" w14:textId="01EA0499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3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6941B" w14:textId="7FEB90E6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3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FA86E6" w14:textId="77777777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7D4B" w14:textId="5138E912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F638A" w14:textId="586496D3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877-0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9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A6EF1" w14:textId="2AE86DC1" w:rsidR="0071345D" w:rsidRPr="0093587F" w:rsidRDefault="0071345D" w:rsidP="003D4828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 w:rsidRPr="0093587F">
              <w:rPr>
                <w:sz w:val="16"/>
                <w:szCs w:val="16"/>
              </w:rPr>
              <w:t>14</w:t>
            </w:r>
            <w:r w:rsidR="00080D01">
              <w:rPr>
                <w:sz w:val="16"/>
                <w:szCs w:val="16"/>
              </w:rPr>
              <w:t>·</w:t>
            </w:r>
            <w:r w:rsidRPr="0093587F">
              <w:rPr>
                <w:sz w:val="16"/>
                <w:szCs w:val="16"/>
              </w:rPr>
              <w:t>5</w:t>
            </w:r>
          </w:p>
        </w:tc>
      </w:tr>
    </w:tbl>
    <w:p w14:paraId="5CC5FA2C" w14:textId="1EDE7D98" w:rsidR="00EF004C" w:rsidRPr="007E6D21" w:rsidRDefault="008F2085" w:rsidP="002811CA">
      <w:pPr>
        <w:spacing w:beforeLines="50" w:before="156"/>
        <w:jc w:val="left"/>
        <w:rPr>
          <w:sz w:val="20"/>
          <w:szCs w:val="20"/>
        </w:rPr>
      </w:pPr>
      <w:r w:rsidRPr="007E6D21">
        <w:rPr>
          <w:sz w:val="20"/>
          <w:szCs w:val="20"/>
        </w:rPr>
        <w:t>CMR-FT, cardiovascular magnetic resonance-feature tracking</w:t>
      </w:r>
      <w:r w:rsidR="00D84127">
        <w:rPr>
          <w:sz w:val="20"/>
          <w:szCs w:val="20"/>
        </w:rPr>
        <w:t>;</w:t>
      </w:r>
      <w:r w:rsidRPr="007E6D21">
        <w:rPr>
          <w:sz w:val="20"/>
          <w:szCs w:val="20"/>
        </w:rPr>
        <w:t xml:space="preserve"> ICC, intraclass correlation</w:t>
      </w:r>
      <w:r w:rsidRPr="007E6D21">
        <w:rPr>
          <w:rFonts w:hint="eastAsia"/>
          <w:sz w:val="20"/>
          <w:szCs w:val="20"/>
        </w:rPr>
        <w:t xml:space="preserve"> </w:t>
      </w:r>
      <w:r w:rsidRPr="007E6D21">
        <w:rPr>
          <w:sz w:val="20"/>
          <w:szCs w:val="20"/>
        </w:rPr>
        <w:t>coefficient; CI</w:t>
      </w:r>
      <w:r w:rsidR="00163F9C" w:rsidRPr="007E6D21">
        <w:rPr>
          <w:sz w:val="20"/>
          <w:szCs w:val="20"/>
        </w:rPr>
        <w:t xml:space="preserve">, </w:t>
      </w:r>
      <w:bookmarkStart w:id="6" w:name="_Hlk114387803"/>
      <w:r w:rsidRPr="007E6D21">
        <w:rPr>
          <w:sz w:val="20"/>
          <w:szCs w:val="20"/>
        </w:rPr>
        <w:t>confidence interval</w:t>
      </w:r>
      <w:bookmarkEnd w:id="6"/>
      <w:r w:rsidRPr="007E6D21">
        <w:rPr>
          <w:sz w:val="20"/>
          <w:szCs w:val="20"/>
        </w:rPr>
        <w:t xml:space="preserve">; </w:t>
      </w:r>
      <w:r w:rsidR="00D84127" w:rsidRPr="007E6D21">
        <w:rPr>
          <w:sz w:val="20"/>
          <w:szCs w:val="20"/>
        </w:rPr>
        <w:t xml:space="preserve">GLS, GCS, and GRS, global longitudinal, circumferential, radial strain; </w:t>
      </w:r>
      <w:proofErr w:type="spellStart"/>
      <w:r w:rsidR="00D84127" w:rsidRPr="007E6D21">
        <w:rPr>
          <w:sz w:val="20"/>
          <w:szCs w:val="20"/>
        </w:rPr>
        <w:t>sGLSR</w:t>
      </w:r>
      <w:proofErr w:type="spellEnd"/>
      <w:r w:rsidR="00D84127" w:rsidRPr="007E6D21">
        <w:rPr>
          <w:sz w:val="20"/>
          <w:szCs w:val="20"/>
        </w:rPr>
        <w:t xml:space="preserve">, </w:t>
      </w:r>
      <w:proofErr w:type="spellStart"/>
      <w:r w:rsidR="00D84127" w:rsidRPr="007E6D21">
        <w:rPr>
          <w:sz w:val="20"/>
          <w:szCs w:val="20"/>
        </w:rPr>
        <w:t>sGCSR</w:t>
      </w:r>
      <w:proofErr w:type="spellEnd"/>
      <w:r w:rsidR="00D84127" w:rsidRPr="007E6D21">
        <w:rPr>
          <w:sz w:val="20"/>
          <w:szCs w:val="20"/>
        </w:rPr>
        <w:t xml:space="preserve"> and </w:t>
      </w:r>
      <w:proofErr w:type="spellStart"/>
      <w:r w:rsidR="00D84127" w:rsidRPr="007E6D21">
        <w:rPr>
          <w:sz w:val="20"/>
          <w:szCs w:val="20"/>
        </w:rPr>
        <w:t>sGRSR</w:t>
      </w:r>
      <w:proofErr w:type="spellEnd"/>
      <w:r w:rsidR="00D84127" w:rsidRPr="007E6D21">
        <w:rPr>
          <w:sz w:val="20"/>
          <w:szCs w:val="20"/>
        </w:rPr>
        <w:t xml:space="preserve">, systolic GLS, GCS, GRS rate; </w:t>
      </w:r>
      <w:proofErr w:type="spellStart"/>
      <w:r w:rsidR="00D84127" w:rsidRPr="007E6D21">
        <w:rPr>
          <w:sz w:val="20"/>
          <w:szCs w:val="20"/>
        </w:rPr>
        <w:t>eGLSR</w:t>
      </w:r>
      <w:proofErr w:type="spellEnd"/>
      <w:r w:rsidR="00D84127" w:rsidRPr="007E6D21">
        <w:rPr>
          <w:sz w:val="20"/>
          <w:szCs w:val="20"/>
        </w:rPr>
        <w:t xml:space="preserve">, </w:t>
      </w:r>
      <w:proofErr w:type="spellStart"/>
      <w:r w:rsidR="00D84127" w:rsidRPr="007E6D21">
        <w:rPr>
          <w:sz w:val="20"/>
          <w:szCs w:val="20"/>
        </w:rPr>
        <w:t>eGCSR</w:t>
      </w:r>
      <w:proofErr w:type="spellEnd"/>
      <w:r w:rsidR="00D84127" w:rsidRPr="007E6D21">
        <w:rPr>
          <w:sz w:val="20"/>
          <w:szCs w:val="20"/>
        </w:rPr>
        <w:t xml:space="preserve"> and </w:t>
      </w:r>
      <w:proofErr w:type="spellStart"/>
      <w:r w:rsidR="00D84127" w:rsidRPr="007E6D21">
        <w:rPr>
          <w:sz w:val="20"/>
          <w:szCs w:val="20"/>
        </w:rPr>
        <w:t>eGRSR</w:t>
      </w:r>
      <w:proofErr w:type="spellEnd"/>
      <w:r w:rsidR="00D84127" w:rsidRPr="007E6D21">
        <w:rPr>
          <w:sz w:val="20"/>
          <w:szCs w:val="20"/>
        </w:rPr>
        <w:t>, early-diastolic GLS, GCS, GRS rate</w:t>
      </w:r>
      <w:r w:rsidRPr="007E6D21">
        <w:rPr>
          <w:sz w:val="20"/>
          <w:szCs w:val="20"/>
        </w:rPr>
        <w:t>.</w:t>
      </w:r>
      <w:r w:rsidR="00EF004C" w:rsidRPr="007E6D21">
        <w:rPr>
          <w:sz w:val="20"/>
          <w:szCs w:val="20"/>
        </w:rPr>
        <w:br w:type="page"/>
      </w:r>
    </w:p>
    <w:p w14:paraId="0EFE470D" w14:textId="748A6769" w:rsidR="003B67C5" w:rsidRPr="007E6D21" w:rsidRDefault="003B67C5" w:rsidP="003D4828">
      <w:pPr>
        <w:jc w:val="left"/>
        <w:rPr>
          <w:sz w:val="20"/>
          <w:szCs w:val="20"/>
        </w:rPr>
        <w:sectPr w:rsidR="003B67C5" w:rsidRPr="007E6D21" w:rsidSect="00934438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7277D728" w14:textId="387BF925" w:rsidR="003E3AB0" w:rsidRPr="007E6D21" w:rsidRDefault="003E3AB0" w:rsidP="003D4828">
      <w:pPr>
        <w:rPr>
          <w:sz w:val="20"/>
          <w:szCs w:val="20"/>
        </w:rPr>
      </w:pPr>
      <w:r w:rsidRPr="007E6D21">
        <w:rPr>
          <w:sz w:val="20"/>
          <w:szCs w:val="20"/>
        </w:rPr>
        <w:lastRenderedPageBreak/>
        <w:t xml:space="preserve">Figure </w:t>
      </w:r>
      <w:r w:rsidR="00A27135" w:rsidRPr="007E6D21">
        <w:rPr>
          <w:sz w:val="20"/>
          <w:szCs w:val="20"/>
        </w:rPr>
        <w:t>S</w:t>
      </w:r>
      <w:r w:rsidRPr="007E6D21">
        <w:rPr>
          <w:sz w:val="20"/>
          <w:szCs w:val="20"/>
        </w:rPr>
        <w:t xml:space="preserve">1 </w:t>
      </w:r>
      <w:r w:rsidR="00E6523C" w:rsidRPr="007E6D21">
        <w:rPr>
          <w:sz w:val="20"/>
          <w:szCs w:val="20"/>
        </w:rPr>
        <w:t>Comparison of subclinical cardiac function in four groups.</w:t>
      </w:r>
    </w:p>
    <w:p w14:paraId="6B7E293C" w14:textId="5A0CEB09" w:rsidR="00224A6A" w:rsidRPr="007E6D21" w:rsidRDefault="009A797C" w:rsidP="003D4828">
      <w:pPr>
        <w:rPr>
          <w:sz w:val="20"/>
          <w:szCs w:val="20"/>
        </w:rPr>
      </w:pPr>
      <w:r w:rsidRPr="007E6D21">
        <w:rPr>
          <w:noProof/>
          <w:sz w:val="20"/>
          <w:szCs w:val="20"/>
        </w:rPr>
        <w:drawing>
          <wp:inline distT="0" distB="0" distL="0" distR="0" wp14:anchorId="3CA192B5" wp14:editId="3423F8B1">
            <wp:extent cx="2276475" cy="2082236"/>
            <wp:effectExtent l="0" t="0" r="0" b="0"/>
            <wp:docPr id="26" name="图片 25">
              <a:extLst xmlns:a="http://schemas.openxmlformats.org/drawingml/2006/main">
                <a:ext uri="{FF2B5EF4-FFF2-40B4-BE49-F238E27FC236}">
                  <a16:creationId xmlns:a16="http://schemas.microsoft.com/office/drawing/2014/main" id="{7C1EF200-4063-69F6-DB95-0A9D8ADA2A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>
                      <a:extLst>
                        <a:ext uri="{FF2B5EF4-FFF2-40B4-BE49-F238E27FC236}">
                          <a16:creationId xmlns:a16="http://schemas.microsoft.com/office/drawing/2014/main" id="{7C1EF200-4063-69F6-DB95-0A9D8ADA2A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80892" cy="2086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35988" w14:textId="60F88525" w:rsidR="002D5D44" w:rsidRPr="006F437D" w:rsidRDefault="005A7C8A" w:rsidP="003A0B91">
      <w:pPr>
        <w:jc w:val="left"/>
        <w:rPr>
          <w:sz w:val="20"/>
          <w:szCs w:val="20"/>
        </w:rPr>
      </w:pPr>
      <w:proofErr w:type="spellStart"/>
      <w:r w:rsidRPr="007E6D21">
        <w:rPr>
          <w:sz w:val="20"/>
          <w:szCs w:val="20"/>
        </w:rPr>
        <w:t>HFpEF</w:t>
      </w:r>
      <w:proofErr w:type="spellEnd"/>
      <w:r w:rsidRPr="007E6D21">
        <w:rPr>
          <w:sz w:val="20"/>
          <w:szCs w:val="20"/>
        </w:rPr>
        <w:t>, heart failure with preserved ejection fraction;</w:t>
      </w:r>
      <w:r w:rsidR="003B7FEE" w:rsidRPr="007E6D21">
        <w:rPr>
          <w:rFonts w:eastAsiaTheme="majorEastAsia"/>
          <w:color w:val="262626"/>
          <w:kern w:val="24"/>
          <w:sz w:val="20"/>
          <w:szCs w:val="20"/>
        </w:rPr>
        <w:t xml:space="preserve"> </w:t>
      </w:r>
      <w:proofErr w:type="spellStart"/>
      <w:r w:rsidR="00E6523C" w:rsidRPr="007E6D21">
        <w:rPr>
          <w:sz w:val="20"/>
          <w:szCs w:val="20"/>
        </w:rPr>
        <w:t>sGLSR</w:t>
      </w:r>
      <w:proofErr w:type="spellEnd"/>
      <w:r w:rsidR="00E6523C" w:rsidRPr="007E6D21">
        <w:rPr>
          <w:sz w:val="20"/>
          <w:szCs w:val="20"/>
        </w:rPr>
        <w:t>/</w:t>
      </w:r>
      <w:proofErr w:type="spellStart"/>
      <w:r w:rsidR="00E6523C" w:rsidRPr="007E6D21">
        <w:rPr>
          <w:sz w:val="20"/>
          <w:szCs w:val="20"/>
        </w:rPr>
        <w:t>sGCSR</w:t>
      </w:r>
      <w:proofErr w:type="spellEnd"/>
      <w:r w:rsidR="00E6523C" w:rsidRPr="007E6D21">
        <w:rPr>
          <w:sz w:val="20"/>
          <w:szCs w:val="20"/>
        </w:rPr>
        <w:t>/</w:t>
      </w:r>
      <w:proofErr w:type="spellStart"/>
      <w:r w:rsidR="00E6523C" w:rsidRPr="007E6D21">
        <w:rPr>
          <w:sz w:val="20"/>
          <w:szCs w:val="20"/>
        </w:rPr>
        <w:t>sGRSR</w:t>
      </w:r>
      <w:proofErr w:type="spellEnd"/>
      <w:r w:rsidRPr="007E6D21">
        <w:rPr>
          <w:sz w:val="20"/>
          <w:szCs w:val="20"/>
        </w:rPr>
        <w:t>, systolic global longitudinal, circumferential, radial strain rate</w:t>
      </w:r>
      <w:r w:rsidR="00E6523C" w:rsidRPr="007E6D21">
        <w:rPr>
          <w:sz w:val="20"/>
          <w:szCs w:val="20"/>
        </w:rPr>
        <w:t>. Data are presented as bars with mean.</w:t>
      </w:r>
      <w:r w:rsidR="00E609B2" w:rsidRPr="007E6D21">
        <w:rPr>
          <w:sz w:val="20"/>
          <w:szCs w:val="20"/>
        </w:rPr>
        <w:t xml:space="preserve"> </w:t>
      </w:r>
      <w:r w:rsidR="00E609B2" w:rsidRPr="007E6D21">
        <w:rPr>
          <w:kern w:val="0"/>
          <w:sz w:val="20"/>
          <w:szCs w:val="20"/>
        </w:rPr>
        <w:t>Strain parameters were expressed as absolute values, and the lower values meant worse cardiac function.</w:t>
      </w:r>
      <w:r w:rsidR="00DC71EA" w:rsidRPr="007E6D21">
        <w:rPr>
          <w:rFonts w:hint="eastAsia"/>
          <w:sz w:val="20"/>
          <w:szCs w:val="20"/>
        </w:rPr>
        <w:t xml:space="preserve"> </w:t>
      </w:r>
      <w:r w:rsidR="002D49CA" w:rsidRPr="006F437D">
        <w:rPr>
          <w:rFonts w:eastAsiaTheme="majorEastAsia"/>
          <w:color w:val="262626"/>
          <w:kern w:val="24"/>
          <w:sz w:val="20"/>
          <w:szCs w:val="20"/>
        </w:rPr>
        <w:t>†</w:t>
      </w:r>
      <w:r w:rsidR="002D49CA" w:rsidRPr="006F437D">
        <w:rPr>
          <w:rFonts w:eastAsiaTheme="majorEastAsia"/>
          <w:color w:val="262626"/>
          <w:kern w:val="24"/>
          <w:sz w:val="20"/>
          <w:szCs w:val="20"/>
          <w:lang w:val="el-GR"/>
        </w:rPr>
        <w:t xml:space="preserve">, </w:t>
      </w:r>
      <w:r w:rsidR="002D49CA" w:rsidRPr="006F437D">
        <w:rPr>
          <w:rFonts w:eastAsiaTheme="majorEastAsia"/>
          <w:color w:val="262626"/>
          <w:kern w:val="24"/>
          <w:sz w:val="20"/>
          <w:szCs w:val="20"/>
        </w:rPr>
        <w:t>p&lt;0</w:t>
      </w:r>
      <w:r w:rsidR="006F437D" w:rsidRPr="006F437D">
        <w:rPr>
          <w:sz w:val="20"/>
          <w:szCs w:val="20"/>
        </w:rPr>
        <w:t>·</w:t>
      </w:r>
      <w:r w:rsidR="002D49CA" w:rsidRPr="006F437D">
        <w:rPr>
          <w:rFonts w:eastAsiaTheme="majorEastAsia"/>
          <w:color w:val="262626"/>
          <w:kern w:val="24"/>
          <w:sz w:val="20"/>
          <w:szCs w:val="20"/>
        </w:rPr>
        <w:t xml:space="preserve">05 vs. </w:t>
      </w:r>
      <w:r w:rsidR="002F6629">
        <w:rPr>
          <w:rFonts w:eastAsiaTheme="majorEastAsia"/>
          <w:color w:val="262626"/>
          <w:kern w:val="24"/>
          <w:sz w:val="20"/>
          <w:szCs w:val="20"/>
        </w:rPr>
        <w:t xml:space="preserve">patients with </w:t>
      </w:r>
      <w:r w:rsidR="002D49CA" w:rsidRPr="006F437D">
        <w:rPr>
          <w:rFonts w:eastAsiaTheme="majorEastAsia"/>
          <w:color w:val="262626"/>
          <w:kern w:val="24"/>
          <w:sz w:val="20"/>
          <w:szCs w:val="20"/>
        </w:rPr>
        <w:t>obes</w:t>
      </w:r>
      <w:r w:rsidR="002F6629">
        <w:rPr>
          <w:rFonts w:eastAsiaTheme="majorEastAsia"/>
          <w:color w:val="262626"/>
          <w:kern w:val="24"/>
          <w:sz w:val="20"/>
          <w:szCs w:val="20"/>
        </w:rPr>
        <w:t>ity</w:t>
      </w:r>
      <w:r w:rsidR="002D49CA" w:rsidRPr="006F437D">
        <w:rPr>
          <w:rFonts w:eastAsiaTheme="majorEastAsia"/>
          <w:color w:val="262626"/>
          <w:kern w:val="24"/>
          <w:sz w:val="20"/>
          <w:szCs w:val="20"/>
        </w:rPr>
        <w:t>;</w:t>
      </w:r>
      <w:r w:rsidR="002D49CA" w:rsidRPr="006F437D">
        <w:rPr>
          <w:rFonts w:eastAsiaTheme="majorEastAsia"/>
          <w:color w:val="262626"/>
          <w:kern w:val="24"/>
          <w:sz w:val="20"/>
          <w:szCs w:val="20"/>
          <w:vertAlign w:val="subscript"/>
        </w:rPr>
        <w:t xml:space="preserve"> </w:t>
      </w:r>
      <w:r w:rsidR="002D49CA" w:rsidRPr="006F437D">
        <w:rPr>
          <w:rFonts w:eastAsiaTheme="majorEastAsia"/>
          <w:color w:val="262626"/>
          <w:kern w:val="24"/>
          <w:sz w:val="20"/>
          <w:szCs w:val="20"/>
          <w:lang w:val="el-GR"/>
        </w:rPr>
        <w:t xml:space="preserve">‡, </w:t>
      </w:r>
      <w:r w:rsidR="002D49CA" w:rsidRPr="006F437D">
        <w:rPr>
          <w:rFonts w:eastAsiaTheme="majorEastAsia"/>
          <w:color w:val="262626"/>
          <w:kern w:val="24"/>
          <w:sz w:val="20"/>
          <w:szCs w:val="20"/>
        </w:rPr>
        <w:t>p&lt;0</w:t>
      </w:r>
      <w:r w:rsidR="006F437D" w:rsidRPr="006F437D">
        <w:rPr>
          <w:sz w:val="20"/>
          <w:szCs w:val="20"/>
        </w:rPr>
        <w:t>·</w:t>
      </w:r>
      <w:r w:rsidR="002D49CA" w:rsidRPr="006F437D">
        <w:rPr>
          <w:rFonts w:eastAsiaTheme="majorEastAsia"/>
          <w:color w:val="262626"/>
          <w:kern w:val="24"/>
          <w:sz w:val="20"/>
          <w:szCs w:val="20"/>
        </w:rPr>
        <w:t>05 vs. controls.</w:t>
      </w:r>
      <w:r w:rsidR="002D5D44" w:rsidRPr="006F437D">
        <w:rPr>
          <w:rFonts w:eastAsiaTheme="majorEastAsia"/>
          <w:color w:val="262626"/>
          <w:kern w:val="24"/>
          <w:sz w:val="20"/>
          <w:szCs w:val="20"/>
        </w:rPr>
        <w:br w:type="page"/>
      </w:r>
    </w:p>
    <w:p w14:paraId="05D5D051" w14:textId="78D6C64E" w:rsidR="002D5D44" w:rsidRPr="007E6D21" w:rsidRDefault="002D5D44" w:rsidP="00DC71EA">
      <w:pPr>
        <w:spacing w:afterLines="50" w:after="156"/>
        <w:rPr>
          <w:rFonts w:eastAsiaTheme="majorEastAsia"/>
          <w:color w:val="262626"/>
          <w:kern w:val="24"/>
          <w:sz w:val="20"/>
          <w:szCs w:val="20"/>
        </w:rPr>
      </w:pPr>
      <w:r w:rsidRPr="007E6D21">
        <w:rPr>
          <w:rFonts w:eastAsiaTheme="majorEastAsia"/>
          <w:color w:val="262626"/>
          <w:kern w:val="24"/>
          <w:sz w:val="20"/>
          <w:szCs w:val="20"/>
        </w:rPr>
        <w:lastRenderedPageBreak/>
        <w:t>F</w:t>
      </w:r>
      <w:r w:rsidRPr="007E6D21">
        <w:rPr>
          <w:rFonts w:eastAsiaTheme="majorEastAsia" w:hint="eastAsia"/>
          <w:color w:val="262626"/>
          <w:kern w:val="24"/>
          <w:sz w:val="20"/>
          <w:szCs w:val="20"/>
        </w:rPr>
        <w:t>igure</w:t>
      </w:r>
      <w:r w:rsidRPr="007E6D21">
        <w:rPr>
          <w:rFonts w:eastAsiaTheme="majorEastAsia"/>
          <w:color w:val="262626"/>
          <w:kern w:val="24"/>
          <w:sz w:val="20"/>
          <w:szCs w:val="20"/>
        </w:rPr>
        <w:t xml:space="preserve"> S2 Regression lines and Bland Altman plots.</w:t>
      </w:r>
    </w:p>
    <w:p w14:paraId="486201F2" w14:textId="3918C2DE" w:rsidR="002D5D44" w:rsidRPr="007E6D21" w:rsidRDefault="00254999" w:rsidP="003D4828">
      <w:pPr>
        <w:rPr>
          <w:rFonts w:eastAsiaTheme="majorEastAsia"/>
          <w:color w:val="262626"/>
          <w:kern w:val="24"/>
          <w:sz w:val="20"/>
          <w:szCs w:val="20"/>
        </w:rPr>
      </w:pPr>
      <w:r w:rsidRPr="00254999">
        <w:rPr>
          <w:noProof/>
        </w:rPr>
        <w:t xml:space="preserve"> </w:t>
      </w:r>
      <w:r w:rsidRPr="00254999">
        <w:rPr>
          <w:rFonts w:eastAsiaTheme="majorEastAsia"/>
          <w:noProof/>
          <w:color w:val="262626"/>
          <w:kern w:val="24"/>
          <w:sz w:val="20"/>
          <w:szCs w:val="20"/>
        </w:rPr>
        <w:drawing>
          <wp:inline distT="0" distB="0" distL="0" distR="0" wp14:anchorId="555940B8" wp14:editId="53C2CC03">
            <wp:extent cx="5759450" cy="2136140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30D6AD1A-FD18-0401-C033-3013C5403A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30D6AD1A-FD18-0401-C033-3013C5403A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13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CAFC7" w14:textId="45F69B9B" w:rsidR="00E85C9C" w:rsidRPr="007E6D21" w:rsidRDefault="00D0556B" w:rsidP="003A0B91">
      <w:pPr>
        <w:jc w:val="left"/>
        <w:rPr>
          <w:rFonts w:eastAsiaTheme="majorEastAsia"/>
          <w:color w:val="262626"/>
          <w:kern w:val="24"/>
          <w:sz w:val="20"/>
          <w:szCs w:val="20"/>
        </w:rPr>
      </w:pPr>
      <w:r w:rsidRPr="007E6D21">
        <w:rPr>
          <w:rFonts w:eastAsiaTheme="majorEastAsia"/>
          <w:color w:val="262626"/>
          <w:kern w:val="24"/>
          <w:sz w:val="20"/>
          <w:szCs w:val="20"/>
        </w:rPr>
        <w:t xml:space="preserve">GLS by </w:t>
      </w:r>
      <w:r w:rsidR="000A08E1" w:rsidRPr="007E6D21">
        <w:rPr>
          <w:rFonts w:eastAsiaTheme="majorEastAsia"/>
          <w:color w:val="262626"/>
          <w:kern w:val="24"/>
          <w:sz w:val="20"/>
          <w:szCs w:val="20"/>
        </w:rPr>
        <w:t xml:space="preserve">CMR </w:t>
      </w:r>
      <w:r w:rsidRPr="007E6D21">
        <w:rPr>
          <w:rFonts w:eastAsiaTheme="majorEastAsia"/>
          <w:color w:val="262626"/>
          <w:kern w:val="24"/>
          <w:sz w:val="20"/>
          <w:szCs w:val="20"/>
        </w:rPr>
        <w:t>feature tracking was significantly correlated with that by</w:t>
      </w:r>
      <w:r w:rsidRPr="007E6D21">
        <w:rPr>
          <w:rFonts w:eastAsiaTheme="majorEastAsia" w:hint="eastAsia"/>
          <w:color w:val="262626"/>
          <w:kern w:val="24"/>
          <w:sz w:val="20"/>
          <w:szCs w:val="20"/>
        </w:rPr>
        <w:t xml:space="preserve"> </w:t>
      </w:r>
      <w:r w:rsidR="000A08E1" w:rsidRPr="007E6D21">
        <w:rPr>
          <w:rFonts w:eastAsiaTheme="majorEastAsia"/>
          <w:color w:val="262626"/>
          <w:kern w:val="24"/>
          <w:sz w:val="20"/>
          <w:szCs w:val="20"/>
        </w:rPr>
        <w:t xml:space="preserve">echocardiography </w:t>
      </w:r>
      <w:r w:rsidRPr="007E6D21">
        <w:rPr>
          <w:rFonts w:eastAsiaTheme="majorEastAsia"/>
          <w:color w:val="262626"/>
          <w:kern w:val="24"/>
          <w:sz w:val="20"/>
          <w:szCs w:val="20"/>
        </w:rPr>
        <w:t>speckle tracking</w:t>
      </w:r>
      <w:r w:rsidR="00993C00">
        <w:rPr>
          <w:rFonts w:eastAsiaTheme="majorEastAsia"/>
          <w:color w:val="262626"/>
          <w:kern w:val="24"/>
          <w:sz w:val="20"/>
          <w:szCs w:val="20"/>
        </w:rPr>
        <w:t>,</w:t>
      </w:r>
      <w:r w:rsidR="00993C00" w:rsidRPr="00993C00">
        <w:t xml:space="preserve"> </w:t>
      </w:r>
      <w:r w:rsidR="00993C00">
        <w:rPr>
          <w:rFonts w:eastAsiaTheme="majorEastAsia"/>
          <w:color w:val="262626"/>
          <w:kern w:val="24"/>
          <w:sz w:val="20"/>
          <w:szCs w:val="20"/>
        </w:rPr>
        <w:t>and t</w:t>
      </w:r>
      <w:r w:rsidR="00993C00" w:rsidRPr="00993C00">
        <w:rPr>
          <w:rFonts w:eastAsiaTheme="majorEastAsia"/>
          <w:color w:val="262626"/>
          <w:kern w:val="24"/>
          <w:sz w:val="20"/>
          <w:szCs w:val="20"/>
        </w:rPr>
        <w:t>he blue shaded regions represented the 95% prediction intervals</w:t>
      </w:r>
      <w:r w:rsidRPr="007E6D21">
        <w:rPr>
          <w:rFonts w:eastAsiaTheme="majorEastAsia"/>
          <w:color w:val="262626"/>
          <w:kern w:val="24"/>
          <w:sz w:val="20"/>
          <w:szCs w:val="20"/>
        </w:rPr>
        <w:t>.</w:t>
      </w:r>
      <w:r w:rsidRPr="007E6D21">
        <w:rPr>
          <w:rFonts w:eastAsiaTheme="majorEastAsia" w:hint="eastAsia"/>
          <w:color w:val="262626"/>
          <w:kern w:val="24"/>
          <w:sz w:val="20"/>
          <w:szCs w:val="20"/>
        </w:rPr>
        <w:t xml:space="preserve"> </w:t>
      </w:r>
      <w:r w:rsidRPr="007E6D21">
        <w:rPr>
          <w:rFonts w:eastAsiaTheme="majorEastAsia"/>
          <w:color w:val="262626"/>
          <w:kern w:val="24"/>
          <w:sz w:val="20"/>
          <w:szCs w:val="20"/>
        </w:rPr>
        <w:t>Bland Altman plot showed limits of agreement between different software for GLS as well.</w:t>
      </w:r>
      <w:r w:rsidR="00E609B2" w:rsidRPr="007E6D21">
        <w:rPr>
          <w:rFonts w:eastAsiaTheme="majorEastAsia"/>
          <w:color w:val="262626"/>
          <w:kern w:val="24"/>
          <w:sz w:val="20"/>
          <w:szCs w:val="20"/>
        </w:rPr>
        <w:t xml:space="preserve"> </w:t>
      </w:r>
      <w:r w:rsidR="00E609B2" w:rsidRPr="007E6D21">
        <w:rPr>
          <w:kern w:val="0"/>
          <w:sz w:val="20"/>
          <w:szCs w:val="20"/>
        </w:rPr>
        <w:t xml:space="preserve">Strain parameters were expressed as absolute values, and the lower values meant worse cardiac function. </w:t>
      </w:r>
      <w:proofErr w:type="spellStart"/>
      <w:r w:rsidRPr="007E6D21">
        <w:rPr>
          <w:rFonts w:eastAsiaTheme="majorEastAsia"/>
          <w:color w:val="262626"/>
          <w:kern w:val="24"/>
          <w:sz w:val="20"/>
          <w:szCs w:val="20"/>
        </w:rPr>
        <w:t>echoGLS</w:t>
      </w:r>
      <w:proofErr w:type="spellEnd"/>
      <w:r w:rsidR="00B339AD" w:rsidRPr="007E6D21">
        <w:rPr>
          <w:rFonts w:eastAsiaTheme="majorEastAsia"/>
          <w:color w:val="262626"/>
          <w:kern w:val="24"/>
          <w:sz w:val="20"/>
          <w:szCs w:val="20"/>
        </w:rPr>
        <w:t xml:space="preserve">, </w:t>
      </w:r>
      <w:r w:rsidRPr="007E6D21">
        <w:rPr>
          <w:rFonts w:eastAsiaTheme="majorEastAsia"/>
          <w:color w:val="262626"/>
          <w:kern w:val="24"/>
          <w:sz w:val="20"/>
          <w:szCs w:val="20"/>
        </w:rPr>
        <w:t>echocardiography</w:t>
      </w:r>
      <w:r w:rsidR="00B339AD" w:rsidRPr="007E6D21">
        <w:rPr>
          <w:rFonts w:eastAsiaTheme="majorEastAsia"/>
          <w:color w:val="262626"/>
          <w:kern w:val="24"/>
          <w:sz w:val="20"/>
          <w:szCs w:val="20"/>
        </w:rPr>
        <w:t xml:space="preserve"> global longitudinal strain;</w:t>
      </w:r>
      <w:r w:rsidR="007108CF">
        <w:rPr>
          <w:rFonts w:eastAsiaTheme="majorEastAsia"/>
          <w:color w:val="262626"/>
          <w:kern w:val="24"/>
          <w:sz w:val="20"/>
          <w:szCs w:val="20"/>
        </w:rPr>
        <w:t xml:space="preserve"> </w:t>
      </w:r>
      <w:proofErr w:type="spellStart"/>
      <w:r w:rsidR="00B339AD" w:rsidRPr="007E6D21">
        <w:rPr>
          <w:rFonts w:eastAsiaTheme="majorEastAsia"/>
          <w:color w:val="262626"/>
          <w:kern w:val="24"/>
          <w:sz w:val="20"/>
          <w:szCs w:val="20"/>
        </w:rPr>
        <w:t>cmrGLS</w:t>
      </w:r>
      <w:proofErr w:type="spellEnd"/>
      <w:r w:rsidR="00B339AD" w:rsidRPr="007E6D21">
        <w:rPr>
          <w:rFonts w:eastAsiaTheme="majorEastAsia"/>
          <w:color w:val="262626"/>
          <w:kern w:val="24"/>
          <w:sz w:val="20"/>
          <w:szCs w:val="20"/>
        </w:rPr>
        <w:t xml:space="preserve">, cardiovascular magnetic resonance </w:t>
      </w:r>
      <w:r w:rsidR="00093628" w:rsidRPr="007E6D21">
        <w:rPr>
          <w:rFonts w:eastAsiaTheme="majorEastAsia"/>
          <w:color w:val="262626"/>
          <w:kern w:val="24"/>
          <w:sz w:val="20"/>
          <w:szCs w:val="20"/>
        </w:rPr>
        <w:t>GLS</w:t>
      </w:r>
      <w:r w:rsidRPr="007E6D21">
        <w:rPr>
          <w:rFonts w:eastAsiaTheme="majorEastAsia"/>
          <w:color w:val="262626"/>
          <w:kern w:val="24"/>
          <w:sz w:val="20"/>
          <w:szCs w:val="20"/>
        </w:rPr>
        <w:t>.</w:t>
      </w:r>
      <w:r w:rsidR="00993C00">
        <w:rPr>
          <w:rFonts w:eastAsiaTheme="majorEastAsia"/>
          <w:color w:val="262626"/>
          <w:kern w:val="24"/>
          <w:sz w:val="20"/>
          <w:szCs w:val="20"/>
        </w:rPr>
        <w:t xml:space="preserve"> </w:t>
      </w:r>
      <w:r w:rsidR="00E85C9C" w:rsidRPr="007E6D21">
        <w:rPr>
          <w:rFonts w:eastAsiaTheme="majorEastAsia"/>
          <w:color w:val="262626"/>
          <w:kern w:val="24"/>
          <w:sz w:val="20"/>
          <w:szCs w:val="20"/>
        </w:rPr>
        <w:br w:type="page"/>
      </w:r>
    </w:p>
    <w:p w14:paraId="60560A1B" w14:textId="54D5D476" w:rsidR="00E6523C" w:rsidRPr="007E6D21" w:rsidRDefault="00E85C9C" w:rsidP="00DC71EA">
      <w:pPr>
        <w:spacing w:afterLines="50" w:after="156"/>
        <w:rPr>
          <w:sz w:val="20"/>
          <w:szCs w:val="20"/>
        </w:rPr>
      </w:pPr>
      <w:r w:rsidRPr="007E6D21">
        <w:rPr>
          <w:sz w:val="20"/>
          <w:szCs w:val="20"/>
        </w:rPr>
        <w:lastRenderedPageBreak/>
        <w:t>Figure S</w:t>
      </w:r>
      <w:r w:rsidR="00975992" w:rsidRPr="007E6D21">
        <w:rPr>
          <w:sz w:val="20"/>
          <w:szCs w:val="20"/>
        </w:rPr>
        <w:t>3</w:t>
      </w:r>
      <w:r w:rsidRPr="007E6D21">
        <w:rPr>
          <w:sz w:val="20"/>
          <w:szCs w:val="20"/>
        </w:rPr>
        <w:t xml:space="preserve"> Bland–Altman plots for intra- and interobserver variability</w:t>
      </w:r>
      <w:r w:rsidR="00975992" w:rsidRPr="007E6D21">
        <w:rPr>
          <w:sz w:val="20"/>
          <w:szCs w:val="20"/>
        </w:rPr>
        <w:t xml:space="preserve"> of CMR strain parameters </w:t>
      </w:r>
      <w:r w:rsidRPr="007E6D21">
        <w:rPr>
          <w:sz w:val="20"/>
          <w:szCs w:val="20"/>
        </w:rPr>
        <w:t>.</w:t>
      </w:r>
    </w:p>
    <w:p w14:paraId="111ADF9E" w14:textId="0104E377" w:rsidR="00E85C9C" w:rsidRPr="007E6D21" w:rsidRDefault="006A132C" w:rsidP="003D4828">
      <w:pPr>
        <w:rPr>
          <w:sz w:val="20"/>
          <w:szCs w:val="20"/>
        </w:rPr>
      </w:pPr>
      <w:r w:rsidRPr="006A132C">
        <w:rPr>
          <w:noProof/>
          <w:sz w:val="20"/>
          <w:szCs w:val="20"/>
        </w:rPr>
        <w:drawing>
          <wp:inline distT="0" distB="0" distL="0" distR="0" wp14:anchorId="422703B5" wp14:editId="4C08D00D">
            <wp:extent cx="5759450" cy="5242560"/>
            <wp:effectExtent l="0" t="0" r="0" b="0"/>
            <wp:docPr id="1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D9F62EF3-AC67-5A82-347C-D80BE2626D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9F62EF3-AC67-5A82-347C-D80BE2626D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24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1F699" w14:textId="068FDEF1" w:rsidR="004424C1" w:rsidRPr="007E6D21" w:rsidRDefault="00D31B12" w:rsidP="003D4828">
      <w:pPr>
        <w:rPr>
          <w:sz w:val="20"/>
          <w:szCs w:val="20"/>
        </w:rPr>
      </w:pPr>
      <w:r w:rsidRPr="007E6D21">
        <w:rPr>
          <w:sz w:val="20"/>
          <w:szCs w:val="20"/>
        </w:rPr>
        <w:t>A</w:t>
      </w:r>
      <w:r w:rsidR="00B14D61" w:rsidRPr="007E6D21">
        <w:rPr>
          <w:sz w:val="20"/>
          <w:szCs w:val="20"/>
        </w:rPr>
        <w:t>.</w:t>
      </w:r>
      <w:r w:rsidR="004424C1" w:rsidRPr="007E6D21">
        <w:rPr>
          <w:sz w:val="20"/>
          <w:szCs w:val="20"/>
        </w:rPr>
        <w:t xml:space="preserve"> intra-observer variability of CMR-FT derived strain parameters.</w:t>
      </w:r>
    </w:p>
    <w:p w14:paraId="6FDD4E9C" w14:textId="31EA0205" w:rsidR="004424C1" w:rsidRPr="007E6D21" w:rsidRDefault="006A132C" w:rsidP="003D4828">
      <w:pPr>
        <w:rPr>
          <w:sz w:val="20"/>
          <w:szCs w:val="20"/>
        </w:rPr>
      </w:pPr>
      <w:r w:rsidRPr="006A132C">
        <w:rPr>
          <w:noProof/>
          <w:sz w:val="20"/>
          <w:szCs w:val="20"/>
        </w:rPr>
        <w:lastRenderedPageBreak/>
        <w:drawing>
          <wp:inline distT="0" distB="0" distL="0" distR="0" wp14:anchorId="6B19FA74" wp14:editId="36A61C35">
            <wp:extent cx="5759450" cy="5261610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EC64371C-5A8B-9489-D8C1-824297BA79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EC64371C-5A8B-9489-D8C1-824297BA79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26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B3F1F" w14:textId="77777777" w:rsidR="00641AA9" w:rsidRPr="007E6D21" w:rsidRDefault="00D31B12" w:rsidP="003D4828">
      <w:pPr>
        <w:rPr>
          <w:sz w:val="20"/>
          <w:szCs w:val="20"/>
        </w:rPr>
      </w:pPr>
      <w:r w:rsidRPr="007E6D21">
        <w:rPr>
          <w:sz w:val="20"/>
          <w:szCs w:val="20"/>
        </w:rPr>
        <w:t>B</w:t>
      </w:r>
      <w:r w:rsidR="00B14D61" w:rsidRPr="007E6D21">
        <w:rPr>
          <w:sz w:val="20"/>
          <w:szCs w:val="20"/>
        </w:rPr>
        <w:t>.</w:t>
      </w:r>
      <w:r w:rsidR="004424C1" w:rsidRPr="007E6D21">
        <w:rPr>
          <w:sz w:val="20"/>
          <w:szCs w:val="20"/>
        </w:rPr>
        <w:t xml:space="preserve"> inter-observer variability of CMR-FT derived strain parameters. </w:t>
      </w:r>
    </w:p>
    <w:p w14:paraId="1E3E869F" w14:textId="793CE99E" w:rsidR="004424C1" w:rsidRPr="007E6D21" w:rsidRDefault="004424C1" w:rsidP="003D4828">
      <w:pPr>
        <w:rPr>
          <w:sz w:val="20"/>
          <w:szCs w:val="20"/>
        </w:rPr>
      </w:pPr>
      <w:r w:rsidRPr="007E6D21">
        <w:rPr>
          <w:sz w:val="20"/>
          <w:szCs w:val="20"/>
        </w:rPr>
        <w:t xml:space="preserve">GLS, GCS, and GRS, global longitudinal, circumferential, radial strain; </w:t>
      </w:r>
      <w:proofErr w:type="spellStart"/>
      <w:r w:rsidRPr="007E6D21">
        <w:rPr>
          <w:sz w:val="20"/>
          <w:szCs w:val="20"/>
        </w:rPr>
        <w:t>sGLSR</w:t>
      </w:r>
      <w:proofErr w:type="spellEnd"/>
      <w:r w:rsidRPr="007E6D21">
        <w:rPr>
          <w:sz w:val="20"/>
          <w:szCs w:val="20"/>
        </w:rPr>
        <w:t xml:space="preserve">, </w:t>
      </w:r>
      <w:proofErr w:type="spellStart"/>
      <w:r w:rsidRPr="007E6D21">
        <w:rPr>
          <w:sz w:val="20"/>
          <w:szCs w:val="20"/>
        </w:rPr>
        <w:t>sGCSR</w:t>
      </w:r>
      <w:proofErr w:type="spellEnd"/>
      <w:r w:rsidRPr="007E6D21">
        <w:rPr>
          <w:sz w:val="20"/>
          <w:szCs w:val="20"/>
        </w:rPr>
        <w:t xml:space="preserve"> and </w:t>
      </w:r>
      <w:proofErr w:type="spellStart"/>
      <w:r w:rsidRPr="007E6D21">
        <w:rPr>
          <w:sz w:val="20"/>
          <w:szCs w:val="20"/>
        </w:rPr>
        <w:t>sGRSR</w:t>
      </w:r>
      <w:proofErr w:type="spellEnd"/>
      <w:r w:rsidRPr="007E6D21">
        <w:rPr>
          <w:sz w:val="20"/>
          <w:szCs w:val="20"/>
        </w:rPr>
        <w:t xml:space="preserve">, systolic GLS, GCS, GRS rate; </w:t>
      </w:r>
      <w:proofErr w:type="spellStart"/>
      <w:r w:rsidRPr="007E6D21">
        <w:rPr>
          <w:sz w:val="20"/>
          <w:szCs w:val="20"/>
        </w:rPr>
        <w:t>eGLSR</w:t>
      </w:r>
      <w:proofErr w:type="spellEnd"/>
      <w:r w:rsidRPr="007E6D21">
        <w:rPr>
          <w:sz w:val="20"/>
          <w:szCs w:val="20"/>
        </w:rPr>
        <w:t xml:space="preserve">, </w:t>
      </w:r>
      <w:proofErr w:type="spellStart"/>
      <w:r w:rsidRPr="007E6D21">
        <w:rPr>
          <w:sz w:val="20"/>
          <w:szCs w:val="20"/>
        </w:rPr>
        <w:t>eGCSR</w:t>
      </w:r>
      <w:proofErr w:type="spellEnd"/>
      <w:r w:rsidRPr="007E6D21">
        <w:rPr>
          <w:sz w:val="20"/>
          <w:szCs w:val="20"/>
        </w:rPr>
        <w:t xml:space="preserve"> and </w:t>
      </w:r>
      <w:proofErr w:type="spellStart"/>
      <w:r w:rsidRPr="007E6D21">
        <w:rPr>
          <w:sz w:val="20"/>
          <w:szCs w:val="20"/>
        </w:rPr>
        <w:t>eGRSR</w:t>
      </w:r>
      <w:proofErr w:type="spellEnd"/>
      <w:r w:rsidRPr="007E6D21">
        <w:rPr>
          <w:sz w:val="20"/>
          <w:szCs w:val="20"/>
        </w:rPr>
        <w:t>, early-diastolic GLS, GCS, GRS rate</w:t>
      </w:r>
      <w:r w:rsidR="003968BB" w:rsidRPr="007E6D21">
        <w:rPr>
          <w:sz w:val="20"/>
          <w:szCs w:val="20"/>
        </w:rPr>
        <w:t>, CMR-FT, cardiac magnetic resonance- feature tracking; LOA, limits of agreement.</w:t>
      </w:r>
    </w:p>
    <w:p w14:paraId="0A2DE889" w14:textId="6C110087" w:rsidR="004424C1" w:rsidRPr="007E6D21" w:rsidRDefault="004424C1" w:rsidP="003D4828">
      <w:pPr>
        <w:rPr>
          <w:sz w:val="20"/>
          <w:szCs w:val="20"/>
        </w:rPr>
      </w:pPr>
    </w:p>
    <w:sectPr w:rsidR="004424C1" w:rsidRPr="007E6D21" w:rsidSect="003B67C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53BDD" w14:textId="77777777" w:rsidR="007D5040" w:rsidRDefault="007D5040" w:rsidP="00A27135">
      <w:r>
        <w:separator/>
      </w:r>
    </w:p>
  </w:endnote>
  <w:endnote w:type="continuationSeparator" w:id="0">
    <w:p w14:paraId="12DC7F73" w14:textId="77777777" w:rsidR="007D5040" w:rsidRDefault="007D5040" w:rsidP="00A27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8B8FD" w14:textId="77777777" w:rsidR="007D5040" w:rsidRDefault="007D5040" w:rsidP="00A27135">
      <w:r>
        <w:separator/>
      </w:r>
    </w:p>
  </w:footnote>
  <w:footnote w:type="continuationSeparator" w:id="0">
    <w:p w14:paraId="4950AE7F" w14:textId="77777777" w:rsidR="007D5040" w:rsidRDefault="007D5040" w:rsidP="00A27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3E"/>
    <w:rsid w:val="000045C8"/>
    <w:rsid w:val="000048AB"/>
    <w:rsid w:val="00005C55"/>
    <w:rsid w:val="00011F35"/>
    <w:rsid w:val="00022574"/>
    <w:rsid w:val="00026A6B"/>
    <w:rsid w:val="00032893"/>
    <w:rsid w:val="00034900"/>
    <w:rsid w:val="00035F17"/>
    <w:rsid w:val="00040013"/>
    <w:rsid w:val="00041855"/>
    <w:rsid w:val="00042281"/>
    <w:rsid w:val="00045DF9"/>
    <w:rsid w:val="0005098B"/>
    <w:rsid w:val="000513CF"/>
    <w:rsid w:val="00051FAC"/>
    <w:rsid w:val="00055785"/>
    <w:rsid w:val="00060362"/>
    <w:rsid w:val="0006548B"/>
    <w:rsid w:val="000751D4"/>
    <w:rsid w:val="00075621"/>
    <w:rsid w:val="00077157"/>
    <w:rsid w:val="00080D01"/>
    <w:rsid w:val="000811F8"/>
    <w:rsid w:val="00081834"/>
    <w:rsid w:val="000926C1"/>
    <w:rsid w:val="00092BFC"/>
    <w:rsid w:val="0009321C"/>
    <w:rsid w:val="000932E3"/>
    <w:rsid w:val="00093628"/>
    <w:rsid w:val="00096506"/>
    <w:rsid w:val="000A08E1"/>
    <w:rsid w:val="000A639B"/>
    <w:rsid w:val="000A7AC9"/>
    <w:rsid w:val="000B01B8"/>
    <w:rsid w:val="000B1128"/>
    <w:rsid w:val="000B116A"/>
    <w:rsid w:val="000B4447"/>
    <w:rsid w:val="000C1EA8"/>
    <w:rsid w:val="000C3FB6"/>
    <w:rsid w:val="000D1DAE"/>
    <w:rsid w:val="000D2B4C"/>
    <w:rsid w:val="0010127A"/>
    <w:rsid w:val="00102D48"/>
    <w:rsid w:val="0011123D"/>
    <w:rsid w:val="0011222D"/>
    <w:rsid w:val="00113514"/>
    <w:rsid w:val="00114FBE"/>
    <w:rsid w:val="00117B24"/>
    <w:rsid w:val="0013050F"/>
    <w:rsid w:val="0013385C"/>
    <w:rsid w:val="00136BD9"/>
    <w:rsid w:val="00137F7B"/>
    <w:rsid w:val="00146F4E"/>
    <w:rsid w:val="00147D03"/>
    <w:rsid w:val="00152A6A"/>
    <w:rsid w:val="00155C0A"/>
    <w:rsid w:val="001561DA"/>
    <w:rsid w:val="00156529"/>
    <w:rsid w:val="00160848"/>
    <w:rsid w:val="0016196F"/>
    <w:rsid w:val="00163F9C"/>
    <w:rsid w:val="00174951"/>
    <w:rsid w:val="0017595D"/>
    <w:rsid w:val="001778EC"/>
    <w:rsid w:val="001812A2"/>
    <w:rsid w:val="00186A51"/>
    <w:rsid w:val="00190617"/>
    <w:rsid w:val="0019237B"/>
    <w:rsid w:val="00192562"/>
    <w:rsid w:val="001A2E7F"/>
    <w:rsid w:val="001A4A5C"/>
    <w:rsid w:val="001A6EF1"/>
    <w:rsid w:val="001B66F5"/>
    <w:rsid w:val="001C2732"/>
    <w:rsid w:val="001D5682"/>
    <w:rsid w:val="001E02A3"/>
    <w:rsid w:val="001E35DA"/>
    <w:rsid w:val="001E52F9"/>
    <w:rsid w:val="001E5E17"/>
    <w:rsid w:val="001E6CBC"/>
    <w:rsid w:val="00200CD9"/>
    <w:rsid w:val="00203CF4"/>
    <w:rsid w:val="00205C0E"/>
    <w:rsid w:val="0020741B"/>
    <w:rsid w:val="0020788A"/>
    <w:rsid w:val="00211913"/>
    <w:rsid w:val="00211F42"/>
    <w:rsid w:val="002141B4"/>
    <w:rsid w:val="00220C0E"/>
    <w:rsid w:val="0022110F"/>
    <w:rsid w:val="00222BEE"/>
    <w:rsid w:val="00224A6A"/>
    <w:rsid w:val="0022700C"/>
    <w:rsid w:val="0022701B"/>
    <w:rsid w:val="002277B5"/>
    <w:rsid w:val="0023259B"/>
    <w:rsid w:val="0023463D"/>
    <w:rsid w:val="0024273A"/>
    <w:rsid w:val="00245F62"/>
    <w:rsid w:val="002512F1"/>
    <w:rsid w:val="00254999"/>
    <w:rsid w:val="002561FA"/>
    <w:rsid w:val="00262A67"/>
    <w:rsid w:val="00265DAC"/>
    <w:rsid w:val="002665CB"/>
    <w:rsid w:val="00271962"/>
    <w:rsid w:val="00273408"/>
    <w:rsid w:val="00275FBD"/>
    <w:rsid w:val="002778B1"/>
    <w:rsid w:val="0027795C"/>
    <w:rsid w:val="002811CA"/>
    <w:rsid w:val="00286C3E"/>
    <w:rsid w:val="002941C9"/>
    <w:rsid w:val="00294260"/>
    <w:rsid w:val="00296AB2"/>
    <w:rsid w:val="002A4A01"/>
    <w:rsid w:val="002A6F80"/>
    <w:rsid w:val="002B7FE1"/>
    <w:rsid w:val="002C3348"/>
    <w:rsid w:val="002C3C11"/>
    <w:rsid w:val="002D49CA"/>
    <w:rsid w:val="002D5D44"/>
    <w:rsid w:val="002E3397"/>
    <w:rsid w:val="002F531A"/>
    <w:rsid w:val="002F6629"/>
    <w:rsid w:val="00300773"/>
    <w:rsid w:val="00303F28"/>
    <w:rsid w:val="00307B5D"/>
    <w:rsid w:val="003122C5"/>
    <w:rsid w:val="00320568"/>
    <w:rsid w:val="00325C67"/>
    <w:rsid w:val="00331356"/>
    <w:rsid w:val="003433DA"/>
    <w:rsid w:val="00343E47"/>
    <w:rsid w:val="00366E80"/>
    <w:rsid w:val="0037426C"/>
    <w:rsid w:val="00383B37"/>
    <w:rsid w:val="00387715"/>
    <w:rsid w:val="003968BB"/>
    <w:rsid w:val="00397378"/>
    <w:rsid w:val="003A0B91"/>
    <w:rsid w:val="003A13B0"/>
    <w:rsid w:val="003A2ABF"/>
    <w:rsid w:val="003B67C5"/>
    <w:rsid w:val="003B7FEE"/>
    <w:rsid w:val="003C1A93"/>
    <w:rsid w:val="003C2EBC"/>
    <w:rsid w:val="003C69D3"/>
    <w:rsid w:val="003C6CFE"/>
    <w:rsid w:val="003D4828"/>
    <w:rsid w:val="003E3AB0"/>
    <w:rsid w:val="003E44E9"/>
    <w:rsid w:val="003E6809"/>
    <w:rsid w:val="003E7BBB"/>
    <w:rsid w:val="003F6C76"/>
    <w:rsid w:val="004044AA"/>
    <w:rsid w:val="00406F74"/>
    <w:rsid w:val="00417D76"/>
    <w:rsid w:val="0042615B"/>
    <w:rsid w:val="00431F87"/>
    <w:rsid w:val="004424C1"/>
    <w:rsid w:val="00443387"/>
    <w:rsid w:val="00470A61"/>
    <w:rsid w:val="00472C57"/>
    <w:rsid w:val="004816E3"/>
    <w:rsid w:val="004C0DD2"/>
    <w:rsid w:val="004C6ECE"/>
    <w:rsid w:val="004D1AF1"/>
    <w:rsid w:val="004D614B"/>
    <w:rsid w:val="004D7E8F"/>
    <w:rsid w:val="004F1DF7"/>
    <w:rsid w:val="004F2EAC"/>
    <w:rsid w:val="004F3F9F"/>
    <w:rsid w:val="004F69D8"/>
    <w:rsid w:val="005005AC"/>
    <w:rsid w:val="00506CA4"/>
    <w:rsid w:val="0052069F"/>
    <w:rsid w:val="00522992"/>
    <w:rsid w:val="00526D7B"/>
    <w:rsid w:val="005347B5"/>
    <w:rsid w:val="00534DB9"/>
    <w:rsid w:val="00535E7E"/>
    <w:rsid w:val="00535F08"/>
    <w:rsid w:val="005420C4"/>
    <w:rsid w:val="00544DD6"/>
    <w:rsid w:val="0054551C"/>
    <w:rsid w:val="00547CE5"/>
    <w:rsid w:val="00562A9A"/>
    <w:rsid w:val="00573C89"/>
    <w:rsid w:val="00577B12"/>
    <w:rsid w:val="00581EF7"/>
    <w:rsid w:val="00595BEB"/>
    <w:rsid w:val="00596D15"/>
    <w:rsid w:val="005A5A6D"/>
    <w:rsid w:val="005A7B5A"/>
    <w:rsid w:val="005A7C8A"/>
    <w:rsid w:val="005B363E"/>
    <w:rsid w:val="005B5ACD"/>
    <w:rsid w:val="005C64C1"/>
    <w:rsid w:val="005D03C3"/>
    <w:rsid w:val="005D216E"/>
    <w:rsid w:val="005D5C9F"/>
    <w:rsid w:val="005D6E9B"/>
    <w:rsid w:val="005E210E"/>
    <w:rsid w:val="005E250F"/>
    <w:rsid w:val="005E462E"/>
    <w:rsid w:val="005E4A04"/>
    <w:rsid w:val="005E63BD"/>
    <w:rsid w:val="005F0F8C"/>
    <w:rsid w:val="005F2BAB"/>
    <w:rsid w:val="005F4B3A"/>
    <w:rsid w:val="005F6BF1"/>
    <w:rsid w:val="00602CEB"/>
    <w:rsid w:val="00604CC1"/>
    <w:rsid w:val="00615993"/>
    <w:rsid w:val="0061655E"/>
    <w:rsid w:val="00621520"/>
    <w:rsid w:val="00622D51"/>
    <w:rsid w:val="00623D00"/>
    <w:rsid w:val="00630950"/>
    <w:rsid w:val="006342B4"/>
    <w:rsid w:val="00641AA9"/>
    <w:rsid w:val="00641C92"/>
    <w:rsid w:val="00650D98"/>
    <w:rsid w:val="00660BCE"/>
    <w:rsid w:val="00662102"/>
    <w:rsid w:val="0066258F"/>
    <w:rsid w:val="00663224"/>
    <w:rsid w:val="00666C89"/>
    <w:rsid w:val="00671330"/>
    <w:rsid w:val="00681BFE"/>
    <w:rsid w:val="00687757"/>
    <w:rsid w:val="00691371"/>
    <w:rsid w:val="00692CBF"/>
    <w:rsid w:val="00697D61"/>
    <w:rsid w:val="006A132C"/>
    <w:rsid w:val="006A694E"/>
    <w:rsid w:val="006B39D9"/>
    <w:rsid w:val="006B50D1"/>
    <w:rsid w:val="006B5D04"/>
    <w:rsid w:val="006B770E"/>
    <w:rsid w:val="006F29CB"/>
    <w:rsid w:val="006F4296"/>
    <w:rsid w:val="006F437D"/>
    <w:rsid w:val="006F595D"/>
    <w:rsid w:val="00700D50"/>
    <w:rsid w:val="00701309"/>
    <w:rsid w:val="007108CF"/>
    <w:rsid w:val="007113D6"/>
    <w:rsid w:val="0071345D"/>
    <w:rsid w:val="00725A44"/>
    <w:rsid w:val="00726CCB"/>
    <w:rsid w:val="007321CA"/>
    <w:rsid w:val="00732B98"/>
    <w:rsid w:val="007357AA"/>
    <w:rsid w:val="00741FDD"/>
    <w:rsid w:val="007437D8"/>
    <w:rsid w:val="007440C0"/>
    <w:rsid w:val="00744BB6"/>
    <w:rsid w:val="00746EC2"/>
    <w:rsid w:val="00752996"/>
    <w:rsid w:val="00753AB1"/>
    <w:rsid w:val="00762206"/>
    <w:rsid w:val="00765038"/>
    <w:rsid w:val="00774FD2"/>
    <w:rsid w:val="00775021"/>
    <w:rsid w:val="0079606F"/>
    <w:rsid w:val="00796111"/>
    <w:rsid w:val="007964A4"/>
    <w:rsid w:val="007A11C1"/>
    <w:rsid w:val="007A403F"/>
    <w:rsid w:val="007B0498"/>
    <w:rsid w:val="007B0BDD"/>
    <w:rsid w:val="007B280B"/>
    <w:rsid w:val="007B5291"/>
    <w:rsid w:val="007C15A2"/>
    <w:rsid w:val="007C3A13"/>
    <w:rsid w:val="007D5040"/>
    <w:rsid w:val="007D611A"/>
    <w:rsid w:val="007E0116"/>
    <w:rsid w:val="007E6D21"/>
    <w:rsid w:val="007F1C6D"/>
    <w:rsid w:val="007F73C1"/>
    <w:rsid w:val="00800DB0"/>
    <w:rsid w:val="00801333"/>
    <w:rsid w:val="00810718"/>
    <w:rsid w:val="00816810"/>
    <w:rsid w:val="00831BB4"/>
    <w:rsid w:val="00832D74"/>
    <w:rsid w:val="00833162"/>
    <w:rsid w:val="0083434E"/>
    <w:rsid w:val="00836E2E"/>
    <w:rsid w:val="008376B2"/>
    <w:rsid w:val="00840AD1"/>
    <w:rsid w:val="008420CC"/>
    <w:rsid w:val="008470AC"/>
    <w:rsid w:val="008514FE"/>
    <w:rsid w:val="008533D6"/>
    <w:rsid w:val="00853B0B"/>
    <w:rsid w:val="008650CB"/>
    <w:rsid w:val="00865FB7"/>
    <w:rsid w:val="00880281"/>
    <w:rsid w:val="00881A98"/>
    <w:rsid w:val="00885017"/>
    <w:rsid w:val="008900C9"/>
    <w:rsid w:val="008913E5"/>
    <w:rsid w:val="0089336D"/>
    <w:rsid w:val="0089474E"/>
    <w:rsid w:val="00894D3E"/>
    <w:rsid w:val="00895350"/>
    <w:rsid w:val="008A5A07"/>
    <w:rsid w:val="008B7D12"/>
    <w:rsid w:val="008C1ED4"/>
    <w:rsid w:val="008C57DF"/>
    <w:rsid w:val="008C7DB5"/>
    <w:rsid w:val="008D125F"/>
    <w:rsid w:val="008F2085"/>
    <w:rsid w:val="008F2966"/>
    <w:rsid w:val="008F77E0"/>
    <w:rsid w:val="009069B6"/>
    <w:rsid w:val="00906BEF"/>
    <w:rsid w:val="00911C8C"/>
    <w:rsid w:val="009139C7"/>
    <w:rsid w:val="00916ADE"/>
    <w:rsid w:val="00920334"/>
    <w:rsid w:val="00920756"/>
    <w:rsid w:val="00920B11"/>
    <w:rsid w:val="0092261E"/>
    <w:rsid w:val="00922B75"/>
    <w:rsid w:val="009230D2"/>
    <w:rsid w:val="00923C75"/>
    <w:rsid w:val="00934438"/>
    <w:rsid w:val="0093587F"/>
    <w:rsid w:val="00940113"/>
    <w:rsid w:val="00941B38"/>
    <w:rsid w:val="00945FA1"/>
    <w:rsid w:val="0095768E"/>
    <w:rsid w:val="00957AB6"/>
    <w:rsid w:val="00973F2D"/>
    <w:rsid w:val="0097413F"/>
    <w:rsid w:val="00975992"/>
    <w:rsid w:val="009771AA"/>
    <w:rsid w:val="00980768"/>
    <w:rsid w:val="00981972"/>
    <w:rsid w:val="00986BD8"/>
    <w:rsid w:val="00993C00"/>
    <w:rsid w:val="0099683E"/>
    <w:rsid w:val="009A04AE"/>
    <w:rsid w:val="009A1585"/>
    <w:rsid w:val="009A797C"/>
    <w:rsid w:val="009B0BCB"/>
    <w:rsid w:val="009C2B6F"/>
    <w:rsid w:val="009D578A"/>
    <w:rsid w:val="009D69F5"/>
    <w:rsid w:val="009E074B"/>
    <w:rsid w:val="009E1D6D"/>
    <w:rsid w:val="009E49DB"/>
    <w:rsid w:val="009F4A42"/>
    <w:rsid w:val="009F5C0E"/>
    <w:rsid w:val="009F6BB0"/>
    <w:rsid w:val="00A14E9B"/>
    <w:rsid w:val="00A15D62"/>
    <w:rsid w:val="00A17020"/>
    <w:rsid w:val="00A27135"/>
    <w:rsid w:val="00A320FF"/>
    <w:rsid w:val="00A324EA"/>
    <w:rsid w:val="00A329B5"/>
    <w:rsid w:val="00A34C5F"/>
    <w:rsid w:val="00A360A6"/>
    <w:rsid w:val="00A36BBE"/>
    <w:rsid w:val="00A37DA6"/>
    <w:rsid w:val="00A44CF8"/>
    <w:rsid w:val="00A52175"/>
    <w:rsid w:val="00A54F17"/>
    <w:rsid w:val="00A60636"/>
    <w:rsid w:val="00A65AD5"/>
    <w:rsid w:val="00A71229"/>
    <w:rsid w:val="00A7336A"/>
    <w:rsid w:val="00A75170"/>
    <w:rsid w:val="00A753E1"/>
    <w:rsid w:val="00A77CFE"/>
    <w:rsid w:val="00A821AC"/>
    <w:rsid w:val="00A84CEF"/>
    <w:rsid w:val="00A870C9"/>
    <w:rsid w:val="00A90D75"/>
    <w:rsid w:val="00AA3530"/>
    <w:rsid w:val="00AA5B00"/>
    <w:rsid w:val="00AB165F"/>
    <w:rsid w:val="00AB206B"/>
    <w:rsid w:val="00AB5A56"/>
    <w:rsid w:val="00AC6400"/>
    <w:rsid w:val="00AD038B"/>
    <w:rsid w:val="00AD09B3"/>
    <w:rsid w:val="00AD436A"/>
    <w:rsid w:val="00AE1E1A"/>
    <w:rsid w:val="00AE254C"/>
    <w:rsid w:val="00AE327B"/>
    <w:rsid w:val="00AE4454"/>
    <w:rsid w:val="00AE5D2F"/>
    <w:rsid w:val="00AE73D1"/>
    <w:rsid w:val="00AF00E9"/>
    <w:rsid w:val="00AF6FB4"/>
    <w:rsid w:val="00AF7B8C"/>
    <w:rsid w:val="00B02EFA"/>
    <w:rsid w:val="00B04142"/>
    <w:rsid w:val="00B045CC"/>
    <w:rsid w:val="00B04AD2"/>
    <w:rsid w:val="00B0663D"/>
    <w:rsid w:val="00B12769"/>
    <w:rsid w:val="00B12C6C"/>
    <w:rsid w:val="00B14D61"/>
    <w:rsid w:val="00B24660"/>
    <w:rsid w:val="00B24793"/>
    <w:rsid w:val="00B26400"/>
    <w:rsid w:val="00B273D9"/>
    <w:rsid w:val="00B27831"/>
    <w:rsid w:val="00B3368D"/>
    <w:rsid w:val="00B339AD"/>
    <w:rsid w:val="00B36D5C"/>
    <w:rsid w:val="00B36FB7"/>
    <w:rsid w:val="00B46883"/>
    <w:rsid w:val="00B505A0"/>
    <w:rsid w:val="00B5070C"/>
    <w:rsid w:val="00B5149E"/>
    <w:rsid w:val="00B53CD1"/>
    <w:rsid w:val="00B56E8E"/>
    <w:rsid w:val="00B57A05"/>
    <w:rsid w:val="00B6383D"/>
    <w:rsid w:val="00B64905"/>
    <w:rsid w:val="00B67BC9"/>
    <w:rsid w:val="00B742A0"/>
    <w:rsid w:val="00B81C9D"/>
    <w:rsid w:val="00B821C3"/>
    <w:rsid w:val="00B837DD"/>
    <w:rsid w:val="00B905B6"/>
    <w:rsid w:val="00B91125"/>
    <w:rsid w:val="00B94F09"/>
    <w:rsid w:val="00B95B69"/>
    <w:rsid w:val="00BA3FE5"/>
    <w:rsid w:val="00BA63A7"/>
    <w:rsid w:val="00BB6DB6"/>
    <w:rsid w:val="00BB726D"/>
    <w:rsid w:val="00BD1F0E"/>
    <w:rsid w:val="00BD5DFC"/>
    <w:rsid w:val="00BE2D48"/>
    <w:rsid w:val="00BE7959"/>
    <w:rsid w:val="00BF4907"/>
    <w:rsid w:val="00BF5442"/>
    <w:rsid w:val="00BF601B"/>
    <w:rsid w:val="00C06188"/>
    <w:rsid w:val="00C06392"/>
    <w:rsid w:val="00C115D7"/>
    <w:rsid w:val="00C164FB"/>
    <w:rsid w:val="00C2057D"/>
    <w:rsid w:val="00C20A05"/>
    <w:rsid w:val="00C22BD9"/>
    <w:rsid w:val="00C2645B"/>
    <w:rsid w:val="00C30C15"/>
    <w:rsid w:val="00C3165D"/>
    <w:rsid w:val="00C33C4E"/>
    <w:rsid w:val="00C430BE"/>
    <w:rsid w:val="00C5046A"/>
    <w:rsid w:val="00C5238E"/>
    <w:rsid w:val="00C526BB"/>
    <w:rsid w:val="00C53F23"/>
    <w:rsid w:val="00C55890"/>
    <w:rsid w:val="00C63A36"/>
    <w:rsid w:val="00C665FA"/>
    <w:rsid w:val="00C6680E"/>
    <w:rsid w:val="00C72DC7"/>
    <w:rsid w:val="00C83009"/>
    <w:rsid w:val="00C838D9"/>
    <w:rsid w:val="00C87E3D"/>
    <w:rsid w:val="00C90274"/>
    <w:rsid w:val="00C934AD"/>
    <w:rsid w:val="00C96549"/>
    <w:rsid w:val="00CA3567"/>
    <w:rsid w:val="00CA73B5"/>
    <w:rsid w:val="00CB0162"/>
    <w:rsid w:val="00CB1962"/>
    <w:rsid w:val="00CB2699"/>
    <w:rsid w:val="00CB4685"/>
    <w:rsid w:val="00CC098A"/>
    <w:rsid w:val="00CC2FA6"/>
    <w:rsid w:val="00CC59E0"/>
    <w:rsid w:val="00CD081A"/>
    <w:rsid w:val="00CD2619"/>
    <w:rsid w:val="00CD493B"/>
    <w:rsid w:val="00CE3D3B"/>
    <w:rsid w:val="00CF3744"/>
    <w:rsid w:val="00CF3F48"/>
    <w:rsid w:val="00D03EDE"/>
    <w:rsid w:val="00D0556B"/>
    <w:rsid w:val="00D06573"/>
    <w:rsid w:val="00D078E9"/>
    <w:rsid w:val="00D166CD"/>
    <w:rsid w:val="00D202D9"/>
    <w:rsid w:val="00D2216E"/>
    <w:rsid w:val="00D270F2"/>
    <w:rsid w:val="00D27C2B"/>
    <w:rsid w:val="00D31B12"/>
    <w:rsid w:val="00D35351"/>
    <w:rsid w:val="00D36C35"/>
    <w:rsid w:val="00D404A3"/>
    <w:rsid w:val="00D41C50"/>
    <w:rsid w:val="00D43BF0"/>
    <w:rsid w:val="00D446A6"/>
    <w:rsid w:val="00D5167E"/>
    <w:rsid w:val="00D57056"/>
    <w:rsid w:val="00D601F2"/>
    <w:rsid w:val="00D60495"/>
    <w:rsid w:val="00D60D8B"/>
    <w:rsid w:val="00D617A5"/>
    <w:rsid w:val="00D62BDB"/>
    <w:rsid w:val="00D71F36"/>
    <w:rsid w:val="00D80D3A"/>
    <w:rsid w:val="00D81EA3"/>
    <w:rsid w:val="00D84127"/>
    <w:rsid w:val="00D8476A"/>
    <w:rsid w:val="00D90649"/>
    <w:rsid w:val="00D91481"/>
    <w:rsid w:val="00D91771"/>
    <w:rsid w:val="00D93ED5"/>
    <w:rsid w:val="00D95055"/>
    <w:rsid w:val="00D9752C"/>
    <w:rsid w:val="00DA27B0"/>
    <w:rsid w:val="00DA5F13"/>
    <w:rsid w:val="00DB63F0"/>
    <w:rsid w:val="00DC0EBD"/>
    <w:rsid w:val="00DC514E"/>
    <w:rsid w:val="00DC5602"/>
    <w:rsid w:val="00DC65F0"/>
    <w:rsid w:val="00DC69A9"/>
    <w:rsid w:val="00DC6C86"/>
    <w:rsid w:val="00DC71EA"/>
    <w:rsid w:val="00DD0CC5"/>
    <w:rsid w:val="00DD194D"/>
    <w:rsid w:val="00DD5022"/>
    <w:rsid w:val="00DD616C"/>
    <w:rsid w:val="00DF1532"/>
    <w:rsid w:val="00DF1BB6"/>
    <w:rsid w:val="00DF40AD"/>
    <w:rsid w:val="00DF4BF1"/>
    <w:rsid w:val="00DF5613"/>
    <w:rsid w:val="00E00660"/>
    <w:rsid w:val="00E061BD"/>
    <w:rsid w:val="00E14D11"/>
    <w:rsid w:val="00E1676D"/>
    <w:rsid w:val="00E17212"/>
    <w:rsid w:val="00E216C5"/>
    <w:rsid w:val="00E229AA"/>
    <w:rsid w:val="00E3153A"/>
    <w:rsid w:val="00E324AC"/>
    <w:rsid w:val="00E335E6"/>
    <w:rsid w:val="00E34CCD"/>
    <w:rsid w:val="00E37D6A"/>
    <w:rsid w:val="00E409A8"/>
    <w:rsid w:val="00E4429D"/>
    <w:rsid w:val="00E47A83"/>
    <w:rsid w:val="00E52828"/>
    <w:rsid w:val="00E60034"/>
    <w:rsid w:val="00E609B2"/>
    <w:rsid w:val="00E61092"/>
    <w:rsid w:val="00E6523C"/>
    <w:rsid w:val="00E82D20"/>
    <w:rsid w:val="00E85C9C"/>
    <w:rsid w:val="00E9412E"/>
    <w:rsid w:val="00E97D39"/>
    <w:rsid w:val="00EA1331"/>
    <w:rsid w:val="00EA13A3"/>
    <w:rsid w:val="00EA178D"/>
    <w:rsid w:val="00EA3CA4"/>
    <w:rsid w:val="00EA52D3"/>
    <w:rsid w:val="00EA5B2E"/>
    <w:rsid w:val="00EA67D1"/>
    <w:rsid w:val="00EA6DCF"/>
    <w:rsid w:val="00ED41D8"/>
    <w:rsid w:val="00ED4CF8"/>
    <w:rsid w:val="00EE3B30"/>
    <w:rsid w:val="00EE48DD"/>
    <w:rsid w:val="00EE56AB"/>
    <w:rsid w:val="00EF004C"/>
    <w:rsid w:val="00F01601"/>
    <w:rsid w:val="00F06972"/>
    <w:rsid w:val="00F06ACC"/>
    <w:rsid w:val="00F06E43"/>
    <w:rsid w:val="00F20200"/>
    <w:rsid w:val="00F21CCA"/>
    <w:rsid w:val="00F2379E"/>
    <w:rsid w:val="00F36C93"/>
    <w:rsid w:val="00F41E61"/>
    <w:rsid w:val="00F431F8"/>
    <w:rsid w:val="00F44427"/>
    <w:rsid w:val="00F45969"/>
    <w:rsid w:val="00F57659"/>
    <w:rsid w:val="00F613C9"/>
    <w:rsid w:val="00F6145A"/>
    <w:rsid w:val="00F80543"/>
    <w:rsid w:val="00F80AF1"/>
    <w:rsid w:val="00F81376"/>
    <w:rsid w:val="00F82F91"/>
    <w:rsid w:val="00F85EBF"/>
    <w:rsid w:val="00F86112"/>
    <w:rsid w:val="00F904F6"/>
    <w:rsid w:val="00F93DA6"/>
    <w:rsid w:val="00F96BCE"/>
    <w:rsid w:val="00FB0261"/>
    <w:rsid w:val="00FB04A4"/>
    <w:rsid w:val="00FB1380"/>
    <w:rsid w:val="00FB61FC"/>
    <w:rsid w:val="00FB7609"/>
    <w:rsid w:val="00FC44C1"/>
    <w:rsid w:val="00FC638A"/>
    <w:rsid w:val="00FD0737"/>
    <w:rsid w:val="00FD31D2"/>
    <w:rsid w:val="00FD4A40"/>
    <w:rsid w:val="00FE2B08"/>
    <w:rsid w:val="00FE4B06"/>
    <w:rsid w:val="00FE5C2D"/>
    <w:rsid w:val="00FF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0F3E4"/>
  <w15:chartTrackingRefBased/>
  <w15:docId w15:val="{6A5EF31B-49A3-4CB7-8A01-E6A73D4B6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34DB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27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71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7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7135"/>
    <w:rPr>
      <w:sz w:val="18"/>
      <w:szCs w:val="18"/>
    </w:rPr>
  </w:style>
  <w:style w:type="paragraph" w:styleId="a8">
    <w:name w:val="Revision"/>
    <w:hidden/>
    <w:uiPriority w:val="99"/>
    <w:semiHidden/>
    <w:rsid w:val="00833162"/>
  </w:style>
  <w:style w:type="character" w:styleId="a9">
    <w:name w:val="annotation reference"/>
    <w:basedOn w:val="a0"/>
    <w:uiPriority w:val="99"/>
    <w:semiHidden/>
    <w:unhideWhenUsed/>
    <w:rsid w:val="00035F1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35F1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35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F5B9E-0F6B-4526-9CAE-A3C1E7C31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1</TotalTime>
  <Pages>14</Pages>
  <Words>2718</Words>
  <Characters>15495</Characters>
  <Application>Microsoft Office Word</Application>
  <DocSecurity>0</DocSecurity>
  <Lines>129</Lines>
  <Paragraphs>36</Paragraphs>
  <ScaleCrop>false</ScaleCrop>
  <Company/>
  <LinksUpToDate>false</LinksUpToDate>
  <CharactersWithSpaces>1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an</dc:creator>
  <cp:keywords/>
  <dc:description/>
  <cp:lastModifiedBy>he jian</cp:lastModifiedBy>
  <cp:revision>65</cp:revision>
  <cp:lastPrinted>2022-05-08T06:40:00Z</cp:lastPrinted>
  <dcterms:created xsi:type="dcterms:W3CDTF">2022-08-09T06:19:00Z</dcterms:created>
  <dcterms:modified xsi:type="dcterms:W3CDTF">2022-10-06T01:42:00Z</dcterms:modified>
</cp:coreProperties>
</file>